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2FE5B" w14:textId="44974969" w:rsidR="00F63FFF" w:rsidRDefault="00D743FD" w:rsidP="00D743FD">
      <w:pPr>
        <w:pStyle w:val="Heading1"/>
      </w:pPr>
      <w:bookmarkStart w:id="0" w:name="_Toc51619925"/>
      <w:r>
        <w:t>Supplementary Material 3</w:t>
      </w:r>
      <w:r w:rsidR="00EC40D9" w:rsidRPr="00C52159">
        <w:t xml:space="preserve">: </w:t>
      </w:r>
      <w:r w:rsidR="00EC40D9">
        <w:t xml:space="preserve">Supervision </w:t>
      </w:r>
      <w:r>
        <w:t xml:space="preserve">and field observation </w:t>
      </w:r>
      <w:r w:rsidR="00EC40D9">
        <w:t>checklist</w:t>
      </w:r>
      <w:r>
        <w:t>s</w:t>
      </w:r>
    </w:p>
    <w:p w14:paraId="3340BFAA" w14:textId="2E8D0C89" w:rsidR="00D743FD" w:rsidRPr="00D743FD" w:rsidRDefault="00D743FD" w:rsidP="00D743FD">
      <w:pPr>
        <w:pStyle w:val="Heading2"/>
      </w:pPr>
      <w:r>
        <w:t xml:space="preserve">Supervision checklist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016"/>
      </w:tblGrid>
      <w:tr w:rsidR="00EC40D9" w:rsidRPr="00D12B3A" w14:paraId="179C300A" w14:textId="77777777" w:rsidTr="00944130">
        <w:trPr>
          <w:jc w:val="center"/>
        </w:trPr>
        <w:tc>
          <w:tcPr>
            <w:tcW w:w="9016" w:type="dxa"/>
          </w:tcPr>
          <w:p w14:paraId="3FDCE078" w14:textId="32B1AB5B" w:rsidR="00EC40D9" w:rsidRPr="000169B1" w:rsidRDefault="00EC40D9" w:rsidP="00C86625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169B1">
              <w:rPr>
                <w:rFonts w:cs="Times New Roman"/>
                <w:b/>
                <w:bCs/>
                <w:szCs w:val="24"/>
              </w:rPr>
              <w:t>Supervision Checklist for Community Based Integrated Malaria Elimination (CIME) Volunteer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="00944130">
              <w:rPr>
                <w:rFonts w:cs="Times New Roman"/>
                <w:b/>
                <w:bCs/>
                <w:szCs w:val="24"/>
              </w:rPr>
              <w:t>Activities</w:t>
            </w:r>
          </w:p>
        </w:tc>
      </w:tr>
    </w:tbl>
    <w:p w14:paraId="5DEBBE4E" w14:textId="77777777" w:rsidR="00EC40D9" w:rsidRPr="000169B1" w:rsidRDefault="00EC40D9" w:rsidP="00EC40D9">
      <w:pPr>
        <w:rPr>
          <w:rFonts w:cs="Times New Roman"/>
          <w:szCs w:val="24"/>
        </w:rPr>
      </w:pPr>
    </w:p>
    <w:p w14:paraId="37F0ABE6" w14:textId="77777777" w:rsidR="00EC40D9" w:rsidRPr="00D12B3A" w:rsidRDefault="00EC40D9" w:rsidP="00EC40D9">
      <w:pPr>
        <w:rPr>
          <w:rFonts w:cs="Times New Roman"/>
          <w:szCs w:val="24"/>
        </w:rPr>
      </w:pPr>
      <w:r w:rsidRPr="00D12B3A">
        <w:rPr>
          <w:rFonts w:cs="Times New Roman"/>
          <w:szCs w:val="24"/>
        </w:rPr>
        <w:t>This is the supervision checklist for CIME volunteer’s supervisors. The supervision is expected to be conducted in about 2 hours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696"/>
        <w:gridCol w:w="2292"/>
        <w:gridCol w:w="2113"/>
        <w:gridCol w:w="576"/>
        <w:gridCol w:w="2100"/>
        <w:gridCol w:w="1578"/>
      </w:tblGrid>
      <w:tr w:rsidR="00EC40D9" w:rsidRPr="00D12B3A" w14:paraId="307F04C1" w14:textId="77777777" w:rsidTr="00C86625">
        <w:tc>
          <w:tcPr>
            <w:tcW w:w="0" w:type="auto"/>
            <w:gridSpan w:val="6"/>
            <w:shd w:val="clear" w:color="auto" w:fill="D9D9D9" w:themeFill="background1" w:themeFillShade="D9"/>
          </w:tcPr>
          <w:p w14:paraId="26FF702C" w14:textId="6249FCCB" w:rsidR="00EC40D9" w:rsidRPr="000169B1" w:rsidRDefault="00EC40D9" w:rsidP="00C86625">
            <w:pPr>
              <w:rPr>
                <w:rFonts w:cs="Times New Roman"/>
                <w:b/>
                <w:bCs/>
                <w:szCs w:val="24"/>
              </w:rPr>
            </w:pPr>
            <w:r w:rsidRPr="00D12B3A">
              <w:rPr>
                <w:rFonts w:cs="Times New Roman"/>
                <w:b/>
                <w:bCs/>
                <w:szCs w:val="24"/>
              </w:rPr>
              <w:t xml:space="preserve">1. </w:t>
            </w:r>
            <w:r w:rsidRPr="000169B1">
              <w:rPr>
                <w:rFonts w:cs="Times New Roman"/>
                <w:b/>
                <w:bCs/>
                <w:szCs w:val="24"/>
              </w:rPr>
              <w:t>Background Information</w:t>
            </w:r>
          </w:p>
        </w:tc>
      </w:tr>
      <w:tr w:rsidR="00EC40D9" w:rsidRPr="00D12B3A" w14:paraId="008BFAA1" w14:textId="77777777" w:rsidTr="00C86625">
        <w:tc>
          <w:tcPr>
            <w:tcW w:w="0" w:type="auto"/>
          </w:tcPr>
          <w:p w14:paraId="13E61F81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1.1.</w:t>
            </w:r>
          </w:p>
        </w:tc>
        <w:tc>
          <w:tcPr>
            <w:tcW w:w="2292" w:type="dxa"/>
          </w:tcPr>
          <w:p w14:paraId="7E5364F6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State/ Region:</w:t>
            </w:r>
          </w:p>
        </w:tc>
        <w:tc>
          <w:tcPr>
            <w:tcW w:w="2113" w:type="dxa"/>
          </w:tcPr>
          <w:p w14:paraId="60552E0C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576" w:type="dxa"/>
          </w:tcPr>
          <w:p w14:paraId="3ED465CA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1.2.</w:t>
            </w:r>
          </w:p>
        </w:tc>
        <w:tc>
          <w:tcPr>
            <w:tcW w:w="2100" w:type="dxa"/>
          </w:tcPr>
          <w:p w14:paraId="7551D1A4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Township:</w:t>
            </w:r>
          </w:p>
        </w:tc>
        <w:tc>
          <w:tcPr>
            <w:tcW w:w="1578" w:type="dxa"/>
          </w:tcPr>
          <w:p w14:paraId="5EE489EC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0510ADA8" w14:textId="77777777" w:rsidTr="00C86625">
        <w:tc>
          <w:tcPr>
            <w:tcW w:w="0" w:type="auto"/>
          </w:tcPr>
          <w:p w14:paraId="151AA871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1.3.</w:t>
            </w:r>
          </w:p>
        </w:tc>
        <w:tc>
          <w:tcPr>
            <w:tcW w:w="2292" w:type="dxa"/>
          </w:tcPr>
          <w:p w14:paraId="3ABCA223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Name of volunteer:</w:t>
            </w:r>
          </w:p>
        </w:tc>
        <w:tc>
          <w:tcPr>
            <w:tcW w:w="2113" w:type="dxa"/>
          </w:tcPr>
          <w:p w14:paraId="71A4E8B3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576" w:type="dxa"/>
          </w:tcPr>
          <w:p w14:paraId="5E80043A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1.4.</w:t>
            </w:r>
          </w:p>
        </w:tc>
        <w:tc>
          <w:tcPr>
            <w:tcW w:w="2100" w:type="dxa"/>
          </w:tcPr>
          <w:p w14:paraId="702EFFCE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Village name:</w:t>
            </w:r>
          </w:p>
        </w:tc>
        <w:tc>
          <w:tcPr>
            <w:tcW w:w="1578" w:type="dxa"/>
          </w:tcPr>
          <w:p w14:paraId="561880C3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2E883B92" w14:textId="77777777" w:rsidTr="00C86625">
        <w:tc>
          <w:tcPr>
            <w:tcW w:w="0" w:type="auto"/>
          </w:tcPr>
          <w:p w14:paraId="6BE2C053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1.5.</w:t>
            </w:r>
          </w:p>
        </w:tc>
        <w:tc>
          <w:tcPr>
            <w:tcW w:w="2292" w:type="dxa"/>
          </w:tcPr>
          <w:p w14:paraId="74F91620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Name of RHC:</w:t>
            </w:r>
          </w:p>
        </w:tc>
        <w:tc>
          <w:tcPr>
            <w:tcW w:w="2113" w:type="dxa"/>
          </w:tcPr>
          <w:p w14:paraId="12D2D213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576" w:type="dxa"/>
          </w:tcPr>
          <w:p w14:paraId="3CD1CD89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1.6.</w:t>
            </w:r>
          </w:p>
        </w:tc>
        <w:tc>
          <w:tcPr>
            <w:tcW w:w="2100" w:type="dxa"/>
          </w:tcPr>
          <w:p w14:paraId="57C6E82B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Name of sub-center</w:t>
            </w:r>
          </w:p>
        </w:tc>
        <w:tc>
          <w:tcPr>
            <w:tcW w:w="1578" w:type="dxa"/>
          </w:tcPr>
          <w:p w14:paraId="04C5ACF1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0C1F44E7" w14:textId="77777777" w:rsidTr="00C86625">
        <w:tc>
          <w:tcPr>
            <w:tcW w:w="0" w:type="auto"/>
          </w:tcPr>
          <w:p w14:paraId="3B621559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1.7.</w:t>
            </w:r>
          </w:p>
        </w:tc>
        <w:tc>
          <w:tcPr>
            <w:tcW w:w="2292" w:type="dxa"/>
          </w:tcPr>
          <w:p w14:paraId="3CD9D1D9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Starting time:</w:t>
            </w:r>
          </w:p>
        </w:tc>
        <w:tc>
          <w:tcPr>
            <w:tcW w:w="2113" w:type="dxa"/>
          </w:tcPr>
          <w:p w14:paraId="0B54357F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576" w:type="dxa"/>
          </w:tcPr>
          <w:p w14:paraId="3894FD70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1.8.</w:t>
            </w:r>
          </w:p>
        </w:tc>
        <w:tc>
          <w:tcPr>
            <w:tcW w:w="2100" w:type="dxa"/>
          </w:tcPr>
          <w:p w14:paraId="46CB8349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Ending time:</w:t>
            </w:r>
          </w:p>
        </w:tc>
        <w:tc>
          <w:tcPr>
            <w:tcW w:w="1578" w:type="dxa"/>
          </w:tcPr>
          <w:p w14:paraId="087859F2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2549C771" w14:textId="77777777" w:rsidTr="00C86625">
        <w:tc>
          <w:tcPr>
            <w:tcW w:w="0" w:type="auto"/>
          </w:tcPr>
          <w:p w14:paraId="26A2F6EF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1.9.</w:t>
            </w:r>
          </w:p>
        </w:tc>
        <w:tc>
          <w:tcPr>
            <w:tcW w:w="2292" w:type="dxa"/>
          </w:tcPr>
          <w:p w14:paraId="54E7FE52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Date of supervision (DD/MM/YYYY):</w:t>
            </w:r>
          </w:p>
        </w:tc>
        <w:tc>
          <w:tcPr>
            <w:tcW w:w="6367" w:type="dxa"/>
            <w:gridSpan w:val="4"/>
          </w:tcPr>
          <w:p w14:paraId="63148546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14CBAE92" w14:textId="77777777" w:rsidTr="00C86625">
        <w:tc>
          <w:tcPr>
            <w:tcW w:w="9355" w:type="dxa"/>
            <w:gridSpan w:val="6"/>
            <w:shd w:val="clear" w:color="auto" w:fill="D9D9D9" w:themeFill="background1" w:themeFillShade="D9"/>
          </w:tcPr>
          <w:p w14:paraId="1A74FAF1" w14:textId="4E193303" w:rsidR="00EC40D9" w:rsidRPr="000169B1" w:rsidRDefault="00EC40D9" w:rsidP="00C86625">
            <w:pPr>
              <w:rPr>
                <w:rFonts w:cs="Times New Roman"/>
                <w:b/>
                <w:bCs/>
                <w:szCs w:val="24"/>
              </w:rPr>
            </w:pPr>
            <w:r w:rsidRPr="000169B1">
              <w:rPr>
                <w:rFonts w:cs="Times New Roman"/>
                <w:b/>
                <w:bCs/>
                <w:szCs w:val="24"/>
              </w:rPr>
              <w:t>Setting</w:t>
            </w:r>
          </w:p>
        </w:tc>
      </w:tr>
      <w:tr w:rsidR="00EC40D9" w:rsidRPr="00D12B3A" w14:paraId="794A3BB6" w14:textId="77777777" w:rsidTr="00C86625">
        <w:tc>
          <w:tcPr>
            <w:tcW w:w="0" w:type="auto"/>
          </w:tcPr>
          <w:p w14:paraId="64F4C14C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1.10.</w:t>
            </w:r>
          </w:p>
        </w:tc>
        <w:tc>
          <w:tcPr>
            <w:tcW w:w="2292" w:type="dxa"/>
          </w:tcPr>
          <w:p w14:paraId="1CA86B89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CIME signboard in visible place</w:t>
            </w:r>
          </w:p>
        </w:tc>
        <w:tc>
          <w:tcPr>
            <w:tcW w:w="2113" w:type="dxa"/>
          </w:tcPr>
          <w:p w14:paraId="043221F8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 xml:space="preserve">Yes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  <w:r w:rsidRPr="00D12B3A">
              <w:rPr>
                <w:rFonts w:cs="Times New Roman"/>
                <w:szCs w:val="24"/>
              </w:rPr>
              <w:t xml:space="preserve"> No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  <w:r w:rsidRPr="00D12B3A">
              <w:rPr>
                <w:rFonts w:cs="Times New Roman"/>
                <w:szCs w:val="24"/>
              </w:rPr>
              <w:t xml:space="preserve"> </w:t>
            </w:r>
          </w:p>
          <w:p w14:paraId="124DC73E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</w:rPr>
              <w:sym w:font="Wingdings" w:char="F0A8"/>
            </w:r>
            <w:r w:rsidRPr="00D12B3A">
              <w:rPr>
                <w:rFonts w:cs="Myanmar Text"/>
                <w:cs/>
              </w:rPr>
              <w:t xml:space="preserve"> </w:t>
            </w:r>
            <w:r w:rsidRPr="00D12B3A">
              <w:rPr>
                <w:rFonts w:cs="Times New Roman"/>
              </w:rPr>
              <w:t>Not seen</w:t>
            </w:r>
          </w:p>
        </w:tc>
        <w:tc>
          <w:tcPr>
            <w:tcW w:w="4254" w:type="dxa"/>
            <w:gridSpan w:val="3"/>
          </w:tcPr>
          <w:p w14:paraId="4CE14614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576B0D80" w14:textId="77777777" w:rsidTr="00C86625">
        <w:tc>
          <w:tcPr>
            <w:tcW w:w="0" w:type="auto"/>
          </w:tcPr>
          <w:p w14:paraId="2FE1BC24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1.11.</w:t>
            </w:r>
          </w:p>
        </w:tc>
        <w:tc>
          <w:tcPr>
            <w:tcW w:w="2292" w:type="dxa"/>
          </w:tcPr>
          <w:p w14:paraId="01FB70D9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Where does CIME volunteer usually see the patient?</w:t>
            </w:r>
          </w:p>
        </w:tc>
        <w:tc>
          <w:tcPr>
            <w:tcW w:w="6367" w:type="dxa"/>
            <w:gridSpan w:val="4"/>
          </w:tcPr>
          <w:p w14:paraId="2624D80D" w14:textId="77777777" w:rsidR="00EC40D9" w:rsidRPr="00D12B3A" w:rsidRDefault="00EC40D9" w:rsidP="00C86625">
            <w:pPr>
              <w:rPr>
                <w:rFonts w:cs="Times New Roman"/>
              </w:rPr>
            </w:pPr>
            <w:r w:rsidRPr="00D12B3A">
              <w:rPr>
                <w:rFonts w:cs="Times New Roman"/>
              </w:rPr>
              <w:sym w:font="Wingdings" w:char="F0A8"/>
            </w:r>
            <w:r w:rsidRPr="00D12B3A">
              <w:rPr>
                <w:rFonts w:cs="Myanmar Text"/>
                <w:cs/>
              </w:rPr>
              <w:t xml:space="preserve"> </w:t>
            </w:r>
            <w:r w:rsidRPr="00D12B3A">
              <w:rPr>
                <w:rFonts w:cs="Times New Roman"/>
              </w:rPr>
              <w:t>Adequate ventilation</w:t>
            </w:r>
          </w:p>
          <w:p w14:paraId="6E812C6F" w14:textId="77777777" w:rsidR="00EC40D9" w:rsidRPr="00D12B3A" w:rsidRDefault="00EC40D9" w:rsidP="00C86625">
            <w:pPr>
              <w:rPr>
                <w:rFonts w:cs="Times New Roman"/>
              </w:rPr>
            </w:pPr>
            <w:r w:rsidRPr="00D12B3A">
              <w:rPr>
                <w:rFonts w:cs="Times New Roman"/>
              </w:rPr>
              <w:sym w:font="Wingdings" w:char="F0A8"/>
            </w:r>
            <w:r w:rsidRPr="00D12B3A">
              <w:rPr>
                <w:rFonts w:cs="Myanmar Text"/>
                <w:cs/>
              </w:rPr>
              <w:t xml:space="preserve"> </w:t>
            </w:r>
            <w:r w:rsidRPr="00D12B3A">
              <w:rPr>
                <w:rFonts w:cs="Times New Roman"/>
              </w:rPr>
              <w:t>Adequate lighting</w:t>
            </w:r>
          </w:p>
          <w:p w14:paraId="6C929AA1" w14:textId="77777777" w:rsidR="00EC40D9" w:rsidRPr="00D12B3A" w:rsidRDefault="00EC40D9" w:rsidP="00C86625">
            <w:pPr>
              <w:rPr>
                <w:rFonts w:cs="Times New Roman"/>
              </w:rPr>
            </w:pPr>
            <w:r w:rsidRPr="00D12B3A">
              <w:rPr>
                <w:rFonts w:cs="Times New Roman"/>
              </w:rPr>
              <w:sym w:font="Wingdings" w:char="F0A8"/>
            </w:r>
            <w:r w:rsidRPr="00D12B3A">
              <w:rPr>
                <w:rFonts w:cs="Times New Roman"/>
              </w:rPr>
              <w:t xml:space="preserve"> Adequate privacy</w:t>
            </w:r>
          </w:p>
          <w:p w14:paraId="4F42F984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</w:rPr>
              <w:sym w:font="Wingdings" w:char="F0A8"/>
            </w:r>
            <w:r w:rsidRPr="00D12B3A">
              <w:rPr>
                <w:rFonts w:cs="Myanmar Text"/>
                <w:cs/>
              </w:rPr>
              <w:t xml:space="preserve"> </w:t>
            </w:r>
            <w:r w:rsidRPr="00D12B3A">
              <w:rPr>
                <w:rFonts w:cs="Times New Roman"/>
              </w:rPr>
              <w:t>Other</w:t>
            </w:r>
            <w:r w:rsidRPr="00D12B3A">
              <w:rPr>
                <w:rFonts w:cs="Myanmar Text"/>
                <w:cs/>
              </w:rPr>
              <w:t xml:space="preserve"> ........................................................................</w:t>
            </w:r>
          </w:p>
        </w:tc>
      </w:tr>
    </w:tbl>
    <w:p w14:paraId="40F1CB74" w14:textId="77777777" w:rsidR="00EC40D9" w:rsidRPr="000169B1" w:rsidRDefault="00EC40D9" w:rsidP="00EC40D9">
      <w:pPr>
        <w:rPr>
          <w:rFonts w:cs="Times New Roman"/>
        </w:rPr>
      </w:pPr>
    </w:p>
    <w:tbl>
      <w:tblPr>
        <w:tblStyle w:val="TableGrid"/>
        <w:tblW w:w="5188" w:type="pct"/>
        <w:tblLayout w:type="fixed"/>
        <w:tblLook w:val="04A0" w:firstRow="1" w:lastRow="0" w:firstColumn="1" w:lastColumn="0" w:noHBand="0" w:noVBand="1"/>
      </w:tblPr>
      <w:tblGrid>
        <w:gridCol w:w="716"/>
        <w:gridCol w:w="2159"/>
        <w:gridCol w:w="1529"/>
        <w:gridCol w:w="1980"/>
        <w:gridCol w:w="2971"/>
      </w:tblGrid>
      <w:tr w:rsidR="00EC40D9" w:rsidRPr="00D12B3A" w14:paraId="696D6C6B" w14:textId="77777777" w:rsidTr="00C86625">
        <w:tc>
          <w:tcPr>
            <w:tcW w:w="5000" w:type="pct"/>
            <w:gridSpan w:val="5"/>
            <w:shd w:val="clear" w:color="auto" w:fill="D9D9D9" w:themeFill="background1" w:themeFillShade="D9"/>
          </w:tcPr>
          <w:p w14:paraId="171706D2" w14:textId="3966A92F" w:rsidR="00EC40D9" w:rsidRPr="000169B1" w:rsidRDefault="00997402" w:rsidP="00C86625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2</w:t>
            </w:r>
            <w:r w:rsidR="00EC40D9" w:rsidRPr="00D12B3A">
              <w:rPr>
                <w:rFonts w:cs="Times New Roman"/>
                <w:b/>
                <w:bCs/>
                <w:szCs w:val="24"/>
              </w:rPr>
              <w:t xml:space="preserve">. </w:t>
            </w:r>
            <w:r w:rsidR="00EC40D9" w:rsidRPr="000169B1">
              <w:rPr>
                <w:rFonts w:cs="Times New Roman"/>
                <w:b/>
                <w:bCs/>
                <w:szCs w:val="24"/>
              </w:rPr>
              <w:t>Records, Reports and References</w:t>
            </w:r>
          </w:p>
        </w:tc>
      </w:tr>
      <w:tr w:rsidR="00EC40D9" w:rsidRPr="00D12B3A" w14:paraId="1EA9EE99" w14:textId="77777777" w:rsidTr="00997402">
        <w:tc>
          <w:tcPr>
            <w:tcW w:w="1537" w:type="pct"/>
            <w:gridSpan w:val="2"/>
            <w:shd w:val="clear" w:color="auto" w:fill="D9D9D9" w:themeFill="background1" w:themeFillShade="D9"/>
          </w:tcPr>
          <w:p w14:paraId="25E545AD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1875" w:type="pct"/>
            <w:gridSpan w:val="2"/>
            <w:shd w:val="clear" w:color="auto" w:fill="D9D9D9" w:themeFill="background1" w:themeFillShade="D9"/>
          </w:tcPr>
          <w:p w14:paraId="67AEBA8A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Items</w:t>
            </w:r>
          </w:p>
        </w:tc>
        <w:tc>
          <w:tcPr>
            <w:tcW w:w="1588" w:type="pct"/>
            <w:shd w:val="clear" w:color="auto" w:fill="D9D9D9" w:themeFill="background1" w:themeFillShade="D9"/>
          </w:tcPr>
          <w:p w14:paraId="35371EEB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Reasons for “Absent”</w:t>
            </w:r>
          </w:p>
        </w:tc>
      </w:tr>
      <w:tr w:rsidR="00EC40D9" w:rsidRPr="00D12B3A" w14:paraId="6BEA2135" w14:textId="77777777" w:rsidTr="00997402">
        <w:tc>
          <w:tcPr>
            <w:tcW w:w="383" w:type="pct"/>
          </w:tcPr>
          <w:p w14:paraId="78331329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2.1.</w:t>
            </w:r>
          </w:p>
        </w:tc>
        <w:tc>
          <w:tcPr>
            <w:tcW w:w="1154" w:type="pct"/>
          </w:tcPr>
          <w:p w14:paraId="5A72F2D8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Presence of records, reports and references</w:t>
            </w:r>
          </w:p>
        </w:tc>
        <w:tc>
          <w:tcPr>
            <w:tcW w:w="1875" w:type="pct"/>
            <w:gridSpan w:val="2"/>
          </w:tcPr>
          <w:p w14:paraId="06DB387E" w14:textId="77777777" w:rsidR="00EC40D9" w:rsidRPr="00D12B3A" w:rsidRDefault="00EC40D9" w:rsidP="00857230">
            <w:pPr>
              <w:pStyle w:val="ListParagraph"/>
              <w:numPr>
                <w:ilvl w:val="0"/>
                <w:numId w:val="46"/>
              </w:num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sym w:font="Wingdings" w:char="F0A8"/>
            </w:r>
            <w:r w:rsidRPr="00D12B3A">
              <w:rPr>
                <w:rFonts w:cs="Times New Roman"/>
                <w:szCs w:val="24"/>
              </w:rPr>
              <w:t xml:space="preserve"> CIME volunteer manual</w:t>
            </w:r>
          </w:p>
          <w:p w14:paraId="2312DC18" w14:textId="77777777" w:rsidR="00EC40D9" w:rsidRPr="00D12B3A" w:rsidRDefault="00EC40D9" w:rsidP="00857230">
            <w:pPr>
              <w:pStyle w:val="ListParagraph"/>
              <w:numPr>
                <w:ilvl w:val="0"/>
                <w:numId w:val="46"/>
              </w:num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sym w:font="Wingdings" w:char="F0A8"/>
            </w:r>
            <w:r w:rsidRPr="00D12B3A">
              <w:rPr>
                <w:rFonts w:cs="Times New Roman"/>
                <w:szCs w:val="24"/>
              </w:rPr>
              <w:t xml:space="preserve"> Malaria carbonless register</w:t>
            </w:r>
          </w:p>
          <w:p w14:paraId="25923F8A" w14:textId="77777777" w:rsidR="00EC40D9" w:rsidRPr="00D12B3A" w:rsidRDefault="00EC40D9" w:rsidP="00857230">
            <w:pPr>
              <w:pStyle w:val="ListParagraph"/>
              <w:numPr>
                <w:ilvl w:val="0"/>
                <w:numId w:val="46"/>
              </w:num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sym w:font="Wingdings" w:char="F0A8"/>
            </w:r>
            <w:r w:rsidRPr="00D12B3A">
              <w:rPr>
                <w:rFonts w:cs="Times New Roman"/>
                <w:szCs w:val="24"/>
              </w:rPr>
              <w:t xml:space="preserve"> ICMV daily register</w:t>
            </w:r>
          </w:p>
          <w:p w14:paraId="769C5B29" w14:textId="77777777" w:rsidR="00EC40D9" w:rsidRPr="00D12B3A" w:rsidRDefault="00EC40D9" w:rsidP="00857230">
            <w:pPr>
              <w:pStyle w:val="ListParagraph"/>
              <w:numPr>
                <w:ilvl w:val="0"/>
                <w:numId w:val="46"/>
              </w:num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sym w:font="Wingdings" w:char="F0A8"/>
            </w:r>
            <w:r w:rsidRPr="00D12B3A">
              <w:rPr>
                <w:rFonts w:cs="Times New Roman"/>
                <w:szCs w:val="24"/>
              </w:rPr>
              <w:t xml:space="preserve"> CIME record book</w:t>
            </w:r>
          </w:p>
          <w:p w14:paraId="67621F6A" w14:textId="77777777" w:rsidR="00EC40D9" w:rsidRPr="00D12B3A" w:rsidRDefault="00EC40D9" w:rsidP="00857230">
            <w:pPr>
              <w:pStyle w:val="ListParagraph"/>
              <w:numPr>
                <w:ilvl w:val="0"/>
                <w:numId w:val="46"/>
              </w:num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sym w:font="Wingdings" w:char="F0A8"/>
            </w:r>
            <w:r w:rsidRPr="00D12B3A">
              <w:rPr>
                <w:rFonts w:cs="Times New Roman"/>
                <w:szCs w:val="24"/>
              </w:rPr>
              <w:t xml:space="preserve"> Referral form</w:t>
            </w:r>
          </w:p>
          <w:p w14:paraId="3A5C1886" w14:textId="77777777" w:rsidR="00EC40D9" w:rsidRPr="00D12B3A" w:rsidRDefault="00EC40D9" w:rsidP="00857230">
            <w:pPr>
              <w:pStyle w:val="ListParagraph"/>
              <w:numPr>
                <w:ilvl w:val="0"/>
                <w:numId w:val="46"/>
              </w:num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sym w:font="Wingdings" w:char="F0A8"/>
            </w:r>
            <w:r w:rsidRPr="00D12B3A">
              <w:rPr>
                <w:rFonts w:cs="Times New Roman"/>
                <w:szCs w:val="24"/>
              </w:rPr>
              <w:t xml:space="preserve"> Malaria case investigation and classification form</w:t>
            </w:r>
          </w:p>
          <w:p w14:paraId="7A259F8C" w14:textId="77777777" w:rsidR="00EC40D9" w:rsidRPr="00D12B3A" w:rsidRDefault="00EC40D9" w:rsidP="00857230">
            <w:pPr>
              <w:pStyle w:val="ListParagraph"/>
              <w:numPr>
                <w:ilvl w:val="0"/>
                <w:numId w:val="46"/>
              </w:num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sym w:font="Wingdings" w:char="F0A8"/>
            </w:r>
            <w:r w:rsidRPr="00D12B3A">
              <w:rPr>
                <w:rFonts w:cs="Times New Roman"/>
                <w:szCs w:val="24"/>
              </w:rPr>
              <w:t xml:space="preserve"> ICMV quarterly report</w:t>
            </w:r>
          </w:p>
          <w:p w14:paraId="1066BA05" w14:textId="77777777" w:rsidR="00EC40D9" w:rsidRPr="00D12B3A" w:rsidRDefault="00EC40D9" w:rsidP="00857230">
            <w:pPr>
              <w:pStyle w:val="ListParagraph"/>
              <w:numPr>
                <w:ilvl w:val="0"/>
                <w:numId w:val="46"/>
              </w:num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sym w:font="Wingdings" w:char="F0A8"/>
            </w:r>
            <w:r w:rsidRPr="00D12B3A">
              <w:rPr>
                <w:rFonts w:cs="Times New Roman"/>
                <w:szCs w:val="24"/>
              </w:rPr>
              <w:t xml:space="preserve"> Other ……………………</w:t>
            </w:r>
          </w:p>
        </w:tc>
        <w:tc>
          <w:tcPr>
            <w:tcW w:w="1588" w:type="pct"/>
          </w:tcPr>
          <w:p w14:paraId="4FFB048B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420CCC1D" w14:textId="77777777" w:rsidTr="00C86625">
        <w:tc>
          <w:tcPr>
            <w:tcW w:w="5000" w:type="pct"/>
            <w:gridSpan w:val="5"/>
            <w:shd w:val="clear" w:color="auto" w:fill="D9D9D9" w:themeFill="background1" w:themeFillShade="D9"/>
          </w:tcPr>
          <w:p w14:paraId="1008F0DB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Record reviewing for previous 2 weeks</w:t>
            </w:r>
          </w:p>
        </w:tc>
      </w:tr>
      <w:tr w:rsidR="00EC40D9" w:rsidRPr="00D12B3A" w14:paraId="20B0B7A5" w14:textId="77777777" w:rsidTr="00997402">
        <w:tc>
          <w:tcPr>
            <w:tcW w:w="1537" w:type="pct"/>
            <w:gridSpan w:val="2"/>
            <w:shd w:val="clear" w:color="auto" w:fill="D9D9D9" w:themeFill="background1" w:themeFillShade="D9"/>
          </w:tcPr>
          <w:p w14:paraId="7FFF441B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Malaria Carbonless Register</w:t>
            </w:r>
          </w:p>
        </w:tc>
        <w:tc>
          <w:tcPr>
            <w:tcW w:w="817" w:type="pct"/>
            <w:shd w:val="clear" w:color="auto" w:fill="D9D9D9" w:themeFill="background1" w:themeFillShade="D9"/>
          </w:tcPr>
          <w:p w14:paraId="7EE4BC43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Number</w:t>
            </w:r>
          </w:p>
        </w:tc>
        <w:tc>
          <w:tcPr>
            <w:tcW w:w="2646" w:type="pct"/>
            <w:gridSpan w:val="2"/>
            <w:shd w:val="clear" w:color="auto" w:fill="D9D9D9" w:themeFill="background1" w:themeFillShade="D9"/>
          </w:tcPr>
          <w:p w14:paraId="28174B4E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Remarks</w:t>
            </w:r>
          </w:p>
        </w:tc>
      </w:tr>
      <w:tr w:rsidR="00EC40D9" w:rsidRPr="00D12B3A" w14:paraId="70E017A1" w14:textId="77777777" w:rsidTr="00997402">
        <w:tc>
          <w:tcPr>
            <w:tcW w:w="383" w:type="pct"/>
          </w:tcPr>
          <w:p w14:paraId="3681F348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2.2.</w:t>
            </w:r>
          </w:p>
        </w:tc>
        <w:tc>
          <w:tcPr>
            <w:tcW w:w="1154" w:type="pct"/>
          </w:tcPr>
          <w:p w14:paraId="325EEFCB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Number of patients RDT tested</w:t>
            </w:r>
          </w:p>
        </w:tc>
        <w:tc>
          <w:tcPr>
            <w:tcW w:w="817" w:type="pct"/>
          </w:tcPr>
          <w:p w14:paraId="7F220207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2646" w:type="pct"/>
            <w:gridSpan w:val="2"/>
          </w:tcPr>
          <w:p w14:paraId="56B4CB17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254A6CC4" w14:textId="77777777" w:rsidTr="00997402">
        <w:tc>
          <w:tcPr>
            <w:tcW w:w="383" w:type="pct"/>
          </w:tcPr>
          <w:p w14:paraId="5FF7795E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2.3.</w:t>
            </w:r>
          </w:p>
        </w:tc>
        <w:tc>
          <w:tcPr>
            <w:tcW w:w="1154" w:type="pct"/>
          </w:tcPr>
          <w:p w14:paraId="33F7EAFC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Number of P.f positive patient</w:t>
            </w:r>
          </w:p>
        </w:tc>
        <w:tc>
          <w:tcPr>
            <w:tcW w:w="817" w:type="pct"/>
          </w:tcPr>
          <w:p w14:paraId="48FE853C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2646" w:type="pct"/>
            <w:gridSpan w:val="2"/>
          </w:tcPr>
          <w:p w14:paraId="674A37C5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22240F5E" w14:textId="77777777" w:rsidTr="00997402">
        <w:tc>
          <w:tcPr>
            <w:tcW w:w="383" w:type="pct"/>
          </w:tcPr>
          <w:p w14:paraId="333B59C5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lastRenderedPageBreak/>
              <w:t>2.4.</w:t>
            </w:r>
          </w:p>
        </w:tc>
        <w:tc>
          <w:tcPr>
            <w:tcW w:w="1154" w:type="pct"/>
          </w:tcPr>
          <w:p w14:paraId="06EFA7BF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Number of P.v positive patient</w:t>
            </w:r>
          </w:p>
        </w:tc>
        <w:tc>
          <w:tcPr>
            <w:tcW w:w="817" w:type="pct"/>
          </w:tcPr>
          <w:p w14:paraId="3303014F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2646" w:type="pct"/>
            <w:gridSpan w:val="2"/>
          </w:tcPr>
          <w:p w14:paraId="15561303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45D74613" w14:textId="77777777" w:rsidTr="00997402">
        <w:tc>
          <w:tcPr>
            <w:tcW w:w="383" w:type="pct"/>
          </w:tcPr>
          <w:p w14:paraId="5C6E423E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2.5.</w:t>
            </w:r>
          </w:p>
        </w:tc>
        <w:tc>
          <w:tcPr>
            <w:tcW w:w="1154" w:type="pct"/>
          </w:tcPr>
          <w:p w14:paraId="0CF02E1A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Number of Mixed patients</w:t>
            </w:r>
          </w:p>
        </w:tc>
        <w:tc>
          <w:tcPr>
            <w:tcW w:w="817" w:type="pct"/>
          </w:tcPr>
          <w:p w14:paraId="75254C4C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2646" w:type="pct"/>
            <w:gridSpan w:val="2"/>
          </w:tcPr>
          <w:p w14:paraId="32ECE9EF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2EE28341" w14:textId="77777777" w:rsidTr="00997402">
        <w:tc>
          <w:tcPr>
            <w:tcW w:w="383" w:type="pct"/>
          </w:tcPr>
          <w:p w14:paraId="6EA80EFB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2.6.</w:t>
            </w:r>
          </w:p>
        </w:tc>
        <w:tc>
          <w:tcPr>
            <w:tcW w:w="1154" w:type="pct"/>
          </w:tcPr>
          <w:p w14:paraId="4053A959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Number of malaria patient referral</w:t>
            </w:r>
          </w:p>
        </w:tc>
        <w:tc>
          <w:tcPr>
            <w:tcW w:w="817" w:type="pct"/>
          </w:tcPr>
          <w:p w14:paraId="6494800A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2646" w:type="pct"/>
            <w:gridSpan w:val="2"/>
          </w:tcPr>
          <w:p w14:paraId="3000EF21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66E481B3" w14:textId="77777777" w:rsidTr="00997402">
        <w:tc>
          <w:tcPr>
            <w:tcW w:w="383" w:type="pct"/>
          </w:tcPr>
          <w:p w14:paraId="42D22C48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2.7.</w:t>
            </w:r>
          </w:p>
        </w:tc>
        <w:tc>
          <w:tcPr>
            <w:tcW w:w="1154" w:type="pct"/>
          </w:tcPr>
          <w:p w14:paraId="13F98D91" w14:textId="77777777" w:rsidR="00EC40D9" w:rsidRPr="00D12B3A" w:rsidDel="00B33474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Reasons for referral</w:t>
            </w:r>
          </w:p>
        </w:tc>
        <w:tc>
          <w:tcPr>
            <w:tcW w:w="3463" w:type="pct"/>
            <w:gridSpan w:val="3"/>
          </w:tcPr>
          <w:p w14:paraId="67B8AB1F" w14:textId="77777777" w:rsidR="00EC40D9" w:rsidRPr="000169B1" w:rsidRDefault="00EC40D9" w:rsidP="00C86625">
            <w:pPr>
              <w:rPr>
                <w:rFonts w:cs="Times New Roman"/>
                <w:szCs w:val="24"/>
              </w:rPr>
            </w:pPr>
            <w:r w:rsidRPr="000169B1">
              <w:rPr>
                <w:rFonts w:cs="Times New Roman"/>
                <w:szCs w:val="24"/>
              </w:rPr>
              <w:sym w:font="Wingdings" w:char="F0A8"/>
            </w:r>
            <w:r w:rsidRPr="000169B1">
              <w:rPr>
                <w:rFonts w:cs="Times New Roman"/>
                <w:szCs w:val="24"/>
                <w:cs/>
              </w:rPr>
              <w:t xml:space="preserve"> </w:t>
            </w:r>
            <w:r w:rsidRPr="000169B1">
              <w:rPr>
                <w:rFonts w:cs="Times New Roman"/>
                <w:szCs w:val="24"/>
              </w:rPr>
              <w:t>Danger signs</w:t>
            </w:r>
            <w:r w:rsidRPr="000169B1">
              <w:rPr>
                <w:rFonts w:cs="Times New Roman"/>
                <w:szCs w:val="24"/>
                <w:cs/>
              </w:rPr>
              <w:t xml:space="preserve"> </w:t>
            </w:r>
            <w:r w:rsidRPr="000169B1">
              <w:rPr>
                <w:rFonts w:cs="Times New Roman"/>
                <w:szCs w:val="24"/>
              </w:rPr>
              <w:sym w:font="Wingdings" w:char="F0A8"/>
            </w:r>
            <w:r w:rsidRPr="000169B1">
              <w:rPr>
                <w:rFonts w:cs="Times New Roman"/>
                <w:szCs w:val="24"/>
                <w:cs/>
              </w:rPr>
              <w:t xml:space="preserve"> </w:t>
            </w:r>
            <w:r w:rsidRPr="000169B1">
              <w:rPr>
                <w:rFonts w:cs="Times New Roman"/>
                <w:szCs w:val="24"/>
              </w:rPr>
              <w:t>Pregnant mother</w:t>
            </w:r>
          </w:p>
          <w:p w14:paraId="3289ADFD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0169B1">
              <w:rPr>
                <w:rFonts w:cs="Times New Roman"/>
                <w:szCs w:val="24"/>
              </w:rPr>
              <w:sym w:font="Wingdings" w:char="F0A8"/>
            </w:r>
            <w:r w:rsidRPr="000169B1">
              <w:rPr>
                <w:rFonts w:cs="Times New Roman"/>
                <w:szCs w:val="24"/>
                <w:cs/>
              </w:rPr>
              <w:t xml:space="preserve"> </w:t>
            </w:r>
            <w:r w:rsidRPr="000169B1">
              <w:rPr>
                <w:rFonts w:cs="Times New Roman"/>
                <w:szCs w:val="24"/>
              </w:rPr>
              <w:t>Infant</w:t>
            </w:r>
            <w:r w:rsidRPr="000169B1">
              <w:rPr>
                <w:rFonts w:cs="Times New Roman"/>
                <w:szCs w:val="24"/>
                <w:cs/>
              </w:rPr>
              <w:t xml:space="preserve"> </w:t>
            </w:r>
            <w:r w:rsidRPr="000169B1">
              <w:rPr>
                <w:rFonts w:cs="Times New Roman"/>
                <w:szCs w:val="24"/>
              </w:rPr>
              <w:sym w:font="Wingdings" w:char="F0A8"/>
            </w:r>
            <w:r w:rsidRPr="000169B1">
              <w:rPr>
                <w:rFonts w:cs="Times New Roman"/>
                <w:szCs w:val="24"/>
                <w:cs/>
              </w:rPr>
              <w:t xml:space="preserve"> </w:t>
            </w:r>
            <w:r w:rsidRPr="000169B1">
              <w:rPr>
                <w:rFonts w:cs="Times New Roman"/>
                <w:szCs w:val="24"/>
              </w:rPr>
              <w:t>Other</w:t>
            </w:r>
            <w:r w:rsidRPr="000169B1">
              <w:rPr>
                <w:rFonts w:cs="Times New Roman"/>
                <w:szCs w:val="24"/>
                <w:cs/>
              </w:rPr>
              <w:t xml:space="preserve"> ........................</w:t>
            </w:r>
          </w:p>
        </w:tc>
      </w:tr>
      <w:tr w:rsidR="00EC40D9" w:rsidRPr="00D12B3A" w14:paraId="3B39D33E" w14:textId="77777777" w:rsidTr="00997402">
        <w:tc>
          <w:tcPr>
            <w:tcW w:w="1537" w:type="pct"/>
            <w:gridSpan w:val="2"/>
            <w:shd w:val="clear" w:color="auto" w:fill="D9D9D9" w:themeFill="background1" w:themeFillShade="D9"/>
          </w:tcPr>
          <w:p w14:paraId="6750921B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ICMV Daily Register</w:t>
            </w:r>
          </w:p>
        </w:tc>
        <w:tc>
          <w:tcPr>
            <w:tcW w:w="817" w:type="pct"/>
            <w:shd w:val="clear" w:color="auto" w:fill="D9D9D9" w:themeFill="background1" w:themeFillShade="D9"/>
          </w:tcPr>
          <w:p w14:paraId="19020D19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Number</w:t>
            </w:r>
          </w:p>
        </w:tc>
        <w:tc>
          <w:tcPr>
            <w:tcW w:w="2646" w:type="pct"/>
            <w:gridSpan w:val="2"/>
            <w:shd w:val="clear" w:color="auto" w:fill="D9D9D9" w:themeFill="background1" w:themeFillShade="D9"/>
          </w:tcPr>
          <w:p w14:paraId="7EBD3226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Remarks</w:t>
            </w:r>
          </w:p>
        </w:tc>
      </w:tr>
      <w:tr w:rsidR="00EC40D9" w:rsidRPr="00D12B3A" w14:paraId="315F358B" w14:textId="77777777" w:rsidTr="00997402">
        <w:tc>
          <w:tcPr>
            <w:tcW w:w="383" w:type="pct"/>
          </w:tcPr>
          <w:p w14:paraId="3469B9AE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2.8.</w:t>
            </w:r>
          </w:p>
        </w:tc>
        <w:tc>
          <w:tcPr>
            <w:tcW w:w="1154" w:type="pct"/>
          </w:tcPr>
          <w:p w14:paraId="57051EFA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Number of patients attended</w:t>
            </w:r>
          </w:p>
        </w:tc>
        <w:tc>
          <w:tcPr>
            <w:tcW w:w="817" w:type="pct"/>
          </w:tcPr>
          <w:p w14:paraId="7A8243B2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2646" w:type="pct"/>
            <w:gridSpan w:val="2"/>
          </w:tcPr>
          <w:p w14:paraId="726BEC90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06453043" w14:textId="77777777" w:rsidTr="00997402">
        <w:tc>
          <w:tcPr>
            <w:tcW w:w="383" w:type="pct"/>
          </w:tcPr>
          <w:p w14:paraId="2C95D842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2.9.</w:t>
            </w:r>
          </w:p>
        </w:tc>
        <w:tc>
          <w:tcPr>
            <w:tcW w:w="1154" w:type="pct"/>
          </w:tcPr>
          <w:p w14:paraId="0B962FC0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Number of RDT (-ve) fever</w:t>
            </w:r>
          </w:p>
        </w:tc>
        <w:tc>
          <w:tcPr>
            <w:tcW w:w="817" w:type="pct"/>
          </w:tcPr>
          <w:p w14:paraId="1BB28F13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2646" w:type="pct"/>
            <w:gridSpan w:val="2"/>
          </w:tcPr>
          <w:p w14:paraId="2C2799D4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442F3F3E" w14:textId="77777777" w:rsidTr="00997402">
        <w:tc>
          <w:tcPr>
            <w:tcW w:w="383" w:type="pct"/>
          </w:tcPr>
          <w:p w14:paraId="27593071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2.10.</w:t>
            </w:r>
          </w:p>
        </w:tc>
        <w:tc>
          <w:tcPr>
            <w:tcW w:w="1154" w:type="pct"/>
          </w:tcPr>
          <w:p w14:paraId="23A41813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Number of Childhood Diarrhoea</w:t>
            </w:r>
          </w:p>
        </w:tc>
        <w:tc>
          <w:tcPr>
            <w:tcW w:w="817" w:type="pct"/>
          </w:tcPr>
          <w:p w14:paraId="693C4D24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2646" w:type="pct"/>
            <w:gridSpan w:val="2"/>
          </w:tcPr>
          <w:p w14:paraId="49685FC7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1CA5C05E" w14:textId="77777777" w:rsidTr="00997402">
        <w:tc>
          <w:tcPr>
            <w:tcW w:w="383" w:type="pct"/>
          </w:tcPr>
          <w:p w14:paraId="639A0137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2.11.</w:t>
            </w:r>
          </w:p>
        </w:tc>
        <w:tc>
          <w:tcPr>
            <w:tcW w:w="1154" w:type="pct"/>
          </w:tcPr>
          <w:p w14:paraId="262D9710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Number of TB suspected patient</w:t>
            </w:r>
          </w:p>
        </w:tc>
        <w:tc>
          <w:tcPr>
            <w:tcW w:w="817" w:type="pct"/>
          </w:tcPr>
          <w:p w14:paraId="3E0912DC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2646" w:type="pct"/>
            <w:gridSpan w:val="2"/>
          </w:tcPr>
          <w:p w14:paraId="7D2557C9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5AAB7D78" w14:textId="77777777" w:rsidTr="00997402">
        <w:tc>
          <w:tcPr>
            <w:tcW w:w="383" w:type="pct"/>
          </w:tcPr>
          <w:p w14:paraId="1DD1A3DA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2.12.</w:t>
            </w:r>
          </w:p>
        </w:tc>
        <w:tc>
          <w:tcPr>
            <w:tcW w:w="1154" w:type="pct"/>
          </w:tcPr>
          <w:p w14:paraId="0E87A389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Number of Dengue suspected patient</w:t>
            </w:r>
          </w:p>
        </w:tc>
        <w:tc>
          <w:tcPr>
            <w:tcW w:w="817" w:type="pct"/>
          </w:tcPr>
          <w:p w14:paraId="0499813C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2646" w:type="pct"/>
            <w:gridSpan w:val="2"/>
          </w:tcPr>
          <w:p w14:paraId="0FFF92B2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501E35CC" w14:textId="77777777" w:rsidTr="00997402">
        <w:tc>
          <w:tcPr>
            <w:tcW w:w="383" w:type="pct"/>
          </w:tcPr>
          <w:p w14:paraId="7FF95761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2.13.</w:t>
            </w:r>
          </w:p>
        </w:tc>
        <w:tc>
          <w:tcPr>
            <w:tcW w:w="1154" w:type="pct"/>
          </w:tcPr>
          <w:p w14:paraId="1B9A2EEF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Number of referrals made</w:t>
            </w:r>
          </w:p>
        </w:tc>
        <w:tc>
          <w:tcPr>
            <w:tcW w:w="817" w:type="pct"/>
          </w:tcPr>
          <w:p w14:paraId="050742B2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2646" w:type="pct"/>
            <w:gridSpan w:val="2"/>
          </w:tcPr>
          <w:p w14:paraId="5DCD8015" w14:textId="72804FEB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If all suspected cases are not referred, please ask the reasons and describe the solutions made.</w:t>
            </w:r>
          </w:p>
          <w:p w14:paraId="322E32E5" w14:textId="3F86CFE6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………………………………………………………</w:t>
            </w:r>
          </w:p>
          <w:p w14:paraId="466C577F" w14:textId="31E28931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………………………………………………………</w:t>
            </w:r>
          </w:p>
          <w:p w14:paraId="6413367D" w14:textId="5AB5E016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………………………………………………………</w:t>
            </w:r>
          </w:p>
        </w:tc>
      </w:tr>
      <w:tr w:rsidR="00EC40D9" w:rsidRPr="00D12B3A" w14:paraId="18F7807F" w14:textId="77777777" w:rsidTr="00997402">
        <w:tc>
          <w:tcPr>
            <w:tcW w:w="1537" w:type="pct"/>
            <w:gridSpan w:val="2"/>
            <w:shd w:val="clear" w:color="auto" w:fill="D9D9D9" w:themeFill="background1" w:themeFillShade="D9"/>
          </w:tcPr>
          <w:p w14:paraId="3202AB87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CIME record book</w:t>
            </w:r>
          </w:p>
        </w:tc>
        <w:tc>
          <w:tcPr>
            <w:tcW w:w="817" w:type="pct"/>
            <w:shd w:val="clear" w:color="auto" w:fill="D9D9D9" w:themeFill="background1" w:themeFillShade="D9"/>
          </w:tcPr>
          <w:p w14:paraId="2B7B1A68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Number</w:t>
            </w:r>
          </w:p>
        </w:tc>
        <w:tc>
          <w:tcPr>
            <w:tcW w:w="2646" w:type="pct"/>
            <w:gridSpan w:val="2"/>
            <w:shd w:val="clear" w:color="auto" w:fill="D9D9D9" w:themeFill="background1" w:themeFillShade="D9"/>
          </w:tcPr>
          <w:p w14:paraId="2CB0E2BF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Remarks</w:t>
            </w:r>
          </w:p>
        </w:tc>
      </w:tr>
      <w:tr w:rsidR="00EC40D9" w:rsidRPr="00D12B3A" w14:paraId="623C8E97" w14:textId="77777777" w:rsidTr="00997402">
        <w:tc>
          <w:tcPr>
            <w:tcW w:w="383" w:type="pct"/>
          </w:tcPr>
          <w:p w14:paraId="6A094A12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2.14.</w:t>
            </w:r>
          </w:p>
        </w:tc>
        <w:tc>
          <w:tcPr>
            <w:tcW w:w="1154" w:type="pct"/>
          </w:tcPr>
          <w:p w14:paraId="016B8EC0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Number HE session</w:t>
            </w:r>
          </w:p>
        </w:tc>
        <w:tc>
          <w:tcPr>
            <w:tcW w:w="817" w:type="pct"/>
          </w:tcPr>
          <w:p w14:paraId="1650190B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2646" w:type="pct"/>
            <w:gridSpan w:val="2"/>
          </w:tcPr>
          <w:p w14:paraId="19DD84CE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5E311654" w14:textId="77777777" w:rsidTr="00997402">
        <w:tc>
          <w:tcPr>
            <w:tcW w:w="383" w:type="pct"/>
          </w:tcPr>
          <w:p w14:paraId="48371E72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2.15.</w:t>
            </w:r>
          </w:p>
        </w:tc>
        <w:tc>
          <w:tcPr>
            <w:tcW w:w="1154" w:type="pct"/>
          </w:tcPr>
          <w:p w14:paraId="0597C6A5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Number of participants attended in HE session</w:t>
            </w:r>
          </w:p>
        </w:tc>
        <w:tc>
          <w:tcPr>
            <w:tcW w:w="817" w:type="pct"/>
          </w:tcPr>
          <w:p w14:paraId="2AAC6981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2646" w:type="pct"/>
            <w:gridSpan w:val="2"/>
          </w:tcPr>
          <w:p w14:paraId="3358513B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70DC1299" w14:textId="77777777" w:rsidTr="00997402">
        <w:tc>
          <w:tcPr>
            <w:tcW w:w="383" w:type="pct"/>
          </w:tcPr>
          <w:p w14:paraId="1C3282D0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2.16.</w:t>
            </w:r>
          </w:p>
        </w:tc>
        <w:tc>
          <w:tcPr>
            <w:tcW w:w="1154" w:type="pct"/>
          </w:tcPr>
          <w:p w14:paraId="58D1276C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Number of malaria case notifications within 24 hours</w:t>
            </w:r>
          </w:p>
        </w:tc>
        <w:tc>
          <w:tcPr>
            <w:tcW w:w="817" w:type="pct"/>
          </w:tcPr>
          <w:p w14:paraId="6AE24D79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2646" w:type="pct"/>
            <w:gridSpan w:val="2"/>
          </w:tcPr>
          <w:p w14:paraId="024CAFCE" w14:textId="0E628A2E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If all malaria positive cases are not notified within 24 hours, please ask the reasons and solution made.</w:t>
            </w:r>
          </w:p>
          <w:p w14:paraId="6F181331" w14:textId="2B8F5B96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………………………………………………</w:t>
            </w:r>
            <w:r w:rsidR="00997402">
              <w:rPr>
                <w:rFonts w:cs="Times New Roman"/>
                <w:szCs w:val="24"/>
              </w:rPr>
              <w:t>…</w:t>
            </w:r>
          </w:p>
          <w:p w14:paraId="1EA65235" w14:textId="23FF273C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…………………………………………………</w:t>
            </w:r>
          </w:p>
          <w:p w14:paraId="0ABC3223" w14:textId="6895819F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…………………………………………………</w:t>
            </w:r>
          </w:p>
        </w:tc>
      </w:tr>
      <w:tr w:rsidR="00EC40D9" w:rsidRPr="00D12B3A" w14:paraId="17DDE7B7" w14:textId="77777777" w:rsidTr="00997402">
        <w:tc>
          <w:tcPr>
            <w:tcW w:w="383" w:type="pct"/>
          </w:tcPr>
          <w:p w14:paraId="45C26607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2.17.</w:t>
            </w:r>
          </w:p>
        </w:tc>
        <w:tc>
          <w:tcPr>
            <w:tcW w:w="1154" w:type="pct"/>
          </w:tcPr>
          <w:p w14:paraId="4DD0EA7E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Number of initial case investigations and classification by CIME</w:t>
            </w:r>
          </w:p>
        </w:tc>
        <w:tc>
          <w:tcPr>
            <w:tcW w:w="817" w:type="pct"/>
          </w:tcPr>
          <w:p w14:paraId="62C0B658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2646" w:type="pct"/>
            <w:gridSpan w:val="2"/>
          </w:tcPr>
          <w:p w14:paraId="6B9B36BF" w14:textId="202FEFDE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If all malaria positive cases are not investigated, please ask the reasons and describe the solution made.</w:t>
            </w:r>
          </w:p>
          <w:p w14:paraId="0327AC29" w14:textId="3A81C989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………………………………………………</w:t>
            </w:r>
            <w:r w:rsidR="00997402">
              <w:rPr>
                <w:rFonts w:cs="Times New Roman"/>
                <w:szCs w:val="24"/>
              </w:rPr>
              <w:t>....</w:t>
            </w:r>
          </w:p>
          <w:p w14:paraId="54AFB77D" w14:textId="301E8C01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…………………………………………………</w:t>
            </w:r>
          </w:p>
          <w:p w14:paraId="66B3B970" w14:textId="011EAB3B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………………………………………………</w:t>
            </w:r>
            <w:r w:rsidR="00997402">
              <w:rPr>
                <w:rFonts w:cs="Times New Roman"/>
                <w:szCs w:val="24"/>
              </w:rPr>
              <w:t>…</w:t>
            </w:r>
          </w:p>
        </w:tc>
      </w:tr>
      <w:tr w:rsidR="00EC40D9" w:rsidRPr="00D12B3A" w14:paraId="3B0E14C7" w14:textId="77777777" w:rsidTr="00997402">
        <w:tc>
          <w:tcPr>
            <w:tcW w:w="383" w:type="pct"/>
          </w:tcPr>
          <w:p w14:paraId="370F0BC8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2.18.</w:t>
            </w:r>
          </w:p>
        </w:tc>
        <w:tc>
          <w:tcPr>
            <w:tcW w:w="1154" w:type="pct"/>
          </w:tcPr>
          <w:p w14:paraId="5743C941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Number of malaria patient provided DOT</w:t>
            </w:r>
          </w:p>
        </w:tc>
        <w:tc>
          <w:tcPr>
            <w:tcW w:w="817" w:type="pct"/>
          </w:tcPr>
          <w:p w14:paraId="5E8C9508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2646" w:type="pct"/>
            <w:gridSpan w:val="2"/>
          </w:tcPr>
          <w:p w14:paraId="523E4C9D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46B3CF7B" w14:textId="77777777" w:rsidTr="00997402">
        <w:tc>
          <w:tcPr>
            <w:tcW w:w="383" w:type="pct"/>
          </w:tcPr>
          <w:p w14:paraId="263FE5CB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lastRenderedPageBreak/>
              <w:t>2.19.</w:t>
            </w:r>
          </w:p>
        </w:tc>
        <w:tc>
          <w:tcPr>
            <w:tcW w:w="1154" w:type="pct"/>
          </w:tcPr>
          <w:p w14:paraId="7C5F6BDE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All records are used correctly.</w:t>
            </w:r>
          </w:p>
        </w:tc>
        <w:tc>
          <w:tcPr>
            <w:tcW w:w="817" w:type="pct"/>
          </w:tcPr>
          <w:p w14:paraId="73BA1CA8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 xml:space="preserve">Yes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  <w:r w:rsidRPr="00D12B3A">
              <w:rPr>
                <w:rFonts w:cs="Times New Roman"/>
                <w:szCs w:val="24"/>
              </w:rPr>
              <w:t xml:space="preserve"> No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2646" w:type="pct"/>
            <w:gridSpan w:val="2"/>
          </w:tcPr>
          <w:p w14:paraId="45EA405B" w14:textId="77777777" w:rsidR="00EC40D9" w:rsidRPr="00D12B3A" w:rsidRDefault="00EC40D9" w:rsidP="00C86625">
            <w:pPr>
              <w:rPr>
                <w:rFonts w:cs="Times New Roman"/>
                <w:sz w:val="16"/>
                <w:szCs w:val="16"/>
              </w:rPr>
            </w:pPr>
            <w:r w:rsidRPr="00D12B3A">
              <w:rPr>
                <w:rFonts w:cs="Times New Roman"/>
                <w:sz w:val="16"/>
                <w:szCs w:val="16"/>
              </w:rPr>
              <w:t>Which records are not used correctly? How the records are not used correctly?</w:t>
            </w:r>
          </w:p>
        </w:tc>
      </w:tr>
      <w:tr w:rsidR="00EC40D9" w:rsidRPr="00D12B3A" w14:paraId="2C25F8A0" w14:textId="77777777" w:rsidTr="00997402">
        <w:tc>
          <w:tcPr>
            <w:tcW w:w="383" w:type="pct"/>
          </w:tcPr>
          <w:p w14:paraId="7B2B7527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2.20.</w:t>
            </w:r>
          </w:p>
        </w:tc>
        <w:tc>
          <w:tcPr>
            <w:tcW w:w="1154" w:type="pct"/>
          </w:tcPr>
          <w:p w14:paraId="4D3A4058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Submit reports regularly</w:t>
            </w:r>
          </w:p>
        </w:tc>
        <w:tc>
          <w:tcPr>
            <w:tcW w:w="817" w:type="pct"/>
          </w:tcPr>
          <w:p w14:paraId="4EC34E74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 xml:space="preserve">Yes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  <w:r w:rsidRPr="00D12B3A">
              <w:rPr>
                <w:rFonts w:cs="Times New Roman"/>
                <w:szCs w:val="24"/>
              </w:rPr>
              <w:t xml:space="preserve"> No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2646" w:type="pct"/>
            <w:gridSpan w:val="2"/>
          </w:tcPr>
          <w:p w14:paraId="35A593DB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5D9C5EF1" w14:textId="77777777" w:rsidTr="00997402">
        <w:tc>
          <w:tcPr>
            <w:tcW w:w="383" w:type="pct"/>
          </w:tcPr>
          <w:p w14:paraId="47BFD137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2.21.</w:t>
            </w:r>
          </w:p>
        </w:tc>
        <w:tc>
          <w:tcPr>
            <w:tcW w:w="1154" w:type="pct"/>
          </w:tcPr>
          <w:p w14:paraId="24CA0293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Records, reports and references are kept in safe place</w:t>
            </w:r>
          </w:p>
          <w:p w14:paraId="74D181D6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Myanmar Text"/>
                <w:sz w:val="16"/>
                <w:szCs w:val="16"/>
                <w:cs/>
              </w:rPr>
              <w:t>(</w:t>
            </w:r>
            <w:r w:rsidRPr="00D12B3A">
              <w:rPr>
                <w:rFonts w:cs="Times New Roman"/>
                <w:sz w:val="16"/>
                <w:szCs w:val="16"/>
              </w:rPr>
              <w:t>dedicated box or bag, place where the volunteer can only have access)</w:t>
            </w:r>
          </w:p>
        </w:tc>
        <w:tc>
          <w:tcPr>
            <w:tcW w:w="817" w:type="pct"/>
          </w:tcPr>
          <w:p w14:paraId="246EF70A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 xml:space="preserve">Yes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  <w:r w:rsidRPr="00D12B3A">
              <w:rPr>
                <w:rFonts w:cs="Times New Roman"/>
                <w:szCs w:val="24"/>
              </w:rPr>
              <w:t xml:space="preserve"> No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2646" w:type="pct"/>
            <w:gridSpan w:val="2"/>
          </w:tcPr>
          <w:p w14:paraId="5007FDB1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73782941" w14:textId="77777777" w:rsidTr="00997402">
        <w:tc>
          <w:tcPr>
            <w:tcW w:w="383" w:type="pct"/>
          </w:tcPr>
          <w:p w14:paraId="52F3361E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2.22.</w:t>
            </w:r>
          </w:p>
        </w:tc>
        <w:tc>
          <w:tcPr>
            <w:tcW w:w="1154" w:type="pct"/>
          </w:tcPr>
          <w:p w14:paraId="576FEC52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Any difficulties with recording and reporting</w:t>
            </w:r>
          </w:p>
        </w:tc>
        <w:tc>
          <w:tcPr>
            <w:tcW w:w="817" w:type="pct"/>
          </w:tcPr>
          <w:p w14:paraId="7BC9F44E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 xml:space="preserve">Yes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  <w:r w:rsidRPr="00D12B3A">
              <w:rPr>
                <w:rFonts w:cs="Times New Roman"/>
                <w:szCs w:val="24"/>
              </w:rPr>
              <w:t xml:space="preserve"> No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2646" w:type="pct"/>
            <w:gridSpan w:val="2"/>
          </w:tcPr>
          <w:p w14:paraId="0DAE5178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Please mention.</w:t>
            </w:r>
          </w:p>
        </w:tc>
      </w:tr>
      <w:tr w:rsidR="00EC40D9" w:rsidRPr="00D12B3A" w14:paraId="5F0F5C1E" w14:textId="77777777" w:rsidTr="00997402">
        <w:tc>
          <w:tcPr>
            <w:tcW w:w="383" w:type="pct"/>
          </w:tcPr>
          <w:p w14:paraId="63D39973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2.23.</w:t>
            </w:r>
          </w:p>
        </w:tc>
        <w:tc>
          <w:tcPr>
            <w:tcW w:w="1154" w:type="pct"/>
          </w:tcPr>
          <w:p w14:paraId="47B2ADEA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How do you solve as a supervisor?</w:t>
            </w:r>
          </w:p>
        </w:tc>
        <w:tc>
          <w:tcPr>
            <w:tcW w:w="3463" w:type="pct"/>
            <w:gridSpan w:val="3"/>
          </w:tcPr>
          <w:p w14:paraId="2CC6BB62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</w:tbl>
    <w:p w14:paraId="6B4DC99B" w14:textId="77777777" w:rsidR="00EC40D9" w:rsidRPr="00D12B3A" w:rsidRDefault="00EC40D9" w:rsidP="00EC40D9">
      <w:pPr>
        <w:rPr>
          <w:rFonts w:cs="Times New Roman"/>
        </w:rPr>
      </w:pP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696"/>
        <w:gridCol w:w="2629"/>
        <w:gridCol w:w="1710"/>
        <w:gridCol w:w="1440"/>
        <w:gridCol w:w="1530"/>
        <w:gridCol w:w="1350"/>
      </w:tblGrid>
      <w:tr w:rsidR="00EC40D9" w:rsidRPr="00D12B3A" w14:paraId="7A07713C" w14:textId="77777777" w:rsidTr="00C86625">
        <w:tc>
          <w:tcPr>
            <w:tcW w:w="9355" w:type="dxa"/>
            <w:gridSpan w:val="6"/>
            <w:shd w:val="clear" w:color="auto" w:fill="D9D9D9" w:themeFill="background1" w:themeFillShade="D9"/>
          </w:tcPr>
          <w:p w14:paraId="223C2FEE" w14:textId="5CE45F7F" w:rsidR="00EC40D9" w:rsidRPr="00997402" w:rsidRDefault="00997402" w:rsidP="00997402">
            <w:pPr>
              <w:jc w:val="left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3. </w:t>
            </w:r>
            <w:r w:rsidR="00EC40D9" w:rsidRPr="00997402">
              <w:rPr>
                <w:rFonts w:cs="Times New Roman"/>
                <w:b/>
                <w:bCs/>
                <w:szCs w:val="24"/>
              </w:rPr>
              <w:t>Logistic Management</w:t>
            </w:r>
          </w:p>
        </w:tc>
      </w:tr>
      <w:tr w:rsidR="00EC40D9" w:rsidRPr="00D12B3A" w14:paraId="08979EEA" w14:textId="77777777" w:rsidTr="00C86625">
        <w:tc>
          <w:tcPr>
            <w:tcW w:w="3325" w:type="dxa"/>
            <w:gridSpan w:val="2"/>
            <w:shd w:val="clear" w:color="auto" w:fill="D9D9D9" w:themeFill="background1" w:themeFillShade="D9"/>
          </w:tcPr>
          <w:p w14:paraId="0A8FF858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Medicines and commodities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50371106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Remaining balanc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B94F0D6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Expired date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4BE843E4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Is there stock out during last 2 weeks?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28816F4D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If yes, how many days?</w:t>
            </w:r>
          </w:p>
        </w:tc>
      </w:tr>
      <w:tr w:rsidR="00EC40D9" w:rsidRPr="00D12B3A" w14:paraId="0F43E200" w14:textId="77777777" w:rsidTr="00C86625">
        <w:tc>
          <w:tcPr>
            <w:tcW w:w="696" w:type="dxa"/>
          </w:tcPr>
          <w:p w14:paraId="3BB8247D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3.1.</w:t>
            </w:r>
          </w:p>
        </w:tc>
        <w:tc>
          <w:tcPr>
            <w:tcW w:w="2629" w:type="dxa"/>
          </w:tcPr>
          <w:p w14:paraId="225CB311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RDT</w:t>
            </w:r>
          </w:p>
        </w:tc>
        <w:tc>
          <w:tcPr>
            <w:tcW w:w="1710" w:type="dxa"/>
          </w:tcPr>
          <w:p w14:paraId="594E5CFB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1440" w:type="dxa"/>
          </w:tcPr>
          <w:p w14:paraId="2E51DFCD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1530" w:type="dxa"/>
          </w:tcPr>
          <w:p w14:paraId="1603946A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 xml:space="preserve">Yes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  <w:r w:rsidRPr="00D12B3A">
              <w:rPr>
                <w:rFonts w:cs="Times New Roman"/>
                <w:szCs w:val="24"/>
              </w:rPr>
              <w:t xml:space="preserve"> No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1350" w:type="dxa"/>
          </w:tcPr>
          <w:p w14:paraId="2261714A" w14:textId="77777777" w:rsidR="00EC40D9" w:rsidRPr="00D12B3A" w:rsidRDefault="00EC40D9" w:rsidP="00C86625">
            <w:pPr>
              <w:jc w:val="righ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days</w:t>
            </w:r>
          </w:p>
        </w:tc>
      </w:tr>
      <w:tr w:rsidR="00EC40D9" w:rsidRPr="00D12B3A" w14:paraId="16A82709" w14:textId="77777777" w:rsidTr="00C86625">
        <w:tc>
          <w:tcPr>
            <w:tcW w:w="696" w:type="dxa"/>
          </w:tcPr>
          <w:p w14:paraId="3A41E3BB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3.2.</w:t>
            </w:r>
          </w:p>
        </w:tc>
        <w:tc>
          <w:tcPr>
            <w:tcW w:w="2629" w:type="dxa"/>
          </w:tcPr>
          <w:p w14:paraId="0CCA4C96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RDT Ziplock bag</w:t>
            </w:r>
          </w:p>
        </w:tc>
        <w:tc>
          <w:tcPr>
            <w:tcW w:w="1710" w:type="dxa"/>
          </w:tcPr>
          <w:p w14:paraId="47E8CD31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1440" w:type="dxa"/>
          </w:tcPr>
          <w:p w14:paraId="49149B34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1530" w:type="dxa"/>
          </w:tcPr>
          <w:p w14:paraId="369301E4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 xml:space="preserve">Yes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  <w:r w:rsidRPr="00D12B3A">
              <w:rPr>
                <w:rFonts w:cs="Times New Roman"/>
                <w:szCs w:val="24"/>
              </w:rPr>
              <w:t xml:space="preserve"> No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1350" w:type="dxa"/>
          </w:tcPr>
          <w:p w14:paraId="40BC662A" w14:textId="77777777" w:rsidR="00EC40D9" w:rsidRPr="00D12B3A" w:rsidRDefault="00EC40D9" w:rsidP="00C86625">
            <w:pPr>
              <w:jc w:val="righ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days</w:t>
            </w:r>
          </w:p>
        </w:tc>
      </w:tr>
      <w:tr w:rsidR="00EC40D9" w:rsidRPr="00D12B3A" w14:paraId="762554D6" w14:textId="77777777" w:rsidTr="00C86625">
        <w:tc>
          <w:tcPr>
            <w:tcW w:w="696" w:type="dxa"/>
          </w:tcPr>
          <w:p w14:paraId="4BEE4C93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3.3.</w:t>
            </w:r>
          </w:p>
        </w:tc>
        <w:tc>
          <w:tcPr>
            <w:tcW w:w="2629" w:type="dxa"/>
          </w:tcPr>
          <w:p w14:paraId="0FFC881C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ACT</w:t>
            </w:r>
          </w:p>
        </w:tc>
        <w:tc>
          <w:tcPr>
            <w:tcW w:w="1710" w:type="dxa"/>
          </w:tcPr>
          <w:p w14:paraId="65FE5271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1440" w:type="dxa"/>
          </w:tcPr>
          <w:p w14:paraId="68ADA2B3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1530" w:type="dxa"/>
          </w:tcPr>
          <w:p w14:paraId="68478B36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 xml:space="preserve">Yes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  <w:r w:rsidRPr="00D12B3A">
              <w:rPr>
                <w:rFonts w:cs="Times New Roman"/>
                <w:szCs w:val="24"/>
              </w:rPr>
              <w:t xml:space="preserve"> No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1350" w:type="dxa"/>
          </w:tcPr>
          <w:p w14:paraId="1BB47CD2" w14:textId="77777777" w:rsidR="00EC40D9" w:rsidRPr="00D12B3A" w:rsidRDefault="00EC40D9" w:rsidP="00C86625">
            <w:pPr>
              <w:jc w:val="righ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days</w:t>
            </w:r>
          </w:p>
        </w:tc>
      </w:tr>
      <w:tr w:rsidR="00EC40D9" w:rsidRPr="00D12B3A" w14:paraId="21C1D88A" w14:textId="77777777" w:rsidTr="00C86625">
        <w:tc>
          <w:tcPr>
            <w:tcW w:w="696" w:type="dxa"/>
          </w:tcPr>
          <w:p w14:paraId="113479B3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3.4.</w:t>
            </w:r>
          </w:p>
        </w:tc>
        <w:tc>
          <w:tcPr>
            <w:tcW w:w="2629" w:type="dxa"/>
          </w:tcPr>
          <w:p w14:paraId="252D877E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CQ</w:t>
            </w:r>
          </w:p>
        </w:tc>
        <w:tc>
          <w:tcPr>
            <w:tcW w:w="1710" w:type="dxa"/>
          </w:tcPr>
          <w:p w14:paraId="5EB3C0D7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1440" w:type="dxa"/>
          </w:tcPr>
          <w:p w14:paraId="30F9F0AB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1530" w:type="dxa"/>
          </w:tcPr>
          <w:p w14:paraId="7F928D8F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 xml:space="preserve">Yes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  <w:r w:rsidRPr="00D12B3A">
              <w:rPr>
                <w:rFonts w:cs="Times New Roman"/>
                <w:szCs w:val="24"/>
              </w:rPr>
              <w:t xml:space="preserve"> No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1350" w:type="dxa"/>
          </w:tcPr>
          <w:p w14:paraId="344DA50E" w14:textId="77777777" w:rsidR="00EC40D9" w:rsidRPr="00D12B3A" w:rsidRDefault="00EC40D9" w:rsidP="00C86625">
            <w:pPr>
              <w:jc w:val="righ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days</w:t>
            </w:r>
          </w:p>
        </w:tc>
      </w:tr>
      <w:tr w:rsidR="00EC40D9" w:rsidRPr="00D12B3A" w14:paraId="3CA8A04C" w14:textId="77777777" w:rsidTr="00C86625">
        <w:tc>
          <w:tcPr>
            <w:tcW w:w="696" w:type="dxa"/>
          </w:tcPr>
          <w:p w14:paraId="249CE06E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3.5.</w:t>
            </w:r>
          </w:p>
        </w:tc>
        <w:tc>
          <w:tcPr>
            <w:tcW w:w="2629" w:type="dxa"/>
          </w:tcPr>
          <w:p w14:paraId="315A9B94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PQ</w:t>
            </w:r>
          </w:p>
        </w:tc>
        <w:tc>
          <w:tcPr>
            <w:tcW w:w="1710" w:type="dxa"/>
          </w:tcPr>
          <w:p w14:paraId="7C0F3868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1440" w:type="dxa"/>
          </w:tcPr>
          <w:p w14:paraId="6EF3DE19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1530" w:type="dxa"/>
          </w:tcPr>
          <w:p w14:paraId="1C9C49B7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 xml:space="preserve">Yes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  <w:r w:rsidRPr="00D12B3A">
              <w:rPr>
                <w:rFonts w:cs="Times New Roman"/>
                <w:szCs w:val="24"/>
              </w:rPr>
              <w:t xml:space="preserve"> No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1350" w:type="dxa"/>
          </w:tcPr>
          <w:p w14:paraId="32C4A2DC" w14:textId="77777777" w:rsidR="00EC40D9" w:rsidRPr="00D12B3A" w:rsidRDefault="00EC40D9" w:rsidP="00C86625">
            <w:pPr>
              <w:jc w:val="righ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days</w:t>
            </w:r>
          </w:p>
        </w:tc>
      </w:tr>
      <w:tr w:rsidR="00EC40D9" w:rsidRPr="00D12B3A" w14:paraId="20E9182B" w14:textId="77777777" w:rsidTr="00C86625">
        <w:tc>
          <w:tcPr>
            <w:tcW w:w="696" w:type="dxa"/>
          </w:tcPr>
          <w:p w14:paraId="2C1A5D4D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3.6.</w:t>
            </w:r>
          </w:p>
        </w:tc>
        <w:tc>
          <w:tcPr>
            <w:tcW w:w="2629" w:type="dxa"/>
          </w:tcPr>
          <w:p w14:paraId="0A7A16B6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Paracetamol</w:t>
            </w:r>
          </w:p>
        </w:tc>
        <w:tc>
          <w:tcPr>
            <w:tcW w:w="1710" w:type="dxa"/>
          </w:tcPr>
          <w:p w14:paraId="08C5FF64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1440" w:type="dxa"/>
          </w:tcPr>
          <w:p w14:paraId="2EE34671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1530" w:type="dxa"/>
          </w:tcPr>
          <w:p w14:paraId="60122FD8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 xml:space="preserve">Yes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  <w:r w:rsidRPr="00D12B3A">
              <w:rPr>
                <w:rFonts w:cs="Times New Roman"/>
                <w:szCs w:val="24"/>
              </w:rPr>
              <w:t xml:space="preserve"> No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1350" w:type="dxa"/>
          </w:tcPr>
          <w:p w14:paraId="34C266A8" w14:textId="77777777" w:rsidR="00EC40D9" w:rsidRPr="00D12B3A" w:rsidRDefault="00EC40D9" w:rsidP="00C86625">
            <w:pPr>
              <w:jc w:val="righ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days</w:t>
            </w:r>
          </w:p>
        </w:tc>
      </w:tr>
      <w:tr w:rsidR="00EC40D9" w:rsidRPr="00D12B3A" w14:paraId="07B16D52" w14:textId="77777777" w:rsidTr="00C86625">
        <w:tc>
          <w:tcPr>
            <w:tcW w:w="696" w:type="dxa"/>
          </w:tcPr>
          <w:p w14:paraId="2950FAFF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3.7.</w:t>
            </w:r>
          </w:p>
        </w:tc>
        <w:tc>
          <w:tcPr>
            <w:tcW w:w="2629" w:type="dxa"/>
          </w:tcPr>
          <w:p w14:paraId="22B9C628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Multivitamin</w:t>
            </w:r>
          </w:p>
        </w:tc>
        <w:tc>
          <w:tcPr>
            <w:tcW w:w="1710" w:type="dxa"/>
          </w:tcPr>
          <w:p w14:paraId="4BF3A4E0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1440" w:type="dxa"/>
          </w:tcPr>
          <w:p w14:paraId="5D0915FE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1530" w:type="dxa"/>
          </w:tcPr>
          <w:p w14:paraId="409D8B56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 xml:space="preserve">Yes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  <w:r w:rsidRPr="00D12B3A">
              <w:rPr>
                <w:rFonts w:cs="Times New Roman"/>
                <w:szCs w:val="24"/>
              </w:rPr>
              <w:t xml:space="preserve"> No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1350" w:type="dxa"/>
          </w:tcPr>
          <w:p w14:paraId="76F748D1" w14:textId="77777777" w:rsidR="00EC40D9" w:rsidRPr="00D12B3A" w:rsidRDefault="00EC40D9" w:rsidP="00C86625">
            <w:pPr>
              <w:jc w:val="righ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days</w:t>
            </w:r>
          </w:p>
        </w:tc>
      </w:tr>
      <w:tr w:rsidR="00EC40D9" w:rsidRPr="00D12B3A" w14:paraId="34A7DBB2" w14:textId="77777777" w:rsidTr="00C86625">
        <w:tc>
          <w:tcPr>
            <w:tcW w:w="696" w:type="dxa"/>
          </w:tcPr>
          <w:p w14:paraId="3CBB8BC6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3.8.</w:t>
            </w:r>
          </w:p>
        </w:tc>
        <w:tc>
          <w:tcPr>
            <w:tcW w:w="2629" w:type="dxa"/>
          </w:tcPr>
          <w:p w14:paraId="01EE127C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Zinc</w:t>
            </w:r>
          </w:p>
        </w:tc>
        <w:tc>
          <w:tcPr>
            <w:tcW w:w="1710" w:type="dxa"/>
          </w:tcPr>
          <w:p w14:paraId="2547D393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1440" w:type="dxa"/>
          </w:tcPr>
          <w:p w14:paraId="4F8C6E8B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1530" w:type="dxa"/>
          </w:tcPr>
          <w:p w14:paraId="5979A78E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 xml:space="preserve">Yes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  <w:r w:rsidRPr="00D12B3A">
              <w:rPr>
                <w:rFonts w:cs="Times New Roman"/>
                <w:szCs w:val="24"/>
              </w:rPr>
              <w:t xml:space="preserve"> No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1350" w:type="dxa"/>
          </w:tcPr>
          <w:p w14:paraId="2B1DE35B" w14:textId="77777777" w:rsidR="00EC40D9" w:rsidRPr="00D12B3A" w:rsidRDefault="00EC40D9" w:rsidP="00C86625">
            <w:pPr>
              <w:jc w:val="righ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days</w:t>
            </w:r>
          </w:p>
        </w:tc>
      </w:tr>
      <w:tr w:rsidR="00EC40D9" w:rsidRPr="00D12B3A" w14:paraId="7C494461" w14:textId="77777777" w:rsidTr="00C86625">
        <w:tc>
          <w:tcPr>
            <w:tcW w:w="696" w:type="dxa"/>
          </w:tcPr>
          <w:p w14:paraId="26A41A00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3.9.</w:t>
            </w:r>
          </w:p>
        </w:tc>
        <w:tc>
          <w:tcPr>
            <w:tcW w:w="2629" w:type="dxa"/>
          </w:tcPr>
          <w:p w14:paraId="00863FC8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ORS</w:t>
            </w:r>
          </w:p>
        </w:tc>
        <w:tc>
          <w:tcPr>
            <w:tcW w:w="1710" w:type="dxa"/>
          </w:tcPr>
          <w:p w14:paraId="39497D99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1440" w:type="dxa"/>
          </w:tcPr>
          <w:p w14:paraId="53643B49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1530" w:type="dxa"/>
          </w:tcPr>
          <w:p w14:paraId="4743499E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 xml:space="preserve">Yes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  <w:r w:rsidRPr="00D12B3A">
              <w:rPr>
                <w:rFonts w:cs="Times New Roman"/>
                <w:szCs w:val="24"/>
              </w:rPr>
              <w:t xml:space="preserve"> No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1350" w:type="dxa"/>
          </w:tcPr>
          <w:p w14:paraId="7B6C1407" w14:textId="77777777" w:rsidR="00EC40D9" w:rsidRPr="00D12B3A" w:rsidRDefault="00EC40D9" w:rsidP="00C86625">
            <w:pPr>
              <w:jc w:val="righ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days</w:t>
            </w:r>
          </w:p>
        </w:tc>
      </w:tr>
      <w:tr w:rsidR="00EC40D9" w:rsidRPr="00D12B3A" w14:paraId="0C0498F4" w14:textId="77777777" w:rsidTr="00C86625">
        <w:tc>
          <w:tcPr>
            <w:tcW w:w="696" w:type="dxa"/>
          </w:tcPr>
          <w:p w14:paraId="21D1368D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3.10.</w:t>
            </w:r>
          </w:p>
        </w:tc>
        <w:tc>
          <w:tcPr>
            <w:tcW w:w="2629" w:type="dxa"/>
          </w:tcPr>
          <w:p w14:paraId="722675B1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Enough balance of RDT and antimalarial</w:t>
            </w:r>
          </w:p>
        </w:tc>
        <w:tc>
          <w:tcPr>
            <w:tcW w:w="1710" w:type="dxa"/>
          </w:tcPr>
          <w:p w14:paraId="487E0987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 xml:space="preserve">Yes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  <w:r w:rsidRPr="00D12B3A">
              <w:rPr>
                <w:rFonts w:cs="Times New Roman"/>
                <w:szCs w:val="24"/>
              </w:rPr>
              <w:t xml:space="preserve"> No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320" w:type="dxa"/>
            <w:gridSpan w:val="3"/>
          </w:tcPr>
          <w:p w14:paraId="26404E32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 xml:space="preserve">If the balances are not enough for next 2 weeks, please refill. </w:t>
            </w:r>
          </w:p>
        </w:tc>
      </w:tr>
      <w:tr w:rsidR="00EC40D9" w:rsidRPr="00D12B3A" w14:paraId="643C5DD3" w14:textId="77777777" w:rsidTr="00C86625">
        <w:tc>
          <w:tcPr>
            <w:tcW w:w="3325" w:type="dxa"/>
            <w:gridSpan w:val="2"/>
            <w:shd w:val="clear" w:color="auto" w:fill="D9D9D9" w:themeFill="background1" w:themeFillShade="D9"/>
          </w:tcPr>
          <w:p w14:paraId="276C7261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Recording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066CAD63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Tick</w:t>
            </w:r>
          </w:p>
        </w:tc>
        <w:tc>
          <w:tcPr>
            <w:tcW w:w="4320" w:type="dxa"/>
            <w:gridSpan w:val="3"/>
            <w:shd w:val="clear" w:color="auto" w:fill="D9D9D9" w:themeFill="background1" w:themeFillShade="D9"/>
          </w:tcPr>
          <w:p w14:paraId="124460A5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How it is recorded and reasons for “No”.</w:t>
            </w:r>
          </w:p>
        </w:tc>
      </w:tr>
      <w:tr w:rsidR="00EC40D9" w:rsidRPr="00D12B3A" w14:paraId="2B3F7193" w14:textId="77777777" w:rsidTr="00C86625">
        <w:tc>
          <w:tcPr>
            <w:tcW w:w="696" w:type="dxa"/>
          </w:tcPr>
          <w:p w14:paraId="7AE85738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3.11.</w:t>
            </w:r>
          </w:p>
        </w:tc>
        <w:tc>
          <w:tcPr>
            <w:tcW w:w="2629" w:type="dxa"/>
          </w:tcPr>
          <w:p w14:paraId="3E66EAF1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Presence of Stock book</w:t>
            </w:r>
          </w:p>
        </w:tc>
        <w:tc>
          <w:tcPr>
            <w:tcW w:w="1710" w:type="dxa"/>
          </w:tcPr>
          <w:p w14:paraId="0D4FF319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 xml:space="preserve">Yes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  <w:r w:rsidRPr="00D12B3A">
              <w:rPr>
                <w:rFonts w:cs="Times New Roman"/>
                <w:szCs w:val="24"/>
              </w:rPr>
              <w:t xml:space="preserve"> No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320" w:type="dxa"/>
            <w:gridSpan w:val="3"/>
          </w:tcPr>
          <w:p w14:paraId="4F2DCDDD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3450C112" w14:textId="77777777" w:rsidTr="00C86625">
        <w:tc>
          <w:tcPr>
            <w:tcW w:w="696" w:type="dxa"/>
          </w:tcPr>
          <w:p w14:paraId="3BF4E985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3.12.</w:t>
            </w:r>
          </w:p>
        </w:tc>
        <w:tc>
          <w:tcPr>
            <w:tcW w:w="2629" w:type="dxa"/>
          </w:tcPr>
          <w:p w14:paraId="3DAF7A58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Correctly recorded</w:t>
            </w:r>
          </w:p>
        </w:tc>
        <w:tc>
          <w:tcPr>
            <w:tcW w:w="1710" w:type="dxa"/>
          </w:tcPr>
          <w:p w14:paraId="0FF55272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 xml:space="preserve">Yes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  <w:r w:rsidRPr="00D12B3A">
              <w:rPr>
                <w:rFonts w:cs="Times New Roman"/>
                <w:szCs w:val="24"/>
              </w:rPr>
              <w:t xml:space="preserve"> No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320" w:type="dxa"/>
            <w:gridSpan w:val="3"/>
          </w:tcPr>
          <w:p w14:paraId="51689609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484106F2" w14:textId="77777777" w:rsidTr="00C86625">
        <w:tc>
          <w:tcPr>
            <w:tcW w:w="696" w:type="dxa"/>
          </w:tcPr>
          <w:p w14:paraId="190B954D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3.13.</w:t>
            </w:r>
          </w:p>
        </w:tc>
        <w:tc>
          <w:tcPr>
            <w:tcW w:w="2629" w:type="dxa"/>
          </w:tcPr>
          <w:p w14:paraId="6C6B6291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Recorded up to date</w:t>
            </w:r>
          </w:p>
        </w:tc>
        <w:tc>
          <w:tcPr>
            <w:tcW w:w="1710" w:type="dxa"/>
          </w:tcPr>
          <w:p w14:paraId="6EB14C55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 xml:space="preserve">Yes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  <w:r w:rsidRPr="00D12B3A">
              <w:rPr>
                <w:rFonts w:cs="Times New Roman"/>
                <w:szCs w:val="24"/>
              </w:rPr>
              <w:t xml:space="preserve"> No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320" w:type="dxa"/>
            <w:gridSpan w:val="3"/>
          </w:tcPr>
          <w:p w14:paraId="22CA5C3B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7B22ECDB" w14:textId="77777777" w:rsidTr="00C86625">
        <w:tc>
          <w:tcPr>
            <w:tcW w:w="696" w:type="dxa"/>
          </w:tcPr>
          <w:p w14:paraId="01B43EA5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3.14.</w:t>
            </w:r>
          </w:p>
        </w:tc>
        <w:tc>
          <w:tcPr>
            <w:tcW w:w="2629" w:type="dxa"/>
          </w:tcPr>
          <w:p w14:paraId="7AD3F36A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Consistent with usage and patient</w:t>
            </w:r>
          </w:p>
        </w:tc>
        <w:tc>
          <w:tcPr>
            <w:tcW w:w="1710" w:type="dxa"/>
          </w:tcPr>
          <w:p w14:paraId="302E218C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 xml:space="preserve">Yes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  <w:r w:rsidRPr="00D12B3A">
              <w:rPr>
                <w:rFonts w:cs="Times New Roman"/>
                <w:szCs w:val="24"/>
              </w:rPr>
              <w:t xml:space="preserve"> No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320" w:type="dxa"/>
            <w:gridSpan w:val="3"/>
          </w:tcPr>
          <w:p w14:paraId="74C9C1F6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302FA27E" w14:textId="77777777" w:rsidTr="00C86625">
        <w:tc>
          <w:tcPr>
            <w:tcW w:w="696" w:type="dxa"/>
          </w:tcPr>
          <w:p w14:paraId="05E57C62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3.15.</w:t>
            </w:r>
          </w:p>
        </w:tc>
        <w:tc>
          <w:tcPr>
            <w:tcW w:w="2629" w:type="dxa"/>
          </w:tcPr>
          <w:p w14:paraId="4FE16197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Consistent with ground balance</w:t>
            </w:r>
          </w:p>
        </w:tc>
        <w:tc>
          <w:tcPr>
            <w:tcW w:w="1710" w:type="dxa"/>
          </w:tcPr>
          <w:p w14:paraId="1469BB38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 xml:space="preserve">Yes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  <w:r w:rsidRPr="00D12B3A">
              <w:rPr>
                <w:rFonts w:cs="Times New Roman"/>
                <w:szCs w:val="24"/>
              </w:rPr>
              <w:t xml:space="preserve"> No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320" w:type="dxa"/>
            <w:gridSpan w:val="3"/>
          </w:tcPr>
          <w:p w14:paraId="37401342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6FAFDFE3" w14:textId="77777777" w:rsidTr="00C86625">
        <w:tc>
          <w:tcPr>
            <w:tcW w:w="3325" w:type="dxa"/>
            <w:gridSpan w:val="2"/>
            <w:shd w:val="clear" w:color="auto" w:fill="D9D9D9" w:themeFill="background1" w:themeFillShade="D9"/>
          </w:tcPr>
          <w:p w14:paraId="2E799B9C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Proper storage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0A536F5D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Tick</w:t>
            </w:r>
          </w:p>
        </w:tc>
        <w:tc>
          <w:tcPr>
            <w:tcW w:w="4320" w:type="dxa"/>
            <w:gridSpan w:val="3"/>
            <w:shd w:val="clear" w:color="auto" w:fill="D9D9D9" w:themeFill="background1" w:themeFillShade="D9"/>
          </w:tcPr>
          <w:p w14:paraId="3DE40566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If yes, corrections made by supervisor.</w:t>
            </w:r>
          </w:p>
        </w:tc>
      </w:tr>
      <w:tr w:rsidR="00EC40D9" w:rsidRPr="00D12B3A" w14:paraId="65A77431" w14:textId="77777777" w:rsidTr="00C86625">
        <w:tc>
          <w:tcPr>
            <w:tcW w:w="696" w:type="dxa"/>
          </w:tcPr>
          <w:p w14:paraId="492CEC65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3.16.</w:t>
            </w:r>
          </w:p>
        </w:tc>
        <w:tc>
          <w:tcPr>
            <w:tcW w:w="2629" w:type="dxa"/>
          </w:tcPr>
          <w:p w14:paraId="5B75ABF1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Store properly in safe place (Box, bag)</w:t>
            </w:r>
          </w:p>
        </w:tc>
        <w:tc>
          <w:tcPr>
            <w:tcW w:w="1710" w:type="dxa"/>
          </w:tcPr>
          <w:p w14:paraId="4C5220CE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 xml:space="preserve">Yes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  <w:r w:rsidRPr="00D12B3A">
              <w:rPr>
                <w:rFonts w:cs="Times New Roman"/>
                <w:szCs w:val="24"/>
              </w:rPr>
              <w:t xml:space="preserve"> No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320" w:type="dxa"/>
            <w:gridSpan w:val="3"/>
          </w:tcPr>
          <w:p w14:paraId="05C15A07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691AA3CA" w14:textId="77777777" w:rsidTr="00C86625">
        <w:tc>
          <w:tcPr>
            <w:tcW w:w="696" w:type="dxa"/>
          </w:tcPr>
          <w:p w14:paraId="642157BC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3.17.</w:t>
            </w:r>
          </w:p>
        </w:tc>
        <w:tc>
          <w:tcPr>
            <w:tcW w:w="2629" w:type="dxa"/>
          </w:tcPr>
          <w:p w14:paraId="6E2FC2A0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Enough space to store the stocks (Shelf, box)</w:t>
            </w:r>
          </w:p>
        </w:tc>
        <w:tc>
          <w:tcPr>
            <w:tcW w:w="1710" w:type="dxa"/>
          </w:tcPr>
          <w:p w14:paraId="394A7394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 xml:space="preserve">Yes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  <w:r w:rsidRPr="00D12B3A">
              <w:rPr>
                <w:rFonts w:cs="Times New Roman"/>
                <w:szCs w:val="24"/>
              </w:rPr>
              <w:t xml:space="preserve"> No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320" w:type="dxa"/>
            <w:gridSpan w:val="3"/>
          </w:tcPr>
          <w:p w14:paraId="7840CD8D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3169A339" w14:textId="77777777" w:rsidTr="00C86625">
        <w:tc>
          <w:tcPr>
            <w:tcW w:w="696" w:type="dxa"/>
          </w:tcPr>
          <w:p w14:paraId="3E0A691B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3.18.</w:t>
            </w:r>
          </w:p>
        </w:tc>
        <w:tc>
          <w:tcPr>
            <w:tcW w:w="2629" w:type="dxa"/>
          </w:tcPr>
          <w:p w14:paraId="306EF9CA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Far from Heat, Sunlight, Rain/Humidity</w:t>
            </w:r>
          </w:p>
        </w:tc>
        <w:tc>
          <w:tcPr>
            <w:tcW w:w="1710" w:type="dxa"/>
          </w:tcPr>
          <w:p w14:paraId="2C719114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 xml:space="preserve">Yes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  <w:r w:rsidRPr="00D12B3A">
              <w:rPr>
                <w:rFonts w:cs="Times New Roman"/>
                <w:szCs w:val="24"/>
              </w:rPr>
              <w:t xml:space="preserve"> No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320" w:type="dxa"/>
            <w:gridSpan w:val="3"/>
          </w:tcPr>
          <w:p w14:paraId="1BD765D0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78EC99C6" w14:textId="77777777" w:rsidTr="00C86625">
        <w:tc>
          <w:tcPr>
            <w:tcW w:w="696" w:type="dxa"/>
          </w:tcPr>
          <w:p w14:paraId="3CA78033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3.19.</w:t>
            </w:r>
          </w:p>
        </w:tc>
        <w:tc>
          <w:tcPr>
            <w:tcW w:w="2629" w:type="dxa"/>
          </w:tcPr>
          <w:p w14:paraId="00EDEABD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RDT and medicines are damaged and/or changed in color.</w:t>
            </w:r>
          </w:p>
        </w:tc>
        <w:tc>
          <w:tcPr>
            <w:tcW w:w="1710" w:type="dxa"/>
          </w:tcPr>
          <w:p w14:paraId="42530FB4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 xml:space="preserve">Yes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  <w:r w:rsidRPr="00D12B3A">
              <w:rPr>
                <w:rFonts w:cs="Times New Roman"/>
                <w:szCs w:val="24"/>
              </w:rPr>
              <w:t xml:space="preserve"> No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320" w:type="dxa"/>
            <w:gridSpan w:val="3"/>
          </w:tcPr>
          <w:p w14:paraId="078E4B54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7FA87B99" w14:textId="77777777" w:rsidTr="00C86625">
        <w:tc>
          <w:tcPr>
            <w:tcW w:w="696" w:type="dxa"/>
          </w:tcPr>
          <w:p w14:paraId="27D42CFA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lastRenderedPageBreak/>
              <w:t>3.20.</w:t>
            </w:r>
          </w:p>
        </w:tc>
        <w:tc>
          <w:tcPr>
            <w:tcW w:w="2629" w:type="dxa"/>
          </w:tcPr>
          <w:p w14:paraId="11CE49F7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Lancet and blood contaminated materials are disposed into the safety box properly</w:t>
            </w:r>
          </w:p>
        </w:tc>
        <w:tc>
          <w:tcPr>
            <w:tcW w:w="1710" w:type="dxa"/>
          </w:tcPr>
          <w:p w14:paraId="31F845B9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 xml:space="preserve">Yes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  <w:r w:rsidRPr="00D12B3A">
              <w:rPr>
                <w:rFonts w:cs="Times New Roman"/>
                <w:szCs w:val="24"/>
              </w:rPr>
              <w:t xml:space="preserve"> No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320" w:type="dxa"/>
            <w:gridSpan w:val="3"/>
          </w:tcPr>
          <w:p w14:paraId="1C979E81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2F21A0E8" w14:textId="77777777" w:rsidTr="00C86625">
        <w:tc>
          <w:tcPr>
            <w:tcW w:w="9355" w:type="dxa"/>
            <w:gridSpan w:val="6"/>
            <w:shd w:val="clear" w:color="auto" w:fill="D9D9D9" w:themeFill="background1" w:themeFillShade="D9"/>
          </w:tcPr>
          <w:p w14:paraId="7D9A9A62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Supported package</w:t>
            </w:r>
          </w:p>
        </w:tc>
      </w:tr>
      <w:tr w:rsidR="00EC40D9" w:rsidRPr="00D12B3A" w14:paraId="476581A7" w14:textId="77777777" w:rsidTr="00C86625">
        <w:tc>
          <w:tcPr>
            <w:tcW w:w="3325" w:type="dxa"/>
            <w:gridSpan w:val="2"/>
            <w:shd w:val="clear" w:color="auto" w:fill="D9D9D9" w:themeFill="background1" w:themeFillShade="D9"/>
          </w:tcPr>
          <w:p w14:paraId="3826AF23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Items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3F1996CD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Tick</w:t>
            </w:r>
          </w:p>
        </w:tc>
        <w:tc>
          <w:tcPr>
            <w:tcW w:w="4320" w:type="dxa"/>
            <w:gridSpan w:val="3"/>
            <w:shd w:val="clear" w:color="auto" w:fill="D9D9D9" w:themeFill="background1" w:themeFillShade="D9"/>
          </w:tcPr>
          <w:p w14:paraId="53BAFC15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Current situation and reasons</w:t>
            </w:r>
          </w:p>
        </w:tc>
      </w:tr>
      <w:tr w:rsidR="00EC40D9" w:rsidRPr="00D12B3A" w14:paraId="4005F65B" w14:textId="77777777" w:rsidTr="00C86625">
        <w:tc>
          <w:tcPr>
            <w:tcW w:w="696" w:type="dxa"/>
          </w:tcPr>
          <w:p w14:paraId="1C2BBD36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3.21.</w:t>
            </w:r>
          </w:p>
        </w:tc>
        <w:tc>
          <w:tcPr>
            <w:tcW w:w="2629" w:type="dxa"/>
          </w:tcPr>
          <w:p w14:paraId="5506766A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CIME Backpack/ Plastic box</w:t>
            </w:r>
          </w:p>
        </w:tc>
        <w:tc>
          <w:tcPr>
            <w:tcW w:w="1710" w:type="dxa"/>
          </w:tcPr>
          <w:p w14:paraId="73F9AA61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 xml:space="preserve">Yes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  <w:r w:rsidRPr="00D12B3A">
              <w:rPr>
                <w:rFonts w:cs="Times New Roman"/>
                <w:szCs w:val="24"/>
              </w:rPr>
              <w:t xml:space="preserve"> No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320" w:type="dxa"/>
            <w:gridSpan w:val="3"/>
          </w:tcPr>
          <w:p w14:paraId="4C0A3E54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10A5DB41" w14:textId="77777777" w:rsidTr="00C86625">
        <w:tc>
          <w:tcPr>
            <w:tcW w:w="696" w:type="dxa"/>
          </w:tcPr>
          <w:p w14:paraId="3FC8D2BB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3.22.</w:t>
            </w:r>
          </w:p>
        </w:tc>
        <w:tc>
          <w:tcPr>
            <w:tcW w:w="2629" w:type="dxa"/>
          </w:tcPr>
          <w:p w14:paraId="16492953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Thermometer</w:t>
            </w:r>
          </w:p>
        </w:tc>
        <w:tc>
          <w:tcPr>
            <w:tcW w:w="1710" w:type="dxa"/>
          </w:tcPr>
          <w:p w14:paraId="0FC32361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 xml:space="preserve">Yes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  <w:r w:rsidRPr="00D12B3A">
              <w:rPr>
                <w:rFonts w:cs="Times New Roman"/>
                <w:szCs w:val="24"/>
              </w:rPr>
              <w:t xml:space="preserve"> No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320" w:type="dxa"/>
            <w:gridSpan w:val="3"/>
          </w:tcPr>
          <w:p w14:paraId="4C310BFE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1AF5B72A" w14:textId="77777777" w:rsidTr="00C86625">
        <w:tc>
          <w:tcPr>
            <w:tcW w:w="696" w:type="dxa"/>
          </w:tcPr>
          <w:p w14:paraId="45D90722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3.23.</w:t>
            </w:r>
          </w:p>
        </w:tc>
        <w:tc>
          <w:tcPr>
            <w:tcW w:w="2629" w:type="dxa"/>
          </w:tcPr>
          <w:p w14:paraId="31F377DF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Weighing machine</w:t>
            </w:r>
          </w:p>
        </w:tc>
        <w:tc>
          <w:tcPr>
            <w:tcW w:w="1710" w:type="dxa"/>
          </w:tcPr>
          <w:p w14:paraId="644A7BA7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 xml:space="preserve">Yes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  <w:r w:rsidRPr="00D12B3A">
              <w:rPr>
                <w:rFonts w:cs="Times New Roman"/>
                <w:szCs w:val="24"/>
              </w:rPr>
              <w:t xml:space="preserve"> No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320" w:type="dxa"/>
            <w:gridSpan w:val="3"/>
          </w:tcPr>
          <w:p w14:paraId="1876A71D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7D131C97" w14:textId="77777777" w:rsidTr="00C86625">
        <w:tc>
          <w:tcPr>
            <w:tcW w:w="696" w:type="dxa"/>
          </w:tcPr>
          <w:p w14:paraId="5F807F80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3.24.</w:t>
            </w:r>
          </w:p>
        </w:tc>
        <w:tc>
          <w:tcPr>
            <w:tcW w:w="2629" w:type="dxa"/>
          </w:tcPr>
          <w:p w14:paraId="5FA84902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Torch light</w:t>
            </w:r>
          </w:p>
        </w:tc>
        <w:tc>
          <w:tcPr>
            <w:tcW w:w="1710" w:type="dxa"/>
          </w:tcPr>
          <w:p w14:paraId="5605C710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 xml:space="preserve">Yes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  <w:r w:rsidRPr="00D12B3A">
              <w:rPr>
                <w:rFonts w:cs="Times New Roman"/>
                <w:szCs w:val="24"/>
              </w:rPr>
              <w:t xml:space="preserve"> No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320" w:type="dxa"/>
            <w:gridSpan w:val="3"/>
          </w:tcPr>
          <w:p w14:paraId="36B29BE3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48A3F606" w14:textId="77777777" w:rsidTr="00C86625">
        <w:tc>
          <w:tcPr>
            <w:tcW w:w="696" w:type="dxa"/>
          </w:tcPr>
          <w:p w14:paraId="613CD7D9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3.25.</w:t>
            </w:r>
          </w:p>
        </w:tc>
        <w:tc>
          <w:tcPr>
            <w:tcW w:w="2629" w:type="dxa"/>
          </w:tcPr>
          <w:p w14:paraId="76317792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Malaria treatment chart</w:t>
            </w:r>
          </w:p>
        </w:tc>
        <w:tc>
          <w:tcPr>
            <w:tcW w:w="1710" w:type="dxa"/>
          </w:tcPr>
          <w:p w14:paraId="62C510C7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 xml:space="preserve">Yes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  <w:r w:rsidRPr="00D12B3A">
              <w:rPr>
                <w:rFonts w:cs="Times New Roman"/>
                <w:szCs w:val="24"/>
              </w:rPr>
              <w:t xml:space="preserve"> No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320" w:type="dxa"/>
            <w:gridSpan w:val="3"/>
          </w:tcPr>
          <w:p w14:paraId="3D217C22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6E9DC790" w14:textId="77777777" w:rsidTr="00C86625">
        <w:tc>
          <w:tcPr>
            <w:tcW w:w="696" w:type="dxa"/>
          </w:tcPr>
          <w:p w14:paraId="55221D91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3.26.</w:t>
            </w:r>
          </w:p>
        </w:tc>
        <w:tc>
          <w:tcPr>
            <w:tcW w:w="2629" w:type="dxa"/>
          </w:tcPr>
          <w:p w14:paraId="18D53844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Flipchart and poster, pamphlet</w:t>
            </w:r>
          </w:p>
        </w:tc>
        <w:tc>
          <w:tcPr>
            <w:tcW w:w="1710" w:type="dxa"/>
          </w:tcPr>
          <w:p w14:paraId="46DC5475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 xml:space="preserve">Yes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  <w:r w:rsidRPr="00D12B3A">
              <w:rPr>
                <w:rFonts w:cs="Times New Roman"/>
                <w:szCs w:val="24"/>
              </w:rPr>
              <w:t xml:space="preserve"> No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320" w:type="dxa"/>
            <w:gridSpan w:val="3"/>
          </w:tcPr>
          <w:p w14:paraId="0DA0D87C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156A2A45" w14:textId="77777777" w:rsidTr="00C86625">
        <w:tc>
          <w:tcPr>
            <w:tcW w:w="696" w:type="dxa"/>
          </w:tcPr>
          <w:p w14:paraId="35FDDA32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3.27.</w:t>
            </w:r>
          </w:p>
        </w:tc>
        <w:tc>
          <w:tcPr>
            <w:tcW w:w="2629" w:type="dxa"/>
          </w:tcPr>
          <w:p w14:paraId="66A885CE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Pen to record on RDT</w:t>
            </w:r>
          </w:p>
        </w:tc>
        <w:tc>
          <w:tcPr>
            <w:tcW w:w="1710" w:type="dxa"/>
          </w:tcPr>
          <w:p w14:paraId="6A222146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 xml:space="preserve">Yes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  <w:r w:rsidRPr="00D12B3A">
              <w:rPr>
                <w:rFonts w:cs="Times New Roman"/>
                <w:szCs w:val="24"/>
              </w:rPr>
              <w:t xml:space="preserve"> No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320" w:type="dxa"/>
            <w:gridSpan w:val="3"/>
          </w:tcPr>
          <w:p w14:paraId="3A637AC8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7781225F" w14:textId="77777777" w:rsidTr="00C86625">
        <w:tc>
          <w:tcPr>
            <w:tcW w:w="696" w:type="dxa"/>
          </w:tcPr>
          <w:p w14:paraId="24E443DA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3.28.</w:t>
            </w:r>
          </w:p>
        </w:tc>
        <w:tc>
          <w:tcPr>
            <w:tcW w:w="2629" w:type="dxa"/>
          </w:tcPr>
          <w:p w14:paraId="640BD12B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Ziplock bag for RDT storage</w:t>
            </w:r>
          </w:p>
        </w:tc>
        <w:tc>
          <w:tcPr>
            <w:tcW w:w="1710" w:type="dxa"/>
          </w:tcPr>
          <w:p w14:paraId="346449B2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 xml:space="preserve">Yes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  <w:r w:rsidRPr="00D12B3A">
              <w:rPr>
                <w:rFonts w:cs="Times New Roman"/>
                <w:szCs w:val="24"/>
              </w:rPr>
              <w:t xml:space="preserve"> No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320" w:type="dxa"/>
            <w:gridSpan w:val="3"/>
          </w:tcPr>
          <w:p w14:paraId="066BFACC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2B4335CE" w14:textId="77777777" w:rsidTr="00C86625">
        <w:tc>
          <w:tcPr>
            <w:tcW w:w="696" w:type="dxa"/>
          </w:tcPr>
          <w:p w14:paraId="3010948B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3.29.</w:t>
            </w:r>
          </w:p>
        </w:tc>
        <w:tc>
          <w:tcPr>
            <w:tcW w:w="2629" w:type="dxa"/>
          </w:tcPr>
          <w:p w14:paraId="071F600E" w14:textId="77777777" w:rsidR="00EC40D9" w:rsidRPr="00D12B3A" w:rsidRDefault="00EC40D9" w:rsidP="00C86625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Code sticker for RDT</w:t>
            </w:r>
          </w:p>
        </w:tc>
        <w:tc>
          <w:tcPr>
            <w:tcW w:w="1710" w:type="dxa"/>
          </w:tcPr>
          <w:p w14:paraId="59B4BE78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 xml:space="preserve">Yes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  <w:r w:rsidRPr="00D12B3A">
              <w:rPr>
                <w:rFonts w:cs="Times New Roman"/>
                <w:szCs w:val="24"/>
              </w:rPr>
              <w:t xml:space="preserve"> No </w:t>
            </w:r>
            <w:r w:rsidRPr="00D12B3A"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320" w:type="dxa"/>
            <w:gridSpan w:val="3"/>
          </w:tcPr>
          <w:p w14:paraId="05FBE314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</w:tbl>
    <w:p w14:paraId="4C73FAE0" w14:textId="77777777" w:rsidR="00EC40D9" w:rsidRPr="00D12B3A" w:rsidRDefault="00EC40D9" w:rsidP="00EC40D9">
      <w:pPr>
        <w:rPr>
          <w:rFonts w:cs="Times New Roman"/>
          <w:szCs w:val="24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773"/>
        <w:gridCol w:w="4263"/>
        <w:gridCol w:w="1340"/>
        <w:gridCol w:w="1358"/>
        <w:gridCol w:w="1282"/>
      </w:tblGrid>
      <w:tr w:rsidR="00EC40D9" w:rsidRPr="00D12B3A" w14:paraId="222FFC9D" w14:textId="77777777" w:rsidTr="00C86625">
        <w:tc>
          <w:tcPr>
            <w:tcW w:w="5000" w:type="pct"/>
            <w:gridSpan w:val="5"/>
            <w:shd w:val="clear" w:color="auto" w:fill="D9D9D9" w:themeFill="background1" w:themeFillShade="D9"/>
          </w:tcPr>
          <w:p w14:paraId="770F54AA" w14:textId="77777777" w:rsidR="00EC40D9" w:rsidRPr="00D12B3A" w:rsidRDefault="00EC40D9" w:rsidP="00C86625">
            <w:pPr>
              <w:rPr>
                <w:rFonts w:cs="Times New Roman"/>
                <w:b/>
                <w:bCs/>
                <w:szCs w:val="24"/>
              </w:rPr>
            </w:pPr>
            <w:r w:rsidRPr="00D12B3A">
              <w:rPr>
                <w:rFonts w:cs="Times New Roman"/>
                <w:b/>
                <w:bCs/>
                <w:szCs w:val="24"/>
              </w:rPr>
              <w:t>CIME volunteer’s knowledge assessment and observation</w:t>
            </w:r>
          </w:p>
        </w:tc>
      </w:tr>
      <w:tr w:rsidR="00EC40D9" w:rsidRPr="00D12B3A" w14:paraId="239AFEDD" w14:textId="77777777" w:rsidTr="00C86625">
        <w:tc>
          <w:tcPr>
            <w:tcW w:w="5000" w:type="pct"/>
            <w:gridSpan w:val="5"/>
            <w:shd w:val="clear" w:color="auto" w:fill="D9D9D9" w:themeFill="background1" w:themeFillShade="D9"/>
          </w:tcPr>
          <w:p w14:paraId="25FADA72" w14:textId="77777777" w:rsidR="00EC40D9" w:rsidRPr="000169B1" w:rsidDel="004F01AF" w:rsidRDefault="00EC40D9" w:rsidP="00C86625">
            <w:pPr>
              <w:rPr>
                <w:rFonts w:cs="Times New Roman"/>
                <w:b/>
                <w:bCs/>
                <w:szCs w:val="24"/>
              </w:rPr>
            </w:pPr>
            <w:bookmarkStart w:id="1" w:name="_Hlk51068330"/>
            <w:r w:rsidRPr="00D12B3A">
              <w:rPr>
                <w:rFonts w:cs="Times New Roman"/>
                <w:b/>
                <w:bCs/>
                <w:szCs w:val="24"/>
              </w:rPr>
              <w:t xml:space="preserve">4. </w:t>
            </w:r>
            <w:r w:rsidRPr="000169B1">
              <w:rPr>
                <w:rFonts w:cs="Times New Roman"/>
                <w:b/>
                <w:bCs/>
                <w:szCs w:val="24"/>
              </w:rPr>
              <w:t>Malaria</w:t>
            </w:r>
          </w:p>
        </w:tc>
      </w:tr>
      <w:tr w:rsidR="00EC40D9" w:rsidRPr="00D12B3A" w14:paraId="1A997566" w14:textId="77777777" w:rsidTr="00C86625">
        <w:tc>
          <w:tcPr>
            <w:tcW w:w="429" w:type="pct"/>
            <w:shd w:val="clear" w:color="auto" w:fill="D9D9D9" w:themeFill="background1" w:themeFillShade="D9"/>
          </w:tcPr>
          <w:p w14:paraId="0C3027A6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4.1.</w:t>
            </w:r>
          </w:p>
        </w:tc>
        <w:tc>
          <w:tcPr>
            <w:tcW w:w="2364" w:type="pct"/>
            <w:shd w:val="clear" w:color="auto" w:fill="D9D9D9" w:themeFill="background1" w:themeFillShade="D9"/>
          </w:tcPr>
          <w:p w14:paraId="2E6DCA19" w14:textId="77777777" w:rsidR="00EC40D9" w:rsidRPr="00D12B3A" w:rsidRDefault="00EC40D9" w:rsidP="00997402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Knowledge assessment</w:t>
            </w:r>
          </w:p>
        </w:tc>
        <w:tc>
          <w:tcPr>
            <w:tcW w:w="2207" w:type="pct"/>
            <w:gridSpan w:val="3"/>
            <w:shd w:val="clear" w:color="auto" w:fill="D9D9D9" w:themeFill="background1" w:themeFillShade="D9"/>
          </w:tcPr>
          <w:p w14:paraId="44EEDCCD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Volunteer’s response</w:t>
            </w:r>
          </w:p>
        </w:tc>
      </w:tr>
      <w:tr w:rsidR="00EC40D9" w:rsidRPr="00D12B3A" w14:paraId="76B28119" w14:textId="77777777" w:rsidTr="00C86625">
        <w:tc>
          <w:tcPr>
            <w:tcW w:w="429" w:type="pct"/>
          </w:tcPr>
          <w:p w14:paraId="0C398421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4.1.1.</w:t>
            </w:r>
          </w:p>
        </w:tc>
        <w:tc>
          <w:tcPr>
            <w:tcW w:w="2364" w:type="pct"/>
          </w:tcPr>
          <w:p w14:paraId="158E90B3" w14:textId="77777777" w:rsidR="00EC40D9" w:rsidRPr="00D12B3A" w:rsidRDefault="00EC40D9" w:rsidP="00997402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Please mention signs and symptoms.</w:t>
            </w:r>
          </w:p>
        </w:tc>
        <w:tc>
          <w:tcPr>
            <w:tcW w:w="2207" w:type="pct"/>
            <w:gridSpan w:val="3"/>
          </w:tcPr>
          <w:p w14:paraId="1951EB09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600E4CAF" w14:textId="77777777" w:rsidTr="00C86625">
        <w:tc>
          <w:tcPr>
            <w:tcW w:w="429" w:type="pct"/>
          </w:tcPr>
          <w:p w14:paraId="390F8B34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4.1.2.</w:t>
            </w:r>
          </w:p>
        </w:tc>
        <w:tc>
          <w:tcPr>
            <w:tcW w:w="2364" w:type="pct"/>
          </w:tcPr>
          <w:p w14:paraId="245C0BC1" w14:textId="77777777" w:rsidR="00EC40D9" w:rsidRPr="00D12B3A" w:rsidRDefault="00EC40D9" w:rsidP="00997402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Please mention mode of transmission.</w:t>
            </w:r>
          </w:p>
        </w:tc>
        <w:tc>
          <w:tcPr>
            <w:tcW w:w="2207" w:type="pct"/>
            <w:gridSpan w:val="3"/>
          </w:tcPr>
          <w:p w14:paraId="7A3BB7FD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535D945C" w14:textId="77777777" w:rsidTr="00C86625">
        <w:tc>
          <w:tcPr>
            <w:tcW w:w="429" w:type="pct"/>
          </w:tcPr>
          <w:p w14:paraId="1FA0C572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4.1.3.</w:t>
            </w:r>
          </w:p>
        </w:tc>
        <w:tc>
          <w:tcPr>
            <w:tcW w:w="2364" w:type="pct"/>
          </w:tcPr>
          <w:p w14:paraId="75C36128" w14:textId="77777777" w:rsidR="00EC40D9" w:rsidRPr="00D12B3A" w:rsidRDefault="00EC40D9" w:rsidP="00997402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How can malaria be prevented?</w:t>
            </w:r>
          </w:p>
        </w:tc>
        <w:tc>
          <w:tcPr>
            <w:tcW w:w="2207" w:type="pct"/>
            <w:gridSpan w:val="3"/>
          </w:tcPr>
          <w:p w14:paraId="637324F4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71E1B5DC" w14:textId="77777777" w:rsidTr="00C86625">
        <w:tc>
          <w:tcPr>
            <w:tcW w:w="429" w:type="pct"/>
          </w:tcPr>
          <w:p w14:paraId="48116098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4.1.4.</w:t>
            </w:r>
          </w:p>
        </w:tc>
        <w:tc>
          <w:tcPr>
            <w:tcW w:w="2364" w:type="pct"/>
          </w:tcPr>
          <w:p w14:paraId="5DB37285" w14:textId="77777777" w:rsidR="00EC40D9" w:rsidRPr="00D12B3A" w:rsidDel="00CF4286" w:rsidRDefault="00EC40D9" w:rsidP="00997402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Please mention the signs and symptoms of severe malaria.</w:t>
            </w:r>
          </w:p>
        </w:tc>
        <w:tc>
          <w:tcPr>
            <w:tcW w:w="2207" w:type="pct"/>
            <w:gridSpan w:val="3"/>
          </w:tcPr>
          <w:p w14:paraId="483D4736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42D7E866" w14:textId="77777777" w:rsidTr="00C86625">
        <w:tc>
          <w:tcPr>
            <w:tcW w:w="429" w:type="pct"/>
          </w:tcPr>
          <w:p w14:paraId="7B0AB18E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4.1.4.</w:t>
            </w:r>
          </w:p>
        </w:tc>
        <w:tc>
          <w:tcPr>
            <w:tcW w:w="2364" w:type="pct"/>
          </w:tcPr>
          <w:p w14:paraId="644A7F82" w14:textId="77777777" w:rsidR="00EC40D9" w:rsidRPr="00D12B3A" w:rsidRDefault="00EC40D9" w:rsidP="00997402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What are the testing criteria for RDT testing</w:t>
            </w:r>
          </w:p>
        </w:tc>
        <w:tc>
          <w:tcPr>
            <w:tcW w:w="2207" w:type="pct"/>
            <w:gridSpan w:val="3"/>
          </w:tcPr>
          <w:p w14:paraId="190A7FDC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62B785CD" w14:textId="77777777" w:rsidTr="00997402">
        <w:tc>
          <w:tcPr>
            <w:tcW w:w="429" w:type="pct"/>
            <w:shd w:val="clear" w:color="auto" w:fill="D9D9D9" w:themeFill="background1" w:themeFillShade="D9"/>
          </w:tcPr>
          <w:p w14:paraId="6FFB63D9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4.2.</w:t>
            </w:r>
            <w:r w:rsidRPr="00D12B3A" w:rsidDel="000A2B7B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364" w:type="pct"/>
            <w:shd w:val="clear" w:color="auto" w:fill="D9D9D9" w:themeFill="background1" w:themeFillShade="D9"/>
          </w:tcPr>
          <w:p w14:paraId="1A327106" w14:textId="77777777" w:rsidR="00EC40D9" w:rsidRPr="00D12B3A" w:rsidRDefault="00EC40D9" w:rsidP="00997402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Observation of RDT testing</w:t>
            </w:r>
          </w:p>
        </w:tc>
        <w:tc>
          <w:tcPr>
            <w:tcW w:w="743" w:type="pct"/>
            <w:shd w:val="clear" w:color="auto" w:fill="D9D9D9" w:themeFill="background1" w:themeFillShade="D9"/>
          </w:tcPr>
          <w:p w14:paraId="1C26A9F4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Correct</w:t>
            </w:r>
          </w:p>
        </w:tc>
        <w:tc>
          <w:tcPr>
            <w:tcW w:w="753" w:type="pct"/>
            <w:shd w:val="clear" w:color="auto" w:fill="D9D9D9" w:themeFill="background1" w:themeFillShade="D9"/>
          </w:tcPr>
          <w:p w14:paraId="1252C704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Incorrect</w:t>
            </w:r>
          </w:p>
        </w:tc>
        <w:tc>
          <w:tcPr>
            <w:tcW w:w="711" w:type="pct"/>
            <w:shd w:val="clear" w:color="auto" w:fill="D9D9D9" w:themeFill="background1" w:themeFillShade="D9"/>
          </w:tcPr>
          <w:p w14:paraId="0CA9A1F9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Not applicable</w:t>
            </w:r>
          </w:p>
        </w:tc>
      </w:tr>
      <w:tr w:rsidR="00EC40D9" w:rsidRPr="00D12B3A" w14:paraId="18F099A1" w14:textId="77777777" w:rsidTr="00997402">
        <w:tc>
          <w:tcPr>
            <w:tcW w:w="429" w:type="pct"/>
          </w:tcPr>
          <w:p w14:paraId="3594FA17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4.2.2.</w:t>
            </w:r>
          </w:p>
        </w:tc>
        <w:tc>
          <w:tcPr>
            <w:tcW w:w="2364" w:type="pct"/>
          </w:tcPr>
          <w:p w14:paraId="2F4B1E6C" w14:textId="77777777" w:rsidR="00EC40D9" w:rsidRPr="00D12B3A" w:rsidRDefault="00EC40D9" w:rsidP="00997402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RDT preparation</w:t>
            </w:r>
          </w:p>
        </w:tc>
        <w:tc>
          <w:tcPr>
            <w:tcW w:w="743" w:type="pct"/>
          </w:tcPr>
          <w:p w14:paraId="6FDAD572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53" w:type="pct"/>
          </w:tcPr>
          <w:p w14:paraId="393B69CE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11" w:type="pct"/>
          </w:tcPr>
          <w:p w14:paraId="3756D330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31662E5D" w14:textId="77777777" w:rsidTr="00997402">
        <w:tc>
          <w:tcPr>
            <w:tcW w:w="429" w:type="pct"/>
          </w:tcPr>
          <w:p w14:paraId="61426A03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4.2.3.</w:t>
            </w:r>
          </w:p>
        </w:tc>
        <w:tc>
          <w:tcPr>
            <w:tcW w:w="2364" w:type="pct"/>
          </w:tcPr>
          <w:p w14:paraId="4BE9DB97" w14:textId="77777777" w:rsidR="00EC40D9" w:rsidRPr="00D12B3A" w:rsidRDefault="00EC40D9" w:rsidP="00997402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Patient preparation</w:t>
            </w:r>
          </w:p>
        </w:tc>
        <w:tc>
          <w:tcPr>
            <w:tcW w:w="743" w:type="pct"/>
          </w:tcPr>
          <w:p w14:paraId="659A1C46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53" w:type="pct"/>
          </w:tcPr>
          <w:p w14:paraId="643BA343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11" w:type="pct"/>
          </w:tcPr>
          <w:p w14:paraId="5EF32884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3D714062" w14:textId="77777777" w:rsidTr="00997402">
        <w:tc>
          <w:tcPr>
            <w:tcW w:w="429" w:type="pct"/>
          </w:tcPr>
          <w:p w14:paraId="380D7A88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4.2.4.</w:t>
            </w:r>
          </w:p>
        </w:tc>
        <w:tc>
          <w:tcPr>
            <w:tcW w:w="2364" w:type="pct"/>
          </w:tcPr>
          <w:p w14:paraId="78227797" w14:textId="77777777" w:rsidR="00EC40D9" w:rsidRPr="00D12B3A" w:rsidRDefault="00EC40D9" w:rsidP="00997402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Blood collection &amp; dispensing</w:t>
            </w:r>
          </w:p>
        </w:tc>
        <w:tc>
          <w:tcPr>
            <w:tcW w:w="743" w:type="pct"/>
          </w:tcPr>
          <w:p w14:paraId="5D52C0EF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53" w:type="pct"/>
          </w:tcPr>
          <w:p w14:paraId="4AC06C03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11" w:type="pct"/>
          </w:tcPr>
          <w:p w14:paraId="52FC8B1A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2CAF71B3" w14:textId="77777777" w:rsidTr="00997402">
        <w:tc>
          <w:tcPr>
            <w:tcW w:w="429" w:type="pct"/>
          </w:tcPr>
          <w:p w14:paraId="3CBFC492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4.2.5.</w:t>
            </w:r>
          </w:p>
        </w:tc>
        <w:tc>
          <w:tcPr>
            <w:tcW w:w="2364" w:type="pct"/>
          </w:tcPr>
          <w:p w14:paraId="23E4EE21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Timing and reading results</w:t>
            </w:r>
          </w:p>
        </w:tc>
        <w:tc>
          <w:tcPr>
            <w:tcW w:w="743" w:type="pct"/>
          </w:tcPr>
          <w:p w14:paraId="209040B5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53" w:type="pct"/>
          </w:tcPr>
          <w:p w14:paraId="590F15A0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11" w:type="pct"/>
          </w:tcPr>
          <w:p w14:paraId="32BD8BF8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08E23DF0" w14:textId="77777777" w:rsidTr="00997402">
        <w:tc>
          <w:tcPr>
            <w:tcW w:w="429" w:type="pct"/>
          </w:tcPr>
          <w:p w14:paraId="61A9BA3D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4.2.6.</w:t>
            </w:r>
          </w:p>
        </w:tc>
        <w:tc>
          <w:tcPr>
            <w:tcW w:w="2364" w:type="pct"/>
          </w:tcPr>
          <w:p w14:paraId="475AAAAC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Recording results</w:t>
            </w:r>
          </w:p>
        </w:tc>
        <w:tc>
          <w:tcPr>
            <w:tcW w:w="743" w:type="pct"/>
          </w:tcPr>
          <w:p w14:paraId="7C5273A1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53" w:type="pct"/>
          </w:tcPr>
          <w:p w14:paraId="022ADDF4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11" w:type="pct"/>
          </w:tcPr>
          <w:p w14:paraId="419193DC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38920A39" w14:textId="77777777" w:rsidTr="00997402">
        <w:tc>
          <w:tcPr>
            <w:tcW w:w="429" w:type="pct"/>
          </w:tcPr>
          <w:p w14:paraId="6A6ED097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4.2.7.</w:t>
            </w:r>
          </w:p>
        </w:tc>
        <w:tc>
          <w:tcPr>
            <w:tcW w:w="2364" w:type="pct"/>
          </w:tcPr>
          <w:p w14:paraId="384517BC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Disposal of infectious material</w:t>
            </w:r>
          </w:p>
        </w:tc>
        <w:tc>
          <w:tcPr>
            <w:tcW w:w="743" w:type="pct"/>
          </w:tcPr>
          <w:p w14:paraId="4DAC49D5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53" w:type="pct"/>
          </w:tcPr>
          <w:p w14:paraId="6599559B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11" w:type="pct"/>
          </w:tcPr>
          <w:p w14:paraId="4676045C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36B222EA" w14:textId="77777777" w:rsidTr="00997402">
        <w:tc>
          <w:tcPr>
            <w:tcW w:w="429" w:type="pct"/>
          </w:tcPr>
          <w:p w14:paraId="559F0D83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4.2.8.</w:t>
            </w:r>
          </w:p>
        </w:tc>
        <w:tc>
          <w:tcPr>
            <w:tcW w:w="2364" w:type="pct"/>
          </w:tcPr>
          <w:p w14:paraId="51D64E81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Delivering result</w:t>
            </w:r>
          </w:p>
        </w:tc>
        <w:tc>
          <w:tcPr>
            <w:tcW w:w="743" w:type="pct"/>
          </w:tcPr>
          <w:p w14:paraId="258E84A1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53" w:type="pct"/>
          </w:tcPr>
          <w:p w14:paraId="6782DF31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11" w:type="pct"/>
          </w:tcPr>
          <w:p w14:paraId="22B93850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51AC844B" w14:textId="77777777" w:rsidTr="00997402">
        <w:tc>
          <w:tcPr>
            <w:tcW w:w="429" w:type="pct"/>
            <w:shd w:val="clear" w:color="auto" w:fill="D9D9D9" w:themeFill="background1" w:themeFillShade="D9"/>
          </w:tcPr>
          <w:p w14:paraId="6AF23A48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4.3.</w:t>
            </w:r>
          </w:p>
        </w:tc>
        <w:tc>
          <w:tcPr>
            <w:tcW w:w="2364" w:type="pct"/>
            <w:shd w:val="clear" w:color="auto" w:fill="D9D9D9" w:themeFill="background1" w:themeFillShade="D9"/>
          </w:tcPr>
          <w:p w14:paraId="69B2BCBD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Observation of Case Management</w:t>
            </w:r>
          </w:p>
        </w:tc>
        <w:tc>
          <w:tcPr>
            <w:tcW w:w="743" w:type="pct"/>
            <w:shd w:val="clear" w:color="auto" w:fill="D9D9D9" w:themeFill="background1" w:themeFillShade="D9"/>
          </w:tcPr>
          <w:p w14:paraId="08FF7DBF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Yes</w:t>
            </w:r>
          </w:p>
        </w:tc>
        <w:tc>
          <w:tcPr>
            <w:tcW w:w="753" w:type="pct"/>
            <w:shd w:val="clear" w:color="auto" w:fill="D9D9D9" w:themeFill="background1" w:themeFillShade="D9"/>
          </w:tcPr>
          <w:p w14:paraId="4C87CF1E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No</w:t>
            </w:r>
          </w:p>
        </w:tc>
        <w:tc>
          <w:tcPr>
            <w:tcW w:w="711" w:type="pct"/>
            <w:shd w:val="clear" w:color="auto" w:fill="D9D9D9" w:themeFill="background1" w:themeFillShade="D9"/>
          </w:tcPr>
          <w:p w14:paraId="11219DB9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Not applicable</w:t>
            </w:r>
          </w:p>
        </w:tc>
      </w:tr>
      <w:tr w:rsidR="00EC40D9" w:rsidRPr="00D12B3A" w14:paraId="1FB9E0AC" w14:textId="77777777" w:rsidTr="00997402">
        <w:tc>
          <w:tcPr>
            <w:tcW w:w="429" w:type="pct"/>
          </w:tcPr>
          <w:p w14:paraId="625C1307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4.3.1.</w:t>
            </w:r>
          </w:p>
        </w:tc>
        <w:tc>
          <w:tcPr>
            <w:tcW w:w="2364" w:type="pct"/>
          </w:tcPr>
          <w:p w14:paraId="0152CEF6" w14:textId="77777777" w:rsidR="00EC40D9" w:rsidRPr="00D12B3A" w:rsidRDefault="00EC40D9" w:rsidP="008A3843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Assess the signs and symptoms of malaria</w:t>
            </w:r>
          </w:p>
        </w:tc>
        <w:tc>
          <w:tcPr>
            <w:tcW w:w="743" w:type="pct"/>
          </w:tcPr>
          <w:p w14:paraId="60DA578E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53" w:type="pct"/>
          </w:tcPr>
          <w:p w14:paraId="335DD886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11" w:type="pct"/>
          </w:tcPr>
          <w:p w14:paraId="32486E3D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70DF082D" w14:textId="77777777" w:rsidTr="00997402">
        <w:tc>
          <w:tcPr>
            <w:tcW w:w="429" w:type="pct"/>
          </w:tcPr>
          <w:p w14:paraId="38ECD70A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4.3.2.</w:t>
            </w:r>
          </w:p>
        </w:tc>
        <w:tc>
          <w:tcPr>
            <w:tcW w:w="2364" w:type="pct"/>
          </w:tcPr>
          <w:p w14:paraId="71026914" w14:textId="77777777" w:rsidR="00EC40D9" w:rsidRPr="00D12B3A" w:rsidRDefault="00EC40D9" w:rsidP="008A3843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Assess the all signs of severe malaria</w:t>
            </w:r>
          </w:p>
        </w:tc>
        <w:tc>
          <w:tcPr>
            <w:tcW w:w="743" w:type="pct"/>
          </w:tcPr>
          <w:p w14:paraId="04862B4A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53" w:type="pct"/>
          </w:tcPr>
          <w:p w14:paraId="2A3775A6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11" w:type="pct"/>
          </w:tcPr>
          <w:p w14:paraId="2CA92AE3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1C4BBE00" w14:textId="77777777" w:rsidTr="00997402">
        <w:tc>
          <w:tcPr>
            <w:tcW w:w="429" w:type="pct"/>
          </w:tcPr>
          <w:p w14:paraId="37498BA7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4.3.3.</w:t>
            </w:r>
          </w:p>
        </w:tc>
        <w:tc>
          <w:tcPr>
            <w:tcW w:w="2364" w:type="pct"/>
          </w:tcPr>
          <w:p w14:paraId="1B7F4F53" w14:textId="77777777" w:rsidR="00EC40D9" w:rsidRPr="00D12B3A" w:rsidRDefault="00EC40D9" w:rsidP="008A3843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RDT testing</w:t>
            </w:r>
          </w:p>
        </w:tc>
        <w:tc>
          <w:tcPr>
            <w:tcW w:w="743" w:type="pct"/>
          </w:tcPr>
          <w:p w14:paraId="7E12EBD4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53" w:type="pct"/>
          </w:tcPr>
          <w:p w14:paraId="36EE2B90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11" w:type="pct"/>
          </w:tcPr>
          <w:p w14:paraId="6A09FD6A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667670C0" w14:textId="77777777" w:rsidTr="00997402">
        <w:tc>
          <w:tcPr>
            <w:tcW w:w="429" w:type="pct"/>
          </w:tcPr>
          <w:p w14:paraId="20C4CE75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4.3.4.</w:t>
            </w:r>
          </w:p>
        </w:tc>
        <w:tc>
          <w:tcPr>
            <w:tcW w:w="2364" w:type="pct"/>
          </w:tcPr>
          <w:p w14:paraId="39312AC8" w14:textId="77777777" w:rsidR="00EC40D9" w:rsidRPr="00D12B3A" w:rsidRDefault="00EC40D9" w:rsidP="008A3843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Giving the correct treatment</w:t>
            </w:r>
          </w:p>
        </w:tc>
        <w:tc>
          <w:tcPr>
            <w:tcW w:w="743" w:type="pct"/>
          </w:tcPr>
          <w:p w14:paraId="2E43110D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53" w:type="pct"/>
          </w:tcPr>
          <w:p w14:paraId="5DF1E3C2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11" w:type="pct"/>
          </w:tcPr>
          <w:p w14:paraId="23BB609F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2F46C0A3" w14:textId="77777777" w:rsidTr="00997402">
        <w:tc>
          <w:tcPr>
            <w:tcW w:w="429" w:type="pct"/>
          </w:tcPr>
          <w:p w14:paraId="68D07068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4.3.5.</w:t>
            </w:r>
          </w:p>
        </w:tc>
        <w:tc>
          <w:tcPr>
            <w:tcW w:w="2364" w:type="pct"/>
          </w:tcPr>
          <w:p w14:paraId="1F752CE3" w14:textId="77777777" w:rsidR="00EC40D9" w:rsidRPr="00D12B3A" w:rsidRDefault="00EC40D9" w:rsidP="008A3843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Counsel (correct messages on full dose, full course)</w:t>
            </w:r>
          </w:p>
        </w:tc>
        <w:tc>
          <w:tcPr>
            <w:tcW w:w="743" w:type="pct"/>
          </w:tcPr>
          <w:p w14:paraId="6D47B18A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53" w:type="pct"/>
          </w:tcPr>
          <w:p w14:paraId="7272FA5C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11" w:type="pct"/>
          </w:tcPr>
          <w:p w14:paraId="3FFB85BF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0BCDD425" w14:textId="77777777" w:rsidTr="00997402">
        <w:tc>
          <w:tcPr>
            <w:tcW w:w="429" w:type="pct"/>
          </w:tcPr>
          <w:p w14:paraId="4858F54C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lastRenderedPageBreak/>
              <w:t>4.3.6.</w:t>
            </w:r>
          </w:p>
        </w:tc>
        <w:tc>
          <w:tcPr>
            <w:tcW w:w="2364" w:type="pct"/>
          </w:tcPr>
          <w:p w14:paraId="17C73469" w14:textId="77777777" w:rsidR="00EC40D9" w:rsidRPr="00D12B3A" w:rsidRDefault="00EC40D9" w:rsidP="008A3843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Refer to health facility if there is signs and symptoms of severe malaria, infant and pregnant mother</w:t>
            </w:r>
          </w:p>
        </w:tc>
        <w:tc>
          <w:tcPr>
            <w:tcW w:w="743" w:type="pct"/>
          </w:tcPr>
          <w:p w14:paraId="503264C7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53" w:type="pct"/>
          </w:tcPr>
          <w:p w14:paraId="38510ED2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11" w:type="pct"/>
          </w:tcPr>
          <w:p w14:paraId="18B250AE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0556CA63" w14:textId="77777777" w:rsidTr="00997402">
        <w:tc>
          <w:tcPr>
            <w:tcW w:w="429" w:type="pct"/>
          </w:tcPr>
          <w:p w14:paraId="72503401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4.3.7</w:t>
            </w:r>
          </w:p>
        </w:tc>
        <w:tc>
          <w:tcPr>
            <w:tcW w:w="2364" w:type="pct"/>
          </w:tcPr>
          <w:p w14:paraId="09E7FCC8" w14:textId="77777777" w:rsidR="00EC40D9" w:rsidRPr="00D12B3A" w:rsidRDefault="00EC40D9" w:rsidP="008A3843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Notify malaria positive cases within 24 hours</w:t>
            </w:r>
          </w:p>
        </w:tc>
        <w:tc>
          <w:tcPr>
            <w:tcW w:w="743" w:type="pct"/>
          </w:tcPr>
          <w:p w14:paraId="23D94638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53" w:type="pct"/>
          </w:tcPr>
          <w:p w14:paraId="6167A9B5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11" w:type="pct"/>
          </w:tcPr>
          <w:p w14:paraId="60E67D03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197BB723" w14:textId="77777777" w:rsidTr="00997402">
        <w:tc>
          <w:tcPr>
            <w:tcW w:w="429" w:type="pct"/>
          </w:tcPr>
          <w:p w14:paraId="6D9EF9D3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4.3.8</w:t>
            </w:r>
          </w:p>
        </w:tc>
        <w:tc>
          <w:tcPr>
            <w:tcW w:w="2364" w:type="pct"/>
          </w:tcPr>
          <w:p w14:paraId="06E306E5" w14:textId="77777777" w:rsidR="00EC40D9" w:rsidRPr="00D12B3A" w:rsidRDefault="00EC40D9" w:rsidP="008A3843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Conduct initial malaria case investigation and classification by CIME volunteer</w:t>
            </w:r>
          </w:p>
        </w:tc>
        <w:tc>
          <w:tcPr>
            <w:tcW w:w="743" w:type="pct"/>
          </w:tcPr>
          <w:p w14:paraId="4E8C40C1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53" w:type="pct"/>
          </w:tcPr>
          <w:p w14:paraId="759D037A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11" w:type="pct"/>
          </w:tcPr>
          <w:p w14:paraId="239B5795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344D57A3" w14:textId="77777777" w:rsidTr="00997402">
        <w:tc>
          <w:tcPr>
            <w:tcW w:w="429" w:type="pct"/>
          </w:tcPr>
          <w:p w14:paraId="3A2D828C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4.3.9.</w:t>
            </w:r>
          </w:p>
        </w:tc>
        <w:tc>
          <w:tcPr>
            <w:tcW w:w="2364" w:type="pct"/>
          </w:tcPr>
          <w:p w14:paraId="7EF5FD9C" w14:textId="77777777" w:rsidR="00EC40D9" w:rsidRPr="00D12B3A" w:rsidRDefault="00EC40D9" w:rsidP="008A3843">
            <w:pPr>
              <w:jc w:val="left"/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Conduct DOT for malaria positive patient</w:t>
            </w:r>
          </w:p>
        </w:tc>
        <w:tc>
          <w:tcPr>
            <w:tcW w:w="743" w:type="pct"/>
          </w:tcPr>
          <w:p w14:paraId="3E0F5830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53" w:type="pct"/>
          </w:tcPr>
          <w:p w14:paraId="6DB6EF7E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11" w:type="pct"/>
          </w:tcPr>
          <w:p w14:paraId="1E0EAE9C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6BF621B4" w14:textId="77777777" w:rsidTr="00997402">
        <w:tc>
          <w:tcPr>
            <w:tcW w:w="429" w:type="pct"/>
            <w:shd w:val="clear" w:color="auto" w:fill="D9D9D9" w:themeFill="background1" w:themeFillShade="D9"/>
          </w:tcPr>
          <w:p w14:paraId="1627CE33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4.4.</w:t>
            </w:r>
          </w:p>
        </w:tc>
        <w:tc>
          <w:tcPr>
            <w:tcW w:w="2364" w:type="pct"/>
            <w:shd w:val="clear" w:color="auto" w:fill="D9D9D9" w:themeFill="background1" w:themeFillShade="D9"/>
          </w:tcPr>
          <w:p w14:paraId="101E4708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Questions for Malaria treatment technical competencies</w:t>
            </w:r>
          </w:p>
        </w:tc>
        <w:tc>
          <w:tcPr>
            <w:tcW w:w="743" w:type="pct"/>
            <w:shd w:val="clear" w:color="auto" w:fill="D9D9D9" w:themeFill="background1" w:themeFillShade="D9"/>
          </w:tcPr>
          <w:p w14:paraId="7497C2D6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Correct</w:t>
            </w:r>
          </w:p>
        </w:tc>
        <w:tc>
          <w:tcPr>
            <w:tcW w:w="753" w:type="pct"/>
            <w:shd w:val="clear" w:color="auto" w:fill="D9D9D9" w:themeFill="background1" w:themeFillShade="D9"/>
          </w:tcPr>
          <w:p w14:paraId="7D1A9023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0169B1">
              <w:rPr>
                <w:rFonts w:cs="Times New Roman"/>
                <w:szCs w:val="24"/>
              </w:rPr>
              <w:t>Incorrect</w:t>
            </w:r>
          </w:p>
        </w:tc>
        <w:tc>
          <w:tcPr>
            <w:tcW w:w="711" w:type="pct"/>
            <w:shd w:val="clear" w:color="auto" w:fill="D9D9D9" w:themeFill="background1" w:themeFillShade="D9"/>
          </w:tcPr>
          <w:p w14:paraId="7F188D6A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Not applicable</w:t>
            </w:r>
          </w:p>
        </w:tc>
      </w:tr>
      <w:tr w:rsidR="00EC40D9" w:rsidRPr="00D12B3A" w14:paraId="3CFD976F" w14:textId="77777777" w:rsidTr="00997402">
        <w:tc>
          <w:tcPr>
            <w:tcW w:w="429" w:type="pct"/>
          </w:tcPr>
          <w:p w14:paraId="5C77DC84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4.4.1</w:t>
            </w:r>
          </w:p>
        </w:tc>
        <w:tc>
          <w:tcPr>
            <w:tcW w:w="2364" w:type="pct"/>
          </w:tcPr>
          <w:p w14:paraId="7D53A3F8" w14:textId="77777777" w:rsidR="00EC40D9" w:rsidRPr="00D12B3A" w:rsidRDefault="00EC40D9" w:rsidP="008A3843">
            <w:pPr>
              <w:jc w:val="left"/>
              <w:rPr>
                <w:rFonts w:cs="Times New Roman"/>
                <w:szCs w:val="24"/>
              </w:rPr>
            </w:pPr>
            <w:r w:rsidRPr="000169B1">
              <w:rPr>
                <w:rFonts w:cs="Times New Roman"/>
                <w:szCs w:val="24"/>
              </w:rPr>
              <w:t xml:space="preserve">A </w:t>
            </w:r>
            <w:r w:rsidRPr="00D12B3A">
              <w:rPr>
                <w:rFonts w:cs="Times New Roman"/>
                <w:szCs w:val="24"/>
              </w:rPr>
              <w:t>36</w:t>
            </w:r>
            <w:r w:rsidRPr="000169B1">
              <w:rPr>
                <w:rFonts w:cs="Times New Roman"/>
                <w:szCs w:val="24"/>
              </w:rPr>
              <w:t xml:space="preserve"> year</w:t>
            </w:r>
            <w:r w:rsidRPr="00D12B3A">
              <w:rPr>
                <w:rFonts w:cs="Times New Roman"/>
                <w:szCs w:val="24"/>
              </w:rPr>
              <w:t>s</w:t>
            </w:r>
            <w:r w:rsidRPr="000169B1">
              <w:rPr>
                <w:rFonts w:cs="Times New Roman"/>
                <w:szCs w:val="24"/>
              </w:rPr>
              <w:t xml:space="preserve"> old man comes to you because of fever. The RDT test result shows PF and PV mixed infection. What will be the treatment for him?  </w:t>
            </w:r>
          </w:p>
        </w:tc>
        <w:tc>
          <w:tcPr>
            <w:tcW w:w="743" w:type="pct"/>
          </w:tcPr>
          <w:p w14:paraId="0CC65024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53" w:type="pct"/>
          </w:tcPr>
          <w:p w14:paraId="2EFD300C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11" w:type="pct"/>
          </w:tcPr>
          <w:p w14:paraId="42291453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6520D983" w14:textId="77777777" w:rsidTr="00997402">
        <w:tc>
          <w:tcPr>
            <w:tcW w:w="429" w:type="pct"/>
          </w:tcPr>
          <w:p w14:paraId="67A74AA6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4.4.2</w:t>
            </w:r>
          </w:p>
        </w:tc>
        <w:tc>
          <w:tcPr>
            <w:tcW w:w="2364" w:type="pct"/>
          </w:tcPr>
          <w:p w14:paraId="17E7AD88" w14:textId="77777777" w:rsidR="00EC40D9" w:rsidRPr="00D12B3A" w:rsidRDefault="00EC40D9" w:rsidP="008A3843">
            <w:pPr>
              <w:jc w:val="left"/>
              <w:rPr>
                <w:rFonts w:cs="Times New Roman"/>
                <w:szCs w:val="24"/>
              </w:rPr>
            </w:pPr>
            <w:r w:rsidRPr="000169B1">
              <w:rPr>
                <w:rFonts w:cs="Times New Roman"/>
                <w:szCs w:val="24"/>
              </w:rPr>
              <w:t>A four year</w:t>
            </w:r>
            <w:r w:rsidRPr="00D12B3A">
              <w:rPr>
                <w:rFonts w:cs="Times New Roman"/>
                <w:szCs w:val="24"/>
              </w:rPr>
              <w:t>s</w:t>
            </w:r>
            <w:r w:rsidRPr="000169B1">
              <w:rPr>
                <w:rFonts w:cs="Times New Roman"/>
                <w:szCs w:val="24"/>
              </w:rPr>
              <w:t xml:space="preserve"> old boy presented to you with fever. The RDT test shows positive PV infection. What will be the treatment for him?</w:t>
            </w:r>
          </w:p>
        </w:tc>
        <w:tc>
          <w:tcPr>
            <w:tcW w:w="743" w:type="pct"/>
          </w:tcPr>
          <w:p w14:paraId="2DF8EB1C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53" w:type="pct"/>
          </w:tcPr>
          <w:p w14:paraId="41606D8F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11" w:type="pct"/>
          </w:tcPr>
          <w:p w14:paraId="2B57DF5E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335A1E70" w14:textId="77777777" w:rsidTr="00997402">
        <w:tc>
          <w:tcPr>
            <w:tcW w:w="429" w:type="pct"/>
          </w:tcPr>
          <w:p w14:paraId="3845518E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4.4.3</w:t>
            </w:r>
          </w:p>
        </w:tc>
        <w:tc>
          <w:tcPr>
            <w:tcW w:w="2364" w:type="pct"/>
          </w:tcPr>
          <w:p w14:paraId="56567BB1" w14:textId="77777777" w:rsidR="00EC40D9" w:rsidRPr="00D12B3A" w:rsidRDefault="00EC40D9" w:rsidP="008A3843">
            <w:pPr>
              <w:jc w:val="left"/>
              <w:rPr>
                <w:rFonts w:cs="Times New Roman"/>
                <w:szCs w:val="24"/>
              </w:rPr>
            </w:pPr>
            <w:r w:rsidRPr="000169B1">
              <w:rPr>
                <w:rFonts w:cs="Times New Roman"/>
                <w:szCs w:val="24"/>
              </w:rPr>
              <w:t>A 12-year-old girl presented to you for fever and the RDT test results show positive PF infection. What will be the treatment for her?</w:t>
            </w:r>
          </w:p>
        </w:tc>
        <w:tc>
          <w:tcPr>
            <w:tcW w:w="743" w:type="pct"/>
          </w:tcPr>
          <w:p w14:paraId="4ED41D9A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53" w:type="pct"/>
          </w:tcPr>
          <w:p w14:paraId="3A8070CA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11" w:type="pct"/>
          </w:tcPr>
          <w:p w14:paraId="6C73D909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6B5443A7" w14:textId="77777777" w:rsidTr="00997402">
        <w:tc>
          <w:tcPr>
            <w:tcW w:w="429" w:type="pct"/>
          </w:tcPr>
          <w:p w14:paraId="234E8562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4.4.4</w:t>
            </w:r>
          </w:p>
        </w:tc>
        <w:tc>
          <w:tcPr>
            <w:tcW w:w="2364" w:type="pct"/>
          </w:tcPr>
          <w:p w14:paraId="165FBA26" w14:textId="77777777" w:rsidR="00EC40D9" w:rsidRPr="00D12B3A" w:rsidRDefault="00EC40D9" w:rsidP="008A3843">
            <w:pPr>
              <w:jc w:val="left"/>
              <w:rPr>
                <w:rFonts w:cs="Times New Roman"/>
                <w:szCs w:val="24"/>
              </w:rPr>
            </w:pPr>
            <w:r w:rsidRPr="000169B1">
              <w:rPr>
                <w:rFonts w:cs="Times New Roman"/>
                <w:szCs w:val="24"/>
              </w:rPr>
              <w:t>A pregnant mother comes to you for fever and the RDT results show positive PF infection. What will you do?</w:t>
            </w:r>
          </w:p>
        </w:tc>
        <w:tc>
          <w:tcPr>
            <w:tcW w:w="743" w:type="pct"/>
          </w:tcPr>
          <w:p w14:paraId="71750A76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53" w:type="pct"/>
          </w:tcPr>
          <w:p w14:paraId="321F35B9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11" w:type="pct"/>
          </w:tcPr>
          <w:p w14:paraId="725CC090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</w:tbl>
    <w:p w14:paraId="5BDBEB26" w14:textId="77777777" w:rsidR="00997402" w:rsidRDefault="00997402"/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05"/>
        <w:gridCol w:w="4946"/>
        <w:gridCol w:w="903"/>
        <w:gridCol w:w="1060"/>
        <w:gridCol w:w="1302"/>
      </w:tblGrid>
      <w:tr w:rsidR="00EC40D9" w:rsidRPr="00D12B3A" w14:paraId="140F0AEF" w14:textId="77777777" w:rsidTr="00C86625">
        <w:tc>
          <w:tcPr>
            <w:tcW w:w="5000" w:type="pct"/>
            <w:gridSpan w:val="5"/>
            <w:shd w:val="clear" w:color="auto" w:fill="D9D9D9" w:themeFill="background1" w:themeFillShade="D9"/>
          </w:tcPr>
          <w:p w14:paraId="1AB45AE0" w14:textId="77777777" w:rsidR="00EC40D9" w:rsidRPr="00D12B3A" w:rsidDel="004F01AF" w:rsidRDefault="00EC40D9" w:rsidP="00C86625">
            <w:pPr>
              <w:rPr>
                <w:rFonts w:cs="Times New Roman"/>
                <w:b/>
                <w:bCs/>
                <w:szCs w:val="24"/>
              </w:rPr>
            </w:pPr>
            <w:bookmarkStart w:id="2" w:name="_Hlk51070069"/>
            <w:bookmarkEnd w:id="1"/>
            <w:r w:rsidRPr="00D12B3A">
              <w:rPr>
                <w:rFonts w:cs="Times New Roman"/>
                <w:b/>
                <w:bCs/>
                <w:szCs w:val="24"/>
              </w:rPr>
              <w:t>5. Dengue</w:t>
            </w:r>
          </w:p>
        </w:tc>
      </w:tr>
      <w:tr w:rsidR="00EC40D9" w:rsidRPr="00D12B3A" w14:paraId="2E7F0392" w14:textId="77777777" w:rsidTr="00C86625">
        <w:tc>
          <w:tcPr>
            <w:tcW w:w="446" w:type="pct"/>
            <w:shd w:val="clear" w:color="auto" w:fill="D9D9D9" w:themeFill="background1" w:themeFillShade="D9"/>
          </w:tcPr>
          <w:p w14:paraId="20233836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5.1.</w:t>
            </w:r>
          </w:p>
        </w:tc>
        <w:tc>
          <w:tcPr>
            <w:tcW w:w="2743" w:type="pct"/>
            <w:shd w:val="clear" w:color="auto" w:fill="D9D9D9" w:themeFill="background1" w:themeFillShade="D9"/>
          </w:tcPr>
          <w:p w14:paraId="02302ABD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Knowledge assessment</w:t>
            </w:r>
          </w:p>
        </w:tc>
        <w:tc>
          <w:tcPr>
            <w:tcW w:w="1811" w:type="pct"/>
            <w:gridSpan w:val="3"/>
            <w:shd w:val="clear" w:color="auto" w:fill="D9D9D9" w:themeFill="background1" w:themeFillShade="D9"/>
          </w:tcPr>
          <w:p w14:paraId="0CE45434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Volunteer’s response</w:t>
            </w:r>
          </w:p>
        </w:tc>
      </w:tr>
      <w:tr w:rsidR="00EC40D9" w:rsidRPr="00D12B3A" w14:paraId="16AB66BE" w14:textId="77777777" w:rsidTr="00C86625">
        <w:tc>
          <w:tcPr>
            <w:tcW w:w="446" w:type="pct"/>
          </w:tcPr>
          <w:p w14:paraId="59B8B6BE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5.1.1.</w:t>
            </w:r>
          </w:p>
        </w:tc>
        <w:tc>
          <w:tcPr>
            <w:tcW w:w="2743" w:type="pct"/>
          </w:tcPr>
          <w:p w14:paraId="1E478941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Please mention signs and symptoms.</w:t>
            </w:r>
          </w:p>
        </w:tc>
        <w:tc>
          <w:tcPr>
            <w:tcW w:w="1811" w:type="pct"/>
            <w:gridSpan w:val="3"/>
          </w:tcPr>
          <w:p w14:paraId="396945E6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0E67118F" w14:textId="77777777" w:rsidTr="00C86625">
        <w:tc>
          <w:tcPr>
            <w:tcW w:w="446" w:type="pct"/>
          </w:tcPr>
          <w:p w14:paraId="489146DD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5.1.2.</w:t>
            </w:r>
          </w:p>
        </w:tc>
        <w:tc>
          <w:tcPr>
            <w:tcW w:w="2743" w:type="pct"/>
          </w:tcPr>
          <w:p w14:paraId="08585CD6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Please mention mode of transmission.</w:t>
            </w:r>
          </w:p>
        </w:tc>
        <w:tc>
          <w:tcPr>
            <w:tcW w:w="1811" w:type="pct"/>
            <w:gridSpan w:val="3"/>
          </w:tcPr>
          <w:p w14:paraId="40EE3B55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4001EE38" w14:textId="77777777" w:rsidTr="00C86625">
        <w:tc>
          <w:tcPr>
            <w:tcW w:w="446" w:type="pct"/>
          </w:tcPr>
          <w:p w14:paraId="23196116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5.1.3.</w:t>
            </w:r>
          </w:p>
        </w:tc>
        <w:tc>
          <w:tcPr>
            <w:tcW w:w="2743" w:type="pct"/>
          </w:tcPr>
          <w:p w14:paraId="1FAE3D12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How can dengue be prevented?</w:t>
            </w:r>
          </w:p>
        </w:tc>
        <w:tc>
          <w:tcPr>
            <w:tcW w:w="1811" w:type="pct"/>
            <w:gridSpan w:val="3"/>
          </w:tcPr>
          <w:p w14:paraId="7A69983A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3B42C167" w14:textId="77777777" w:rsidTr="00C86625">
        <w:tc>
          <w:tcPr>
            <w:tcW w:w="446" w:type="pct"/>
          </w:tcPr>
          <w:p w14:paraId="251CABA5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5.1.4.</w:t>
            </w:r>
          </w:p>
        </w:tc>
        <w:tc>
          <w:tcPr>
            <w:tcW w:w="2743" w:type="pct"/>
          </w:tcPr>
          <w:p w14:paraId="57F18F7D" w14:textId="77777777" w:rsidR="00EC40D9" w:rsidRPr="00D12B3A" w:rsidDel="00CF4286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Please mention the Danger signs of Dengue.</w:t>
            </w:r>
          </w:p>
        </w:tc>
        <w:tc>
          <w:tcPr>
            <w:tcW w:w="1811" w:type="pct"/>
            <w:gridSpan w:val="3"/>
          </w:tcPr>
          <w:p w14:paraId="691A913D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26C89378" w14:textId="77777777" w:rsidTr="00997402">
        <w:tc>
          <w:tcPr>
            <w:tcW w:w="446" w:type="pct"/>
            <w:shd w:val="clear" w:color="auto" w:fill="D9D9D9" w:themeFill="background1" w:themeFillShade="D9"/>
          </w:tcPr>
          <w:p w14:paraId="0B026A02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5.2.</w:t>
            </w:r>
          </w:p>
        </w:tc>
        <w:tc>
          <w:tcPr>
            <w:tcW w:w="2743" w:type="pct"/>
            <w:shd w:val="clear" w:color="auto" w:fill="D9D9D9" w:themeFill="background1" w:themeFillShade="D9"/>
          </w:tcPr>
          <w:p w14:paraId="76A97D2E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Observation of Case Management</w:t>
            </w:r>
          </w:p>
        </w:tc>
        <w:tc>
          <w:tcPr>
            <w:tcW w:w="501" w:type="pct"/>
            <w:shd w:val="clear" w:color="auto" w:fill="D9D9D9" w:themeFill="background1" w:themeFillShade="D9"/>
          </w:tcPr>
          <w:p w14:paraId="5F343F3A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Yes</w:t>
            </w:r>
          </w:p>
        </w:tc>
        <w:tc>
          <w:tcPr>
            <w:tcW w:w="588" w:type="pct"/>
            <w:shd w:val="clear" w:color="auto" w:fill="D9D9D9" w:themeFill="background1" w:themeFillShade="D9"/>
          </w:tcPr>
          <w:p w14:paraId="726A751A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No</w:t>
            </w:r>
          </w:p>
        </w:tc>
        <w:tc>
          <w:tcPr>
            <w:tcW w:w="722" w:type="pct"/>
            <w:shd w:val="clear" w:color="auto" w:fill="D9D9D9" w:themeFill="background1" w:themeFillShade="D9"/>
          </w:tcPr>
          <w:p w14:paraId="791B48E6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Not applicable</w:t>
            </w:r>
          </w:p>
        </w:tc>
      </w:tr>
      <w:tr w:rsidR="00EC40D9" w:rsidRPr="00D12B3A" w14:paraId="04BBCBEB" w14:textId="77777777" w:rsidTr="00997402">
        <w:tc>
          <w:tcPr>
            <w:tcW w:w="446" w:type="pct"/>
          </w:tcPr>
          <w:p w14:paraId="77CE3C6E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5.2.1.</w:t>
            </w:r>
          </w:p>
        </w:tc>
        <w:tc>
          <w:tcPr>
            <w:tcW w:w="2743" w:type="pct"/>
          </w:tcPr>
          <w:p w14:paraId="3DF13FFF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Assess the signs and symptoms of dengue</w:t>
            </w:r>
          </w:p>
        </w:tc>
        <w:tc>
          <w:tcPr>
            <w:tcW w:w="501" w:type="pct"/>
          </w:tcPr>
          <w:p w14:paraId="6B30F32C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588" w:type="pct"/>
          </w:tcPr>
          <w:p w14:paraId="4FEDE182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22" w:type="pct"/>
          </w:tcPr>
          <w:p w14:paraId="73F1223F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68D05514" w14:textId="77777777" w:rsidTr="00997402">
        <w:tc>
          <w:tcPr>
            <w:tcW w:w="446" w:type="pct"/>
          </w:tcPr>
          <w:p w14:paraId="338AA1C1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5.2.2.</w:t>
            </w:r>
          </w:p>
        </w:tc>
        <w:tc>
          <w:tcPr>
            <w:tcW w:w="2743" w:type="pct"/>
          </w:tcPr>
          <w:p w14:paraId="686C4978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Assess the danger signs</w:t>
            </w:r>
          </w:p>
        </w:tc>
        <w:tc>
          <w:tcPr>
            <w:tcW w:w="501" w:type="pct"/>
          </w:tcPr>
          <w:p w14:paraId="1D4B7110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588" w:type="pct"/>
          </w:tcPr>
          <w:p w14:paraId="723D3EF0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22" w:type="pct"/>
          </w:tcPr>
          <w:p w14:paraId="32A46C02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6F005C9A" w14:textId="77777777" w:rsidTr="00997402">
        <w:tc>
          <w:tcPr>
            <w:tcW w:w="446" w:type="pct"/>
          </w:tcPr>
          <w:p w14:paraId="1B5CBDA1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5.2.3.</w:t>
            </w:r>
          </w:p>
        </w:tc>
        <w:tc>
          <w:tcPr>
            <w:tcW w:w="2743" w:type="pct"/>
          </w:tcPr>
          <w:p w14:paraId="4FE38967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Measure body temperature</w:t>
            </w:r>
          </w:p>
        </w:tc>
        <w:tc>
          <w:tcPr>
            <w:tcW w:w="501" w:type="pct"/>
          </w:tcPr>
          <w:p w14:paraId="671B0BEF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588" w:type="pct"/>
          </w:tcPr>
          <w:p w14:paraId="13A5AFA9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22" w:type="pct"/>
          </w:tcPr>
          <w:p w14:paraId="5650A615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42D0085E" w14:textId="77777777" w:rsidTr="00997402">
        <w:tc>
          <w:tcPr>
            <w:tcW w:w="446" w:type="pct"/>
          </w:tcPr>
          <w:p w14:paraId="7BED6C23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5.2.4.</w:t>
            </w:r>
          </w:p>
        </w:tc>
        <w:tc>
          <w:tcPr>
            <w:tcW w:w="2743" w:type="pct"/>
          </w:tcPr>
          <w:p w14:paraId="5E5A8601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Give paracetamol according to age</w:t>
            </w:r>
          </w:p>
        </w:tc>
        <w:tc>
          <w:tcPr>
            <w:tcW w:w="501" w:type="pct"/>
          </w:tcPr>
          <w:p w14:paraId="51D3C7FA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588" w:type="pct"/>
          </w:tcPr>
          <w:p w14:paraId="44ABA613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22" w:type="pct"/>
          </w:tcPr>
          <w:p w14:paraId="080F0218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26C9515F" w14:textId="77777777" w:rsidTr="00997402">
        <w:tc>
          <w:tcPr>
            <w:tcW w:w="446" w:type="pct"/>
          </w:tcPr>
          <w:p w14:paraId="41DDDA16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5.2.5.</w:t>
            </w:r>
          </w:p>
        </w:tc>
        <w:tc>
          <w:tcPr>
            <w:tcW w:w="2743" w:type="pct"/>
          </w:tcPr>
          <w:p w14:paraId="770452F5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Give ORS according to age</w:t>
            </w:r>
          </w:p>
        </w:tc>
        <w:tc>
          <w:tcPr>
            <w:tcW w:w="501" w:type="pct"/>
          </w:tcPr>
          <w:p w14:paraId="7BEF8074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588" w:type="pct"/>
          </w:tcPr>
          <w:p w14:paraId="2E1FE14C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22" w:type="pct"/>
          </w:tcPr>
          <w:p w14:paraId="1812DD87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13EBE36A" w14:textId="77777777" w:rsidTr="00997402">
        <w:tc>
          <w:tcPr>
            <w:tcW w:w="446" w:type="pct"/>
          </w:tcPr>
          <w:p w14:paraId="14436E60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5.2.6.</w:t>
            </w:r>
          </w:p>
        </w:tc>
        <w:tc>
          <w:tcPr>
            <w:tcW w:w="2743" w:type="pct"/>
          </w:tcPr>
          <w:p w14:paraId="79EE0993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Counsel (correct messages on danger signs, feeding, personal protective measures, larva control)</w:t>
            </w:r>
          </w:p>
        </w:tc>
        <w:tc>
          <w:tcPr>
            <w:tcW w:w="501" w:type="pct"/>
          </w:tcPr>
          <w:p w14:paraId="3BF24F27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588" w:type="pct"/>
          </w:tcPr>
          <w:p w14:paraId="59D363A8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22" w:type="pct"/>
          </w:tcPr>
          <w:p w14:paraId="1DA311BB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6E60D252" w14:textId="77777777" w:rsidTr="00997402">
        <w:tc>
          <w:tcPr>
            <w:tcW w:w="446" w:type="pct"/>
          </w:tcPr>
          <w:p w14:paraId="5B8020FD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5.2.7.</w:t>
            </w:r>
          </w:p>
        </w:tc>
        <w:tc>
          <w:tcPr>
            <w:tcW w:w="2743" w:type="pct"/>
          </w:tcPr>
          <w:p w14:paraId="5D7E6EB0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Refer to health facility</w:t>
            </w:r>
          </w:p>
        </w:tc>
        <w:tc>
          <w:tcPr>
            <w:tcW w:w="501" w:type="pct"/>
          </w:tcPr>
          <w:p w14:paraId="56693B8A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588" w:type="pct"/>
          </w:tcPr>
          <w:p w14:paraId="1E1E02AA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22" w:type="pct"/>
          </w:tcPr>
          <w:p w14:paraId="0058EBF5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</w:tbl>
    <w:p w14:paraId="1ED8F25D" w14:textId="77777777" w:rsidR="00997402" w:rsidRDefault="00997402"/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05"/>
        <w:gridCol w:w="4946"/>
        <w:gridCol w:w="903"/>
        <w:gridCol w:w="1060"/>
        <w:gridCol w:w="1302"/>
      </w:tblGrid>
      <w:tr w:rsidR="00EC40D9" w:rsidRPr="00D12B3A" w14:paraId="02CC6AF0" w14:textId="77777777" w:rsidTr="00C86625">
        <w:tc>
          <w:tcPr>
            <w:tcW w:w="5000" w:type="pct"/>
            <w:gridSpan w:val="5"/>
            <w:shd w:val="clear" w:color="auto" w:fill="D9D9D9" w:themeFill="background1" w:themeFillShade="D9"/>
          </w:tcPr>
          <w:p w14:paraId="13717619" w14:textId="77777777" w:rsidR="00EC40D9" w:rsidRPr="00D12B3A" w:rsidDel="004F01AF" w:rsidRDefault="00EC40D9" w:rsidP="00C86625">
            <w:pPr>
              <w:rPr>
                <w:rFonts w:cs="Times New Roman"/>
                <w:b/>
                <w:bCs/>
                <w:szCs w:val="24"/>
              </w:rPr>
            </w:pPr>
            <w:bookmarkStart w:id="3" w:name="_Hlk51070644"/>
            <w:bookmarkEnd w:id="2"/>
            <w:r w:rsidRPr="00D12B3A">
              <w:rPr>
                <w:rFonts w:cs="Times New Roman"/>
                <w:b/>
                <w:bCs/>
                <w:szCs w:val="24"/>
              </w:rPr>
              <w:t>6. Tuberculosis</w:t>
            </w:r>
          </w:p>
        </w:tc>
      </w:tr>
      <w:tr w:rsidR="00EC40D9" w:rsidRPr="00D12B3A" w14:paraId="7F8636A0" w14:textId="77777777" w:rsidTr="00C86625">
        <w:tc>
          <w:tcPr>
            <w:tcW w:w="446" w:type="pct"/>
            <w:shd w:val="clear" w:color="auto" w:fill="D9D9D9" w:themeFill="background1" w:themeFillShade="D9"/>
          </w:tcPr>
          <w:p w14:paraId="772F2218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6.1.</w:t>
            </w:r>
          </w:p>
        </w:tc>
        <w:tc>
          <w:tcPr>
            <w:tcW w:w="2743" w:type="pct"/>
            <w:shd w:val="clear" w:color="auto" w:fill="D9D9D9" w:themeFill="background1" w:themeFillShade="D9"/>
          </w:tcPr>
          <w:p w14:paraId="663BF9AA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Knowledge assessment</w:t>
            </w:r>
          </w:p>
        </w:tc>
        <w:tc>
          <w:tcPr>
            <w:tcW w:w="1811" w:type="pct"/>
            <w:gridSpan w:val="3"/>
            <w:shd w:val="clear" w:color="auto" w:fill="D9D9D9" w:themeFill="background1" w:themeFillShade="D9"/>
          </w:tcPr>
          <w:p w14:paraId="25E5E4C6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Volunteer’s response</w:t>
            </w:r>
          </w:p>
        </w:tc>
      </w:tr>
      <w:tr w:rsidR="00EC40D9" w:rsidRPr="00D12B3A" w14:paraId="27DDB55D" w14:textId="77777777" w:rsidTr="00C86625">
        <w:tc>
          <w:tcPr>
            <w:tcW w:w="446" w:type="pct"/>
          </w:tcPr>
          <w:p w14:paraId="5AEA88E4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6.1.1.</w:t>
            </w:r>
          </w:p>
        </w:tc>
        <w:tc>
          <w:tcPr>
            <w:tcW w:w="2743" w:type="pct"/>
          </w:tcPr>
          <w:p w14:paraId="72927AE7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Please mention signs and symptoms.</w:t>
            </w:r>
          </w:p>
        </w:tc>
        <w:tc>
          <w:tcPr>
            <w:tcW w:w="1811" w:type="pct"/>
            <w:gridSpan w:val="3"/>
          </w:tcPr>
          <w:p w14:paraId="7881D538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69FA424F" w14:textId="77777777" w:rsidTr="00C86625">
        <w:tc>
          <w:tcPr>
            <w:tcW w:w="446" w:type="pct"/>
          </w:tcPr>
          <w:p w14:paraId="7F837989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lastRenderedPageBreak/>
              <w:t>6.1.2.</w:t>
            </w:r>
          </w:p>
        </w:tc>
        <w:tc>
          <w:tcPr>
            <w:tcW w:w="2743" w:type="pct"/>
          </w:tcPr>
          <w:p w14:paraId="71DA8B48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Please mention mode of transmission.</w:t>
            </w:r>
          </w:p>
        </w:tc>
        <w:tc>
          <w:tcPr>
            <w:tcW w:w="1811" w:type="pct"/>
            <w:gridSpan w:val="3"/>
          </w:tcPr>
          <w:p w14:paraId="681E3593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14F94740" w14:textId="77777777" w:rsidTr="00C86625">
        <w:tc>
          <w:tcPr>
            <w:tcW w:w="446" w:type="pct"/>
          </w:tcPr>
          <w:p w14:paraId="40CEBED8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6.1.3.</w:t>
            </w:r>
          </w:p>
        </w:tc>
        <w:tc>
          <w:tcPr>
            <w:tcW w:w="2743" w:type="pct"/>
          </w:tcPr>
          <w:p w14:paraId="567C3EC2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How can TB be prevented?</w:t>
            </w:r>
          </w:p>
        </w:tc>
        <w:tc>
          <w:tcPr>
            <w:tcW w:w="1811" w:type="pct"/>
            <w:gridSpan w:val="3"/>
          </w:tcPr>
          <w:p w14:paraId="77806D98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49691F17" w14:textId="77777777" w:rsidTr="00C86625">
        <w:tc>
          <w:tcPr>
            <w:tcW w:w="446" w:type="pct"/>
          </w:tcPr>
          <w:p w14:paraId="3A2F0C6F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6.1.4.</w:t>
            </w:r>
          </w:p>
        </w:tc>
        <w:tc>
          <w:tcPr>
            <w:tcW w:w="2743" w:type="pct"/>
          </w:tcPr>
          <w:p w14:paraId="39FCE247" w14:textId="77777777" w:rsidR="00EC40D9" w:rsidRPr="00D12B3A" w:rsidDel="00CF4286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What are the treatment options for TB?</w:t>
            </w:r>
          </w:p>
        </w:tc>
        <w:tc>
          <w:tcPr>
            <w:tcW w:w="1811" w:type="pct"/>
            <w:gridSpan w:val="3"/>
          </w:tcPr>
          <w:p w14:paraId="3581A379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5209559F" w14:textId="77777777" w:rsidTr="00997402">
        <w:tc>
          <w:tcPr>
            <w:tcW w:w="446" w:type="pct"/>
            <w:shd w:val="clear" w:color="auto" w:fill="D9D9D9" w:themeFill="background1" w:themeFillShade="D9"/>
          </w:tcPr>
          <w:p w14:paraId="60DA8FCB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6.2.</w:t>
            </w:r>
          </w:p>
        </w:tc>
        <w:tc>
          <w:tcPr>
            <w:tcW w:w="2743" w:type="pct"/>
            <w:shd w:val="clear" w:color="auto" w:fill="D9D9D9" w:themeFill="background1" w:themeFillShade="D9"/>
          </w:tcPr>
          <w:p w14:paraId="3BCB41CD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Observation of Case Management</w:t>
            </w:r>
          </w:p>
        </w:tc>
        <w:tc>
          <w:tcPr>
            <w:tcW w:w="501" w:type="pct"/>
            <w:shd w:val="clear" w:color="auto" w:fill="D9D9D9" w:themeFill="background1" w:themeFillShade="D9"/>
          </w:tcPr>
          <w:p w14:paraId="7FA83441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Yes</w:t>
            </w:r>
          </w:p>
        </w:tc>
        <w:tc>
          <w:tcPr>
            <w:tcW w:w="588" w:type="pct"/>
            <w:shd w:val="clear" w:color="auto" w:fill="D9D9D9" w:themeFill="background1" w:themeFillShade="D9"/>
          </w:tcPr>
          <w:p w14:paraId="72E99932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No</w:t>
            </w:r>
          </w:p>
        </w:tc>
        <w:tc>
          <w:tcPr>
            <w:tcW w:w="722" w:type="pct"/>
            <w:shd w:val="clear" w:color="auto" w:fill="D9D9D9" w:themeFill="background1" w:themeFillShade="D9"/>
          </w:tcPr>
          <w:p w14:paraId="06A70F79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Not applicable</w:t>
            </w:r>
          </w:p>
        </w:tc>
      </w:tr>
      <w:tr w:rsidR="00EC40D9" w:rsidRPr="00D12B3A" w14:paraId="6D846644" w14:textId="77777777" w:rsidTr="00997402">
        <w:tc>
          <w:tcPr>
            <w:tcW w:w="446" w:type="pct"/>
          </w:tcPr>
          <w:p w14:paraId="4B26853C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6.2.1.</w:t>
            </w:r>
          </w:p>
        </w:tc>
        <w:tc>
          <w:tcPr>
            <w:tcW w:w="2743" w:type="pct"/>
          </w:tcPr>
          <w:p w14:paraId="1FD22BC9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Assess the signs and symptoms of TB</w:t>
            </w:r>
          </w:p>
        </w:tc>
        <w:tc>
          <w:tcPr>
            <w:tcW w:w="501" w:type="pct"/>
          </w:tcPr>
          <w:p w14:paraId="5CE68174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588" w:type="pct"/>
          </w:tcPr>
          <w:p w14:paraId="12012B44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22" w:type="pct"/>
          </w:tcPr>
          <w:p w14:paraId="51E5874D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7A9D48F2" w14:textId="77777777" w:rsidTr="00997402">
        <w:tc>
          <w:tcPr>
            <w:tcW w:w="446" w:type="pct"/>
          </w:tcPr>
          <w:p w14:paraId="0B5441FB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6.2.2.</w:t>
            </w:r>
          </w:p>
        </w:tc>
        <w:tc>
          <w:tcPr>
            <w:tcW w:w="2743" w:type="pct"/>
          </w:tcPr>
          <w:p w14:paraId="3A73F6A7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Assess history of suspected TB patient in family members</w:t>
            </w:r>
          </w:p>
        </w:tc>
        <w:tc>
          <w:tcPr>
            <w:tcW w:w="501" w:type="pct"/>
          </w:tcPr>
          <w:p w14:paraId="0DCA2E8D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588" w:type="pct"/>
          </w:tcPr>
          <w:p w14:paraId="20688E72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22" w:type="pct"/>
          </w:tcPr>
          <w:p w14:paraId="662D803B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3CBEF34C" w14:textId="77777777" w:rsidTr="00997402">
        <w:tc>
          <w:tcPr>
            <w:tcW w:w="446" w:type="pct"/>
          </w:tcPr>
          <w:p w14:paraId="7F04733B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6.2.3.</w:t>
            </w:r>
          </w:p>
        </w:tc>
        <w:tc>
          <w:tcPr>
            <w:tcW w:w="2743" w:type="pct"/>
          </w:tcPr>
          <w:p w14:paraId="68C5A06F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Measure body temperature</w:t>
            </w:r>
          </w:p>
        </w:tc>
        <w:tc>
          <w:tcPr>
            <w:tcW w:w="501" w:type="pct"/>
          </w:tcPr>
          <w:p w14:paraId="00A8A1DD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588" w:type="pct"/>
          </w:tcPr>
          <w:p w14:paraId="60563F19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22" w:type="pct"/>
          </w:tcPr>
          <w:p w14:paraId="67BF9B8A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02D8DD3D" w14:textId="77777777" w:rsidTr="00997402">
        <w:tc>
          <w:tcPr>
            <w:tcW w:w="446" w:type="pct"/>
          </w:tcPr>
          <w:p w14:paraId="04886F3F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6.2.4.</w:t>
            </w:r>
          </w:p>
        </w:tc>
        <w:tc>
          <w:tcPr>
            <w:tcW w:w="2743" w:type="pct"/>
          </w:tcPr>
          <w:p w14:paraId="0120860D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Give paracetamol according to age</w:t>
            </w:r>
          </w:p>
        </w:tc>
        <w:tc>
          <w:tcPr>
            <w:tcW w:w="501" w:type="pct"/>
          </w:tcPr>
          <w:p w14:paraId="57C3631C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588" w:type="pct"/>
          </w:tcPr>
          <w:p w14:paraId="7DBE0076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22" w:type="pct"/>
          </w:tcPr>
          <w:p w14:paraId="7D24AB9F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72B40A82" w14:textId="77777777" w:rsidTr="00997402">
        <w:tc>
          <w:tcPr>
            <w:tcW w:w="446" w:type="pct"/>
          </w:tcPr>
          <w:p w14:paraId="54AC24FB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6.2.5.</w:t>
            </w:r>
          </w:p>
        </w:tc>
        <w:tc>
          <w:tcPr>
            <w:tcW w:w="2743" w:type="pct"/>
          </w:tcPr>
          <w:p w14:paraId="6B139763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Counsel (correct messages on signs and symptoms, transmission, treatment and preventive measures)</w:t>
            </w:r>
          </w:p>
        </w:tc>
        <w:tc>
          <w:tcPr>
            <w:tcW w:w="501" w:type="pct"/>
          </w:tcPr>
          <w:p w14:paraId="69A39883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588" w:type="pct"/>
          </w:tcPr>
          <w:p w14:paraId="441EDAFE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22" w:type="pct"/>
          </w:tcPr>
          <w:p w14:paraId="6EC41059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1F8001FC" w14:textId="77777777" w:rsidTr="00997402">
        <w:tc>
          <w:tcPr>
            <w:tcW w:w="446" w:type="pct"/>
          </w:tcPr>
          <w:p w14:paraId="000417E3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6.2.6.</w:t>
            </w:r>
          </w:p>
        </w:tc>
        <w:tc>
          <w:tcPr>
            <w:tcW w:w="2743" w:type="pct"/>
          </w:tcPr>
          <w:p w14:paraId="38152047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Refer to health facility</w:t>
            </w:r>
          </w:p>
        </w:tc>
        <w:tc>
          <w:tcPr>
            <w:tcW w:w="501" w:type="pct"/>
          </w:tcPr>
          <w:p w14:paraId="1D842235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588" w:type="pct"/>
          </w:tcPr>
          <w:p w14:paraId="7121077E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22" w:type="pct"/>
          </w:tcPr>
          <w:p w14:paraId="1B296E7A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</w:tbl>
    <w:p w14:paraId="03D6A04C" w14:textId="77777777" w:rsidR="00997402" w:rsidRDefault="00997402"/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05"/>
        <w:gridCol w:w="4946"/>
        <w:gridCol w:w="903"/>
        <w:gridCol w:w="1060"/>
        <w:gridCol w:w="1302"/>
      </w:tblGrid>
      <w:tr w:rsidR="00EC40D9" w:rsidRPr="00D12B3A" w14:paraId="0C1C0063" w14:textId="77777777" w:rsidTr="00C86625">
        <w:tc>
          <w:tcPr>
            <w:tcW w:w="5000" w:type="pct"/>
            <w:gridSpan w:val="5"/>
            <w:shd w:val="clear" w:color="auto" w:fill="D9D9D9" w:themeFill="background1" w:themeFillShade="D9"/>
          </w:tcPr>
          <w:p w14:paraId="756A5A6D" w14:textId="77777777" w:rsidR="00EC40D9" w:rsidRPr="00D12B3A" w:rsidDel="004F01AF" w:rsidRDefault="00EC40D9" w:rsidP="00C86625">
            <w:pPr>
              <w:rPr>
                <w:rFonts w:cs="Times New Roman"/>
                <w:b/>
                <w:bCs/>
                <w:szCs w:val="24"/>
              </w:rPr>
            </w:pPr>
            <w:bookmarkStart w:id="4" w:name="_Hlk51071174"/>
            <w:bookmarkEnd w:id="3"/>
            <w:r w:rsidRPr="00D12B3A">
              <w:rPr>
                <w:rFonts w:cs="Times New Roman"/>
                <w:b/>
                <w:bCs/>
                <w:szCs w:val="24"/>
              </w:rPr>
              <w:t>7. Childhood diarrhea</w:t>
            </w:r>
          </w:p>
        </w:tc>
      </w:tr>
      <w:tr w:rsidR="00EC40D9" w:rsidRPr="00D12B3A" w14:paraId="5246DE88" w14:textId="77777777" w:rsidTr="00C86625">
        <w:tc>
          <w:tcPr>
            <w:tcW w:w="446" w:type="pct"/>
            <w:shd w:val="clear" w:color="auto" w:fill="D9D9D9" w:themeFill="background1" w:themeFillShade="D9"/>
          </w:tcPr>
          <w:p w14:paraId="294781F3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7.1.</w:t>
            </w:r>
          </w:p>
        </w:tc>
        <w:tc>
          <w:tcPr>
            <w:tcW w:w="2743" w:type="pct"/>
            <w:shd w:val="clear" w:color="auto" w:fill="D9D9D9" w:themeFill="background1" w:themeFillShade="D9"/>
          </w:tcPr>
          <w:p w14:paraId="375112A8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Knowledge assessment</w:t>
            </w:r>
          </w:p>
        </w:tc>
        <w:tc>
          <w:tcPr>
            <w:tcW w:w="1811" w:type="pct"/>
            <w:gridSpan w:val="3"/>
            <w:shd w:val="clear" w:color="auto" w:fill="D9D9D9" w:themeFill="background1" w:themeFillShade="D9"/>
          </w:tcPr>
          <w:p w14:paraId="3C458688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Volunteer’s response</w:t>
            </w:r>
          </w:p>
        </w:tc>
      </w:tr>
      <w:tr w:rsidR="00EC40D9" w:rsidRPr="00D12B3A" w14:paraId="4F98C670" w14:textId="77777777" w:rsidTr="00C86625">
        <w:tc>
          <w:tcPr>
            <w:tcW w:w="446" w:type="pct"/>
          </w:tcPr>
          <w:p w14:paraId="03D3DA0E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7.1.1.</w:t>
            </w:r>
          </w:p>
        </w:tc>
        <w:tc>
          <w:tcPr>
            <w:tcW w:w="2743" w:type="pct"/>
          </w:tcPr>
          <w:p w14:paraId="71610BF9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Please mention signs and symptoms.</w:t>
            </w:r>
          </w:p>
        </w:tc>
        <w:tc>
          <w:tcPr>
            <w:tcW w:w="1811" w:type="pct"/>
            <w:gridSpan w:val="3"/>
          </w:tcPr>
          <w:p w14:paraId="331534D6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24141754" w14:textId="77777777" w:rsidTr="00C86625">
        <w:tc>
          <w:tcPr>
            <w:tcW w:w="446" w:type="pct"/>
          </w:tcPr>
          <w:p w14:paraId="3301A894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7.1.2.</w:t>
            </w:r>
          </w:p>
        </w:tc>
        <w:tc>
          <w:tcPr>
            <w:tcW w:w="2743" w:type="pct"/>
          </w:tcPr>
          <w:p w14:paraId="61AD1333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Please mention mode of transmission.</w:t>
            </w:r>
          </w:p>
        </w:tc>
        <w:tc>
          <w:tcPr>
            <w:tcW w:w="1811" w:type="pct"/>
            <w:gridSpan w:val="3"/>
          </w:tcPr>
          <w:p w14:paraId="47C678C6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05D285CD" w14:textId="77777777" w:rsidTr="00C86625">
        <w:tc>
          <w:tcPr>
            <w:tcW w:w="446" w:type="pct"/>
          </w:tcPr>
          <w:p w14:paraId="31CFAB5D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7.1.3.</w:t>
            </w:r>
          </w:p>
        </w:tc>
        <w:tc>
          <w:tcPr>
            <w:tcW w:w="2743" w:type="pct"/>
          </w:tcPr>
          <w:p w14:paraId="06EDCAF5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How can diarrhoea be prevented?</w:t>
            </w:r>
          </w:p>
        </w:tc>
        <w:tc>
          <w:tcPr>
            <w:tcW w:w="1811" w:type="pct"/>
            <w:gridSpan w:val="3"/>
          </w:tcPr>
          <w:p w14:paraId="6B8FC702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2063D2E9" w14:textId="77777777" w:rsidTr="00C86625">
        <w:tc>
          <w:tcPr>
            <w:tcW w:w="446" w:type="pct"/>
          </w:tcPr>
          <w:p w14:paraId="7863B680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7.1.4.</w:t>
            </w:r>
          </w:p>
        </w:tc>
        <w:tc>
          <w:tcPr>
            <w:tcW w:w="2743" w:type="pct"/>
          </w:tcPr>
          <w:p w14:paraId="245D5313" w14:textId="77777777" w:rsidR="00EC40D9" w:rsidRPr="00D12B3A" w:rsidDel="00CF4286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How to provide ORS and Zinc according to age.</w:t>
            </w:r>
          </w:p>
        </w:tc>
        <w:tc>
          <w:tcPr>
            <w:tcW w:w="1811" w:type="pct"/>
            <w:gridSpan w:val="3"/>
          </w:tcPr>
          <w:p w14:paraId="2B48BC12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12E1EE30" w14:textId="77777777" w:rsidTr="00C86625">
        <w:tc>
          <w:tcPr>
            <w:tcW w:w="446" w:type="pct"/>
            <w:shd w:val="clear" w:color="auto" w:fill="D9D9D9" w:themeFill="background1" w:themeFillShade="D9"/>
          </w:tcPr>
          <w:p w14:paraId="309EFC5A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7.2.</w:t>
            </w:r>
          </w:p>
        </w:tc>
        <w:tc>
          <w:tcPr>
            <w:tcW w:w="2743" w:type="pct"/>
            <w:shd w:val="clear" w:color="auto" w:fill="D9D9D9" w:themeFill="background1" w:themeFillShade="D9"/>
          </w:tcPr>
          <w:p w14:paraId="5E43DC04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Observation of Case Management</w:t>
            </w:r>
          </w:p>
        </w:tc>
        <w:tc>
          <w:tcPr>
            <w:tcW w:w="501" w:type="pct"/>
            <w:shd w:val="clear" w:color="auto" w:fill="D9D9D9" w:themeFill="background1" w:themeFillShade="D9"/>
          </w:tcPr>
          <w:p w14:paraId="6C5C5EB1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Yes</w:t>
            </w:r>
          </w:p>
        </w:tc>
        <w:tc>
          <w:tcPr>
            <w:tcW w:w="588" w:type="pct"/>
            <w:shd w:val="clear" w:color="auto" w:fill="D9D9D9" w:themeFill="background1" w:themeFillShade="D9"/>
          </w:tcPr>
          <w:p w14:paraId="2EA992F4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No</w:t>
            </w:r>
          </w:p>
        </w:tc>
        <w:tc>
          <w:tcPr>
            <w:tcW w:w="722" w:type="pct"/>
            <w:shd w:val="clear" w:color="auto" w:fill="D9D9D9" w:themeFill="background1" w:themeFillShade="D9"/>
          </w:tcPr>
          <w:p w14:paraId="3A776EC9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Not applicable</w:t>
            </w:r>
          </w:p>
        </w:tc>
      </w:tr>
      <w:tr w:rsidR="00EC40D9" w:rsidRPr="00D12B3A" w14:paraId="49BE689F" w14:textId="77777777" w:rsidTr="00C86625">
        <w:tc>
          <w:tcPr>
            <w:tcW w:w="446" w:type="pct"/>
          </w:tcPr>
          <w:p w14:paraId="007B60C3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7.2.1.</w:t>
            </w:r>
          </w:p>
        </w:tc>
        <w:tc>
          <w:tcPr>
            <w:tcW w:w="2743" w:type="pct"/>
          </w:tcPr>
          <w:p w14:paraId="183BCA98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Assess the signs and symptoms of diarrhea.</w:t>
            </w:r>
          </w:p>
        </w:tc>
        <w:tc>
          <w:tcPr>
            <w:tcW w:w="501" w:type="pct"/>
          </w:tcPr>
          <w:p w14:paraId="48D7F413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588" w:type="pct"/>
          </w:tcPr>
          <w:p w14:paraId="1FBB4D7D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22" w:type="pct"/>
          </w:tcPr>
          <w:p w14:paraId="6F9888A1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2E6EB34D" w14:textId="77777777" w:rsidTr="00C86625">
        <w:tc>
          <w:tcPr>
            <w:tcW w:w="446" w:type="pct"/>
          </w:tcPr>
          <w:p w14:paraId="28C07767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7.2.2.</w:t>
            </w:r>
          </w:p>
        </w:tc>
        <w:tc>
          <w:tcPr>
            <w:tcW w:w="2743" w:type="pct"/>
          </w:tcPr>
          <w:p w14:paraId="7AB16383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Assess signs of dehydration</w:t>
            </w:r>
          </w:p>
        </w:tc>
        <w:tc>
          <w:tcPr>
            <w:tcW w:w="501" w:type="pct"/>
          </w:tcPr>
          <w:p w14:paraId="0243822B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588" w:type="pct"/>
          </w:tcPr>
          <w:p w14:paraId="72E55C8C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22" w:type="pct"/>
          </w:tcPr>
          <w:p w14:paraId="641C5827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27DA5598" w14:textId="77777777" w:rsidTr="00C86625">
        <w:tc>
          <w:tcPr>
            <w:tcW w:w="446" w:type="pct"/>
          </w:tcPr>
          <w:p w14:paraId="67E1505C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7.2.3.</w:t>
            </w:r>
          </w:p>
        </w:tc>
        <w:tc>
          <w:tcPr>
            <w:tcW w:w="2743" w:type="pct"/>
          </w:tcPr>
          <w:p w14:paraId="49D4CCE3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Give Zinc according to age</w:t>
            </w:r>
          </w:p>
        </w:tc>
        <w:tc>
          <w:tcPr>
            <w:tcW w:w="501" w:type="pct"/>
          </w:tcPr>
          <w:p w14:paraId="03C4F6C9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588" w:type="pct"/>
          </w:tcPr>
          <w:p w14:paraId="363C3A16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22" w:type="pct"/>
          </w:tcPr>
          <w:p w14:paraId="3F8D3941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41B6A29F" w14:textId="77777777" w:rsidTr="00C86625">
        <w:tc>
          <w:tcPr>
            <w:tcW w:w="446" w:type="pct"/>
          </w:tcPr>
          <w:p w14:paraId="7E128008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7.2.4.</w:t>
            </w:r>
          </w:p>
        </w:tc>
        <w:tc>
          <w:tcPr>
            <w:tcW w:w="2743" w:type="pct"/>
          </w:tcPr>
          <w:p w14:paraId="26C6AE9D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Give ORS according to age</w:t>
            </w:r>
          </w:p>
        </w:tc>
        <w:tc>
          <w:tcPr>
            <w:tcW w:w="501" w:type="pct"/>
          </w:tcPr>
          <w:p w14:paraId="2F2592AE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588" w:type="pct"/>
          </w:tcPr>
          <w:p w14:paraId="4F78E84A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22" w:type="pct"/>
          </w:tcPr>
          <w:p w14:paraId="6C7438DF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3099456E" w14:textId="77777777" w:rsidTr="00C86625">
        <w:tc>
          <w:tcPr>
            <w:tcW w:w="446" w:type="pct"/>
          </w:tcPr>
          <w:p w14:paraId="16897EE9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7.2.5.</w:t>
            </w:r>
          </w:p>
        </w:tc>
        <w:tc>
          <w:tcPr>
            <w:tcW w:w="2743" w:type="pct"/>
          </w:tcPr>
          <w:p w14:paraId="33D67F9F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Counsel (correct messages on signs and symptoms, transmission and preventive measures)</w:t>
            </w:r>
          </w:p>
        </w:tc>
        <w:tc>
          <w:tcPr>
            <w:tcW w:w="501" w:type="pct"/>
          </w:tcPr>
          <w:p w14:paraId="46EABB79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588" w:type="pct"/>
          </w:tcPr>
          <w:p w14:paraId="3626DA17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22" w:type="pct"/>
          </w:tcPr>
          <w:p w14:paraId="0B8962A0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2D115E3E" w14:textId="77777777" w:rsidTr="00C86625">
        <w:tc>
          <w:tcPr>
            <w:tcW w:w="446" w:type="pct"/>
          </w:tcPr>
          <w:p w14:paraId="0309545F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7.2.6.</w:t>
            </w:r>
          </w:p>
        </w:tc>
        <w:tc>
          <w:tcPr>
            <w:tcW w:w="2743" w:type="pct"/>
          </w:tcPr>
          <w:p w14:paraId="17F677F6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Refer to health facility</w:t>
            </w:r>
          </w:p>
        </w:tc>
        <w:tc>
          <w:tcPr>
            <w:tcW w:w="501" w:type="pct"/>
          </w:tcPr>
          <w:p w14:paraId="6564DBBA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588" w:type="pct"/>
          </w:tcPr>
          <w:p w14:paraId="694E6AB9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22" w:type="pct"/>
          </w:tcPr>
          <w:p w14:paraId="00613A97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</w:tbl>
    <w:p w14:paraId="5BD03429" w14:textId="77777777" w:rsidR="00997402" w:rsidRDefault="00997402"/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05"/>
        <w:gridCol w:w="4946"/>
        <w:gridCol w:w="903"/>
        <w:gridCol w:w="1060"/>
        <w:gridCol w:w="1302"/>
      </w:tblGrid>
      <w:tr w:rsidR="00EC40D9" w:rsidRPr="00D12B3A" w14:paraId="0DC108CF" w14:textId="77777777" w:rsidTr="00C86625">
        <w:tc>
          <w:tcPr>
            <w:tcW w:w="5000" w:type="pct"/>
            <w:gridSpan w:val="5"/>
            <w:shd w:val="clear" w:color="auto" w:fill="D9D9D9" w:themeFill="background1" w:themeFillShade="D9"/>
          </w:tcPr>
          <w:p w14:paraId="0E592A86" w14:textId="77777777" w:rsidR="00EC40D9" w:rsidRPr="00D12B3A" w:rsidDel="004F01AF" w:rsidRDefault="00EC40D9" w:rsidP="00C86625">
            <w:pPr>
              <w:rPr>
                <w:rFonts w:cs="Times New Roman"/>
                <w:b/>
                <w:bCs/>
                <w:szCs w:val="24"/>
              </w:rPr>
            </w:pPr>
            <w:bookmarkStart w:id="5" w:name="_Hlk51071637"/>
            <w:bookmarkEnd w:id="4"/>
            <w:r w:rsidRPr="00D12B3A">
              <w:rPr>
                <w:rFonts w:cs="Times New Roman"/>
                <w:b/>
                <w:bCs/>
                <w:szCs w:val="24"/>
              </w:rPr>
              <w:t>8. RDT (-) ve Fever</w:t>
            </w:r>
          </w:p>
        </w:tc>
      </w:tr>
      <w:tr w:rsidR="00EC40D9" w:rsidRPr="00D12B3A" w14:paraId="27B48CB7" w14:textId="77777777" w:rsidTr="00C86625">
        <w:tc>
          <w:tcPr>
            <w:tcW w:w="446" w:type="pct"/>
            <w:shd w:val="clear" w:color="auto" w:fill="D9D9D9" w:themeFill="background1" w:themeFillShade="D9"/>
          </w:tcPr>
          <w:p w14:paraId="417BB488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8.1.</w:t>
            </w:r>
          </w:p>
        </w:tc>
        <w:tc>
          <w:tcPr>
            <w:tcW w:w="2743" w:type="pct"/>
            <w:shd w:val="clear" w:color="auto" w:fill="D9D9D9" w:themeFill="background1" w:themeFillShade="D9"/>
          </w:tcPr>
          <w:p w14:paraId="41C99C40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Knowledge assessment</w:t>
            </w:r>
          </w:p>
        </w:tc>
        <w:tc>
          <w:tcPr>
            <w:tcW w:w="1811" w:type="pct"/>
            <w:gridSpan w:val="3"/>
            <w:shd w:val="clear" w:color="auto" w:fill="D9D9D9" w:themeFill="background1" w:themeFillShade="D9"/>
          </w:tcPr>
          <w:p w14:paraId="6E7C0ABB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Volunteer’s response</w:t>
            </w:r>
          </w:p>
        </w:tc>
      </w:tr>
      <w:tr w:rsidR="00EC40D9" w:rsidRPr="00D12B3A" w14:paraId="21B00F6D" w14:textId="77777777" w:rsidTr="00C86625">
        <w:tc>
          <w:tcPr>
            <w:tcW w:w="446" w:type="pct"/>
          </w:tcPr>
          <w:p w14:paraId="548707CB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8.1.1.</w:t>
            </w:r>
          </w:p>
        </w:tc>
        <w:tc>
          <w:tcPr>
            <w:tcW w:w="2743" w:type="pct"/>
          </w:tcPr>
          <w:p w14:paraId="5B42E33E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Please mention causes of fever</w:t>
            </w:r>
          </w:p>
        </w:tc>
        <w:tc>
          <w:tcPr>
            <w:tcW w:w="1811" w:type="pct"/>
            <w:gridSpan w:val="3"/>
          </w:tcPr>
          <w:p w14:paraId="30149BF7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7BF02D5A" w14:textId="77777777" w:rsidTr="00C86625">
        <w:tc>
          <w:tcPr>
            <w:tcW w:w="446" w:type="pct"/>
          </w:tcPr>
          <w:p w14:paraId="7A4C8104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8.1.2.</w:t>
            </w:r>
          </w:p>
        </w:tc>
        <w:tc>
          <w:tcPr>
            <w:tcW w:w="2743" w:type="pct"/>
          </w:tcPr>
          <w:p w14:paraId="63FE6E09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Please mention measures to relieve fever</w:t>
            </w:r>
          </w:p>
        </w:tc>
        <w:tc>
          <w:tcPr>
            <w:tcW w:w="1811" w:type="pct"/>
            <w:gridSpan w:val="3"/>
          </w:tcPr>
          <w:p w14:paraId="32D04B94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327EC0B3" w14:textId="77777777" w:rsidTr="00C86625">
        <w:tc>
          <w:tcPr>
            <w:tcW w:w="446" w:type="pct"/>
            <w:shd w:val="clear" w:color="auto" w:fill="D9D9D9" w:themeFill="background1" w:themeFillShade="D9"/>
          </w:tcPr>
          <w:p w14:paraId="4808C590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8.2.</w:t>
            </w:r>
          </w:p>
        </w:tc>
        <w:tc>
          <w:tcPr>
            <w:tcW w:w="2743" w:type="pct"/>
            <w:shd w:val="clear" w:color="auto" w:fill="D9D9D9" w:themeFill="background1" w:themeFillShade="D9"/>
          </w:tcPr>
          <w:p w14:paraId="1390067F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Observation of Case Management</w:t>
            </w:r>
          </w:p>
        </w:tc>
        <w:tc>
          <w:tcPr>
            <w:tcW w:w="501" w:type="pct"/>
            <w:shd w:val="clear" w:color="auto" w:fill="D9D9D9" w:themeFill="background1" w:themeFillShade="D9"/>
          </w:tcPr>
          <w:p w14:paraId="1756002B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Yes</w:t>
            </w:r>
          </w:p>
        </w:tc>
        <w:tc>
          <w:tcPr>
            <w:tcW w:w="588" w:type="pct"/>
            <w:shd w:val="clear" w:color="auto" w:fill="D9D9D9" w:themeFill="background1" w:themeFillShade="D9"/>
          </w:tcPr>
          <w:p w14:paraId="595136C7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No</w:t>
            </w:r>
          </w:p>
        </w:tc>
        <w:tc>
          <w:tcPr>
            <w:tcW w:w="722" w:type="pct"/>
            <w:shd w:val="clear" w:color="auto" w:fill="D9D9D9" w:themeFill="background1" w:themeFillShade="D9"/>
          </w:tcPr>
          <w:p w14:paraId="1BAF633C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Not applicable</w:t>
            </w:r>
          </w:p>
        </w:tc>
      </w:tr>
      <w:tr w:rsidR="00EC40D9" w:rsidRPr="00D12B3A" w14:paraId="73B7E961" w14:textId="77777777" w:rsidTr="00C86625">
        <w:tc>
          <w:tcPr>
            <w:tcW w:w="446" w:type="pct"/>
          </w:tcPr>
          <w:p w14:paraId="43B36CF1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8.2.1.</w:t>
            </w:r>
          </w:p>
        </w:tc>
        <w:tc>
          <w:tcPr>
            <w:tcW w:w="2743" w:type="pct"/>
          </w:tcPr>
          <w:p w14:paraId="55673231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Give Paracetamol according to age</w:t>
            </w:r>
          </w:p>
        </w:tc>
        <w:tc>
          <w:tcPr>
            <w:tcW w:w="501" w:type="pct"/>
          </w:tcPr>
          <w:p w14:paraId="72FD5711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588" w:type="pct"/>
          </w:tcPr>
          <w:p w14:paraId="7C021C23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22" w:type="pct"/>
          </w:tcPr>
          <w:p w14:paraId="77FE5961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6CA7FC33" w14:textId="77777777" w:rsidTr="00C86625">
        <w:tc>
          <w:tcPr>
            <w:tcW w:w="446" w:type="pct"/>
          </w:tcPr>
          <w:p w14:paraId="718113EA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8.2.2.</w:t>
            </w:r>
          </w:p>
        </w:tc>
        <w:tc>
          <w:tcPr>
            <w:tcW w:w="2743" w:type="pct"/>
          </w:tcPr>
          <w:p w14:paraId="7FE5E493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Counsel (correct messages on causes of fever, measures to relieve fever)</w:t>
            </w:r>
          </w:p>
        </w:tc>
        <w:tc>
          <w:tcPr>
            <w:tcW w:w="501" w:type="pct"/>
          </w:tcPr>
          <w:p w14:paraId="317EE340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588" w:type="pct"/>
          </w:tcPr>
          <w:p w14:paraId="6BE0CDDD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22" w:type="pct"/>
          </w:tcPr>
          <w:p w14:paraId="2A46794B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tr w:rsidR="00EC40D9" w:rsidRPr="00D12B3A" w14:paraId="418EBB77" w14:textId="77777777" w:rsidTr="00C86625">
        <w:tc>
          <w:tcPr>
            <w:tcW w:w="446" w:type="pct"/>
          </w:tcPr>
          <w:p w14:paraId="03831516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8.2.3.</w:t>
            </w:r>
          </w:p>
        </w:tc>
        <w:tc>
          <w:tcPr>
            <w:tcW w:w="2743" w:type="pct"/>
          </w:tcPr>
          <w:p w14:paraId="56CC977A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  <w:r w:rsidRPr="00D12B3A">
              <w:rPr>
                <w:rFonts w:cs="Times New Roman"/>
                <w:szCs w:val="24"/>
              </w:rPr>
              <w:t>Refer to health facility</w:t>
            </w:r>
          </w:p>
        </w:tc>
        <w:tc>
          <w:tcPr>
            <w:tcW w:w="501" w:type="pct"/>
          </w:tcPr>
          <w:p w14:paraId="01DBFCCA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588" w:type="pct"/>
          </w:tcPr>
          <w:p w14:paraId="6F7D8036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  <w:tc>
          <w:tcPr>
            <w:tcW w:w="722" w:type="pct"/>
          </w:tcPr>
          <w:p w14:paraId="3CAC859D" w14:textId="77777777" w:rsidR="00EC40D9" w:rsidRPr="00D12B3A" w:rsidRDefault="00EC40D9" w:rsidP="00C86625">
            <w:pPr>
              <w:rPr>
                <w:rFonts w:cs="Times New Roman"/>
                <w:szCs w:val="24"/>
              </w:rPr>
            </w:pPr>
          </w:p>
        </w:tc>
      </w:tr>
      <w:bookmarkEnd w:id="5"/>
    </w:tbl>
    <w:p w14:paraId="1BBA9F7F" w14:textId="5D6DFDB5" w:rsidR="00EC40D9" w:rsidRDefault="00EC40D9" w:rsidP="00EC40D9">
      <w:pPr>
        <w:rPr>
          <w:rFonts w:cs="Times New Roman"/>
          <w:szCs w:val="24"/>
        </w:rPr>
      </w:pPr>
    </w:p>
    <w:p w14:paraId="5FAAE969" w14:textId="3AC9471F" w:rsidR="00997402" w:rsidRDefault="00997402" w:rsidP="00EC40D9">
      <w:pPr>
        <w:rPr>
          <w:rFonts w:cs="Times New Roman"/>
          <w:szCs w:val="24"/>
        </w:rPr>
      </w:pPr>
    </w:p>
    <w:p w14:paraId="56BA5244" w14:textId="44A12436" w:rsidR="00997402" w:rsidRDefault="00997402" w:rsidP="00EC40D9">
      <w:pPr>
        <w:rPr>
          <w:rFonts w:cs="Times New Roman"/>
          <w:szCs w:val="24"/>
        </w:rPr>
      </w:pPr>
    </w:p>
    <w:p w14:paraId="74F6F724" w14:textId="20C5C808" w:rsidR="00997402" w:rsidRDefault="00997402" w:rsidP="00EC40D9">
      <w:pPr>
        <w:rPr>
          <w:rFonts w:cs="Times New Roman"/>
          <w:szCs w:val="24"/>
        </w:rPr>
      </w:pPr>
    </w:p>
    <w:p w14:paraId="5E9790A1" w14:textId="6C16F9AB" w:rsidR="00997402" w:rsidRDefault="00997402" w:rsidP="00EC40D9">
      <w:pPr>
        <w:rPr>
          <w:rFonts w:cs="Times New Roman"/>
          <w:szCs w:val="24"/>
        </w:rPr>
      </w:pPr>
    </w:p>
    <w:p w14:paraId="487517A5" w14:textId="77777777" w:rsidR="00997402" w:rsidRPr="00D12B3A" w:rsidRDefault="00997402" w:rsidP="00EC40D9">
      <w:pPr>
        <w:rPr>
          <w:rFonts w:cs="Times New Roman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21"/>
        <w:gridCol w:w="4595"/>
      </w:tblGrid>
      <w:tr w:rsidR="00EC40D9" w:rsidRPr="00D12B3A" w14:paraId="5AB5CEEE" w14:textId="77777777" w:rsidTr="00C86625">
        <w:tc>
          <w:tcPr>
            <w:tcW w:w="5000" w:type="pct"/>
            <w:gridSpan w:val="2"/>
            <w:shd w:val="clear" w:color="auto" w:fill="D9D9D9" w:themeFill="background1" w:themeFillShade="D9"/>
          </w:tcPr>
          <w:p w14:paraId="618587C1" w14:textId="77777777" w:rsidR="00EC40D9" w:rsidRPr="00D12B3A" w:rsidRDefault="00EC40D9" w:rsidP="00C86625">
            <w:pPr>
              <w:rPr>
                <w:rFonts w:cs="Times New Roman"/>
                <w:b/>
                <w:bCs/>
                <w:szCs w:val="24"/>
              </w:rPr>
            </w:pPr>
            <w:bookmarkStart w:id="6" w:name="_Hlk51071979"/>
            <w:r w:rsidRPr="00D12B3A">
              <w:rPr>
                <w:rFonts w:cs="Times New Roman"/>
                <w:b/>
                <w:bCs/>
                <w:szCs w:val="24"/>
              </w:rPr>
              <w:t>8. Findings and solution made by supervisors</w:t>
            </w:r>
          </w:p>
        </w:tc>
      </w:tr>
      <w:tr w:rsidR="00EC40D9" w:rsidRPr="00D12B3A" w14:paraId="77087AE3" w14:textId="77777777" w:rsidTr="00C86625">
        <w:tc>
          <w:tcPr>
            <w:tcW w:w="2452" w:type="pct"/>
            <w:shd w:val="clear" w:color="auto" w:fill="D9D9D9" w:themeFill="background1" w:themeFillShade="D9"/>
          </w:tcPr>
          <w:p w14:paraId="0BD055CF" w14:textId="77777777" w:rsidR="00EC40D9" w:rsidRPr="000169B1" w:rsidRDefault="00EC40D9" w:rsidP="00C86625">
            <w:pPr>
              <w:rPr>
                <w:rFonts w:cs="Times New Roman"/>
                <w:b/>
                <w:bCs/>
                <w:szCs w:val="24"/>
              </w:rPr>
            </w:pPr>
            <w:r w:rsidRPr="00D12B3A">
              <w:rPr>
                <w:rFonts w:cs="Times New Roman"/>
                <w:b/>
                <w:bCs/>
                <w:szCs w:val="24"/>
              </w:rPr>
              <w:t>Findings</w:t>
            </w:r>
          </w:p>
        </w:tc>
        <w:tc>
          <w:tcPr>
            <w:tcW w:w="2548" w:type="pct"/>
            <w:shd w:val="clear" w:color="auto" w:fill="D9D9D9" w:themeFill="background1" w:themeFillShade="D9"/>
          </w:tcPr>
          <w:p w14:paraId="52789567" w14:textId="77777777" w:rsidR="00EC40D9" w:rsidRPr="00D12B3A" w:rsidRDefault="00EC40D9" w:rsidP="00C86625">
            <w:pPr>
              <w:rPr>
                <w:rFonts w:cs="Times New Roman"/>
                <w:b/>
                <w:bCs/>
                <w:szCs w:val="24"/>
              </w:rPr>
            </w:pPr>
            <w:r w:rsidRPr="00D12B3A">
              <w:rPr>
                <w:rFonts w:cs="Times New Roman"/>
                <w:b/>
                <w:bCs/>
                <w:szCs w:val="24"/>
              </w:rPr>
              <w:t>Solution made</w:t>
            </w:r>
          </w:p>
        </w:tc>
      </w:tr>
      <w:tr w:rsidR="00EC40D9" w:rsidRPr="00D12B3A" w14:paraId="2B2FFB39" w14:textId="77777777" w:rsidTr="00C86625">
        <w:tc>
          <w:tcPr>
            <w:tcW w:w="2452" w:type="pct"/>
            <w:shd w:val="clear" w:color="auto" w:fill="auto"/>
          </w:tcPr>
          <w:p w14:paraId="1B5F5AF1" w14:textId="77777777" w:rsidR="00EC40D9" w:rsidRPr="00D12B3A" w:rsidRDefault="00EC40D9" w:rsidP="00C86625">
            <w:pPr>
              <w:rPr>
                <w:rFonts w:cs="Times New Roman"/>
                <w:b/>
                <w:bCs/>
                <w:szCs w:val="24"/>
              </w:rPr>
            </w:pPr>
          </w:p>
          <w:p w14:paraId="3430886C" w14:textId="77777777" w:rsidR="00EC40D9" w:rsidRPr="00D12B3A" w:rsidRDefault="00EC40D9" w:rsidP="00C86625">
            <w:pPr>
              <w:rPr>
                <w:rFonts w:cs="Times New Roman"/>
                <w:b/>
                <w:bCs/>
                <w:szCs w:val="24"/>
              </w:rPr>
            </w:pPr>
            <w:r w:rsidRPr="00D12B3A">
              <w:rPr>
                <w:rFonts w:cs="Times New Roman"/>
                <w:b/>
                <w:bCs/>
                <w:szCs w:val="24"/>
              </w:rPr>
              <w:t>……………………………………………</w:t>
            </w:r>
          </w:p>
          <w:p w14:paraId="44EE6BE7" w14:textId="77777777" w:rsidR="00EC40D9" w:rsidRPr="00D12B3A" w:rsidRDefault="00EC40D9" w:rsidP="00C86625">
            <w:pPr>
              <w:rPr>
                <w:rFonts w:cs="Times New Roman"/>
                <w:b/>
                <w:bCs/>
                <w:szCs w:val="24"/>
              </w:rPr>
            </w:pPr>
          </w:p>
          <w:p w14:paraId="09AE6080" w14:textId="77777777" w:rsidR="00EC40D9" w:rsidRPr="00D12B3A" w:rsidRDefault="00EC40D9" w:rsidP="00C86625">
            <w:pPr>
              <w:rPr>
                <w:rFonts w:cs="Times New Roman"/>
                <w:b/>
                <w:bCs/>
                <w:szCs w:val="24"/>
              </w:rPr>
            </w:pPr>
            <w:r w:rsidRPr="00D12B3A">
              <w:rPr>
                <w:rFonts w:cs="Times New Roman"/>
                <w:b/>
                <w:bCs/>
                <w:szCs w:val="24"/>
              </w:rPr>
              <w:t>……………………………………………</w:t>
            </w:r>
          </w:p>
          <w:p w14:paraId="01B8D157" w14:textId="77777777" w:rsidR="00EC40D9" w:rsidRPr="00D12B3A" w:rsidRDefault="00EC40D9" w:rsidP="00C86625">
            <w:pPr>
              <w:rPr>
                <w:rFonts w:cs="Times New Roman"/>
                <w:b/>
                <w:bCs/>
                <w:szCs w:val="24"/>
              </w:rPr>
            </w:pPr>
          </w:p>
          <w:p w14:paraId="2A43AAFB" w14:textId="77777777" w:rsidR="00EC40D9" w:rsidRPr="00D12B3A" w:rsidRDefault="00EC40D9" w:rsidP="00C86625">
            <w:pPr>
              <w:rPr>
                <w:rFonts w:cs="Times New Roman"/>
                <w:b/>
                <w:bCs/>
                <w:szCs w:val="24"/>
              </w:rPr>
            </w:pPr>
            <w:r w:rsidRPr="00D12B3A">
              <w:rPr>
                <w:rFonts w:cs="Times New Roman"/>
                <w:b/>
                <w:bCs/>
                <w:szCs w:val="24"/>
              </w:rPr>
              <w:t>……………………………………………</w:t>
            </w:r>
          </w:p>
          <w:p w14:paraId="010337C1" w14:textId="77777777" w:rsidR="00EC40D9" w:rsidRPr="00D12B3A" w:rsidRDefault="00EC40D9" w:rsidP="00C86625">
            <w:pPr>
              <w:rPr>
                <w:rFonts w:cs="Times New Roman"/>
                <w:b/>
                <w:bCs/>
                <w:szCs w:val="24"/>
              </w:rPr>
            </w:pPr>
          </w:p>
          <w:p w14:paraId="737EA60D" w14:textId="77777777" w:rsidR="00EC40D9" w:rsidRPr="00D12B3A" w:rsidRDefault="00EC40D9" w:rsidP="00C86625">
            <w:pPr>
              <w:rPr>
                <w:rFonts w:cs="Times New Roman"/>
                <w:b/>
                <w:bCs/>
                <w:szCs w:val="24"/>
              </w:rPr>
            </w:pPr>
            <w:r w:rsidRPr="00D12B3A">
              <w:rPr>
                <w:rFonts w:cs="Times New Roman"/>
                <w:b/>
                <w:bCs/>
                <w:szCs w:val="24"/>
              </w:rPr>
              <w:t>……………………………………………</w:t>
            </w:r>
          </w:p>
          <w:p w14:paraId="5CB530BD" w14:textId="77777777" w:rsidR="00EC40D9" w:rsidRPr="00D12B3A" w:rsidRDefault="00EC40D9" w:rsidP="00C86625">
            <w:pPr>
              <w:rPr>
                <w:rFonts w:cs="Times New Roman"/>
                <w:b/>
                <w:bCs/>
                <w:szCs w:val="24"/>
              </w:rPr>
            </w:pPr>
          </w:p>
          <w:p w14:paraId="2E1BBD52" w14:textId="77777777" w:rsidR="00EC40D9" w:rsidRPr="00D12B3A" w:rsidRDefault="00EC40D9" w:rsidP="00C86625">
            <w:pPr>
              <w:rPr>
                <w:rFonts w:cs="Times New Roman"/>
                <w:b/>
                <w:bCs/>
                <w:szCs w:val="24"/>
              </w:rPr>
            </w:pPr>
            <w:r w:rsidRPr="00D12B3A">
              <w:rPr>
                <w:rFonts w:cs="Times New Roman"/>
                <w:b/>
                <w:bCs/>
                <w:szCs w:val="24"/>
              </w:rPr>
              <w:t>……………………………………………</w:t>
            </w:r>
          </w:p>
          <w:p w14:paraId="793AB386" w14:textId="77777777" w:rsidR="00EC40D9" w:rsidRPr="00D12B3A" w:rsidRDefault="00EC40D9" w:rsidP="00C86625">
            <w:pPr>
              <w:rPr>
                <w:rFonts w:cs="Times New Roman"/>
                <w:b/>
                <w:bCs/>
                <w:szCs w:val="24"/>
              </w:rPr>
            </w:pPr>
          </w:p>
          <w:p w14:paraId="5C06197C" w14:textId="77777777" w:rsidR="00EC40D9" w:rsidRPr="00D12B3A" w:rsidRDefault="00EC40D9" w:rsidP="00C86625">
            <w:pPr>
              <w:rPr>
                <w:rFonts w:cs="Times New Roman"/>
                <w:b/>
                <w:bCs/>
                <w:szCs w:val="24"/>
              </w:rPr>
            </w:pPr>
            <w:r w:rsidRPr="00D12B3A">
              <w:rPr>
                <w:rFonts w:cs="Times New Roman"/>
                <w:b/>
                <w:bCs/>
                <w:szCs w:val="24"/>
              </w:rPr>
              <w:t>……………………………………………</w:t>
            </w:r>
          </w:p>
        </w:tc>
        <w:tc>
          <w:tcPr>
            <w:tcW w:w="2548" w:type="pct"/>
            <w:shd w:val="clear" w:color="auto" w:fill="auto"/>
          </w:tcPr>
          <w:p w14:paraId="710C82FC" w14:textId="77777777" w:rsidR="00EC40D9" w:rsidRPr="00D12B3A" w:rsidRDefault="00EC40D9" w:rsidP="00C86625">
            <w:pPr>
              <w:rPr>
                <w:rFonts w:cs="Times New Roman"/>
                <w:b/>
                <w:bCs/>
                <w:szCs w:val="24"/>
              </w:rPr>
            </w:pPr>
          </w:p>
          <w:p w14:paraId="0809EEB1" w14:textId="77777777" w:rsidR="00EC40D9" w:rsidRPr="00D12B3A" w:rsidRDefault="00EC40D9" w:rsidP="00C86625">
            <w:pPr>
              <w:rPr>
                <w:rFonts w:cs="Times New Roman"/>
                <w:b/>
                <w:bCs/>
                <w:szCs w:val="24"/>
              </w:rPr>
            </w:pPr>
            <w:r w:rsidRPr="00D12B3A">
              <w:rPr>
                <w:rFonts w:cs="Times New Roman"/>
                <w:b/>
                <w:bCs/>
                <w:szCs w:val="24"/>
              </w:rPr>
              <w:t>……………………………………………</w:t>
            </w:r>
          </w:p>
          <w:p w14:paraId="0016BA92" w14:textId="77777777" w:rsidR="00EC40D9" w:rsidRPr="00D12B3A" w:rsidRDefault="00EC40D9" w:rsidP="00C86625">
            <w:pPr>
              <w:rPr>
                <w:rFonts w:cs="Times New Roman"/>
                <w:b/>
                <w:bCs/>
                <w:szCs w:val="24"/>
              </w:rPr>
            </w:pPr>
          </w:p>
          <w:p w14:paraId="03002459" w14:textId="77777777" w:rsidR="00EC40D9" w:rsidRPr="00D12B3A" w:rsidRDefault="00EC40D9" w:rsidP="00C86625">
            <w:pPr>
              <w:rPr>
                <w:rFonts w:cs="Times New Roman"/>
                <w:b/>
                <w:bCs/>
                <w:szCs w:val="24"/>
              </w:rPr>
            </w:pPr>
            <w:r w:rsidRPr="00D12B3A">
              <w:rPr>
                <w:rFonts w:cs="Times New Roman"/>
                <w:b/>
                <w:bCs/>
                <w:szCs w:val="24"/>
              </w:rPr>
              <w:t>……………………………………………</w:t>
            </w:r>
          </w:p>
          <w:p w14:paraId="377F0B61" w14:textId="77777777" w:rsidR="00EC40D9" w:rsidRPr="00D12B3A" w:rsidRDefault="00EC40D9" w:rsidP="00C86625">
            <w:pPr>
              <w:rPr>
                <w:rFonts w:cs="Times New Roman"/>
                <w:b/>
                <w:bCs/>
                <w:szCs w:val="24"/>
              </w:rPr>
            </w:pPr>
          </w:p>
          <w:p w14:paraId="1FE44D58" w14:textId="77777777" w:rsidR="00EC40D9" w:rsidRPr="00D12B3A" w:rsidRDefault="00EC40D9" w:rsidP="00C86625">
            <w:pPr>
              <w:rPr>
                <w:rFonts w:cs="Times New Roman"/>
                <w:b/>
                <w:bCs/>
                <w:szCs w:val="24"/>
              </w:rPr>
            </w:pPr>
            <w:r w:rsidRPr="00D12B3A">
              <w:rPr>
                <w:rFonts w:cs="Times New Roman"/>
                <w:b/>
                <w:bCs/>
                <w:szCs w:val="24"/>
              </w:rPr>
              <w:t>……………………………………………</w:t>
            </w:r>
          </w:p>
          <w:p w14:paraId="1477E6B6" w14:textId="77777777" w:rsidR="00EC40D9" w:rsidRPr="00D12B3A" w:rsidRDefault="00EC40D9" w:rsidP="00C86625">
            <w:pPr>
              <w:rPr>
                <w:rFonts w:cs="Times New Roman"/>
                <w:b/>
                <w:bCs/>
                <w:szCs w:val="24"/>
              </w:rPr>
            </w:pPr>
          </w:p>
          <w:p w14:paraId="56DAA15E" w14:textId="77777777" w:rsidR="00EC40D9" w:rsidRPr="00D12B3A" w:rsidRDefault="00EC40D9" w:rsidP="00C86625">
            <w:pPr>
              <w:rPr>
                <w:rFonts w:cs="Times New Roman"/>
                <w:b/>
                <w:bCs/>
                <w:szCs w:val="24"/>
              </w:rPr>
            </w:pPr>
            <w:r w:rsidRPr="00D12B3A">
              <w:rPr>
                <w:rFonts w:cs="Times New Roman"/>
                <w:b/>
                <w:bCs/>
                <w:szCs w:val="24"/>
              </w:rPr>
              <w:t>……………………………………………</w:t>
            </w:r>
          </w:p>
          <w:p w14:paraId="1C6D7768" w14:textId="77777777" w:rsidR="00EC40D9" w:rsidRPr="00D12B3A" w:rsidRDefault="00EC40D9" w:rsidP="00C86625">
            <w:pPr>
              <w:rPr>
                <w:rFonts w:cs="Times New Roman"/>
                <w:b/>
                <w:bCs/>
                <w:szCs w:val="24"/>
              </w:rPr>
            </w:pPr>
          </w:p>
          <w:p w14:paraId="2E8A859B" w14:textId="77777777" w:rsidR="00EC40D9" w:rsidRPr="00D12B3A" w:rsidRDefault="00EC40D9" w:rsidP="00C86625">
            <w:pPr>
              <w:rPr>
                <w:rFonts w:cs="Times New Roman"/>
                <w:b/>
                <w:bCs/>
                <w:szCs w:val="24"/>
              </w:rPr>
            </w:pPr>
            <w:r w:rsidRPr="00D12B3A">
              <w:rPr>
                <w:rFonts w:cs="Times New Roman"/>
                <w:b/>
                <w:bCs/>
                <w:szCs w:val="24"/>
              </w:rPr>
              <w:t>……………………………………………</w:t>
            </w:r>
          </w:p>
          <w:p w14:paraId="13346753" w14:textId="77777777" w:rsidR="00EC40D9" w:rsidRPr="00D12B3A" w:rsidRDefault="00EC40D9" w:rsidP="00C86625">
            <w:pPr>
              <w:rPr>
                <w:rFonts w:cs="Times New Roman"/>
                <w:b/>
                <w:bCs/>
                <w:szCs w:val="24"/>
              </w:rPr>
            </w:pPr>
          </w:p>
          <w:p w14:paraId="5C6C90BA" w14:textId="77777777" w:rsidR="00EC40D9" w:rsidRPr="00D12B3A" w:rsidRDefault="00EC40D9" w:rsidP="00C86625">
            <w:pPr>
              <w:rPr>
                <w:rFonts w:cs="Times New Roman"/>
                <w:b/>
                <w:bCs/>
                <w:szCs w:val="24"/>
              </w:rPr>
            </w:pPr>
            <w:r w:rsidRPr="00D12B3A">
              <w:rPr>
                <w:rFonts w:cs="Times New Roman"/>
                <w:b/>
                <w:bCs/>
                <w:szCs w:val="24"/>
              </w:rPr>
              <w:t>……………………………………………</w:t>
            </w:r>
          </w:p>
          <w:p w14:paraId="4BF9048A" w14:textId="77777777" w:rsidR="00EC40D9" w:rsidRPr="00D12B3A" w:rsidRDefault="00EC40D9" w:rsidP="00C86625">
            <w:pPr>
              <w:rPr>
                <w:rFonts w:cs="Times New Roman"/>
                <w:b/>
                <w:bCs/>
                <w:szCs w:val="24"/>
              </w:rPr>
            </w:pPr>
          </w:p>
        </w:tc>
      </w:tr>
    </w:tbl>
    <w:bookmarkEnd w:id="6"/>
    <w:p w14:paraId="6AC5926B" w14:textId="769462F8" w:rsidR="00EC40D9" w:rsidRPr="000169B1" w:rsidRDefault="00EC40D9" w:rsidP="00EC40D9">
      <w:pPr>
        <w:rPr>
          <w:rFonts w:cs="Times New Roman"/>
          <w:szCs w:val="24"/>
        </w:rPr>
      </w:pPr>
      <w:r w:rsidRPr="000169B1">
        <w:rPr>
          <w:rFonts w:cs="Times New Roman"/>
          <w:szCs w:val="24"/>
        </w:rPr>
        <w:t>Remarks: Please bring RDT, antimalarials, ORS, Zinc, Paracetamol, Pamphlet and Poster when you make supervision visit to volunteer.</w:t>
      </w:r>
    </w:p>
    <w:bookmarkEnd w:id="0"/>
    <w:p w14:paraId="62D33A9F" w14:textId="77777777" w:rsidR="000800AC" w:rsidRDefault="000800AC" w:rsidP="007853BC"/>
    <w:p w14:paraId="38AFAA0A" w14:textId="35A5BA55" w:rsidR="000800AC" w:rsidRDefault="000800AC" w:rsidP="007853BC">
      <w:r w:rsidRPr="000169B1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2925C5F9" wp14:editId="2E757295">
                <wp:simplePos x="0" y="0"/>
                <wp:positionH relativeFrom="margin">
                  <wp:posOffset>2813685</wp:posOffset>
                </wp:positionH>
                <wp:positionV relativeFrom="paragraph">
                  <wp:posOffset>434975</wp:posOffset>
                </wp:positionV>
                <wp:extent cx="1828800" cy="1828800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3271ADB" w14:textId="77777777" w:rsidR="00C31B1D" w:rsidRDefault="00C31B1D" w:rsidP="00EC40D9">
                            <w:pPr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Supervisor signature: ………………………</w:t>
                            </w:r>
                          </w:p>
                          <w:p w14:paraId="2E3E1229" w14:textId="77777777" w:rsidR="00C31B1D" w:rsidRDefault="00C31B1D" w:rsidP="00EC40D9">
                            <w:pPr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Supervisor name: ………………………….</w:t>
                            </w:r>
                          </w:p>
                          <w:p w14:paraId="1E4B7721" w14:textId="77777777" w:rsidR="00C31B1D" w:rsidRDefault="00C31B1D" w:rsidP="00EC40D9">
                            <w:pPr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Supervisor position: ………………………</w:t>
                            </w:r>
                          </w:p>
                          <w:p w14:paraId="5025E45C" w14:textId="77777777" w:rsidR="00C31B1D" w:rsidRDefault="00C31B1D" w:rsidP="00EC40D9">
                            <w:pPr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Department: ………………………………</w:t>
                            </w:r>
                          </w:p>
                          <w:p w14:paraId="58B6802D" w14:textId="77777777" w:rsidR="00C31B1D" w:rsidRPr="00473AA1" w:rsidRDefault="00C31B1D" w:rsidP="00EC40D9">
                            <w:pPr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Date: ………………………………………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925C5F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221.55pt;margin-top:34.25pt;width:2in;height:2in;z-index:251819008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" filled="f" stroked="f" strokeweight=".5pt">
                <v:textbox style="mso-fit-shape-to-text:t">
                  <w:txbxContent>
                    <w:p w14:paraId="23271ADB" w14:textId="77777777" w:rsidR="00C31B1D" w:rsidRDefault="00C31B1D" w:rsidP="00EC40D9">
                      <w:pPr>
                        <w:rPr>
                          <w:szCs w:val="24"/>
                        </w:rPr>
                      </w:pPr>
                      <w:r>
                        <w:rPr>
                          <w:szCs w:val="24"/>
                        </w:rPr>
                        <w:t>Supervisor signature: ………………………</w:t>
                      </w:r>
                    </w:p>
                    <w:p w14:paraId="2E3E1229" w14:textId="77777777" w:rsidR="00C31B1D" w:rsidRDefault="00C31B1D" w:rsidP="00EC40D9">
                      <w:pPr>
                        <w:rPr>
                          <w:szCs w:val="24"/>
                        </w:rPr>
                      </w:pPr>
                      <w:r>
                        <w:rPr>
                          <w:szCs w:val="24"/>
                        </w:rPr>
                        <w:t>Supervisor name: ………………………….</w:t>
                      </w:r>
                    </w:p>
                    <w:p w14:paraId="1E4B7721" w14:textId="77777777" w:rsidR="00C31B1D" w:rsidRDefault="00C31B1D" w:rsidP="00EC40D9">
                      <w:pPr>
                        <w:rPr>
                          <w:szCs w:val="24"/>
                        </w:rPr>
                      </w:pPr>
                      <w:r>
                        <w:rPr>
                          <w:szCs w:val="24"/>
                        </w:rPr>
                        <w:t>Supervisor position: ………………………</w:t>
                      </w:r>
                    </w:p>
                    <w:p w14:paraId="5025E45C" w14:textId="77777777" w:rsidR="00C31B1D" w:rsidRDefault="00C31B1D" w:rsidP="00EC40D9">
                      <w:pPr>
                        <w:rPr>
                          <w:szCs w:val="24"/>
                        </w:rPr>
                      </w:pPr>
                      <w:r>
                        <w:rPr>
                          <w:szCs w:val="24"/>
                        </w:rPr>
                        <w:t>Department: ………………………………</w:t>
                      </w:r>
                    </w:p>
                    <w:p w14:paraId="58B6802D" w14:textId="77777777" w:rsidR="00C31B1D" w:rsidRPr="00473AA1" w:rsidRDefault="00C31B1D" w:rsidP="00EC40D9">
                      <w:pPr>
                        <w:rPr>
                          <w:szCs w:val="24"/>
                        </w:rPr>
                      </w:pPr>
                      <w:r>
                        <w:rPr>
                          <w:szCs w:val="24"/>
                        </w:rPr>
                        <w:t>Date: ………………………………………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9F3D761" w14:textId="548B7091" w:rsidR="000800AC" w:rsidRDefault="000800AC" w:rsidP="007853BC">
      <w:r w:rsidRPr="000169B1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018F8E37" wp14:editId="6DAC1722">
                <wp:simplePos x="0" y="0"/>
                <wp:positionH relativeFrom="margin">
                  <wp:align>left</wp:align>
                </wp:positionH>
                <wp:positionV relativeFrom="paragraph">
                  <wp:posOffset>11430</wp:posOffset>
                </wp:positionV>
                <wp:extent cx="1828800" cy="1828800"/>
                <wp:effectExtent l="0" t="0" r="0" b="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8CFD810" w14:textId="77777777" w:rsidR="007853BC" w:rsidRDefault="007853BC" w:rsidP="007853BC">
                            <w:pPr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Volunteer signature: ………………………</w:t>
                            </w:r>
                          </w:p>
                          <w:p w14:paraId="18A09E1B" w14:textId="77777777" w:rsidR="007853BC" w:rsidRDefault="007853BC" w:rsidP="007853BC">
                            <w:pPr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Volunteer name: ………………………….</w:t>
                            </w:r>
                          </w:p>
                          <w:p w14:paraId="64DE1F70" w14:textId="77777777" w:rsidR="007853BC" w:rsidRDefault="007853BC" w:rsidP="007853BC">
                            <w:pPr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Village: ………………………………</w:t>
                            </w:r>
                          </w:p>
                          <w:p w14:paraId="3868FD48" w14:textId="77777777" w:rsidR="007853BC" w:rsidRPr="00473AA1" w:rsidRDefault="007853BC" w:rsidP="007853BC">
                            <w:pPr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Date: ………………………………………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8F8E37" id="Text Box 2" o:spid="_x0000_s1027" type="#_x0000_t202" style="position:absolute;left:0;text-align:left;margin-left:0;margin-top:.9pt;width:2in;height:2in;z-index:251821056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" filled="f" stroked="f" strokeweight=".5pt">
                <v:textbox style="mso-fit-shape-to-text:t">
                  <w:txbxContent>
                    <w:p w14:paraId="38CFD810" w14:textId="77777777" w:rsidR="007853BC" w:rsidRDefault="007853BC" w:rsidP="007853BC">
                      <w:pPr>
                        <w:rPr>
                          <w:szCs w:val="24"/>
                        </w:rPr>
                      </w:pPr>
                      <w:r>
                        <w:rPr>
                          <w:szCs w:val="24"/>
                        </w:rPr>
                        <w:t>Volunteer signature: ………………………</w:t>
                      </w:r>
                    </w:p>
                    <w:p w14:paraId="18A09E1B" w14:textId="77777777" w:rsidR="007853BC" w:rsidRDefault="007853BC" w:rsidP="007853BC">
                      <w:pPr>
                        <w:rPr>
                          <w:szCs w:val="24"/>
                        </w:rPr>
                      </w:pPr>
                      <w:r>
                        <w:rPr>
                          <w:szCs w:val="24"/>
                        </w:rPr>
                        <w:t>Volunteer name: ………………………….</w:t>
                      </w:r>
                    </w:p>
                    <w:p w14:paraId="64DE1F70" w14:textId="77777777" w:rsidR="007853BC" w:rsidRDefault="007853BC" w:rsidP="007853BC">
                      <w:pPr>
                        <w:rPr>
                          <w:szCs w:val="24"/>
                        </w:rPr>
                      </w:pPr>
                      <w:r>
                        <w:rPr>
                          <w:szCs w:val="24"/>
                        </w:rPr>
                        <w:t>Village: ………………………………</w:t>
                      </w:r>
                    </w:p>
                    <w:p w14:paraId="3868FD48" w14:textId="77777777" w:rsidR="007853BC" w:rsidRPr="00473AA1" w:rsidRDefault="007853BC" w:rsidP="007853BC">
                      <w:pPr>
                        <w:rPr>
                          <w:szCs w:val="24"/>
                        </w:rPr>
                      </w:pPr>
                      <w:r>
                        <w:rPr>
                          <w:szCs w:val="24"/>
                        </w:rPr>
                        <w:t>Date: ………………………………………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327A9B2" w14:textId="4D47688A" w:rsidR="003A42A8" w:rsidRDefault="003A42A8" w:rsidP="007853BC"/>
    <w:p w14:paraId="7D0C84D3" w14:textId="77777777" w:rsidR="000800AC" w:rsidRDefault="000800AC" w:rsidP="007853BC"/>
    <w:p w14:paraId="032CE127" w14:textId="77777777" w:rsidR="000800AC" w:rsidRDefault="000800AC" w:rsidP="007853BC"/>
    <w:p w14:paraId="31480ED5" w14:textId="77777777" w:rsidR="000800AC" w:rsidRDefault="000800AC" w:rsidP="007853BC"/>
    <w:p w14:paraId="73469E9F" w14:textId="77777777" w:rsidR="000800AC" w:rsidRDefault="000800AC" w:rsidP="007853BC"/>
    <w:p w14:paraId="71B83B9E" w14:textId="77777777" w:rsidR="000800AC" w:rsidRDefault="000800AC" w:rsidP="007853BC"/>
    <w:p w14:paraId="3B4E9236" w14:textId="77777777" w:rsidR="000800AC" w:rsidRDefault="000800AC" w:rsidP="007853BC"/>
    <w:p w14:paraId="0BAD43B1" w14:textId="25001881" w:rsidR="000800AC" w:rsidRDefault="000800AC" w:rsidP="000800AC">
      <w:pPr>
        <w:pStyle w:val="Heading2"/>
      </w:pPr>
      <w:r w:rsidRPr="00C52159">
        <w:lastRenderedPageBreak/>
        <w:t>Field observation guide</w:t>
      </w:r>
    </w:p>
    <w:p w14:paraId="0A6BA9EA" w14:textId="77777777" w:rsidR="000800AC" w:rsidRDefault="000800AC" w:rsidP="000800AC">
      <w:pPr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his is the observation guide for CIME volunteer’s works. The observation will be conducted in volunteer’s place by the observer for the whole day. 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697"/>
        <w:gridCol w:w="2278"/>
        <w:gridCol w:w="2108"/>
        <w:gridCol w:w="576"/>
        <w:gridCol w:w="2123"/>
        <w:gridCol w:w="1573"/>
      </w:tblGrid>
      <w:tr w:rsidR="000800AC" w14:paraId="572885D3" w14:textId="77777777" w:rsidTr="000A5D6E"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F623F70" w14:textId="77777777" w:rsidR="000800AC" w:rsidRDefault="000800AC" w:rsidP="000800AC">
            <w:pPr>
              <w:pStyle w:val="ListParagraph"/>
              <w:numPr>
                <w:ilvl w:val="0"/>
                <w:numId w:val="35"/>
              </w:numPr>
              <w:spacing w:line="360" w:lineRule="auto"/>
              <w:ind w:left="0"/>
              <w:jc w:val="left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Background Information</w:t>
            </w:r>
          </w:p>
        </w:tc>
      </w:tr>
      <w:tr w:rsidR="000800AC" w14:paraId="10367E40" w14:textId="77777777" w:rsidTr="000A5D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2DD3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.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CB66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ate/ Region: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F900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6006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.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9C29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wnship: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BC30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597B64AB" w14:textId="77777777" w:rsidTr="000A5D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61D7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.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52B4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me of RHC: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9525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821B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.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1D14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me of sub-</w:t>
            </w:r>
            <w:proofErr w:type="spellStart"/>
            <w:r>
              <w:rPr>
                <w:rFonts w:cs="Times New Roman"/>
                <w:szCs w:val="24"/>
              </w:rPr>
              <w:t>center</w:t>
            </w:r>
            <w:proofErr w:type="spellEnd"/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6774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0E330F83" w14:textId="77777777" w:rsidTr="000A5D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1C79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.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2D30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illage name: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6B86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CB00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.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A561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te of supervision (DD/MM/YYYY):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462E8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6DC53CA0" w14:textId="77777777" w:rsidTr="000A5D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6D50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7.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74F7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arting time: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0BE4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19F0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.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E066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nding time: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8DF8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5DDDAD2B" w14:textId="77777777" w:rsidTr="000A5D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3B1A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.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2F9F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me of observer:</w:t>
            </w:r>
          </w:p>
        </w:tc>
        <w:tc>
          <w:tcPr>
            <w:tcW w:w="63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BFEE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</w:tbl>
    <w:p w14:paraId="1C493AA4" w14:textId="77777777" w:rsidR="000800AC" w:rsidRDefault="000800AC" w:rsidP="000800AC">
      <w:pPr>
        <w:spacing w:after="0" w:line="360" w:lineRule="auto"/>
        <w:rPr>
          <w:rFonts w:cs="Times New Roman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577"/>
        <w:gridCol w:w="2483"/>
        <w:gridCol w:w="1633"/>
        <w:gridCol w:w="1202"/>
        <w:gridCol w:w="1443"/>
        <w:gridCol w:w="302"/>
        <w:gridCol w:w="1715"/>
      </w:tblGrid>
      <w:tr w:rsidR="000800AC" w14:paraId="0EA1BB29" w14:textId="77777777" w:rsidTr="000A5D6E">
        <w:tc>
          <w:tcPr>
            <w:tcW w:w="935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05B6E42" w14:textId="77777777" w:rsidR="000800AC" w:rsidRDefault="000800AC" w:rsidP="000800AC">
            <w:pPr>
              <w:pStyle w:val="ListParagraph"/>
              <w:numPr>
                <w:ilvl w:val="0"/>
                <w:numId w:val="35"/>
              </w:numPr>
              <w:spacing w:line="360" w:lineRule="auto"/>
              <w:ind w:left="0"/>
              <w:jc w:val="left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Village/Worksite profile</w:t>
            </w:r>
          </w:p>
        </w:tc>
      </w:tr>
      <w:tr w:rsidR="000800AC" w14:paraId="25E6855C" w14:textId="77777777" w:rsidTr="000A5D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5DDE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.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F924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ocioeconomic status</w:t>
            </w:r>
          </w:p>
        </w:tc>
        <w:tc>
          <w:tcPr>
            <w:tcW w:w="629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ABAA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37E0449F" w14:textId="77777777" w:rsidTr="000A5D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6F038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2.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A470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ography and topography</w:t>
            </w:r>
          </w:p>
        </w:tc>
        <w:tc>
          <w:tcPr>
            <w:tcW w:w="2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27663" w14:textId="77777777" w:rsidR="000800AC" w:rsidRDefault="000800AC" w:rsidP="000A5D6E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</w:rPr>
              <w:t xml:space="preserve"> Plain</w:t>
            </w:r>
          </w:p>
          <w:p w14:paraId="00146DF7" w14:textId="77777777" w:rsidR="000800AC" w:rsidRDefault="000800AC" w:rsidP="000A5D6E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</w:rPr>
              <w:t xml:space="preserve"> Mountain Foot</w:t>
            </w:r>
          </w:p>
          <w:p w14:paraId="2ACB4079" w14:textId="77777777" w:rsidR="000800AC" w:rsidRDefault="000800AC" w:rsidP="000A5D6E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</w:rPr>
              <w:t xml:space="preserve"> Hill/ Slope</w:t>
            </w:r>
          </w:p>
          <w:p w14:paraId="52752E1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</w:rPr>
              <w:t xml:space="preserve"> Near paddy filed</w:t>
            </w:r>
          </w:p>
        </w:tc>
        <w:tc>
          <w:tcPr>
            <w:tcW w:w="34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5D815" w14:textId="77777777" w:rsidR="000800AC" w:rsidRDefault="000800AC" w:rsidP="000A5D6E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</w:rPr>
              <w:t xml:space="preserve"> Near Dam/ stream/ river</w:t>
            </w:r>
          </w:p>
          <w:p w14:paraId="67EF9284" w14:textId="77777777" w:rsidR="000800AC" w:rsidRDefault="000800AC" w:rsidP="000A5D6E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</w:rPr>
              <w:t xml:space="preserve"> Forest fringes</w:t>
            </w:r>
          </w:p>
          <w:p w14:paraId="6CD4B99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</w:rPr>
              <w:t xml:space="preserve"> Other .......................................</w:t>
            </w:r>
          </w:p>
        </w:tc>
      </w:tr>
      <w:tr w:rsidR="000800AC" w14:paraId="2B7ACB21" w14:textId="77777777" w:rsidTr="000A5D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56A4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.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B939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vailable transportation mode</w:t>
            </w:r>
          </w:p>
        </w:tc>
        <w:tc>
          <w:tcPr>
            <w:tcW w:w="629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ADC1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</w:rPr>
              <w:t xml:space="preserve"> Earthen road  </w:t>
            </w: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</w:rPr>
              <w:t xml:space="preserve"> </w:t>
            </w:r>
            <w:proofErr w:type="gramStart"/>
            <w:r>
              <w:rPr>
                <w:rFonts w:cs="Times New Roman"/>
              </w:rPr>
              <w:t>Stone road</w:t>
            </w:r>
            <w:proofErr w:type="gramEnd"/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</w:rPr>
              <w:t xml:space="preserve"> Paved road</w:t>
            </w:r>
          </w:p>
        </w:tc>
      </w:tr>
      <w:tr w:rsidR="000800AC" w14:paraId="14591406" w14:textId="77777777" w:rsidTr="000A5D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F8A3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.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6B9B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bile network coverage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FC23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</w:rPr>
              <w:t xml:space="preserve"> Yes </w:t>
            </w: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</w:rPr>
              <w:t xml:space="preserve"> No</w:t>
            </w:r>
          </w:p>
        </w:tc>
        <w:tc>
          <w:tcPr>
            <w:tcW w:w="26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A101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 xml:space="preserve">If “Yes” Is the connection good? 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936D3" w14:textId="77777777" w:rsidR="000800AC" w:rsidRDefault="000800AC" w:rsidP="000A5D6E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</w:rPr>
              <w:t xml:space="preserve"> Good </w:t>
            </w: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</w:rPr>
              <w:t xml:space="preserve"> Poor</w:t>
            </w:r>
          </w:p>
        </w:tc>
      </w:tr>
      <w:tr w:rsidR="000800AC" w14:paraId="12CFAFBE" w14:textId="77777777" w:rsidTr="000A5D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1D5B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5.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0956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lectricity source</w:t>
            </w:r>
          </w:p>
        </w:tc>
        <w:tc>
          <w:tcPr>
            <w:tcW w:w="629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0C55E" w14:textId="77777777" w:rsidR="000800AC" w:rsidRDefault="000800AC" w:rsidP="000A5D6E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</w:rPr>
              <w:t xml:space="preserve"> National grid </w:t>
            </w: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</w:rPr>
              <w:t xml:space="preserve"> Solar </w:t>
            </w: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</w:rPr>
              <w:t xml:space="preserve"> Generator </w:t>
            </w: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</w:rPr>
              <w:t xml:space="preserve"> Personal Hydropower</w:t>
            </w:r>
          </w:p>
          <w:p w14:paraId="19209A6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</w:rPr>
              <w:t xml:space="preserve"> Other ...........................................................................</w:t>
            </w:r>
          </w:p>
        </w:tc>
      </w:tr>
      <w:tr w:rsidR="000800AC" w14:paraId="478DC483" w14:textId="77777777" w:rsidTr="000A5D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5D57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6.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A9D48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s there any government health facility?</w:t>
            </w:r>
          </w:p>
        </w:tc>
        <w:tc>
          <w:tcPr>
            <w:tcW w:w="629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09A5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</w:rPr>
              <w:t xml:space="preserve"> Yes </w:t>
            </w: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</w:rPr>
              <w:t xml:space="preserve"> No</w:t>
            </w:r>
          </w:p>
        </w:tc>
      </w:tr>
      <w:tr w:rsidR="000800AC" w14:paraId="5F9F36B0" w14:textId="77777777" w:rsidTr="000A5D6E">
        <w:trPr>
          <w:trHeight w:val="312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8A55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7.</w:t>
            </w:r>
          </w:p>
        </w:tc>
        <w:tc>
          <w:tcPr>
            <w:tcW w:w="2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AD21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stance from health facility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AA90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By vehicle</w:t>
            </w:r>
          </w:p>
        </w:tc>
        <w:tc>
          <w:tcPr>
            <w:tcW w:w="46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24D6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...................... min/ hour</w:t>
            </w:r>
          </w:p>
        </w:tc>
      </w:tr>
      <w:tr w:rsidR="000800AC" w14:paraId="52534CFD" w14:textId="77777777" w:rsidTr="000A5D6E">
        <w:trPr>
          <w:trHeight w:val="22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1DD78" w14:textId="77777777" w:rsidR="000800AC" w:rsidRDefault="000800AC" w:rsidP="000A5D6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A3523" w14:textId="77777777" w:rsidR="000800AC" w:rsidRDefault="000800AC" w:rsidP="000A5D6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552F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y foot</w:t>
            </w:r>
          </w:p>
        </w:tc>
        <w:tc>
          <w:tcPr>
            <w:tcW w:w="46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C79A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...................... min/ hour</w:t>
            </w:r>
          </w:p>
        </w:tc>
      </w:tr>
      <w:tr w:rsidR="000800AC" w14:paraId="5A56E885" w14:textId="77777777" w:rsidTr="000A5D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D598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8.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08528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s there any private clinic?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125B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</w:rPr>
              <w:t xml:space="preserve"> Yes </w:t>
            </w: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</w:rPr>
              <w:t xml:space="preserve"> No</w:t>
            </w:r>
          </w:p>
        </w:tc>
        <w:tc>
          <w:tcPr>
            <w:tcW w:w="29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0198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If “Yes” how many?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FE6D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......................</w:t>
            </w:r>
          </w:p>
        </w:tc>
      </w:tr>
      <w:tr w:rsidR="000800AC" w14:paraId="73090FBF" w14:textId="77777777" w:rsidTr="000A5D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3154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9.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3176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s there any pharmacy?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5E4D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</w:rPr>
              <w:t xml:space="preserve"> Yes </w:t>
            </w: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</w:rPr>
              <w:t xml:space="preserve"> No</w:t>
            </w:r>
          </w:p>
        </w:tc>
        <w:tc>
          <w:tcPr>
            <w:tcW w:w="29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91A2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If “Yes” how many?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DCC7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......................</w:t>
            </w:r>
          </w:p>
        </w:tc>
      </w:tr>
    </w:tbl>
    <w:p w14:paraId="3DAE0687" w14:textId="77777777" w:rsidR="000800AC" w:rsidRDefault="000800AC" w:rsidP="000800AC">
      <w:pPr>
        <w:spacing w:after="0" w:line="360" w:lineRule="auto"/>
        <w:rPr>
          <w:rFonts w:cs="Times New Roman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576"/>
        <w:gridCol w:w="2299"/>
        <w:gridCol w:w="2159"/>
        <w:gridCol w:w="4321"/>
      </w:tblGrid>
      <w:tr w:rsidR="000800AC" w14:paraId="3EA0C7C7" w14:textId="77777777" w:rsidTr="000A5D6E"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83D317F" w14:textId="77777777" w:rsidR="000800AC" w:rsidRDefault="000800AC" w:rsidP="000800AC">
            <w:pPr>
              <w:pStyle w:val="ListParagraph"/>
              <w:numPr>
                <w:ilvl w:val="0"/>
                <w:numId w:val="35"/>
              </w:numPr>
              <w:spacing w:line="360" w:lineRule="auto"/>
              <w:ind w:left="0"/>
              <w:jc w:val="left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lastRenderedPageBreak/>
              <w:t>Setting</w:t>
            </w:r>
          </w:p>
        </w:tc>
      </w:tr>
      <w:tr w:rsidR="000800AC" w14:paraId="1B65B1CA" w14:textId="77777777" w:rsidTr="000A5D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CF3B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1.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D6AF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IME signboard in visible place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DA99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  <w:p w14:paraId="462035F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</w:rPr>
              <w:t xml:space="preserve"> Not seen</w:t>
            </w:r>
          </w:p>
        </w:tc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20C7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07754FE2" w14:textId="77777777" w:rsidTr="000A5D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2437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2.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2DEB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here does CIME volunteer usually see the patient?</w:t>
            </w:r>
          </w:p>
        </w:tc>
        <w:tc>
          <w:tcPr>
            <w:tcW w:w="6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7961B" w14:textId="77777777" w:rsidR="000800AC" w:rsidRDefault="000800AC" w:rsidP="000A5D6E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</w:rPr>
              <w:t xml:space="preserve"> Adequate ventilation</w:t>
            </w:r>
          </w:p>
          <w:p w14:paraId="5C76727B" w14:textId="77777777" w:rsidR="000800AC" w:rsidRDefault="000800AC" w:rsidP="000A5D6E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</w:rPr>
              <w:t xml:space="preserve"> Adequate lighting</w:t>
            </w:r>
          </w:p>
          <w:p w14:paraId="4712CF72" w14:textId="77777777" w:rsidR="000800AC" w:rsidRDefault="000800AC" w:rsidP="000A5D6E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</w:rPr>
              <w:t xml:space="preserve"> Adequate privacy</w:t>
            </w:r>
          </w:p>
          <w:p w14:paraId="37AD1E6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</w:rPr>
              <w:t xml:space="preserve"> Other ........................................................................</w:t>
            </w:r>
          </w:p>
        </w:tc>
      </w:tr>
    </w:tbl>
    <w:p w14:paraId="3A86567C" w14:textId="77777777" w:rsidR="000800AC" w:rsidRDefault="000800AC" w:rsidP="000800AC">
      <w:pPr>
        <w:spacing w:after="0" w:line="360" w:lineRule="auto"/>
        <w:rPr>
          <w:rFonts w:cs="Times New Roman"/>
        </w:rPr>
      </w:pPr>
    </w:p>
    <w:tbl>
      <w:tblPr>
        <w:tblStyle w:val="TableGrid"/>
        <w:tblW w:w="5188" w:type="pct"/>
        <w:tblLook w:val="04A0" w:firstRow="1" w:lastRow="0" w:firstColumn="1" w:lastColumn="0" w:noHBand="0" w:noVBand="1"/>
      </w:tblPr>
      <w:tblGrid>
        <w:gridCol w:w="689"/>
        <w:gridCol w:w="1910"/>
        <w:gridCol w:w="3229"/>
        <w:gridCol w:w="3527"/>
      </w:tblGrid>
      <w:tr w:rsidR="000800AC" w14:paraId="6C0A84F1" w14:textId="77777777" w:rsidTr="000A5D6E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EB0B487" w14:textId="77777777" w:rsidR="000800AC" w:rsidRDefault="000800AC" w:rsidP="000800AC">
            <w:pPr>
              <w:pStyle w:val="ListParagraph"/>
              <w:numPr>
                <w:ilvl w:val="0"/>
                <w:numId w:val="35"/>
              </w:numPr>
              <w:spacing w:line="360" w:lineRule="auto"/>
              <w:ind w:left="0"/>
              <w:jc w:val="left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Records, Reports and References</w:t>
            </w:r>
          </w:p>
        </w:tc>
      </w:tr>
      <w:tr w:rsidR="000800AC" w14:paraId="6231C981" w14:textId="77777777" w:rsidTr="000A5D6E">
        <w:tc>
          <w:tcPr>
            <w:tcW w:w="138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A9B12F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A32E8C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ems</w:t>
            </w:r>
          </w:p>
        </w:tc>
        <w:tc>
          <w:tcPr>
            <w:tcW w:w="1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E19788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asons for “Absent”</w:t>
            </w:r>
          </w:p>
        </w:tc>
      </w:tr>
      <w:tr w:rsidR="000800AC" w14:paraId="1D455962" w14:textId="77777777" w:rsidTr="000A5D6E"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C3A7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1.</w:t>
            </w:r>
          </w:p>
        </w:tc>
        <w:tc>
          <w:tcPr>
            <w:tcW w:w="1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B066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resence of records, </w:t>
            </w:r>
            <w:proofErr w:type="gramStart"/>
            <w:r>
              <w:rPr>
                <w:rFonts w:cs="Times New Roman"/>
                <w:szCs w:val="24"/>
              </w:rPr>
              <w:t>reports</w:t>
            </w:r>
            <w:proofErr w:type="gramEnd"/>
            <w:r>
              <w:rPr>
                <w:rFonts w:cs="Times New Roman"/>
                <w:szCs w:val="24"/>
              </w:rPr>
              <w:t xml:space="preserve"> and references</w:t>
            </w:r>
          </w:p>
        </w:tc>
        <w:tc>
          <w:tcPr>
            <w:tcW w:w="1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2435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CIME volunteer manual</w:t>
            </w:r>
          </w:p>
          <w:p w14:paraId="6BFF105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Malaria carbonless register</w:t>
            </w:r>
          </w:p>
          <w:p w14:paraId="3323A7D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ICMV daily register</w:t>
            </w:r>
          </w:p>
          <w:p w14:paraId="79EB93D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CIME record </w:t>
            </w:r>
            <w:proofErr w:type="gramStart"/>
            <w:r>
              <w:rPr>
                <w:rFonts w:cs="Times New Roman"/>
                <w:szCs w:val="24"/>
              </w:rPr>
              <w:t>book</w:t>
            </w:r>
            <w:proofErr w:type="gramEnd"/>
          </w:p>
          <w:p w14:paraId="5D936EA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Referral form</w:t>
            </w:r>
          </w:p>
          <w:p w14:paraId="7C09DF7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Malaria case investigation and classification form</w:t>
            </w:r>
          </w:p>
          <w:p w14:paraId="21CE419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ICMV quarterly report</w:t>
            </w:r>
          </w:p>
          <w:p w14:paraId="00B7907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</w:rPr>
              <w:t xml:space="preserve"> Other ………………………</w:t>
            </w:r>
          </w:p>
        </w:tc>
        <w:tc>
          <w:tcPr>
            <w:tcW w:w="1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E88D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</w:tbl>
    <w:p w14:paraId="0882D471" w14:textId="77777777" w:rsidR="000800AC" w:rsidRDefault="000800AC" w:rsidP="000800AC">
      <w:pPr>
        <w:spacing w:after="0" w:line="360" w:lineRule="auto"/>
        <w:rPr>
          <w:rFonts w:cs="Times New Roman"/>
        </w:rPr>
      </w:pPr>
    </w:p>
    <w:p w14:paraId="1E1CA7FD" w14:textId="77777777" w:rsidR="000800AC" w:rsidRDefault="000800AC" w:rsidP="000800AC">
      <w:pPr>
        <w:rPr>
          <w:rFonts w:cs="Times New Roman"/>
        </w:rPr>
      </w:pPr>
    </w:p>
    <w:p w14:paraId="4C656831" w14:textId="77777777" w:rsidR="000800AC" w:rsidRDefault="000800AC" w:rsidP="000800AC">
      <w:pPr>
        <w:rPr>
          <w:rFonts w:cs="Times New Roman"/>
        </w:rPr>
      </w:pPr>
    </w:p>
    <w:p w14:paraId="695B08BC" w14:textId="77777777" w:rsidR="000800AC" w:rsidRDefault="000800AC" w:rsidP="000800AC">
      <w:pPr>
        <w:rPr>
          <w:rFonts w:cs="Times New Roman"/>
        </w:rPr>
        <w:sectPr w:rsidR="000800AC" w:rsidSect="00D128B9">
          <w:headerReference w:type="default" r:id="rId8"/>
          <w:pgSz w:w="11906" w:h="16838"/>
          <w:pgMar w:top="1440" w:right="1440" w:bottom="1440" w:left="1440" w:header="576" w:footer="510" w:gutter="0"/>
          <w:cols w:space="708"/>
          <w:docGrid w:linePitch="360"/>
        </w:sectPr>
      </w:pPr>
    </w:p>
    <w:tbl>
      <w:tblPr>
        <w:tblStyle w:val="TableGrid"/>
        <w:tblW w:w="14035" w:type="dxa"/>
        <w:tblLook w:val="04A0" w:firstRow="1" w:lastRow="0" w:firstColumn="1" w:lastColumn="0" w:noHBand="0" w:noVBand="1"/>
      </w:tblPr>
      <w:tblGrid>
        <w:gridCol w:w="696"/>
        <w:gridCol w:w="3619"/>
        <w:gridCol w:w="1080"/>
        <w:gridCol w:w="1080"/>
        <w:gridCol w:w="1080"/>
        <w:gridCol w:w="1080"/>
        <w:gridCol w:w="1080"/>
        <w:gridCol w:w="1080"/>
        <w:gridCol w:w="3240"/>
      </w:tblGrid>
      <w:tr w:rsidR="000800AC" w14:paraId="7A5A6B8A" w14:textId="77777777" w:rsidTr="000A5D6E">
        <w:tc>
          <w:tcPr>
            <w:tcW w:w="1403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46B103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Record Reviewing (Please review the previous 6 months records)</w:t>
            </w:r>
          </w:p>
        </w:tc>
      </w:tr>
      <w:tr w:rsidR="000800AC" w14:paraId="1DAA2225" w14:textId="77777777" w:rsidTr="000A5D6E">
        <w:tc>
          <w:tcPr>
            <w:tcW w:w="43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9DC919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laria Carbonless Regist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DCAC68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nth 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72F973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nth 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7C9E9B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nth 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817A9D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nth 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EDB2B7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nth 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92055D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nth 6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88912F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marks</w:t>
            </w:r>
          </w:p>
        </w:tc>
      </w:tr>
      <w:tr w:rsidR="000800AC" w14:paraId="7A8E1502" w14:textId="77777777" w:rsidTr="000A5D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C9BB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2.</w:t>
            </w:r>
          </w:p>
        </w:tc>
        <w:tc>
          <w:tcPr>
            <w:tcW w:w="3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D9C4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mber of patients RDT test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06A58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C67B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2D43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3C61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3ACE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D3BD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D6EB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284E27D4" w14:textId="77777777" w:rsidTr="000A5D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8F17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3.</w:t>
            </w:r>
          </w:p>
        </w:tc>
        <w:tc>
          <w:tcPr>
            <w:tcW w:w="3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3AF3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umber of </w:t>
            </w:r>
            <w:proofErr w:type="spellStart"/>
            <w:r>
              <w:rPr>
                <w:rFonts w:cs="Times New Roman"/>
                <w:szCs w:val="24"/>
              </w:rPr>
              <w:t>P.f</w:t>
            </w:r>
            <w:proofErr w:type="spellEnd"/>
            <w:r>
              <w:rPr>
                <w:rFonts w:cs="Times New Roman"/>
                <w:szCs w:val="24"/>
              </w:rPr>
              <w:t xml:space="preserve"> positive patien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5435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55E9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97AC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6F9A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5718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263A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4C17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5A1639A9" w14:textId="77777777" w:rsidTr="000A5D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ABBB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4.</w:t>
            </w:r>
          </w:p>
        </w:tc>
        <w:tc>
          <w:tcPr>
            <w:tcW w:w="3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F60A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umber of </w:t>
            </w:r>
            <w:proofErr w:type="spellStart"/>
            <w:r>
              <w:rPr>
                <w:rFonts w:cs="Times New Roman"/>
                <w:szCs w:val="24"/>
              </w:rPr>
              <w:t>P.f</w:t>
            </w:r>
            <w:proofErr w:type="spellEnd"/>
            <w:r>
              <w:rPr>
                <w:rFonts w:cs="Times New Roman"/>
                <w:szCs w:val="24"/>
              </w:rPr>
              <w:t xml:space="preserve"> patient with correct treatmen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C8B7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00E8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B36D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3234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E3B5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6F71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2AEB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5EB84E03" w14:textId="77777777" w:rsidTr="000A5D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F00C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5.</w:t>
            </w:r>
          </w:p>
        </w:tc>
        <w:tc>
          <w:tcPr>
            <w:tcW w:w="3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EB4B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umber of </w:t>
            </w:r>
            <w:proofErr w:type="spellStart"/>
            <w:r>
              <w:rPr>
                <w:rFonts w:cs="Times New Roman"/>
                <w:szCs w:val="24"/>
              </w:rPr>
              <w:t>P.v</w:t>
            </w:r>
            <w:proofErr w:type="spellEnd"/>
            <w:r>
              <w:rPr>
                <w:rFonts w:cs="Times New Roman"/>
                <w:szCs w:val="24"/>
              </w:rPr>
              <w:t xml:space="preserve"> positive patien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73D6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A598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8643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A186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61F2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4D8F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3E9A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056DA425" w14:textId="77777777" w:rsidTr="000A5D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5C3E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6.</w:t>
            </w:r>
          </w:p>
        </w:tc>
        <w:tc>
          <w:tcPr>
            <w:tcW w:w="3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91D3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umber of </w:t>
            </w:r>
            <w:proofErr w:type="spellStart"/>
            <w:r>
              <w:rPr>
                <w:rFonts w:cs="Times New Roman"/>
                <w:szCs w:val="24"/>
              </w:rPr>
              <w:t>P.v</w:t>
            </w:r>
            <w:proofErr w:type="spellEnd"/>
            <w:r>
              <w:rPr>
                <w:rFonts w:cs="Times New Roman"/>
                <w:szCs w:val="24"/>
              </w:rPr>
              <w:t xml:space="preserve"> patient with correct treatmen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32FA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7337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E3F5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1922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1957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F331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8032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250DDCE9" w14:textId="77777777" w:rsidTr="000A5D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EE30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7.</w:t>
            </w:r>
          </w:p>
        </w:tc>
        <w:tc>
          <w:tcPr>
            <w:tcW w:w="3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8573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mber of Mixed positive patien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794E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74DC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FEDE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5FD7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8F268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8459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37CF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3E28250A" w14:textId="77777777" w:rsidTr="000A5D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08DB8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8.</w:t>
            </w:r>
          </w:p>
        </w:tc>
        <w:tc>
          <w:tcPr>
            <w:tcW w:w="3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992B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umber of Mixed </w:t>
            </w:r>
            <w:proofErr w:type="gramStart"/>
            <w:r>
              <w:rPr>
                <w:rFonts w:cs="Times New Roman"/>
                <w:szCs w:val="24"/>
              </w:rPr>
              <w:t>patient</w:t>
            </w:r>
            <w:proofErr w:type="gramEnd"/>
            <w:r>
              <w:rPr>
                <w:rFonts w:cs="Times New Roman"/>
                <w:szCs w:val="24"/>
              </w:rPr>
              <w:t xml:space="preserve"> with correct treatmen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EBCF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42FF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FECB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9233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8BCD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13EF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AB40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4DB44865" w14:textId="77777777" w:rsidTr="000A5D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1BD9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9.</w:t>
            </w:r>
          </w:p>
        </w:tc>
        <w:tc>
          <w:tcPr>
            <w:tcW w:w="3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2EBE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mber of malaria patient referr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FB5A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9D51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0970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E4F1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E03A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EB14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4A11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2F9DB177" w14:textId="77777777" w:rsidTr="000A5D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A2A2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10.</w:t>
            </w:r>
          </w:p>
        </w:tc>
        <w:tc>
          <w:tcPr>
            <w:tcW w:w="3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FDD6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asons for referral</w:t>
            </w:r>
          </w:p>
        </w:tc>
        <w:tc>
          <w:tcPr>
            <w:tcW w:w="97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CA97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Danger sign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Pregnancy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Under 1 year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Other ........................</w:t>
            </w:r>
          </w:p>
        </w:tc>
      </w:tr>
      <w:tr w:rsidR="000800AC" w14:paraId="6097AFD3" w14:textId="77777777" w:rsidTr="000A5D6E">
        <w:tc>
          <w:tcPr>
            <w:tcW w:w="43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FADF26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CMV Daily Regist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F3940E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nth 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27B651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nth 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2E2CDC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nth 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1FDD0C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nth 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13FD2B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nth 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884721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nth 6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C1945C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marks</w:t>
            </w:r>
          </w:p>
        </w:tc>
      </w:tr>
      <w:tr w:rsidR="000800AC" w14:paraId="1FEE06D5" w14:textId="77777777" w:rsidTr="000A5D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1102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11.</w:t>
            </w:r>
          </w:p>
        </w:tc>
        <w:tc>
          <w:tcPr>
            <w:tcW w:w="3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4EA6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umber of </w:t>
            </w:r>
            <w:proofErr w:type="gramStart"/>
            <w:r>
              <w:rPr>
                <w:rFonts w:cs="Times New Roman"/>
                <w:szCs w:val="24"/>
              </w:rPr>
              <w:t>patient</w:t>
            </w:r>
            <w:proofErr w:type="gramEnd"/>
            <w:r>
              <w:rPr>
                <w:rFonts w:cs="Times New Roman"/>
                <w:szCs w:val="24"/>
              </w:rPr>
              <w:t xml:space="preserve"> attend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23E0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251B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56B5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2BEB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C615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EB95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9390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53C3D393" w14:textId="77777777" w:rsidTr="000A5D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8E24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12.</w:t>
            </w:r>
          </w:p>
        </w:tc>
        <w:tc>
          <w:tcPr>
            <w:tcW w:w="3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DDA3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umber of RDT (-) </w:t>
            </w:r>
            <w:proofErr w:type="spellStart"/>
            <w:r>
              <w:rPr>
                <w:rFonts w:cs="Times New Roman"/>
                <w:szCs w:val="24"/>
              </w:rPr>
              <w:t>ve</w:t>
            </w:r>
            <w:proofErr w:type="spellEnd"/>
            <w:r>
              <w:rPr>
                <w:rFonts w:cs="Times New Roman"/>
                <w:szCs w:val="24"/>
              </w:rPr>
              <w:t xml:space="preserve"> fev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A608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6EDD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0460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B2EF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6A5C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3C06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81C5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669F0DBF" w14:textId="77777777" w:rsidTr="000A5D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8A16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13.</w:t>
            </w:r>
          </w:p>
        </w:tc>
        <w:tc>
          <w:tcPr>
            <w:tcW w:w="3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558B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mber of Childhood Diarrhoe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A46D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B990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A073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4B8B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FA44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E9A3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F79C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56D61E8C" w14:textId="77777777" w:rsidTr="000A5D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F456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14.</w:t>
            </w:r>
          </w:p>
        </w:tc>
        <w:tc>
          <w:tcPr>
            <w:tcW w:w="3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68BA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mber of TB suspected patien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7B29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A7A6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5D84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7952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1E63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8A44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3977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51AC7040" w14:textId="77777777" w:rsidTr="000A5D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EBFC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15.</w:t>
            </w:r>
          </w:p>
        </w:tc>
        <w:tc>
          <w:tcPr>
            <w:tcW w:w="3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0ADE8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mber of Dengue suspected patien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C6B2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6C6A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EC8B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6A6C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86CF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92FA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6C18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2BA491A1" w14:textId="77777777" w:rsidTr="000A5D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B374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4.16.</w:t>
            </w:r>
          </w:p>
        </w:tc>
        <w:tc>
          <w:tcPr>
            <w:tcW w:w="3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41AB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mber of Filariasis suspected patien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2F29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0951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398B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5D79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D213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FEE88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EB00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4B7C5591" w14:textId="77777777" w:rsidTr="000A5D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39C1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17.</w:t>
            </w:r>
          </w:p>
        </w:tc>
        <w:tc>
          <w:tcPr>
            <w:tcW w:w="3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7E69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mber of Leprosy suspected patien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5E63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E21D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484E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C59C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E0848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080D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B461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72F889F1" w14:textId="77777777" w:rsidTr="000A5D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B6F8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18.</w:t>
            </w:r>
          </w:p>
        </w:tc>
        <w:tc>
          <w:tcPr>
            <w:tcW w:w="3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224F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mber of HIV/AIDS suspected patien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12E6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E56B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0E1B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0681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6648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B093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CBCE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3A275572" w14:textId="77777777" w:rsidTr="000A5D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0C51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19.</w:t>
            </w:r>
          </w:p>
        </w:tc>
        <w:tc>
          <w:tcPr>
            <w:tcW w:w="3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58B1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mber of Sexually Transmitted diseases suspect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5269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5CAF8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83F5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2F61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802D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198D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16CC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15D676BF" w14:textId="77777777" w:rsidTr="000A5D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5B95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20.</w:t>
            </w:r>
          </w:p>
        </w:tc>
        <w:tc>
          <w:tcPr>
            <w:tcW w:w="3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4F6C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mber of referrals mad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B3F6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B29F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65AE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A05C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D073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B04D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4FAC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0C63125C" w14:textId="77777777" w:rsidTr="000A5D6E">
        <w:tc>
          <w:tcPr>
            <w:tcW w:w="43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F9642F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IME record Book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29500A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nth 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9472CE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nth 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A93A8F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nth 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DC6B56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nth 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B2ABCF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nth 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1A0033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nth 6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2A7DA0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marks</w:t>
            </w:r>
          </w:p>
        </w:tc>
      </w:tr>
      <w:tr w:rsidR="000800AC" w14:paraId="009B7A8F" w14:textId="77777777" w:rsidTr="000A5D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41D8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21.</w:t>
            </w:r>
          </w:p>
        </w:tc>
        <w:tc>
          <w:tcPr>
            <w:tcW w:w="3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D902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mber of HE sess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0B07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DAB5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28BE8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E2DA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B435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3B70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2420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1D8832EC" w14:textId="77777777" w:rsidTr="000A5D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9710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22.</w:t>
            </w:r>
          </w:p>
        </w:tc>
        <w:tc>
          <w:tcPr>
            <w:tcW w:w="3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1F26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mber of participants in HE sess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D756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E6A7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6C32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96EE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1906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DA77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F721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0D6AFC6F" w14:textId="77777777" w:rsidTr="000A5D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6507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23.</w:t>
            </w:r>
          </w:p>
        </w:tc>
        <w:tc>
          <w:tcPr>
            <w:tcW w:w="3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AB39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mber of notifications within 24 hou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7613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98D3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C4C9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2A78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0BC4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2F2E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CD02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54194B16" w14:textId="77777777" w:rsidTr="000A5D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2D6A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24.</w:t>
            </w:r>
          </w:p>
        </w:tc>
        <w:tc>
          <w:tcPr>
            <w:tcW w:w="3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0FA6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mber of initial case investigation and classification by CIM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38E2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01E6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AC81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A9AB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ECE4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B50A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2FE7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1C73BABA" w14:textId="77777777" w:rsidTr="000A5D6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270B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25.</w:t>
            </w:r>
          </w:p>
        </w:tc>
        <w:tc>
          <w:tcPr>
            <w:tcW w:w="3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C1C7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mber of malaria patient provided DO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DBDB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46C0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022C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2846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F57E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B76D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A9B4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</w:tbl>
    <w:p w14:paraId="1ECF336F" w14:textId="77777777" w:rsidR="000800AC" w:rsidRDefault="000800AC" w:rsidP="000800AC">
      <w:pPr>
        <w:spacing w:after="0" w:line="360" w:lineRule="auto"/>
        <w:rPr>
          <w:rFonts w:cs="Times New Roman"/>
        </w:rPr>
      </w:pPr>
    </w:p>
    <w:p w14:paraId="0DF4F634" w14:textId="77777777" w:rsidR="000800AC" w:rsidRDefault="000800AC" w:rsidP="000800AC">
      <w:pPr>
        <w:spacing w:after="0" w:line="360" w:lineRule="auto"/>
        <w:rPr>
          <w:rFonts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70"/>
        <w:gridCol w:w="3490"/>
        <w:gridCol w:w="2131"/>
        <w:gridCol w:w="7557"/>
      </w:tblGrid>
      <w:tr w:rsidR="000800AC" w14:paraId="574A7BC4" w14:textId="77777777" w:rsidTr="000A5D6E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995EA4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 xml:space="preserve">Reviewing the recording, collection, </w:t>
            </w:r>
            <w:proofErr w:type="gramStart"/>
            <w:r>
              <w:rPr>
                <w:rFonts w:cs="Times New Roman"/>
                <w:szCs w:val="24"/>
              </w:rPr>
              <w:t>storage</w:t>
            </w:r>
            <w:proofErr w:type="gramEnd"/>
            <w:r>
              <w:rPr>
                <w:rFonts w:cs="Times New Roman"/>
                <w:szCs w:val="24"/>
              </w:rPr>
              <w:t xml:space="preserve"> and difficulties</w:t>
            </w:r>
          </w:p>
        </w:tc>
      </w:tr>
      <w:tr w:rsidR="000800AC" w14:paraId="4A105BF3" w14:textId="77777777" w:rsidTr="000A5D6E">
        <w:trPr>
          <w:trHeight w:val="792"/>
        </w:trPr>
        <w:tc>
          <w:tcPr>
            <w:tcW w:w="27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AE85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26.</w:t>
            </w:r>
          </w:p>
        </w:tc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9303F28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ll records and reports are using correctly. </w:t>
            </w:r>
          </w:p>
          <w:p w14:paraId="1AF3841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Malaria carbonless register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1E9CA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  <w:p w14:paraId="306B8A28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  <w:p w14:paraId="289FE6D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270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66A1F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f the records and reports are not used correctly, how?</w:t>
            </w:r>
          </w:p>
          <w:p w14:paraId="115F4F0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  <w:p w14:paraId="1066928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…................................................………………………………………</w:t>
            </w:r>
          </w:p>
        </w:tc>
      </w:tr>
      <w:tr w:rsidR="000800AC" w14:paraId="4D271644" w14:textId="77777777" w:rsidTr="000A5D6E">
        <w:trPr>
          <w:trHeight w:val="1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44C5F" w14:textId="77777777" w:rsidR="000800AC" w:rsidRDefault="000800AC" w:rsidP="000A5D6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12C33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  <w:p w14:paraId="6CD7BB4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ICMV daily register</w:t>
            </w:r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3818F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  <w:p w14:paraId="2221852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2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FD29F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  <w:p w14:paraId="5D3ECC0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…................................................………………………………………</w:t>
            </w:r>
          </w:p>
        </w:tc>
      </w:tr>
      <w:tr w:rsidR="000800AC" w14:paraId="678E5A91" w14:textId="77777777" w:rsidTr="000A5D6E">
        <w:trPr>
          <w:trHeight w:val="21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E1F18" w14:textId="77777777" w:rsidR="000800AC" w:rsidRDefault="000800AC" w:rsidP="000A5D6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4BC73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  <w:p w14:paraId="0827622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CIME record book</w:t>
            </w:r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EE2B3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  <w:p w14:paraId="70FCD92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2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22ECB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  <w:p w14:paraId="69E093A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…................................................………………………………………</w:t>
            </w:r>
          </w:p>
        </w:tc>
      </w:tr>
      <w:tr w:rsidR="000800AC" w14:paraId="26D61AE7" w14:textId="77777777" w:rsidTr="000A5D6E">
        <w:trPr>
          <w:trHeight w:val="43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55D24" w14:textId="77777777" w:rsidR="000800AC" w:rsidRDefault="000800AC" w:rsidP="000A5D6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43209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  <w:p w14:paraId="0F45497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Referral form </w:t>
            </w:r>
            <w:r>
              <w:rPr>
                <w:rFonts w:cs="Times New Roman"/>
                <w:sz w:val="16"/>
                <w:szCs w:val="16"/>
              </w:rPr>
              <w:t>(using referral form in every referral)</w:t>
            </w:r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21596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  <w:p w14:paraId="4A700DE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2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D21B0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  <w:p w14:paraId="6263B9A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…................................................………………………………………</w:t>
            </w:r>
          </w:p>
        </w:tc>
      </w:tr>
      <w:tr w:rsidR="000800AC" w14:paraId="5378D92E" w14:textId="77777777" w:rsidTr="000A5D6E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2E495" w14:textId="77777777" w:rsidR="000800AC" w:rsidRDefault="000800AC" w:rsidP="000A5D6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B98321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Malaria case investigation and classification form</w:t>
            </w:r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C5C5D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  <w:p w14:paraId="76429E5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2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C1716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  <w:p w14:paraId="3C278728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…................................................………………………………………</w:t>
            </w:r>
          </w:p>
        </w:tc>
      </w:tr>
      <w:tr w:rsidR="000800AC" w14:paraId="0896D6AB" w14:textId="77777777" w:rsidTr="000A5D6E">
        <w:trPr>
          <w:trHeight w:val="50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096C5" w14:textId="77777777" w:rsidR="000800AC" w:rsidRDefault="000800AC" w:rsidP="000A5D6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14F45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  <w:p w14:paraId="03EE48E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ICMV quarterly report</w:t>
            </w:r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6EBE1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  <w:p w14:paraId="1E7EACA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27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B3578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  <w:p w14:paraId="073147A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…................................................………………………………………</w:t>
            </w:r>
          </w:p>
        </w:tc>
      </w:tr>
      <w:tr w:rsidR="000800AC" w14:paraId="24BC3C9B" w14:textId="77777777" w:rsidTr="000A5D6E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62169" w14:textId="77777777" w:rsidR="000800AC" w:rsidRDefault="000800AC" w:rsidP="000A5D6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C70F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  <w:p w14:paraId="16F699E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Other ……………………</w:t>
            </w:r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C366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  <w:p w14:paraId="713EBE7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27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DC0E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  <w:p w14:paraId="037E70D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…................................................………………………………………</w:t>
            </w:r>
          </w:p>
        </w:tc>
      </w:tr>
      <w:tr w:rsidR="000800AC" w14:paraId="04706754" w14:textId="77777777" w:rsidTr="000A5D6E"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DBEE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27.</w:t>
            </w:r>
          </w:p>
        </w:tc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09CE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ow </w:t>
            </w:r>
            <w:proofErr w:type="gramStart"/>
            <w:r>
              <w:rPr>
                <w:rFonts w:cs="Times New Roman"/>
                <w:szCs w:val="24"/>
              </w:rPr>
              <w:t>the records and reports are</w:t>
            </w:r>
            <w:proofErr w:type="gramEnd"/>
            <w:r>
              <w:rPr>
                <w:rFonts w:cs="Times New Roman"/>
                <w:szCs w:val="24"/>
              </w:rPr>
              <w:t xml:space="preserve"> collecting or submitting?</w:t>
            </w:r>
          </w:p>
        </w:tc>
        <w:tc>
          <w:tcPr>
            <w:tcW w:w="34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FF14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CIME volunteer go and submit to township </w:t>
            </w:r>
            <w:proofErr w:type="gramStart"/>
            <w:r>
              <w:rPr>
                <w:rFonts w:cs="Times New Roman"/>
                <w:szCs w:val="24"/>
              </w:rPr>
              <w:t>focal</w:t>
            </w:r>
            <w:proofErr w:type="gramEnd"/>
          </w:p>
          <w:p w14:paraId="7267325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Respective township focal go and collect from CIME </w:t>
            </w:r>
            <w:proofErr w:type="gramStart"/>
            <w:r>
              <w:rPr>
                <w:rFonts w:cs="Times New Roman"/>
                <w:szCs w:val="24"/>
              </w:rPr>
              <w:t>volunteer</w:t>
            </w:r>
            <w:proofErr w:type="gramEnd"/>
          </w:p>
          <w:p w14:paraId="7C020FE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Submit via </w:t>
            </w:r>
            <w:proofErr w:type="gramStart"/>
            <w:r>
              <w:rPr>
                <w:rFonts w:cs="Times New Roman"/>
                <w:szCs w:val="24"/>
              </w:rPr>
              <w:t>someone</w:t>
            </w:r>
            <w:proofErr w:type="gramEnd"/>
          </w:p>
          <w:p w14:paraId="762855C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Other ..........................................................................................................</w:t>
            </w:r>
          </w:p>
        </w:tc>
      </w:tr>
      <w:tr w:rsidR="000800AC" w14:paraId="63DF3CBD" w14:textId="77777777" w:rsidTr="000A5D6E"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8AA8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4.28.</w:t>
            </w:r>
          </w:p>
        </w:tc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1D80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ow often the records and reports are collecting or submitting?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A459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fortnightly</w:t>
            </w:r>
          </w:p>
          <w:p w14:paraId="6F4D582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Monthly</w:t>
            </w:r>
          </w:p>
          <w:p w14:paraId="053C7C6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Two monthlies</w:t>
            </w:r>
          </w:p>
          <w:p w14:paraId="7C7D755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Quarterly</w:t>
            </w:r>
          </w:p>
          <w:p w14:paraId="740ADF4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Other ..............</w:t>
            </w:r>
          </w:p>
        </w:tc>
        <w:tc>
          <w:tcPr>
            <w:tcW w:w="2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5410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f there is no regular collecting or submitting, which records and reports?</w:t>
            </w:r>
          </w:p>
          <w:p w14:paraId="103D4C7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…................................................………………………………………</w:t>
            </w:r>
          </w:p>
          <w:p w14:paraId="1AAC3D2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  <w:p w14:paraId="5CB3415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…................................................……………………………………….</w:t>
            </w:r>
          </w:p>
        </w:tc>
      </w:tr>
      <w:tr w:rsidR="000800AC" w14:paraId="4B11D2EB" w14:textId="77777777" w:rsidTr="000A5D6E"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A0218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29.</w:t>
            </w:r>
          </w:p>
        </w:tc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F079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e records and reports are kept in safe place.</w:t>
            </w:r>
          </w:p>
          <w:p w14:paraId="33F41B61" w14:textId="77777777" w:rsidR="000800AC" w:rsidRDefault="000800AC" w:rsidP="000A5D6E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dedicated box or bag, place where the volunteer can only have access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B300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2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F5E6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  <w:p w14:paraId="7ED6778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…................................................………………………………………</w:t>
            </w:r>
          </w:p>
          <w:p w14:paraId="04B4608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  <w:p w14:paraId="16E7862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…................................................………………………………………</w:t>
            </w:r>
          </w:p>
        </w:tc>
      </w:tr>
      <w:tr w:rsidR="000800AC" w14:paraId="0BEAD93A" w14:textId="77777777" w:rsidTr="000A5D6E"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551E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30.</w:t>
            </w:r>
          </w:p>
        </w:tc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4885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ny difficulties with recording and reporting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EBDD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2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55A8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lease mention.</w:t>
            </w:r>
          </w:p>
          <w:p w14:paraId="170E2E08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  <w:p w14:paraId="1608A59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…................................................………………………………………</w:t>
            </w:r>
          </w:p>
          <w:p w14:paraId="64C5BD5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  <w:p w14:paraId="10FE906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…................................................………………………………………</w:t>
            </w:r>
          </w:p>
          <w:p w14:paraId="10F5627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  <w:p w14:paraId="30CEE318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…................................................………………………………………</w:t>
            </w:r>
          </w:p>
        </w:tc>
      </w:tr>
    </w:tbl>
    <w:p w14:paraId="4B9C40D0" w14:textId="77777777" w:rsidR="000800AC" w:rsidRDefault="000800AC" w:rsidP="000800AC">
      <w:pPr>
        <w:rPr>
          <w:rFonts w:cs="Times New Roman"/>
        </w:rPr>
        <w:sectPr w:rsidR="000800AC" w:rsidSect="00D128B9">
          <w:pgSz w:w="16838" w:h="11906" w:orient="landscape"/>
          <w:pgMar w:top="1440" w:right="1440" w:bottom="1440" w:left="1440" w:header="576" w:footer="504" w:gutter="0"/>
          <w:cols w:space="708"/>
          <w:docGrid w:linePitch="360"/>
        </w:sectPr>
      </w:pPr>
    </w:p>
    <w:tbl>
      <w:tblPr>
        <w:tblStyle w:val="TableGrid"/>
        <w:tblW w:w="5003" w:type="pct"/>
        <w:tblLook w:val="04A0" w:firstRow="1" w:lastRow="0" w:firstColumn="1" w:lastColumn="0" w:noHBand="0" w:noVBand="1"/>
      </w:tblPr>
      <w:tblGrid>
        <w:gridCol w:w="779"/>
        <w:gridCol w:w="1912"/>
        <w:gridCol w:w="594"/>
        <w:gridCol w:w="6"/>
        <w:gridCol w:w="670"/>
        <w:gridCol w:w="898"/>
        <w:gridCol w:w="378"/>
        <w:gridCol w:w="6"/>
        <w:gridCol w:w="551"/>
        <w:gridCol w:w="915"/>
        <w:gridCol w:w="1070"/>
        <w:gridCol w:w="1242"/>
      </w:tblGrid>
      <w:tr w:rsidR="000800AC" w14:paraId="7E1C3730" w14:textId="77777777" w:rsidTr="000A5D6E"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46F54FD" w14:textId="77777777" w:rsidR="000800AC" w:rsidRDefault="000800AC" w:rsidP="000800AC">
            <w:pPr>
              <w:pStyle w:val="ListParagraph"/>
              <w:numPr>
                <w:ilvl w:val="0"/>
                <w:numId w:val="35"/>
              </w:numPr>
              <w:spacing w:line="360" w:lineRule="auto"/>
              <w:ind w:left="0"/>
              <w:jc w:val="left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lastRenderedPageBreak/>
              <w:t>Logistic Management (Please review stock in and out for previous six month</w:t>
            </w:r>
          </w:p>
        </w:tc>
      </w:tr>
      <w:tr w:rsidR="000800AC" w14:paraId="09610808" w14:textId="77777777" w:rsidTr="000A5D6E">
        <w:tc>
          <w:tcPr>
            <w:tcW w:w="14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B7E1F0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dicines and commodities</w:t>
            </w:r>
          </w:p>
        </w:tc>
        <w:tc>
          <w:tcPr>
            <w:tcW w:w="68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07838D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maining balance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F2A456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 Total</w:t>
            </w:r>
          </w:p>
        </w:tc>
        <w:tc>
          <w:tcPr>
            <w:tcW w:w="52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3B59FC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ut</w:t>
            </w:r>
          </w:p>
          <w:p w14:paraId="69BFEFA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tal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358FF3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e</w:t>
            </w:r>
          </w:p>
          <w:p w14:paraId="08444B0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tal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F00430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osing balance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817854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xpired date</w:t>
            </w:r>
          </w:p>
        </w:tc>
      </w:tr>
      <w:tr w:rsidR="000800AC" w14:paraId="0CA49B21" w14:textId="77777777" w:rsidTr="000A5D6E"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DCB7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1.</w:t>
            </w:r>
          </w:p>
        </w:tc>
        <w:tc>
          <w:tcPr>
            <w:tcW w:w="10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33C5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DT</w:t>
            </w:r>
          </w:p>
        </w:tc>
        <w:tc>
          <w:tcPr>
            <w:tcW w:w="68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DD01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49BC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2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82B2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B8008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B941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D006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58A8EED8" w14:textId="77777777" w:rsidTr="000A5D6E"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FE74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2.</w:t>
            </w:r>
          </w:p>
        </w:tc>
        <w:tc>
          <w:tcPr>
            <w:tcW w:w="10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861A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T 24</w:t>
            </w:r>
          </w:p>
        </w:tc>
        <w:tc>
          <w:tcPr>
            <w:tcW w:w="68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78C8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7D63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2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2B3E8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CABA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17CA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911B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3BBB10FD" w14:textId="77777777" w:rsidTr="000A5D6E"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FC72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.</w:t>
            </w:r>
          </w:p>
        </w:tc>
        <w:tc>
          <w:tcPr>
            <w:tcW w:w="10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9337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T 18</w:t>
            </w:r>
          </w:p>
        </w:tc>
        <w:tc>
          <w:tcPr>
            <w:tcW w:w="68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70F9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E5E7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2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AB4B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31D1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F713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81D5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0264FC58" w14:textId="77777777" w:rsidTr="000A5D6E"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7871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4.</w:t>
            </w:r>
          </w:p>
        </w:tc>
        <w:tc>
          <w:tcPr>
            <w:tcW w:w="10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6344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T 12</w:t>
            </w:r>
          </w:p>
        </w:tc>
        <w:tc>
          <w:tcPr>
            <w:tcW w:w="68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0671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02C1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2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8011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E929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99BE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E642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0DCE99E7" w14:textId="77777777" w:rsidTr="000A5D6E"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17D1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5.</w:t>
            </w:r>
          </w:p>
        </w:tc>
        <w:tc>
          <w:tcPr>
            <w:tcW w:w="10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8628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T 6</w:t>
            </w:r>
          </w:p>
        </w:tc>
        <w:tc>
          <w:tcPr>
            <w:tcW w:w="68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9969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1D5E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2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7AC4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7E8F8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1442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FEEF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216FFACA" w14:textId="77777777" w:rsidTr="000A5D6E"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2DA2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6.</w:t>
            </w:r>
          </w:p>
        </w:tc>
        <w:tc>
          <w:tcPr>
            <w:tcW w:w="10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8F77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Q</w:t>
            </w:r>
          </w:p>
        </w:tc>
        <w:tc>
          <w:tcPr>
            <w:tcW w:w="68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996F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2928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2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BE90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6D2C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03F0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E0418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0A86AEF1" w14:textId="77777777" w:rsidTr="000A5D6E"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4EAC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7.</w:t>
            </w:r>
          </w:p>
        </w:tc>
        <w:tc>
          <w:tcPr>
            <w:tcW w:w="10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FB48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Q</w:t>
            </w:r>
          </w:p>
        </w:tc>
        <w:tc>
          <w:tcPr>
            <w:tcW w:w="68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C750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2884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2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2D37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8A8E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4396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AE09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1EA3F80D" w14:textId="77777777" w:rsidTr="000A5D6E"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1FBD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8.</w:t>
            </w:r>
          </w:p>
        </w:tc>
        <w:tc>
          <w:tcPr>
            <w:tcW w:w="10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81C7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racetamol</w:t>
            </w:r>
          </w:p>
        </w:tc>
        <w:tc>
          <w:tcPr>
            <w:tcW w:w="68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99AB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2086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2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8EC5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EF9A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B6848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C876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41621A31" w14:textId="77777777" w:rsidTr="000A5D6E"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FDEF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9.</w:t>
            </w:r>
          </w:p>
        </w:tc>
        <w:tc>
          <w:tcPr>
            <w:tcW w:w="10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8A3A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ultivitamin</w:t>
            </w:r>
          </w:p>
        </w:tc>
        <w:tc>
          <w:tcPr>
            <w:tcW w:w="68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C4C2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1B33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2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4BF9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6B45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10EC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193D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2F2FB214" w14:textId="77777777" w:rsidTr="000A5D6E"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3974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10.</w:t>
            </w:r>
          </w:p>
        </w:tc>
        <w:tc>
          <w:tcPr>
            <w:tcW w:w="10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F519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Zinc</w:t>
            </w:r>
          </w:p>
        </w:tc>
        <w:tc>
          <w:tcPr>
            <w:tcW w:w="68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9DCC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6BC38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2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F7D9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2147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8412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8047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63F7A78B" w14:textId="77777777" w:rsidTr="000A5D6E"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F7E3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11.</w:t>
            </w:r>
          </w:p>
        </w:tc>
        <w:tc>
          <w:tcPr>
            <w:tcW w:w="10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A9CE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RS</w:t>
            </w:r>
          </w:p>
        </w:tc>
        <w:tc>
          <w:tcPr>
            <w:tcW w:w="68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1892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885F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2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785C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32C1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EFBD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05B9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13443C85" w14:textId="77777777" w:rsidTr="000A5D6E"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375F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12.</w:t>
            </w:r>
          </w:p>
        </w:tc>
        <w:tc>
          <w:tcPr>
            <w:tcW w:w="13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1188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s there any stock out?</w:t>
            </w:r>
          </w:p>
        </w:tc>
        <w:tc>
          <w:tcPr>
            <w:tcW w:w="107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631A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210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AD7B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f “Yes”, Which drugs and how long?</w:t>
            </w:r>
          </w:p>
          <w:p w14:paraId="2AA336D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  <w:p w14:paraId="527CA7F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090F21BC" w14:textId="77777777" w:rsidTr="000A5D6E"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27DF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13.</w:t>
            </w:r>
          </w:p>
        </w:tc>
        <w:tc>
          <w:tcPr>
            <w:tcW w:w="13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7BA7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ere will be RDT stock out in coming one month.</w:t>
            </w:r>
          </w:p>
          <w:p w14:paraId="15F9F8A6" w14:textId="77777777" w:rsidR="000800AC" w:rsidRDefault="000800AC" w:rsidP="000A5D6E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Current balance &lt; AMC of last 3 months)</w:t>
            </w:r>
          </w:p>
        </w:tc>
        <w:tc>
          <w:tcPr>
            <w:tcW w:w="107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4A45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210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2562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26093279" w14:textId="77777777" w:rsidTr="000A5D6E"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DD26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14.</w:t>
            </w:r>
          </w:p>
        </w:tc>
        <w:tc>
          <w:tcPr>
            <w:tcW w:w="13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EBB7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ere will be RDT overstock in coming months.</w:t>
            </w:r>
          </w:p>
          <w:p w14:paraId="68F9FD6C" w14:textId="77777777" w:rsidR="000800AC" w:rsidRDefault="000800AC" w:rsidP="000A5D6E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Month of stock&gt; Remaining month’s shelf life)</w:t>
            </w:r>
          </w:p>
        </w:tc>
        <w:tc>
          <w:tcPr>
            <w:tcW w:w="107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BFF8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210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7FD4D" w14:textId="77777777" w:rsidR="000800AC" w:rsidRDefault="000800AC" w:rsidP="000A5D6E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onth of stock = Average stock ÷ AMC of last 3 months</w:t>
            </w:r>
          </w:p>
          <w:p w14:paraId="1E8D191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 w:val="16"/>
                <w:szCs w:val="16"/>
              </w:rPr>
              <w:t>Remaining month’s shelf life = expired date – date of observation)</w:t>
            </w:r>
          </w:p>
        </w:tc>
      </w:tr>
      <w:tr w:rsidR="000800AC" w14:paraId="602D7DDA" w14:textId="77777777" w:rsidTr="000A5D6E"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203A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15</w:t>
            </w:r>
          </w:p>
        </w:tc>
        <w:tc>
          <w:tcPr>
            <w:tcW w:w="13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20FC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xpired stocks are stored in dedicated box/place.</w:t>
            </w:r>
          </w:p>
        </w:tc>
        <w:tc>
          <w:tcPr>
            <w:tcW w:w="107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337E8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210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47C33" w14:textId="77777777" w:rsidR="000800AC" w:rsidRDefault="000800AC" w:rsidP="000A5D6E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0800AC" w14:paraId="085070A8" w14:textId="77777777" w:rsidTr="000A5D6E"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1FF6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16.</w:t>
            </w:r>
          </w:p>
        </w:tc>
        <w:tc>
          <w:tcPr>
            <w:tcW w:w="13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082F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Label on the RDT and medicines are able to </w:t>
            </w:r>
            <w:proofErr w:type="gramStart"/>
            <w:r>
              <w:rPr>
                <w:rFonts w:cs="Times New Roman"/>
                <w:szCs w:val="24"/>
              </w:rPr>
              <w:t>seen</w:t>
            </w:r>
            <w:proofErr w:type="gramEnd"/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107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C0D9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210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198D1" w14:textId="77777777" w:rsidR="000800AC" w:rsidRDefault="000800AC" w:rsidP="000A5D6E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0800AC" w14:paraId="579A0CBC" w14:textId="77777777" w:rsidTr="000A5D6E"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E91B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5.17.</w:t>
            </w:r>
          </w:p>
        </w:tc>
        <w:tc>
          <w:tcPr>
            <w:tcW w:w="13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89AD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Volunteer </w:t>
            </w:r>
            <w:proofErr w:type="gramStart"/>
            <w:r>
              <w:rPr>
                <w:rFonts w:cs="Times New Roman"/>
                <w:szCs w:val="24"/>
              </w:rPr>
              <w:t>is able to</w:t>
            </w:r>
            <w:proofErr w:type="gramEnd"/>
            <w:r>
              <w:rPr>
                <w:rFonts w:cs="Times New Roman"/>
                <w:szCs w:val="24"/>
              </w:rPr>
              <w:t xml:space="preserve"> check the expiry date.</w:t>
            </w:r>
          </w:p>
        </w:tc>
        <w:tc>
          <w:tcPr>
            <w:tcW w:w="107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89B3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210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6A161" w14:textId="77777777" w:rsidR="000800AC" w:rsidRDefault="000800AC" w:rsidP="000A5D6E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0800AC" w14:paraId="6DABB320" w14:textId="77777777" w:rsidTr="000A5D6E"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763E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18.</w:t>
            </w:r>
          </w:p>
        </w:tc>
        <w:tc>
          <w:tcPr>
            <w:tcW w:w="13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1A74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ow does the volunteer manage when the RDT and medicines are expired.</w:t>
            </w:r>
          </w:p>
          <w:p w14:paraId="7FAB5EBA" w14:textId="77777777" w:rsidR="000800AC" w:rsidRDefault="000800AC" w:rsidP="000A5D6E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Please ask the volunteer)</w:t>
            </w:r>
          </w:p>
        </w:tc>
        <w:tc>
          <w:tcPr>
            <w:tcW w:w="3184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E0326" w14:textId="77777777" w:rsidR="000800AC" w:rsidRDefault="000800AC" w:rsidP="000A5D6E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0800AC" w14:paraId="7AD3299F" w14:textId="77777777" w:rsidTr="000A5D6E">
        <w:tc>
          <w:tcPr>
            <w:tcW w:w="181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F03C93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ock recording</w:t>
            </w:r>
          </w:p>
        </w:tc>
        <w:tc>
          <w:tcPr>
            <w:tcW w:w="107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F4BF15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10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F75874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ow it is recorded and reasons for “No”.</w:t>
            </w:r>
          </w:p>
        </w:tc>
      </w:tr>
      <w:tr w:rsidR="000800AC" w14:paraId="57B9A605" w14:textId="77777777" w:rsidTr="000A5D6E"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0A48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19.</w:t>
            </w:r>
          </w:p>
        </w:tc>
        <w:tc>
          <w:tcPr>
            <w:tcW w:w="13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3F0D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esence of Stock book</w:t>
            </w:r>
          </w:p>
        </w:tc>
        <w:tc>
          <w:tcPr>
            <w:tcW w:w="107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BF56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210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21CD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7CAD0B16" w14:textId="77777777" w:rsidTr="000A5D6E"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2EAF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20.</w:t>
            </w:r>
          </w:p>
        </w:tc>
        <w:tc>
          <w:tcPr>
            <w:tcW w:w="13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C640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rrectly recorded</w:t>
            </w:r>
          </w:p>
        </w:tc>
        <w:tc>
          <w:tcPr>
            <w:tcW w:w="107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5AAF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210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CCAC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2B4CF71B" w14:textId="77777777" w:rsidTr="000A5D6E"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F4B6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21.</w:t>
            </w:r>
          </w:p>
        </w:tc>
        <w:tc>
          <w:tcPr>
            <w:tcW w:w="13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D2E9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corded up to date</w:t>
            </w:r>
          </w:p>
        </w:tc>
        <w:tc>
          <w:tcPr>
            <w:tcW w:w="107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17E8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210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087F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77B60762" w14:textId="77777777" w:rsidTr="000A5D6E"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0A1B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22.</w:t>
            </w:r>
          </w:p>
        </w:tc>
        <w:tc>
          <w:tcPr>
            <w:tcW w:w="13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8102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Consistent with usage and patient for last month </w:t>
            </w:r>
          </w:p>
        </w:tc>
        <w:tc>
          <w:tcPr>
            <w:tcW w:w="107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107A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210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071A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66A2AB51" w14:textId="77777777" w:rsidTr="000A5D6E"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63F6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23.</w:t>
            </w:r>
          </w:p>
        </w:tc>
        <w:tc>
          <w:tcPr>
            <w:tcW w:w="13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A290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sistent with ground balance during observation</w:t>
            </w:r>
          </w:p>
        </w:tc>
        <w:tc>
          <w:tcPr>
            <w:tcW w:w="107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3F11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210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5D8F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165602F6" w14:textId="77777777" w:rsidTr="000A5D6E">
        <w:tc>
          <w:tcPr>
            <w:tcW w:w="181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99325D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per storage</w:t>
            </w:r>
          </w:p>
        </w:tc>
        <w:tc>
          <w:tcPr>
            <w:tcW w:w="107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D201DD2" w14:textId="77777777" w:rsidR="000800AC" w:rsidRDefault="000800AC" w:rsidP="000A5D6E">
            <w:pPr>
              <w:rPr>
                <w:rFonts w:cs="Times New Roman"/>
                <w:szCs w:val="24"/>
              </w:rPr>
            </w:pPr>
          </w:p>
        </w:tc>
        <w:tc>
          <w:tcPr>
            <w:tcW w:w="210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424E44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f yes, corrections made by supervisor.</w:t>
            </w:r>
          </w:p>
        </w:tc>
      </w:tr>
      <w:tr w:rsidR="000800AC" w14:paraId="082C7E1D" w14:textId="77777777" w:rsidTr="000A5D6E"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C4D5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24.</w:t>
            </w:r>
          </w:p>
        </w:tc>
        <w:tc>
          <w:tcPr>
            <w:tcW w:w="13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EEDD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ore properly in safe place (Box, bag)</w:t>
            </w:r>
          </w:p>
        </w:tc>
        <w:tc>
          <w:tcPr>
            <w:tcW w:w="107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86EF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210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4A86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3E2C28C2" w14:textId="77777777" w:rsidTr="000A5D6E"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ECF1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25.</w:t>
            </w:r>
          </w:p>
        </w:tc>
        <w:tc>
          <w:tcPr>
            <w:tcW w:w="13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B73C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nough space to store the stock (Shelf, Box)</w:t>
            </w:r>
          </w:p>
        </w:tc>
        <w:tc>
          <w:tcPr>
            <w:tcW w:w="107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6867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210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275C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25546179" w14:textId="77777777" w:rsidTr="000A5D6E"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4646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26.</w:t>
            </w:r>
          </w:p>
        </w:tc>
        <w:tc>
          <w:tcPr>
            <w:tcW w:w="13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DB48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ar from Heat, Sunlight, Rain/Humidity</w:t>
            </w:r>
          </w:p>
        </w:tc>
        <w:tc>
          <w:tcPr>
            <w:tcW w:w="107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2FCA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210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35E4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3645A398" w14:textId="77777777" w:rsidTr="000A5D6E"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C21B8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27.</w:t>
            </w:r>
          </w:p>
        </w:tc>
        <w:tc>
          <w:tcPr>
            <w:tcW w:w="13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6639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RDT and medicines are damaged and/or changed in </w:t>
            </w:r>
            <w:proofErr w:type="spellStart"/>
            <w:r>
              <w:rPr>
                <w:rFonts w:cs="Times New Roman"/>
                <w:szCs w:val="24"/>
              </w:rPr>
              <w:t>color</w:t>
            </w:r>
            <w:proofErr w:type="spellEnd"/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107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85AB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210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D392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43C12DDC" w14:textId="77777777" w:rsidTr="000A5D6E"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1DAA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28.</w:t>
            </w:r>
          </w:p>
        </w:tc>
        <w:tc>
          <w:tcPr>
            <w:tcW w:w="13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F2498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Lancet and blood contaminated materials </w:t>
            </w:r>
            <w:r>
              <w:rPr>
                <w:rFonts w:cs="Times New Roman"/>
                <w:szCs w:val="24"/>
              </w:rPr>
              <w:lastRenderedPageBreak/>
              <w:t>are disposed into the Safety box properly</w:t>
            </w:r>
          </w:p>
        </w:tc>
        <w:tc>
          <w:tcPr>
            <w:tcW w:w="107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BBDD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210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E22F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2F5FB0A4" w14:textId="77777777" w:rsidTr="000A5D6E"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9249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29.</w:t>
            </w:r>
          </w:p>
        </w:tc>
        <w:tc>
          <w:tcPr>
            <w:tcW w:w="13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E971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ow is the safety box disposed?</w:t>
            </w:r>
          </w:p>
          <w:p w14:paraId="52882BF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 w:val="16"/>
                <w:szCs w:val="16"/>
              </w:rPr>
              <w:t>(Please ask the volunteer)</w:t>
            </w:r>
          </w:p>
        </w:tc>
        <w:tc>
          <w:tcPr>
            <w:tcW w:w="3184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AB8C8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2B2018A0" w14:textId="77777777" w:rsidTr="000A5D6E"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508513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upported package</w:t>
            </w:r>
          </w:p>
        </w:tc>
      </w:tr>
      <w:tr w:rsidR="000800AC" w14:paraId="3B526B50" w14:textId="77777777" w:rsidTr="000A5D6E">
        <w:tc>
          <w:tcPr>
            <w:tcW w:w="181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95D78B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ems</w:t>
            </w:r>
          </w:p>
        </w:tc>
        <w:tc>
          <w:tcPr>
            <w:tcW w:w="107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1EC95A3" w14:textId="77777777" w:rsidR="000800AC" w:rsidRDefault="000800AC" w:rsidP="000A5D6E">
            <w:pPr>
              <w:rPr>
                <w:rFonts w:cs="Times New Roman"/>
                <w:szCs w:val="24"/>
              </w:rPr>
            </w:pPr>
          </w:p>
        </w:tc>
        <w:tc>
          <w:tcPr>
            <w:tcW w:w="210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C357EE8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urrent situation and reasons</w:t>
            </w:r>
          </w:p>
        </w:tc>
      </w:tr>
      <w:tr w:rsidR="000800AC" w14:paraId="5C9480B9" w14:textId="77777777" w:rsidTr="000A5D6E"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BBE8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0.</w:t>
            </w:r>
          </w:p>
        </w:tc>
        <w:tc>
          <w:tcPr>
            <w:tcW w:w="13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8C1B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IME Backpack/ Plastic box</w:t>
            </w:r>
          </w:p>
        </w:tc>
        <w:tc>
          <w:tcPr>
            <w:tcW w:w="107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C7BA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210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1486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3521294B" w14:textId="77777777" w:rsidTr="000A5D6E"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B0E1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1.</w:t>
            </w:r>
          </w:p>
        </w:tc>
        <w:tc>
          <w:tcPr>
            <w:tcW w:w="13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8CD9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ermometer</w:t>
            </w:r>
          </w:p>
        </w:tc>
        <w:tc>
          <w:tcPr>
            <w:tcW w:w="107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3108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210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D4D7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0F4B8FF9" w14:textId="77777777" w:rsidTr="000A5D6E"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9E708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2.</w:t>
            </w:r>
          </w:p>
        </w:tc>
        <w:tc>
          <w:tcPr>
            <w:tcW w:w="13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0EE0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eighing machine</w:t>
            </w:r>
          </w:p>
        </w:tc>
        <w:tc>
          <w:tcPr>
            <w:tcW w:w="107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77CD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210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E4F0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388BB891" w14:textId="77777777" w:rsidTr="000A5D6E"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F0CC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3.</w:t>
            </w:r>
          </w:p>
        </w:tc>
        <w:tc>
          <w:tcPr>
            <w:tcW w:w="13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B5AB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rch light</w:t>
            </w:r>
          </w:p>
        </w:tc>
        <w:tc>
          <w:tcPr>
            <w:tcW w:w="107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4A99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210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B417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4AD50A45" w14:textId="77777777" w:rsidTr="000A5D6E"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464F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4.</w:t>
            </w:r>
          </w:p>
        </w:tc>
        <w:tc>
          <w:tcPr>
            <w:tcW w:w="13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182A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laria treatment chart</w:t>
            </w:r>
          </w:p>
        </w:tc>
        <w:tc>
          <w:tcPr>
            <w:tcW w:w="107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F6D8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210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AD5B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52804818" w14:textId="77777777" w:rsidTr="000A5D6E"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7D58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5.</w:t>
            </w:r>
          </w:p>
        </w:tc>
        <w:tc>
          <w:tcPr>
            <w:tcW w:w="13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77B6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lipchart, poster, pamphlet</w:t>
            </w:r>
          </w:p>
        </w:tc>
        <w:tc>
          <w:tcPr>
            <w:tcW w:w="107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6E73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210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0913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26C54781" w14:textId="77777777" w:rsidTr="000A5D6E"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A9B6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6.</w:t>
            </w:r>
          </w:p>
        </w:tc>
        <w:tc>
          <w:tcPr>
            <w:tcW w:w="13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7D03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en to record on RDT</w:t>
            </w:r>
          </w:p>
        </w:tc>
        <w:tc>
          <w:tcPr>
            <w:tcW w:w="107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B06F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210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66A9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26C60040" w14:textId="77777777" w:rsidTr="000A5D6E"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4EF8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7.</w:t>
            </w:r>
          </w:p>
        </w:tc>
        <w:tc>
          <w:tcPr>
            <w:tcW w:w="13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551A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Ziplock bag for RDT storage</w:t>
            </w:r>
          </w:p>
        </w:tc>
        <w:tc>
          <w:tcPr>
            <w:tcW w:w="107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A3E3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210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1E04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7FF5DAC1" w14:textId="77777777" w:rsidTr="000A5D6E"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465C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8.</w:t>
            </w:r>
          </w:p>
        </w:tc>
        <w:tc>
          <w:tcPr>
            <w:tcW w:w="13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1448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de sticker for RDT</w:t>
            </w:r>
          </w:p>
        </w:tc>
        <w:tc>
          <w:tcPr>
            <w:tcW w:w="107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FDD7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210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F1A6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</w:tbl>
    <w:p w14:paraId="15D6146E" w14:textId="77777777" w:rsidR="000800AC" w:rsidRDefault="000800AC" w:rsidP="000800AC">
      <w:pPr>
        <w:spacing w:after="0" w:line="360" w:lineRule="auto"/>
        <w:rPr>
          <w:rFonts w:cs="Times New Roman"/>
          <w:szCs w:val="24"/>
        </w:rPr>
      </w:pPr>
    </w:p>
    <w:p w14:paraId="50DA6C3E" w14:textId="77777777" w:rsidR="000800AC" w:rsidRDefault="000800AC" w:rsidP="000800AC">
      <w:pPr>
        <w:spacing w:after="0" w:line="360" w:lineRule="auto"/>
        <w:rPr>
          <w:rFonts w:cs="Times New Roman"/>
          <w:szCs w:val="24"/>
        </w:rPr>
      </w:pPr>
    </w:p>
    <w:p w14:paraId="66776DC6" w14:textId="77777777" w:rsidR="000800AC" w:rsidRDefault="000800AC" w:rsidP="000800AC">
      <w:pPr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997"/>
        <w:gridCol w:w="2690"/>
        <w:gridCol w:w="1531"/>
        <w:gridCol w:w="4142"/>
      </w:tblGrid>
      <w:tr w:rsidR="000800AC" w14:paraId="3D52E953" w14:textId="77777777" w:rsidTr="000A5D6E">
        <w:tc>
          <w:tcPr>
            <w:tcW w:w="93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EBB2A50" w14:textId="77777777" w:rsidR="000800AC" w:rsidRDefault="000800AC" w:rsidP="000800AC">
            <w:pPr>
              <w:pStyle w:val="ListParagraph"/>
              <w:numPr>
                <w:ilvl w:val="0"/>
                <w:numId w:val="35"/>
              </w:numPr>
              <w:spacing w:line="360" w:lineRule="auto"/>
              <w:ind w:left="0"/>
              <w:jc w:val="left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lastRenderedPageBreak/>
              <w:t>Assessing the CIME volunteer’s service provision</w:t>
            </w:r>
          </w:p>
        </w:tc>
      </w:tr>
      <w:tr w:rsidR="000800AC" w14:paraId="4F315414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DD9B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5FCA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o you see any mentioned activities conducting by CIME volunteer during your observation</w:t>
            </w:r>
          </w:p>
        </w:tc>
        <w:tc>
          <w:tcPr>
            <w:tcW w:w="56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B3F5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Do not see any activity during </w:t>
            </w:r>
            <w:proofErr w:type="gramStart"/>
            <w:r>
              <w:rPr>
                <w:rFonts w:cs="Times New Roman"/>
                <w:szCs w:val="24"/>
              </w:rPr>
              <w:t>observation</w:t>
            </w:r>
            <w:proofErr w:type="gramEnd"/>
          </w:p>
          <w:p w14:paraId="679A5CF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Case management, recording and referral </w:t>
            </w:r>
            <w:proofErr w:type="gramStart"/>
            <w:r>
              <w:rPr>
                <w:rFonts w:cs="Times New Roman"/>
                <w:szCs w:val="24"/>
              </w:rPr>
              <w:t>activity</w:t>
            </w:r>
            <w:proofErr w:type="gramEnd"/>
          </w:p>
          <w:p w14:paraId="27EDB14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Malaria surveillance activity</w:t>
            </w:r>
          </w:p>
          <w:p w14:paraId="64B684B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Prevention and control, DOTS provider activity</w:t>
            </w:r>
          </w:p>
          <w:p w14:paraId="490E932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Health education activity</w:t>
            </w:r>
          </w:p>
        </w:tc>
      </w:tr>
      <w:tr w:rsidR="000800AC" w14:paraId="1225FFB0" w14:textId="77777777" w:rsidTr="000A5D6E">
        <w:tc>
          <w:tcPr>
            <w:tcW w:w="93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2737396" w14:textId="77777777" w:rsidR="000800AC" w:rsidRDefault="000800AC" w:rsidP="000A5D6E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Case Management</w:t>
            </w:r>
          </w:p>
        </w:tc>
      </w:tr>
      <w:tr w:rsidR="000800AC" w14:paraId="38559171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6CEAD45" w14:textId="77777777" w:rsidR="000800AC" w:rsidRDefault="000800AC" w:rsidP="000A5D6E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6.1</w:t>
            </w:r>
          </w:p>
        </w:tc>
        <w:tc>
          <w:tcPr>
            <w:tcW w:w="836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1DA21F5" w14:textId="77777777" w:rsidR="000800AC" w:rsidRDefault="000800AC" w:rsidP="000A5D6E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Malaria</w:t>
            </w:r>
          </w:p>
        </w:tc>
      </w:tr>
      <w:tr w:rsidR="000800AC" w14:paraId="74153E37" w14:textId="77777777" w:rsidTr="000A5D6E">
        <w:tc>
          <w:tcPr>
            <w:tcW w:w="93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5B962E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istory and examination</w:t>
            </w:r>
          </w:p>
        </w:tc>
      </w:tr>
      <w:tr w:rsidR="000800AC" w14:paraId="18569FC5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0CA8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1.1.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765C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sk patient </w:t>
            </w:r>
            <w:proofErr w:type="gramStart"/>
            <w:r>
              <w:rPr>
                <w:rFonts w:cs="Times New Roman"/>
                <w:szCs w:val="24"/>
              </w:rPr>
              <w:t>profile</w:t>
            </w:r>
            <w:proofErr w:type="gramEnd"/>
          </w:p>
          <w:p w14:paraId="2CB7718F" w14:textId="77777777" w:rsidR="000800AC" w:rsidRDefault="000800AC" w:rsidP="000A5D6E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Name, Age, Sex, Pregnancy status, Address and Occupation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C49A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14E5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6680B24D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C055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1.2.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573A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ssess malaria signs and symptoms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1DAF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9990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04E08D16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5317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1.3.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7F8A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ssess travelling history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BD94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BE0E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1195A532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1462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1.4.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E2D9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proofErr w:type="gramStart"/>
            <w:r>
              <w:rPr>
                <w:rFonts w:cs="Times New Roman"/>
                <w:szCs w:val="24"/>
              </w:rPr>
              <w:t>Asses</w:t>
            </w:r>
            <w:proofErr w:type="gramEnd"/>
            <w:r>
              <w:rPr>
                <w:rFonts w:cs="Times New Roman"/>
                <w:szCs w:val="24"/>
              </w:rPr>
              <w:t xml:space="preserve"> Danger signs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82D1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66B0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30D55245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F2FF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1.5.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0683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asure body temperature correctly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B742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4CCE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4424DD2C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2C1FC2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36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6F445C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DT testing</w:t>
            </w:r>
          </w:p>
        </w:tc>
      </w:tr>
      <w:tr w:rsidR="000800AC" w14:paraId="7B39DC26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5CC9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1.6.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643A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eck expiry and damage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F0BA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DF9E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72A15CC6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FA2F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1.7.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B3BF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cord patient information on RDT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7432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8D8C8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5C1A1D53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11C5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1.8.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89AD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ear gloves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9A35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B398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793E7DBD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3D59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1.9.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6C76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Wipe with alcohol pad at </w:t>
            </w:r>
            <w:proofErr w:type="gramStart"/>
            <w:r>
              <w:rPr>
                <w:rFonts w:cs="Times New Roman"/>
                <w:szCs w:val="24"/>
              </w:rPr>
              <w:t>finger tip</w:t>
            </w:r>
            <w:proofErr w:type="gramEnd"/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D368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2A19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0ED14683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AB1F8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1.10.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A701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ierce with lancet and wipe first blood with clean cotton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B7CC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E7DE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0E1D6B8E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AD48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1.11.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7F6B8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ake the blood with pipette (5</w:t>
            </w:r>
            <w:r>
              <w:rPr>
                <w:rFonts w:cs="Times New Roman"/>
                <w:color w:val="222222"/>
                <w:shd w:val="clear" w:color="auto" w:fill="FFFFFF"/>
              </w:rPr>
              <w:t xml:space="preserve"> </w:t>
            </w:r>
            <w:proofErr w:type="spellStart"/>
            <w:r>
              <w:rPr>
                <w:rFonts w:cs="Times New Roman"/>
                <w:color w:val="222222"/>
                <w:shd w:val="clear" w:color="auto" w:fill="FFFFFF"/>
              </w:rPr>
              <w:t>μ</w:t>
            </w:r>
            <w:r>
              <w:rPr>
                <w:rFonts w:cs="Times New Roman"/>
                <w:szCs w:val="24"/>
              </w:rPr>
              <w:t>l</w:t>
            </w:r>
            <w:proofErr w:type="spellEnd"/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0A2B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0522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4939C6BF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3ECF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1.12.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5C8E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ut the blood into the “S” correctly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8CFE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BF10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4B76AD4B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A723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6.1.13.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D7AB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ut the 4 drops of buffer solution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A395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69D8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75D991F9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3013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1.14.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3900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cord the time on RDT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A051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2DA9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15B2EBE9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1EE9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1.15.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B483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ad the result within 15 to 30 minutes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E174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012E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689CC83B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10D0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1.16.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CC48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xplain the result to patient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BDE0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1D03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09F8CAA6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A76D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1.17.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F110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DT’s result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CB5A6" w14:textId="77777777" w:rsidR="000800AC" w:rsidRDefault="000800AC" w:rsidP="000A5D6E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P.f</w:t>
            </w:r>
            <w:proofErr w:type="spellEnd"/>
          </w:p>
          <w:p w14:paraId="48016A0F" w14:textId="77777777" w:rsidR="000800AC" w:rsidRDefault="000800AC" w:rsidP="000A5D6E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P.v</w:t>
            </w:r>
            <w:proofErr w:type="spellEnd"/>
          </w:p>
          <w:p w14:paraId="794EA999" w14:textId="77777777" w:rsidR="000800AC" w:rsidRDefault="000800AC" w:rsidP="000A5D6E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</w:rPr>
              <w:t xml:space="preserve"> Mixed</w:t>
            </w:r>
          </w:p>
          <w:p w14:paraId="59CD3ED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</w:rPr>
              <w:t xml:space="preserve"> (</w:t>
            </w:r>
            <w:proofErr w:type="gramStart"/>
            <w:r>
              <w:rPr>
                <w:rFonts w:cs="Times New Roman"/>
              </w:rPr>
              <w:t>-)</w:t>
            </w:r>
            <w:proofErr w:type="spellStart"/>
            <w:r>
              <w:rPr>
                <w:rFonts w:cs="Times New Roman"/>
              </w:rPr>
              <w:t>ve</w:t>
            </w:r>
            <w:proofErr w:type="spellEnd"/>
            <w:proofErr w:type="gramEnd"/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11D2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43104BD8" w14:textId="77777777" w:rsidTr="000A5D6E">
        <w:tc>
          <w:tcPr>
            <w:tcW w:w="93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882F57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0800AC" w14:paraId="13998DD9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A875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1.18.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707B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Correctly provide </w:t>
            </w:r>
            <w:proofErr w:type="gramStart"/>
            <w:r>
              <w:rPr>
                <w:rFonts w:cs="Times New Roman"/>
                <w:szCs w:val="24"/>
              </w:rPr>
              <w:t>Treatment</w:t>
            </w:r>
            <w:proofErr w:type="gramEnd"/>
          </w:p>
          <w:p w14:paraId="269F1181" w14:textId="77777777" w:rsidR="000800AC" w:rsidRDefault="000800AC" w:rsidP="000A5D6E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P.f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- ACT × 3 days and PQ × 1st day</w:t>
            </w:r>
          </w:p>
          <w:p w14:paraId="3F6F5389" w14:textId="77777777" w:rsidR="000800AC" w:rsidRDefault="000800AC" w:rsidP="000A5D6E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P.v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- CQ × 3 days and PQ × 14 days</w:t>
            </w:r>
          </w:p>
          <w:p w14:paraId="2CE48829" w14:textId="77777777" w:rsidR="000800AC" w:rsidRDefault="000800AC" w:rsidP="000A5D6E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xed - ACT × 3 days and PQ × 14 days</w:t>
            </w:r>
          </w:p>
          <w:p w14:paraId="56485B1E" w14:textId="77777777" w:rsidR="000800AC" w:rsidRDefault="000800AC" w:rsidP="000A5D6E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DT (</w:t>
            </w:r>
            <w:proofErr w:type="gramStart"/>
            <w:r>
              <w:rPr>
                <w:rFonts w:cs="Times New Roman"/>
                <w:sz w:val="16"/>
                <w:szCs w:val="16"/>
              </w:rPr>
              <w:t>-)</w:t>
            </w:r>
            <w:proofErr w:type="spellStart"/>
            <w:r>
              <w:rPr>
                <w:rFonts w:cs="Times New Roman"/>
                <w:sz w:val="16"/>
                <w:szCs w:val="16"/>
              </w:rPr>
              <w:t>ve</w:t>
            </w:r>
            <w:proofErr w:type="spellEnd"/>
            <w:proofErr w:type="gramEnd"/>
            <w:r>
              <w:rPr>
                <w:rFonts w:cs="Times New Roman"/>
                <w:sz w:val="16"/>
                <w:szCs w:val="16"/>
              </w:rPr>
              <w:t xml:space="preserve"> – Refer to BHS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C800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7E56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23B29E8E" w14:textId="77777777" w:rsidTr="000A5D6E">
        <w:tc>
          <w:tcPr>
            <w:tcW w:w="93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4E36BF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ealth education</w:t>
            </w:r>
          </w:p>
        </w:tc>
      </w:tr>
      <w:tr w:rsidR="000800AC" w14:paraId="68AACE19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978A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1.19.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6EBB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vide HE and counsel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EDE0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750C8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If </w:t>
            </w:r>
            <w:proofErr w:type="gramStart"/>
            <w:r>
              <w:rPr>
                <w:rFonts w:cs="Times New Roman"/>
                <w:szCs w:val="24"/>
              </w:rPr>
              <w:t>Yes</w:t>
            </w:r>
            <w:proofErr w:type="gramEnd"/>
            <w:r>
              <w:rPr>
                <w:rFonts w:cs="Times New Roman"/>
                <w:szCs w:val="24"/>
              </w:rPr>
              <w:t>, please tick</w:t>
            </w:r>
          </w:p>
          <w:p w14:paraId="2162FDF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Signs and symptoms</w:t>
            </w:r>
          </w:p>
          <w:p w14:paraId="6DB6E458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Transmission</w:t>
            </w:r>
          </w:p>
          <w:p w14:paraId="1C62F37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Danger signs</w:t>
            </w:r>
          </w:p>
          <w:p w14:paraId="1B22DA8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How to administer the medicine</w:t>
            </w:r>
          </w:p>
          <w:p w14:paraId="232511C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Importance of taking full course of medicine</w:t>
            </w:r>
          </w:p>
          <w:p w14:paraId="6028D33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DOTS</w:t>
            </w:r>
          </w:p>
          <w:p w14:paraId="193CCF5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Preventive measures</w:t>
            </w:r>
          </w:p>
          <w:p w14:paraId="4CEAD99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Other, ………………………………</w:t>
            </w:r>
          </w:p>
        </w:tc>
      </w:tr>
      <w:tr w:rsidR="000800AC" w14:paraId="335E6025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BB17729" w14:textId="77777777" w:rsidR="000800AC" w:rsidRDefault="000800AC" w:rsidP="000A5D6E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6.2</w:t>
            </w:r>
          </w:p>
        </w:tc>
        <w:tc>
          <w:tcPr>
            <w:tcW w:w="836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235572E" w14:textId="77777777" w:rsidR="000800AC" w:rsidRDefault="000800AC" w:rsidP="000A5D6E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Dengue</w:t>
            </w:r>
          </w:p>
        </w:tc>
      </w:tr>
      <w:tr w:rsidR="000800AC" w14:paraId="4C6D5BF5" w14:textId="77777777" w:rsidTr="000A5D6E">
        <w:tc>
          <w:tcPr>
            <w:tcW w:w="93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69B3C8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istory and examination</w:t>
            </w:r>
          </w:p>
        </w:tc>
      </w:tr>
      <w:tr w:rsidR="000800AC" w14:paraId="4970E017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DB53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2.1.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D2E4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sk patient </w:t>
            </w:r>
            <w:proofErr w:type="gramStart"/>
            <w:r>
              <w:rPr>
                <w:rFonts w:cs="Times New Roman"/>
                <w:szCs w:val="24"/>
              </w:rPr>
              <w:t>profile</w:t>
            </w:r>
            <w:proofErr w:type="gramEnd"/>
          </w:p>
          <w:p w14:paraId="4375684F" w14:textId="77777777" w:rsidR="000800AC" w:rsidRDefault="000800AC" w:rsidP="000A5D6E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Name, Age, Sex, Address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F64C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939F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4CE312D8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1B0C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6.2.2.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723F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ssess signs and symptoms of Dengue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AE57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1C518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2DD29562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6BC3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2.3.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04CD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ssess Danger signs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0EEC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45EB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40CC25F2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99098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2.4.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CCF58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asure body temperature correctly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B185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0D8D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78B2B63D" w14:textId="77777777" w:rsidTr="000A5D6E">
        <w:tc>
          <w:tcPr>
            <w:tcW w:w="93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2D88D5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itial treatment</w:t>
            </w:r>
          </w:p>
        </w:tc>
      </w:tr>
      <w:tr w:rsidR="000800AC" w14:paraId="22E417A0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6438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2.5.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AB97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ive paracetamol correctly according to age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9CF1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A7C6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6D7C4E69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B072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2.6.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F301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ive ORS correctly according to age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423D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0C2C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25BBBC6D" w14:textId="77777777" w:rsidTr="000A5D6E">
        <w:tc>
          <w:tcPr>
            <w:tcW w:w="93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4D90C5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ealth education</w:t>
            </w:r>
          </w:p>
        </w:tc>
      </w:tr>
      <w:tr w:rsidR="000800AC" w14:paraId="3D48EA30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8725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2.7.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8790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vide HE and counsel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71B0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53C4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If </w:t>
            </w:r>
            <w:proofErr w:type="gramStart"/>
            <w:r>
              <w:rPr>
                <w:rFonts w:cs="Times New Roman"/>
                <w:szCs w:val="24"/>
              </w:rPr>
              <w:t>Yes</w:t>
            </w:r>
            <w:proofErr w:type="gramEnd"/>
            <w:r>
              <w:rPr>
                <w:rFonts w:cs="Times New Roman"/>
                <w:szCs w:val="24"/>
              </w:rPr>
              <w:t>, please tick</w:t>
            </w:r>
          </w:p>
          <w:p w14:paraId="1A15599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Sign and </w:t>
            </w:r>
            <w:proofErr w:type="gramStart"/>
            <w:r>
              <w:rPr>
                <w:rFonts w:cs="Times New Roman"/>
                <w:szCs w:val="24"/>
              </w:rPr>
              <w:t>symptoms</w:t>
            </w:r>
            <w:proofErr w:type="gramEnd"/>
          </w:p>
          <w:p w14:paraId="4019BBE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Transmission</w:t>
            </w:r>
          </w:p>
          <w:p w14:paraId="3649AD6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Danger signs</w:t>
            </w:r>
          </w:p>
          <w:p w14:paraId="438D721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Personal protective measures</w:t>
            </w:r>
          </w:p>
          <w:p w14:paraId="245F1FB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Larva control</w:t>
            </w:r>
          </w:p>
          <w:p w14:paraId="704FB7B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Other, ………………………………</w:t>
            </w:r>
          </w:p>
        </w:tc>
      </w:tr>
      <w:tr w:rsidR="000800AC" w14:paraId="3F89BF74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14CF826" w14:textId="77777777" w:rsidR="000800AC" w:rsidRDefault="000800AC" w:rsidP="000A5D6E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6.3</w:t>
            </w:r>
          </w:p>
        </w:tc>
        <w:tc>
          <w:tcPr>
            <w:tcW w:w="836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0D892EF" w14:textId="77777777" w:rsidR="000800AC" w:rsidRDefault="000800AC" w:rsidP="000A5D6E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Tuberculosis</w:t>
            </w:r>
          </w:p>
        </w:tc>
      </w:tr>
      <w:tr w:rsidR="000800AC" w14:paraId="07C9587B" w14:textId="77777777" w:rsidTr="000A5D6E">
        <w:tc>
          <w:tcPr>
            <w:tcW w:w="93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2829CE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istory and examination</w:t>
            </w:r>
          </w:p>
        </w:tc>
      </w:tr>
      <w:tr w:rsidR="000800AC" w14:paraId="66C62D0A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41A0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3.1.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6A8D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sk patient </w:t>
            </w:r>
            <w:proofErr w:type="gramStart"/>
            <w:r>
              <w:rPr>
                <w:rFonts w:cs="Times New Roman"/>
                <w:szCs w:val="24"/>
              </w:rPr>
              <w:t>profile</w:t>
            </w:r>
            <w:proofErr w:type="gramEnd"/>
          </w:p>
          <w:p w14:paraId="0637884A" w14:textId="77777777" w:rsidR="000800AC" w:rsidRDefault="000800AC" w:rsidP="000A5D6E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Name, Age, Sex, Address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4261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55A4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49F7EB90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AB62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3.2.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A774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ssess signs and symptoms of Tuberculosis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F478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799E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2644750E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4D97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3.3.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68DA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ssess history of suspected TB patient in family members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4418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4169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0755D4F0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B62C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3.4.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8F16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asure body temperature correctly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14A4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BE53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0395434D" w14:textId="77777777" w:rsidTr="000A5D6E">
        <w:tc>
          <w:tcPr>
            <w:tcW w:w="93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2D6C02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itial treatment</w:t>
            </w:r>
          </w:p>
        </w:tc>
      </w:tr>
      <w:tr w:rsidR="000800AC" w14:paraId="4ECC8C68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392E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3.5.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68B2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ive paracetamol correctly according to age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56EC8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7F0C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05E861E8" w14:textId="77777777" w:rsidTr="000A5D6E">
        <w:tc>
          <w:tcPr>
            <w:tcW w:w="93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8335FA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Health education</w:t>
            </w:r>
          </w:p>
        </w:tc>
      </w:tr>
      <w:tr w:rsidR="000800AC" w14:paraId="6C6B10B0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0C08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3.6.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693D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vide HE and counsel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2A408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B833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If </w:t>
            </w:r>
            <w:proofErr w:type="gramStart"/>
            <w:r>
              <w:rPr>
                <w:rFonts w:cs="Times New Roman"/>
                <w:szCs w:val="24"/>
              </w:rPr>
              <w:t>Yes</w:t>
            </w:r>
            <w:proofErr w:type="gramEnd"/>
            <w:r>
              <w:rPr>
                <w:rFonts w:cs="Times New Roman"/>
                <w:szCs w:val="24"/>
              </w:rPr>
              <w:t>, please tick</w:t>
            </w:r>
          </w:p>
          <w:p w14:paraId="1286040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Sign and symptoms of </w:t>
            </w:r>
            <w:proofErr w:type="gramStart"/>
            <w:r>
              <w:rPr>
                <w:rFonts w:cs="Times New Roman"/>
                <w:szCs w:val="24"/>
              </w:rPr>
              <w:t>TB</w:t>
            </w:r>
            <w:proofErr w:type="gramEnd"/>
          </w:p>
          <w:p w14:paraId="3A54CCE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Transmission</w:t>
            </w:r>
          </w:p>
          <w:p w14:paraId="6246277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Prevention of TB</w:t>
            </w:r>
          </w:p>
          <w:p w14:paraId="3863EC3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Other, ………………………………</w:t>
            </w:r>
          </w:p>
        </w:tc>
      </w:tr>
      <w:tr w:rsidR="000800AC" w14:paraId="0B7C3813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26C2E0A" w14:textId="77777777" w:rsidR="000800AC" w:rsidRDefault="000800AC" w:rsidP="000A5D6E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6.4</w:t>
            </w:r>
          </w:p>
        </w:tc>
        <w:tc>
          <w:tcPr>
            <w:tcW w:w="836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B2F2A72" w14:textId="77777777" w:rsidR="000800AC" w:rsidRDefault="000800AC" w:rsidP="000A5D6E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Childhood diarrhoea</w:t>
            </w:r>
          </w:p>
        </w:tc>
      </w:tr>
      <w:tr w:rsidR="000800AC" w14:paraId="424099B3" w14:textId="77777777" w:rsidTr="000A5D6E">
        <w:tc>
          <w:tcPr>
            <w:tcW w:w="93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77FF0A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istory and examination</w:t>
            </w:r>
          </w:p>
        </w:tc>
      </w:tr>
      <w:tr w:rsidR="000800AC" w14:paraId="2E785F7F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5501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4.1.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EDAC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sk patient </w:t>
            </w:r>
            <w:proofErr w:type="gramStart"/>
            <w:r>
              <w:rPr>
                <w:rFonts w:cs="Times New Roman"/>
                <w:szCs w:val="24"/>
              </w:rPr>
              <w:t>profile</w:t>
            </w:r>
            <w:proofErr w:type="gramEnd"/>
          </w:p>
          <w:p w14:paraId="784AC167" w14:textId="77777777" w:rsidR="000800AC" w:rsidRDefault="000800AC" w:rsidP="000A5D6E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Name, Age, Sex, Address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A7B7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F3F3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7D80268F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4480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4.2.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D0E6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ssess signs and symptoms of </w:t>
            </w:r>
            <w:proofErr w:type="gramStart"/>
            <w:r>
              <w:rPr>
                <w:rFonts w:cs="Times New Roman"/>
                <w:szCs w:val="24"/>
              </w:rPr>
              <w:t>diarrhea</w:t>
            </w:r>
            <w:proofErr w:type="gramEnd"/>
            <w:r>
              <w:rPr>
                <w:rFonts w:cs="Times New Roman"/>
                <w:szCs w:val="24"/>
              </w:rPr>
              <w:t xml:space="preserve"> </w:t>
            </w:r>
          </w:p>
          <w:p w14:paraId="209EBD5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 w:val="16"/>
                <w:szCs w:val="16"/>
              </w:rPr>
              <w:t>(times, types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39638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6985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390A1F49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4490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4.3.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2DFA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ssess signs of dehydration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B978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22D2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59CD5F6B" w14:textId="77777777" w:rsidTr="000A5D6E">
        <w:tc>
          <w:tcPr>
            <w:tcW w:w="93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45EF44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itial treatment</w:t>
            </w:r>
          </w:p>
        </w:tc>
      </w:tr>
      <w:tr w:rsidR="000800AC" w14:paraId="549AA27C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264B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4.4.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F6A78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vide Zinc correctly according to age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4663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1558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47A85B1A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860D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4.5.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8D4C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vide ORS correctly according to age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6BB1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540E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5E89C7D7" w14:textId="77777777" w:rsidTr="000A5D6E">
        <w:tc>
          <w:tcPr>
            <w:tcW w:w="93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0BBC538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ealth education</w:t>
            </w:r>
          </w:p>
        </w:tc>
      </w:tr>
      <w:tr w:rsidR="000800AC" w14:paraId="033E316C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45C6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4.6.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A627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vide HE and counsel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14BA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FEAE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If </w:t>
            </w:r>
            <w:proofErr w:type="gramStart"/>
            <w:r>
              <w:rPr>
                <w:rFonts w:cs="Times New Roman"/>
                <w:szCs w:val="24"/>
              </w:rPr>
              <w:t>Yes</w:t>
            </w:r>
            <w:proofErr w:type="gramEnd"/>
            <w:r>
              <w:rPr>
                <w:rFonts w:cs="Times New Roman"/>
                <w:szCs w:val="24"/>
              </w:rPr>
              <w:t>, please tick</w:t>
            </w:r>
          </w:p>
          <w:p w14:paraId="20E3AAB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Signs and symptoms</w:t>
            </w:r>
          </w:p>
          <w:p w14:paraId="5917E4B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Transmission</w:t>
            </w:r>
          </w:p>
          <w:p w14:paraId="04AD7AC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4 </w:t>
            </w:r>
            <w:proofErr w:type="gramStart"/>
            <w:r>
              <w:rPr>
                <w:rFonts w:cs="Times New Roman"/>
                <w:szCs w:val="24"/>
              </w:rPr>
              <w:t>cleans</w:t>
            </w:r>
            <w:proofErr w:type="gramEnd"/>
          </w:p>
          <w:p w14:paraId="0E4CC0C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Benefits of ORS and Zinc in diarrhoea</w:t>
            </w:r>
          </w:p>
          <w:p w14:paraId="318D200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How to prepare ORS solution</w:t>
            </w:r>
          </w:p>
          <w:p w14:paraId="0E12CF8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Preventive measures</w:t>
            </w:r>
          </w:p>
          <w:p w14:paraId="02AFB10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 Danger of antibiotics </w:t>
            </w:r>
            <w:proofErr w:type="gramStart"/>
            <w:r>
              <w:rPr>
                <w:rFonts w:cs="Times New Roman"/>
                <w:szCs w:val="24"/>
              </w:rPr>
              <w:t>use</w:t>
            </w:r>
            <w:proofErr w:type="gramEnd"/>
          </w:p>
          <w:p w14:paraId="29281F1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Other, ………………………………</w:t>
            </w:r>
          </w:p>
        </w:tc>
      </w:tr>
      <w:tr w:rsidR="000800AC" w14:paraId="7F4971FD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3FAA1DA" w14:textId="77777777" w:rsidR="000800AC" w:rsidRDefault="000800AC" w:rsidP="000A5D6E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6.5</w:t>
            </w:r>
          </w:p>
        </w:tc>
        <w:tc>
          <w:tcPr>
            <w:tcW w:w="836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11FE2B8" w14:textId="77777777" w:rsidR="000800AC" w:rsidRDefault="000800AC" w:rsidP="000A5D6E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RDT (-</w:t>
            </w:r>
            <w:proofErr w:type="spellStart"/>
            <w:r>
              <w:rPr>
                <w:rFonts w:cs="Times New Roman"/>
                <w:b/>
                <w:bCs/>
                <w:szCs w:val="24"/>
              </w:rPr>
              <w:t>ve</w:t>
            </w:r>
            <w:proofErr w:type="spellEnd"/>
            <w:r>
              <w:rPr>
                <w:rFonts w:cs="Times New Roman"/>
                <w:b/>
                <w:bCs/>
                <w:szCs w:val="24"/>
              </w:rPr>
              <w:t>) Fever</w:t>
            </w:r>
          </w:p>
        </w:tc>
      </w:tr>
      <w:tr w:rsidR="000800AC" w14:paraId="04DB746B" w14:textId="77777777" w:rsidTr="000A5D6E">
        <w:tc>
          <w:tcPr>
            <w:tcW w:w="93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FA700E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istory and examination</w:t>
            </w:r>
          </w:p>
        </w:tc>
      </w:tr>
      <w:tr w:rsidR="000800AC" w14:paraId="2EDFB339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DEB0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5.1.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F958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sk patient </w:t>
            </w:r>
            <w:proofErr w:type="gramStart"/>
            <w:r>
              <w:rPr>
                <w:rFonts w:cs="Times New Roman"/>
                <w:szCs w:val="24"/>
              </w:rPr>
              <w:t>profile</w:t>
            </w:r>
            <w:proofErr w:type="gramEnd"/>
          </w:p>
          <w:p w14:paraId="5A178E31" w14:textId="77777777" w:rsidR="000800AC" w:rsidRDefault="000800AC" w:rsidP="000A5D6E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Name, Age, Sex, Address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6D23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AFE0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222C6805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B6E6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6.5.2.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6E69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sk history of fever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A11A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39D0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2D91522D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F441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5.3.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2CEC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asure body temperature correctly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3DEF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DA3C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1845FE89" w14:textId="77777777" w:rsidTr="000A5D6E">
        <w:tc>
          <w:tcPr>
            <w:tcW w:w="93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B0A615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itial treatment</w:t>
            </w:r>
          </w:p>
        </w:tc>
      </w:tr>
      <w:tr w:rsidR="000800AC" w14:paraId="58A95D3C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287C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5.4.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F344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vide Paracetamol correctly according to age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686D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F3B78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3922E494" w14:textId="77777777" w:rsidTr="000A5D6E">
        <w:tc>
          <w:tcPr>
            <w:tcW w:w="93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46A9D5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ealth education</w:t>
            </w:r>
          </w:p>
        </w:tc>
      </w:tr>
      <w:tr w:rsidR="000800AC" w14:paraId="6E2E80EF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7D0D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5.6.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2AD9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vide HE and counsel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AD85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9806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If </w:t>
            </w:r>
            <w:proofErr w:type="gramStart"/>
            <w:r>
              <w:rPr>
                <w:rFonts w:cs="Times New Roman"/>
                <w:szCs w:val="24"/>
              </w:rPr>
              <w:t>Yes</w:t>
            </w:r>
            <w:proofErr w:type="gramEnd"/>
            <w:r>
              <w:rPr>
                <w:rFonts w:cs="Times New Roman"/>
                <w:szCs w:val="24"/>
              </w:rPr>
              <w:t>, please tick</w:t>
            </w:r>
          </w:p>
          <w:p w14:paraId="6B20D01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Causes of fever</w:t>
            </w:r>
          </w:p>
          <w:p w14:paraId="64DC74F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Measures to relieve </w:t>
            </w:r>
            <w:proofErr w:type="gramStart"/>
            <w:r>
              <w:rPr>
                <w:rFonts w:cs="Times New Roman"/>
                <w:szCs w:val="24"/>
              </w:rPr>
              <w:t>fever</w:t>
            </w:r>
            <w:proofErr w:type="gramEnd"/>
          </w:p>
          <w:p w14:paraId="7880544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Other, ………………………………</w:t>
            </w:r>
          </w:p>
        </w:tc>
      </w:tr>
    </w:tbl>
    <w:p w14:paraId="091539F4" w14:textId="77777777" w:rsidR="000800AC" w:rsidRDefault="000800AC" w:rsidP="000800AC">
      <w:pPr>
        <w:spacing w:after="0" w:line="360" w:lineRule="auto"/>
        <w:rPr>
          <w:rFonts w:cs="Times New Roman"/>
        </w:rPr>
      </w:pP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997"/>
        <w:gridCol w:w="2780"/>
        <w:gridCol w:w="1531"/>
        <w:gridCol w:w="4052"/>
      </w:tblGrid>
      <w:tr w:rsidR="000800AC" w14:paraId="3E20342D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E5CF320" w14:textId="77777777" w:rsidR="000800AC" w:rsidRDefault="000800AC" w:rsidP="000A5D6E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6.6</w:t>
            </w:r>
          </w:p>
        </w:tc>
        <w:tc>
          <w:tcPr>
            <w:tcW w:w="836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EE7CFEB" w14:textId="77777777" w:rsidR="000800AC" w:rsidRDefault="000800AC" w:rsidP="000A5D6E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Recording</w:t>
            </w:r>
          </w:p>
        </w:tc>
      </w:tr>
      <w:tr w:rsidR="000800AC" w14:paraId="4DD5D5BD" w14:textId="77777777" w:rsidTr="000A5D6E">
        <w:trPr>
          <w:trHeight w:val="1524"/>
        </w:trPr>
        <w:tc>
          <w:tcPr>
            <w:tcW w:w="9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E78F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5.1.</w:t>
            </w:r>
          </w:p>
        </w:tc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374A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Record on the respective register </w:t>
            </w:r>
            <w:proofErr w:type="gramStart"/>
            <w:r>
              <w:rPr>
                <w:rFonts w:cs="Times New Roman"/>
                <w:szCs w:val="24"/>
              </w:rPr>
              <w:t>correctly</w:t>
            </w:r>
            <w:proofErr w:type="gramEnd"/>
          </w:p>
          <w:p w14:paraId="40CFB55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Malaria carbonless register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C8FB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  <w:p w14:paraId="0ED13EE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  <w:p w14:paraId="0C6740B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  <w:p w14:paraId="702B998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DCE7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342ECD99" w14:textId="77777777" w:rsidTr="000A5D6E">
        <w:trPr>
          <w:trHeight w:val="540"/>
        </w:trPr>
        <w:tc>
          <w:tcPr>
            <w:tcW w:w="9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583D6" w14:textId="77777777" w:rsidR="000800AC" w:rsidRDefault="000800AC" w:rsidP="000A5D6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F69D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ICMV daily register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CCA7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094F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7CB8DB24" w14:textId="77777777" w:rsidTr="000A5D6E">
        <w:trPr>
          <w:trHeight w:val="300"/>
        </w:trPr>
        <w:tc>
          <w:tcPr>
            <w:tcW w:w="9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23D94" w14:textId="77777777" w:rsidR="000800AC" w:rsidRDefault="000800AC" w:rsidP="000A5D6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105D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CIME record book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925D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D0D0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32000EB6" w14:textId="77777777" w:rsidTr="000A5D6E">
        <w:trPr>
          <w:trHeight w:val="516"/>
        </w:trPr>
        <w:tc>
          <w:tcPr>
            <w:tcW w:w="9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BF6FA" w14:textId="77777777" w:rsidR="000800AC" w:rsidRDefault="000800AC" w:rsidP="000A5D6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EBB3F" w14:textId="77777777" w:rsidR="000800AC" w:rsidRDefault="000800AC" w:rsidP="000A5D6E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Referral form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24558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AF25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5E58C955" w14:textId="77777777" w:rsidTr="000A5D6E">
        <w:trPr>
          <w:trHeight w:val="1176"/>
        </w:trPr>
        <w:tc>
          <w:tcPr>
            <w:tcW w:w="9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12672" w14:textId="77777777" w:rsidR="000800AC" w:rsidRDefault="000800AC" w:rsidP="000A5D6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CC473" w14:textId="77777777" w:rsidR="000800AC" w:rsidRDefault="000800AC" w:rsidP="000A5D6E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Malaria case investigation and classification form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92BD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4D76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088BCEE6" w14:textId="77777777" w:rsidTr="000A5D6E">
        <w:trPr>
          <w:trHeight w:val="348"/>
        </w:trPr>
        <w:tc>
          <w:tcPr>
            <w:tcW w:w="9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0BB31" w14:textId="77777777" w:rsidR="000800AC" w:rsidRDefault="000800AC" w:rsidP="000A5D6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9FD33" w14:textId="77777777" w:rsidR="000800AC" w:rsidRDefault="000800AC" w:rsidP="000A5D6E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ICMV quarterly report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3626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39B5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2000C059" w14:textId="77777777" w:rsidTr="000A5D6E">
        <w:trPr>
          <w:trHeight w:val="305"/>
        </w:trPr>
        <w:tc>
          <w:tcPr>
            <w:tcW w:w="9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D0320" w14:textId="77777777" w:rsidR="000800AC" w:rsidRDefault="000800AC" w:rsidP="000A5D6E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DDDF6" w14:textId="77777777" w:rsidR="000800AC" w:rsidRDefault="000800AC" w:rsidP="000A5D6E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</w:rPr>
              <w:t xml:space="preserve"> Other …………………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8D93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3062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116B73FF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7DFC6A9" w14:textId="77777777" w:rsidR="000800AC" w:rsidRDefault="000800AC" w:rsidP="000A5D6E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6.7</w:t>
            </w:r>
          </w:p>
        </w:tc>
        <w:tc>
          <w:tcPr>
            <w:tcW w:w="836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ED5214E" w14:textId="77777777" w:rsidR="000800AC" w:rsidRDefault="000800AC" w:rsidP="000A5D6E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Referral</w:t>
            </w:r>
          </w:p>
        </w:tc>
      </w:tr>
      <w:tr w:rsidR="000800AC" w14:paraId="3EC8A419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DBC2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5.5.</w:t>
            </w:r>
          </w:p>
        </w:tc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7043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Referral to BHS according to instruction </w:t>
            </w:r>
          </w:p>
          <w:p w14:paraId="68A8D392" w14:textId="77777777" w:rsidR="000800AC" w:rsidRDefault="000800AC" w:rsidP="000A5D6E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Danger signs, Pregnancy and Under 1 children, TB, Dengue, Childhood diarrhea and RDT (</w:t>
            </w:r>
            <w:proofErr w:type="gramStart"/>
            <w:r>
              <w:rPr>
                <w:rFonts w:cs="Times New Roman"/>
                <w:sz w:val="16"/>
                <w:szCs w:val="16"/>
              </w:rPr>
              <w:t>-)</w:t>
            </w:r>
            <w:proofErr w:type="spellStart"/>
            <w:r>
              <w:rPr>
                <w:rFonts w:cs="Times New Roman"/>
                <w:sz w:val="16"/>
                <w:szCs w:val="16"/>
              </w:rPr>
              <w:t>ve</w:t>
            </w:r>
            <w:proofErr w:type="spellEnd"/>
            <w:proofErr w:type="gramEnd"/>
            <w:r>
              <w:rPr>
                <w:rFonts w:cs="Times New Roman"/>
                <w:sz w:val="16"/>
                <w:szCs w:val="16"/>
              </w:rPr>
              <w:t xml:space="preserve"> fever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966F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03D9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545392A2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C3AC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5.6.</w:t>
            </w:r>
          </w:p>
        </w:tc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7F37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Information </w:t>
            </w:r>
            <w:proofErr w:type="gramStart"/>
            <w:r>
              <w:rPr>
                <w:rFonts w:cs="Times New Roman"/>
                <w:szCs w:val="24"/>
              </w:rPr>
              <w:t>are</w:t>
            </w:r>
            <w:proofErr w:type="gramEnd"/>
            <w:r>
              <w:rPr>
                <w:rFonts w:cs="Times New Roman"/>
                <w:szCs w:val="24"/>
              </w:rPr>
              <w:t xml:space="preserve"> correctly mentioned on referral form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493F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C71B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7C60A789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52D352F" w14:textId="77777777" w:rsidR="000800AC" w:rsidRDefault="000800AC" w:rsidP="000A5D6E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lastRenderedPageBreak/>
              <w:t>6.8.</w:t>
            </w:r>
          </w:p>
        </w:tc>
        <w:tc>
          <w:tcPr>
            <w:tcW w:w="836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25E07DE" w14:textId="77777777" w:rsidR="000800AC" w:rsidRDefault="000800AC" w:rsidP="000A5D6E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Malaria surveillance</w:t>
            </w:r>
          </w:p>
        </w:tc>
      </w:tr>
      <w:tr w:rsidR="000800AC" w14:paraId="14E3DE2A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8357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8.1.</w:t>
            </w:r>
          </w:p>
        </w:tc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727D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tification within 24 hours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10DC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A192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4C094477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EACF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8.2.</w:t>
            </w:r>
          </w:p>
        </w:tc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D53D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ans of notification</w:t>
            </w:r>
          </w:p>
        </w:tc>
        <w:tc>
          <w:tcPr>
            <w:tcW w:w="55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4FB8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Voice call </w:t>
            </w:r>
          </w:p>
          <w:p w14:paraId="1F01A17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  <w:szCs w:val="24"/>
              </w:rPr>
              <w:t>SMS message</w:t>
            </w:r>
          </w:p>
          <w:p w14:paraId="1C9C8F2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</w:rPr>
              <w:t xml:space="preserve"> Viber or Messenger message</w:t>
            </w:r>
          </w:p>
          <w:p w14:paraId="3D2B953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Other ……………………………………………. </w:t>
            </w:r>
          </w:p>
        </w:tc>
      </w:tr>
      <w:tr w:rsidR="000800AC" w14:paraId="31644232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4540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8.3.</w:t>
            </w:r>
          </w:p>
        </w:tc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7B53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ny difficulties with notification</w:t>
            </w:r>
          </w:p>
        </w:tc>
        <w:tc>
          <w:tcPr>
            <w:tcW w:w="55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F7BF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lease mention.</w:t>
            </w:r>
          </w:p>
        </w:tc>
      </w:tr>
      <w:tr w:rsidR="000800AC" w14:paraId="3A738C12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C554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8.4.</w:t>
            </w:r>
          </w:p>
        </w:tc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13C5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duct initial malaria case investigation and classification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4DFF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22648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7070AC62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1684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8.5.</w:t>
            </w:r>
          </w:p>
        </w:tc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B430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ny difficulties with malaria case investigation and classification</w:t>
            </w:r>
          </w:p>
        </w:tc>
        <w:tc>
          <w:tcPr>
            <w:tcW w:w="55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7B439" w14:textId="77777777" w:rsidR="000800AC" w:rsidRDefault="000800AC" w:rsidP="000A5D6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  <w:szCs w:val="24"/>
              </w:rPr>
              <w:t>Section A: Basic information of patient</w:t>
            </w:r>
          </w:p>
          <w:p w14:paraId="75799D29" w14:textId="77777777" w:rsidR="000800AC" w:rsidRDefault="000800AC" w:rsidP="000A5D6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  <w:szCs w:val="24"/>
              </w:rPr>
              <w:t>Section B: Case classification</w:t>
            </w:r>
          </w:p>
          <w:p w14:paraId="558F1F69" w14:textId="77777777" w:rsidR="000800AC" w:rsidRDefault="000800AC" w:rsidP="000A5D6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  <w:szCs w:val="24"/>
              </w:rPr>
              <w:t>Section C: Analysis of forward transmission</w:t>
            </w:r>
          </w:p>
          <w:p w14:paraId="6EB4E02D" w14:textId="77777777" w:rsidR="000800AC" w:rsidRDefault="000800AC" w:rsidP="000A5D6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  <w:szCs w:val="24"/>
              </w:rPr>
              <w:t>Section D: Reactive case detection</w:t>
            </w:r>
          </w:p>
          <w:p w14:paraId="2C0900CE" w14:textId="77777777" w:rsidR="000800AC" w:rsidRDefault="000800AC" w:rsidP="000A5D6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  <w:szCs w:val="24"/>
              </w:rPr>
              <w:t>Section E: Case classification (Summary)</w:t>
            </w:r>
          </w:p>
        </w:tc>
      </w:tr>
      <w:tr w:rsidR="000800AC" w14:paraId="084B8A35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22BB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8.6.</w:t>
            </w:r>
          </w:p>
        </w:tc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46FC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f yes, please describe the difficulties</w:t>
            </w:r>
          </w:p>
        </w:tc>
        <w:tc>
          <w:tcPr>
            <w:tcW w:w="55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15D7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164E9508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1BCE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8.7.</w:t>
            </w:r>
          </w:p>
        </w:tc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9368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ssist in Focus investigation and response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E750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C2AB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ow?</w:t>
            </w:r>
          </w:p>
        </w:tc>
      </w:tr>
      <w:tr w:rsidR="000800AC" w14:paraId="46E3B2D2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FB80761" w14:textId="77777777" w:rsidR="000800AC" w:rsidRDefault="000800AC" w:rsidP="000A5D6E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6.9.</w:t>
            </w:r>
          </w:p>
        </w:tc>
        <w:tc>
          <w:tcPr>
            <w:tcW w:w="836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2000C46" w14:textId="77777777" w:rsidR="000800AC" w:rsidRDefault="000800AC" w:rsidP="000A5D6E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revention and control activities, DOTS providers</w:t>
            </w:r>
          </w:p>
        </w:tc>
      </w:tr>
      <w:tr w:rsidR="000800AC" w14:paraId="61500671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FF08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9.1.</w:t>
            </w:r>
          </w:p>
        </w:tc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AC3B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oes the volunteer provide health education about preventive and control measures or distribute IECs?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2C2B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560D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f yes, which measures?</w:t>
            </w:r>
          </w:p>
        </w:tc>
      </w:tr>
      <w:tr w:rsidR="000800AC" w14:paraId="6046236B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4190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9.2.</w:t>
            </w:r>
          </w:p>
        </w:tc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21F8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hat are the IECs materials available in the hands of volunteers?</w:t>
            </w:r>
          </w:p>
        </w:tc>
        <w:tc>
          <w:tcPr>
            <w:tcW w:w="55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05808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Poster</w:t>
            </w:r>
          </w:p>
          <w:p w14:paraId="2B4E0A8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Pamphlet</w:t>
            </w:r>
          </w:p>
          <w:p w14:paraId="6BF63B1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Other, …………………………………………</w:t>
            </w:r>
            <w:proofErr w:type="gramStart"/>
            <w:r>
              <w:rPr>
                <w:rFonts w:cs="Times New Roman"/>
                <w:szCs w:val="24"/>
              </w:rPr>
              <w:t>…..</w:t>
            </w:r>
            <w:proofErr w:type="gramEnd"/>
          </w:p>
        </w:tc>
      </w:tr>
      <w:tr w:rsidR="000800AC" w14:paraId="3D04C921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9AB1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9.3</w:t>
            </w:r>
          </w:p>
        </w:tc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58EC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ther preventive activities carried out by the volunteer</w:t>
            </w:r>
          </w:p>
        </w:tc>
        <w:tc>
          <w:tcPr>
            <w:tcW w:w="55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3918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Assist in LLIN </w:t>
            </w:r>
            <w:proofErr w:type="gramStart"/>
            <w:r>
              <w:rPr>
                <w:rFonts w:cs="Times New Roman"/>
                <w:szCs w:val="24"/>
              </w:rPr>
              <w:t>distribution</w:t>
            </w:r>
            <w:proofErr w:type="gramEnd"/>
          </w:p>
          <w:p w14:paraId="0163DAF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Assist in Indoor Residual Spraying</w:t>
            </w:r>
          </w:p>
          <w:p w14:paraId="6ED307A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Larva control measures</w:t>
            </w:r>
          </w:p>
          <w:p w14:paraId="30DA2D3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Other, ………………………………………</w:t>
            </w:r>
            <w:proofErr w:type="gramStart"/>
            <w:r>
              <w:rPr>
                <w:rFonts w:cs="Times New Roman"/>
                <w:szCs w:val="24"/>
              </w:rPr>
              <w:t>…..</w:t>
            </w:r>
            <w:proofErr w:type="gramEnd"/>
          </w:p>
        </w:tc>
      </w:tr>
    </w:tbl>
    <w:p w14:paraId="7BA4DB64" w14:textId="77777777" w:rsidR="000800AC" w:rsidRDefault="000800AC" w:rsidP="000800AC"/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997"/>
        <w:gridCol w:w="2780"/>
        <w:gridCol w:w="1531"/>
        <w:gridCol w:w="4052"/>
      </w:tblGrid>
      <w:tr w:rsidR="000800AC" w14:paraId="475D59FC" w14:textId="77777777" w:rsidTr="000A5D6E">
        <w:tc>
          <w:tcPr>
            <w:tcW w:w="93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E81747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Larva control</w:t>
            </w:r>
          </w:p>
        </w:tc>
      </w:tr>
      <w:tr w:rsidR="000800AC" w14:paraId="5F90133A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1FC4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9.4.</w:t>
            </w:r>
          </w:p>
        </w:tc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80090" w14:textId="77777777" w:rsidR="000800AC" w:rsidRDefault="000800AC" w:rsidP="000A5D6E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Cs w:val="24"/>
              </w:rPr>
              <w:t>Carry out larva control measures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A8D2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6AA4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mber of households conducted larva control measures</w:t>
            </w:r>
          </w:p>
        </w:tc>
      </w:tr>
      <w:tr w:rsidR="000800AC" w14:paraId="5DB58A33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E8E62" w14:textId="77777777" w:rsidR="000800AC" w:rsidRDefault="000800AC" w:rsidP="000A5D6E">
            <w:pPr>
              <w:tabs>
                <w:tab w:val="left" w:pos="1956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9.5.</w:t>
            </w:r>
          </w:p>
        </w:tc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9182C" w14:textId="77777777" w:rsidR="000800AC" w:rsidRDefault="000800AC" w:rsidP="000A5D6E">
            <w:pPr>
              <w:tabs>
                <w:tab w:val="left" w:pos="1956"/>
              </w:tabs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tivities of larva control measures</w:t>
            </w:r>
          </w:p>
        </w:tc>
        <w:tc>
          <w:tcPr>
            <w:tcW w:w="55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1304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10FBD62A" w14:textId="77777777" w:rsidTr="000A5D6E">
        <w:tc>
          <w:tcPr>
            <w:tcW w:w="93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883BD2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elp in sputum collection and DOTS provider</w:t>
            </w:r>
          </w:p>
        </w:tc>
      </w:tr>
      <w:tr w:rsidR="000800AC" w14:paraId="5AF04CBC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3B2B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9.6.</w:t>
            </w:r>
          </w:p>
        </w:tc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B1B4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elp in sputum collection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31B2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4D01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ow?</w:t>
            </w:r>
          </w:p>
        </w:tc>
      </w:tr>
      <w:tr w:rsidR="000800AC" w14:paraId="571814C4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CB99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9.7.</w:t>
            </w:r>
          </w:p>
        </w:tc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8A1E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CIME volunteer act as DOT supervisor 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8292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ECDC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f “Yes”, How many patients?</w:t>
            </w:r>
          </w:p>
        </w:tc>
      </w:tr>
      <w:tr w:rsidR="000800AC" w14:paraId="51FC4891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1911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9.8</w:t>
            </w:r>
          </w:p>
        </w:tc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93E0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vide anti TB medicine correctly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CB43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es </w:t>
            </w: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No </w:t>
            </w:r>
            <w:r>
              <w:rPr>
                <w:rFonts w:cs="Times New Roman"/>
                <w:szCs w:val="24"/>
              </w:rPr>
              <w:sym w:font="Wingdings" w:char="F0A8"/>
            </w:r>
          </w:p>
        </w:tc>
        <w:tc>
          <w:tcPr>
            <w:tcW w:w="4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A3B2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</w:tbl>
    <w:p w14:paraId="5678D71D" w14:textId="77777777" w:rsidR="000800AC" w:rsidRDefault="000800AC" w:rsidP="000800AC"/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997"/>
        <w:gridCol w:w="2780"/>
        <w:gridCol w:w="991"/>
        <w:gridCol w:w="4592"/>
      </w:tblGrid>
      <w:tr w:rsidR="000800AC" w14:paraId="7D6F4228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4E157B6" w14:textId="77777777" w:rsidR="000800AC" w:rsidRDefault="000800AC" w:rsidP="000A5D6E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6.10.</w:t>
            </w:r>
          </w:p>
        </w:tc>
        <w:tc>
          <w:tcPr>
            <w:tcW w:w="836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3EEDBB4" w14:textId="77777777" w:rsidR="000800AC" w:rsidRDefault="000800AC" w:rsidP="000A5D6E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Health Education</w:t>
            </w:r>
          </w:p>
        </w:tc>
      </w:tr>
      <w:tr w:rsidR="000800AC" w14:paraId="211A3325" w14:textId="77777777" w:rsidTr="000A5D6E">
        <w:tc>
          <w:tcPr>
            <w:tcW w:w="93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049FA7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tting</w:t>
            </w:r>
          </w:p>
        </w:tc>
      </w:tr>
      <w:tr w:rsidR="000800AC" w14:paraId="3EBAFCA3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8E7B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10.1.</w:t>
            </w:r>
          </w:p>
        </w:tc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DFFB8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lace of HE</w:t>
            </w:r>
          </w:p>
        </w:tc>
        <w:tc>
          <w:tcPr>
            <w:tcW w:w="55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7FE1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591CBAD5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ADBF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10.2.</w:t>
            </w:r>
          </w:p>
        </w:tc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5A25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thod of HE</w:t>
            </w:r>
          </w:p>
        </w:tc>
        <w:tc>
          <w:tcPr>
            <w:tcW w:w="55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2D1D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Group </w:t>
            </w:r>
            <w:proofErr w:type="gramStart"/>
            <w:r>
              <w:rPr>
                <w:rFonts w:cs="Times New Roman"/>
                <w:szCs w:val="24"/>
              </w:rPr>
              <w:t>discussion</w:t>
            </w:r>
            <w:proofErr w:type="gramEnd"/>
          </w:p>
          <w:p w14:paraId="3079930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Lecture</w:t>
            </w:r>
          </w:p>
          <w:p w14:paraId="43095C0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Informal talk</w:t>
            </w:r>
          </w:p>
        </w:tc>
      </w:tr>
      <w:tr w:rsidR="000800AC" w14:paraId="050ACC41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856F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10.3.</w:t>
            </w:r>
          </w:p>
        </w:tc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E3168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terial aids for HE</w:t>
            </w:r>
          </w:p>
        </w:tc>
        <w:tc>
          <w:tcPr>
            <w:tcW w:w="55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A222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Poster</w:t>
            </w:r>
          </w:p>
          <w:p w14:paraId="0AADBF1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Pamphlet</w:t>
            </w:r>
          </w:p>
          <w:p w14:paraId="4688854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Flipchart</w:t>
            </w:r>
          </w:p>
          <w:p w14:paraId="7E6F0B2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Other ………………………………………………</w:t>
            </w:r>
          </w:p>
        </w:tc>
      </w:tr>
      <w:tr w:rsidR="000800AC" w14:paraId="6A77ECFD" w14:textId="77777777" w:rsidTr="000A5D6E">
        <w:tc>
          <w:tcPr>
            <w:tcW w:w="93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A4A966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dience</w:t>
            </w:r>
          </w:p>
        </w:tc>
      </w:tr>
      <w:tr w:rsidR="000800AC" w14:paraId="7227DFB2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B996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10.4.</w:t>
            </w:r>
          </w:p>
        </w:tc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7CE3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mber of participants</w:t>
            </w:r>
          </w:p>
        </w:tc>
        <w:tc>
          <w:tcPr>
            <w:tcW w:w="55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E113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25260797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D92A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10.5.</w:t>
            </w:r>
          </w:p>
        </w:tc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F9BD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ype of participants</w:t>
            </w:r>
          </w:p>
          <w:p w14:paraId="70FA16C3" w14:textId="77777777" w:rsidR="000800AC" w:rsidRDefault="000800AC" w:rsidP="000A5D6E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Sex, Age Group, Migrant)</w:t>
            </w:r>
          </w:p>
        </w:tc>
        <w:tc>
          <w:tcPr>
            <w:tcW w:w="55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8359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  <w:p w14:paraId="7E3DD51F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0800AC" w14:paraId="3B12DABF" w14:textId="77777777" w:rsidTr="000A5D6E">
        <w:tc>
          <w:tcPr>
            <w:tcW w:w="47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EFDF31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pic</w:t>
            </w:r>
          </w:p>
        </w:tc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F646F6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proofErr w:type="gramStart"/>
            <w:r>
              <w:rPr>
                <w:rFonts w:cs="Times New Roman"/>
                <w:szCs w:val="24"/>
              </w:rPr>
              <w:t>Sub topic</w:t>
            </w:r>
            <w:proofErr w:type="gramEnd"/>
          </w:p>
        </w:tc>
      </w:tr>
      <w:tr w:rsidR="000800AC" w14:paraId="6C0FFF07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EB5C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10.6.</w:t>
            </w:r>
          </w:p>
        </w:tc>
        <w:tc>
          <w:tcPr>
            <w:tcW w:w="37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0EF8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Malaria</w:t>
            </w:r>
          </w:p>
        </w:tc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12200" w14:textId="77777777" w:rsidR="000800AC" w:rsidRDefault="000800AC" w:rsidP="000A5D6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Signs and symptoms</w:t>
            </w:r>
          </w:p>
          <w:p w14:paraId="48A21053" w14:textId="77777777" w:rsidR="000800AC" w:rsidRDefault="000800AC" w:rsidP="000A5D6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Transmission</w:t>
            </w:r>
          </w:p>
          <w:p w14:paraId="0C590E15" w14:textId="77777777" w:rsidR="000800AC" w:rsidRDefault="000800AC" w:rsidP="000A5D6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Danger signs</w:t>
            </w:r>
          </w:p>
          <w:p w14:paraId="4F7DEB82" w14:textId="77777777" w:rsidR="000800AC" w:rsidRDefault="000800AC" w:rsidP="000A5D6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  <w:szCs w:val="24"/>
              </w:rPr>
              <w:t>Treatment options</w:t>
            </w:r>
          </w:p>
          <w:p w14:paraId="2CC0B6B1" w14:textId="77777777" w:rsidR="000800AC" w:rsidRDefault="000800AC" w:rsidP="000A5D6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Importance of taking full course of medicine</w:t>
            </w:r>
          </w:p>
          <w:p w14:paraId="782D5D51" w14:textId="77777777" w:rsidR="000800AC" w:rsidRDefault="000800AC" w:rsidP="000A5D6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Preventive measures</w:t>
            </w:r>
          </w:p>
          <w:p w14:paraId="7F61F564" w14:textId="77777777" w:rsidR="000800AC" w:rsidRDefault="000800AC" w:rsidP="000A5D6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Other, …………………………………</w:t>
            </w:r>
          </w:p>
        </w:tc>
      </w:tr>
      <w:tr w:rsidR="000800AC" w14:paraId="38DD204A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79991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6.10.7.</w:t>
            </w:r>
          </w:p>
        </w:tc>
        <w:tc>
          <w:tcPr>
            <w:tcW w:w="37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B2A6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Dengue</w:t>
            </w:r>
          </w:p>
        </w:tc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6FD12" w14:textId="77777777" w:rsidR="000800AC" w:rsidRDefault="000800AC" w:rsidP="000A5D6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Signs and symptoms</w:t>
            </w:r>
          </w:p>
          <w:p w14:paraId="73879033" w14:textId="77777777" w:rsidR="000800AC" w:rsidRDefault="000800AC" w:rsidP="000A5D6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Transmission</w:t>
            </w:r>
          </w:p>
          <w:p w14:paraId="32B3EDB0" w14:textId="77777777" w:rsidR="000800AC" w:rsidRDefault="000800AC" w:rsidP="000A5D6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Danger signs</w:t>
            </w:r>
          </w:p>
          <w:p w14:paraId="3BB247D6" w14:textId="77777777" w:rsidR="000800AC" w:rsidRDefault="000800AC" w:rsidP="000A5D6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Initial measures before arrival to health facility</w:t>
            </w:r>
          </w:p>
          <w:p w14:paraId="417AC0D9" w14:textId="77777777" w:rsidR="000800AC" w:rsidRDefault="000800AC" w:rsidP="000A5D6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Prevention and control measures</w:t>
            </w:r>
          </w:p>
          <w:p w14:paraId="1D451216" w14:textId="77777777" w:rsidR="000800AC" w:rsidRDefault="000800AC" w:rsidP="000A5D6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Larva control</w:t>
            </w:r>
          </w:p>
          <w:p w14:paraId="7DD393E1" w14:textId="77777777" w:rsidR="000800AC" w:rsidRDefault="000800AC" w:rsidP="000A5D6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Others, ………………………………….</w:t>
            </w:r>
          </w:p>
        </w:tc>
      </w:tr>
      <w:tr w:rsidR="000800AC" w14:paraId="0FAE1EEA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C92F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10.8.</w:t>
            </w:r>
          </w:p>
        </w:tc>
        <w:tc>
          <w:tcPr>
            <w:tcW w:w="37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F1700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Tuberculosis</w:t>
            </w:r>
          </w:p>
        </w:tc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22BD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Signs and symptoms</w:t>
            </w:r>
          </w:p>
          <w:p w14:paraId="6D88FD4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Transmission</w:t>
            </w:r>
          </w:p>
          <w:p w14:paraId="3B6A21C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Diagnosis methods</w:t>
            </w:r>
          </w:p>
          <w:p w14:paraId="719FA38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Treatment options</w:t>
            </w:r>
          </w:p>
          <w:p w14:paraId="1451DED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Prevention and control measures</w:t>
            </w:r>
          </w:p>
          <w:p w14:paraId="23DDD12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Others, ………………………………….</w:t>
            </w:r>
          </w:p>
        </w:tc>
      </w:tr>
      <w:tr w:rsidR="000800AC" w14:paraId="645BFE5F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4A4A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10.9.</w:t>
            </w:r>
          </w:p>
        </w:tc>
        <w:tc>
          <w:tcPr>
            <w:tcW w:w="37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CF2C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Childhood diarrhoea</w:t>
            </w:r>
          </w:p>
        </w:tc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BB0C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Signs and symptoms</w:t>
            </w:r>
          </w:p>
          <w:p w14:paraId="0BC9003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Transmission</w:t>
            </w:r>
          </w:p>
          <w:p w14:paraId="3919C34D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Danger signs</w:t>
            </w:r>
          </w:p>
          <w:p w14:paraId="2C6636D8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Initial measures before arrival to health facility</w:t>
            </w:r>
          </w:p>
          <w:p w14:paraId="6852B61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Benefits of ORS and Zinc</w:t>
            </w:r>
          </w:p>
          <w:p w14:paraId="48205DF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How to prepare ORS</w:t>
            </w:r>
          </w:p>
          <w:p w14:paraId="1CC246E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Prevention and control measures</w:t>
            </w:r>
          </w:p>
          <w:p w14:paraId="64276BF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Danger of antibiotics misuse</w:t>
            </w:r>
          </w:p>
          <w:p w14:paraId="57654D86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" w:char="F0A8"/>
            </w:r>
            <w:r>
              <w:rPr>
                <w:rFonts w:cs="Times New Roman"/>
                <w:szCs w:val="24"/>
              </w:rPr>
              <w:t xml:space="preserve"> Others, ………………………………….</w:t>
            </w:r>
          </w:p>
        </w:tc>
      </w:tr>
      <w:tr w:rsidR="000800AC" w14:paraId="361A5F68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A638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10.10.</w:t>
            </w:r>
          </w:p>
        </w:tc>
        <w:tc>
          <w:tcPr>
            <w:tcW w:w="37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9ADF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s the health education session provided by volunteer understandable?</w:t>
            </w:r>
          </w:p>
        </w:tc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3370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lease comment.</w:t>
            </w:r>
          </w:p>
          <w:p w14:paraId="1A436CD3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  <w:p w14:paraId="27B2AD9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………………………………………………</w:t>
            </w:r>
          </w:p>
          <w:p w14:paraId="0CBAA359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  <w:p w14:paraId="6F193BDC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………………………………………………</w:t>
            </w:r>
          </w:p>
        </w:tc>
      </w:tr>
      <w:tr w:rsidR="000800AC" w14:paraId="62ABB182" w14:textId="77777777" w:rsidTr="000A5D6E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AF59E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10.11.</w:t>
            </w:r>
          </w:p>
        </w:tc>
        <w:tc>
          <w:tcPr>
            <w:tcW w:w="37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D8A4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proofErr w:type="gramStart"/>
            <w:r>
              <w:rPr>
                <w:rFonts w:cs="Times New Roman"/>
                <w:szCs w:val="24"/>
              </w:rPr>
              <w:t>Is</w:t>
            </w:r>
            <w:proofErr w:type="gramEnd"/>
            <w:r>
              <w:rPr>
                <w:rFonts w:cs="Times New Roman"/>
                <w:szCs w:val="24"/>
              </w:rPr>
              <w:t xml:space="preserve"> the volunteer actively facilitate through the health education session?</w:t>
            </w:r>
          </w:p>
        </w:tc>
        <w:tc>
          <w:tcPr>
            <w:tcW w:w="4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DFA57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lease comment.</w:t>
            </w:r>
          </w:p>
          <w:p w14:paraId="34A9B8D2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  <w:p w14:paraId="6E240DC4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………………………………………………</w:t>
            </w:r>
          </w:p>
          <w:p w14:paraId="7831069B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</w:p>
          <w:p w14:paraId="0BD76E35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………………………………………………</w:t>
            </w:r>
          </w:p>
        </w:tc>
      </w:tr>
      <w:tr w:rsidR="000800AC" w14:paraId="0BEFD777" w14:textId="77777777" w:rsidTr="000A5D6E">
        <w:tc>
          <w:tcPr>
            <w:tcW w:w="93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FC5A24A" w14:textId="77777777" w:rsidR="000800AC" w:rsidRDefault="000800AC" w:rsidP="000A5D6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nd of session</w:t>
            </w:r>
          </w:p>
        </w:tc>
      </w:tr>
    </w:tbl>
    <w:p w14:paraId="102173F6" w14:textId="77777777" w:rsidR="000800AC" w:rsidRPr="000800AC" w:rsidRDefault="000800AC" w:rsidP="000800AC"/>
    <w:sectPr w:rsidR="000800AC" w:rsidRPr="000800AC" w:rsidSect="00D128B9">
      <w:headerReference w:type="default" r:id="rId9"/>
      <w:pgSz w:w="11906" w:h="16838"/>
      <w:pgMar w:top="1440" w:right="1440" w:bottom="1440" w:left="1440" w:header="576" w:footer="50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AAB5D5" w14:textId="77777777" w:rsidR="00D128B9" w:rsidRDefault="00D128B9" w:rsidP="00361AA1">
      <w:pPr>
        <w:spacing w:after="0" w:line="240" w:lineRule="auto"/>
      </w:pPr>
      <w:r>
        <w:separator/>
      </w:r>
    </w:p>
  </w:endnote>
  <w:endnote w:type="continuationSeparator" w:id="0">
    <w:p w14:paraId="2EA88FEE" w14:textId="77777777" w:rsidR="00D128B9" w:rsidRDefault="00D128B9" w:rsidP="00361A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yidaungsu">
    <w:panose1 w:val="020B0502040204020203"/>
    <w:charset w:val="00"/>
    <w:family w:val="swiss"/>
    <w:pitch w:val="variable"/>
    <w:sig w:usb0="00000003" w:usb1="10000000" w:usb2="00000400" w:usb3="00000000" w:csb0="00000001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yriad Pro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633FF9" w14:textId="77777777" w:rsidR="00D128B9" w:rsidRDefault="00D128B9" w:rsidP="00361AA1">
      <w:pPr>
        <w:spacing w:after="0" w:line="240" w:lineRule="auto"/>
      </w:pPr>
      <w:r>
        <w:separator/>
      </w:r>
    </w:p>
  </w:footnote>
  <w:footnote w:type="continuationSeparator" w:id="0">
    <w:p w14:paraId="0DDE8048" w14:textId="77777777" w:rsidR="00D128B9" w:rsidRDefault="00D128B9" w:rsidP="00361A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917E69" w14:textId="77777777" w:rsidR="000800AC" w:rsidRDefault="000800AC" w:rsidP="00721A44">
    <w:pPr>
      <w:pStyle w:val="Header"/>
      <w:jc w:val="lef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5B4BF8" w14:textId="0819A714" w:rsidR="00C31B1D" w:rsidRPr="00465C79" w:rsidRDefault="00C31B1D" w:rsidP="00465C7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76179"/>
    <w:multiLevelType w:val="multilevel"/>
    <w:tmpl w:val="4B208F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(%2)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" w15:restartNumberingAfterBreak="0">
    <w:nsid w:val="012D3AB8"/>
    <w:multiLevelType w:val="hybridMultilevel"/>
    <w:tmpl w:val="223CA72E"/>
    <w:lvl w:ilvl="0" w:tplc="85E055B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2A456B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26336B1"/>
    <w:multiLevelType w:val="multilevel"/>
    <w:tmpl w:val="CDCA3E0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360" w:hanging="360"/>
      </w:pPr>
    </w:lvl>
    <w:lvl w:ilvl="2">
      <w:start w:val="1"/>
      <w:numFmt w:val="decimal"/>
      <w:isLgl/>
      <w:lvlText w:val="%1.%2.%3."/>
      <w:lvlJc w:val="left"/>
      <w:pPr>
        <w:ind w:left="720" w:hanging="720"/>
      </w:pPr>
    </w:lvl>
    <w:lvl w:ilvl="3">
      <w:start w:val="1"/>
      <w:numFmt w:val="decimal"/>
      <w:isLgl/>
      <w:lvlText w:val="%1.%2.%3.%4."/>
      <w:lvlJc w:val="left"/>
      <w:pPr>
        <w:ind w:left="720" w:hanging="720"/>
      </w:pPr>
    </w:lvl>
    <w:lvl w:ilvl="4">
      <w:start w:val="1"/>
      <w:numFmt w:val="decimal"/>
      <w:isLgl/>
      <w:lvlText w:val="%1.%2.%3.%4.%5."/>
      <w:lvlJc w:val="left"/>
      <w:pPr>
        <w:ind w:left="1080" w:hanging="1080"/>
      </w:pPr>
    </w:lvl>
    <w:lvl w:ilvl="5">
      <w:start w:val="1"/>
      <w:numFmt w:val="decimal"/>
      <w:isLgl/>
      <w:lvlText w:val="%1.%2.%3.%4.%5.%6."/>
      <w:lvlJc w:val="left"/>
      <w:pPr>
        <w:ind w:left="1080" w:hanging="1080"/>
      </w:pPr>
    </w:lvl>
    <w:lvl w:ilvl="6">
      <w:start w:val="1"/>
      <w:numFmt w:val="decimal"/>
      <w:isLgl/>
      <w:lvlText w:val="%1.%2.%3.%4.%5.%6.%7."/>
      <w:lvlJc w:val="left"/>
      <w:pPr>
        <w:ind w:left="1440" w:hanging="1440"/>
      </w:p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</w:lvl>
  </w:abstractNum>
  <w:abstractNum w:abstractNumId="4" w15:restartNumberingAfterBreak="0">
    <w:nsid w:val="02A515D1"/>
    <w:multiLevelType w:val="hybridMultilevel"/>
    <w:tmpl w:val="30E640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44F72C5"/>
    <w:multiLevelType w:val="hybridMultilevel"/>
    <w:tmpl w:val="7DAA83F8"/>
    <w:lvl w:ilvl="0" w:tplc="5BDEB51E">
      <w:start w:val="7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5B778A6"/>
    <w:multiLevelType w:val="hybridMultilevel"/>
    <w:tmpl w:val="223CA72E"/>
    <w:lvl w:ilvl="0" w:tplc="85E055B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80C59F6"/>
    <w:multiLevelType w:val="multilevel"/>
    <w:tmpl w:val="2630524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081D00C5"/>
    <w:multiLevelType w:val="hybridMultilevel"/>
    <w:tmpl w:val="F8E2B236"/>
    <w:lvl w:ilvl="0" w:tplc="DB4A5D2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A120442"/>
    <w:multiLevelType w:val="hybridMultilevel"/>
    <w:tmpl w:val="1D9E75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C2F20AB"/>
    <w:multiLevelType w:val="hybridMultilevel"/>
    <w:tmpl w:val="1D18743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D1A4C6D"/>
    <w:multiLevelType w:val="hybridMultilevel"/>
    <w:tmpl w:val="473083FC"/>
    <w:lvl w:ilvl="0" w:tplc="CB8A2164">
      <w:start w:val="1"/>
      <w:numFmt w:val="lowerRoman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E7C4C65"/>
    <w:multiLevelType w:val="hybridMultilevel"/>
    <w:tmpl w:val="1E82BF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20F7C0B"/>
    <w:multiLevelType w:val="hybridMultilevel"/>
    <w:tmpl w:val="A8B6FC88"/>
    <w:lvl w:ilvl="0" w:tplc="98EE807C">
      <w:start w:val="1"/>
      <w:numFmt w:val="decimal"/>
      <w:lvlText w:val="%1)"/>
      <w:lvlJc w:val="right"/>
      <w:pPr>
        <w:ind w:left="644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2C706DF"/>
    <w:multiLevelType w:val="hybridMultilevel"/>
    <w:tmpl w:val="A164E870"/>
    <w:lvl w:ilvl="0" w:tplc="DB4A5D20">
      <w:start w:val="1"/>
      <w:numFmt w:val="decimal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133F1CF0"/>
    <w:multiLevelType w:val="hybridMultilevel"/>
    <w:tmpl w:val="95E8692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3427F38"/>
    <w:multiLevelType w:val="hybridMultilevel"/>
    <w:tmpl w:val="95E8692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3D63A97"/>
    <w:multiLevelType w:val="hybridMultilevel"/>
    <w:tmpl w:val="1186C4FA"/>
    <w:lvl w:ilvl="0" w:tplc="6802970C">
      <w:numFmt w:val="bullet"/>
      <w:lvlText w:val="-"/>
      <w:lvlJc w:val="left"/>
      <w:pPr>
        <w:ind w:left="1080" w:hanging="360"/>
      </w:pPr>
      <w:rPr>
        <w:rFonts w:ascii="Pyidaungsu" w:eastAsiaTheme="minorHAnsi" w:hAnsi="Pyidaungsu" w:cs="Pyidaungsu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14DB4C2A"/>
    <w:multiLevelType w:val="hybridMultilevel"/>
    <w:tmpl w:val="49BE8992"/>
    <w:lvl w:ilvl="0" w:tplc="2678403A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15603A22"/>
    <w:multiLevelType w:val="hybridMultilevel"/>
    <w:tmpl w:val="CC66EDFE"/>
    <w:lvl w:ilvl="0" w:tplc="54C21566">
      <w:start w:val="1"/>
      <w:numFmt w:val="bullet"/>
      <w:lvlText w:val="•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5C90181"/>
    <w:multiLevelType w:val="hybridMultilevel"/>
    <w:tmpl w:val="D6A64EE4"/>
    <w:lvl w:ilvl="0" w:tplc="5BDEB51E">
      <w:start w:val="7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7526197"/>
    <w:multiLevelType w:val="hybridMultilevel"/>
    <w:tmpl w:val="12BC325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17DC7FB6"/>
    <w:multiLevelType w:val="hybridMultilevel"/>
    <w:tmpl w:val="34D64C30"/>
    <w:lvl w:ilvl="0" w:tplc="3DB6CC04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188A21DF"/>
    <w:multiLevelType w:val="hybridMultilevel"/>
    <w:tmpl w:val="4C40AEE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1B2A5ED9"/>
    <w:multiLevelType w:val="hybridMultilevel"/>
    <w:tmpl w:val="531828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1C330508"/>
    <w:multiLevelType w:val="hybridMultilevel"/>
    <w:tmpl w:val="CCDC8FBE"/>
    <w:lvl w:ilvl="0" w:tplc="5BDEB51E">
      <w:start w:val="7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1DFC7F76"/>
    <w:multiLevelType w:val="hybridMultilevel"/>
    <w:tmpl w:val="6AFE1E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1F344CD1"/>
    <w:multiLevelType w:val="hybridMultilevel"/>
    <w:tmpl w:val="F40270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1F5A6C7E"/>
    <w:multiLevelType w:val="hybridMultilevel"/>
    <w:tmpl w:val="A8928D5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20621A6C"/>
    <w:multiLevelType w:val="hybridMultilevel"/>
    <w:tmpl w:val="0A7440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23A4781E"/>
    <w:multiLevelType w:val="hybridMultilevel"/>
    <w:tmpl w:val="BB4026C0"/>
    <w:lvl w:ilvl="0" w:tplc="5BDEB51E">
      <w:start w:val="7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23BA46A3"/>
    <w:multiLevelType w:val="hybridMultilevel"/>
    <w:tmpl w:val="54CA641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243D7A69"/>
    <w:multiLevelType w:val="hybridMultilevel"/>
    <w:tmpl w:val="70EA32B2"/>
    <w:lvl w:ilvl="0" w:tplc="2BEE9264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24F46526"/>
    <w:multiLevelType w:val="hybridMultilevel"/>
    <w:tmpl w:val="1430DE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263574C7"/>
    <w:multiLevelType w:val="hybridMultilevel"/>
    <w:tmpl w:val="7BB41B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2A0E0F1B"/>
    <w:multiLevelType w:val="hybridMultilevel"/>
    <w:tmpl w:val="C5BC37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2A42624C"/>
    <w:multiLevelType w:val="hybridMultilevel"/>
    <w:tmpl w:val="95E8692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2B326721"/>
    <w:multiLevelType w:val="hybridMultilevel"/>
    <w:tmpl w:val="40569D1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2C770D31"/>
    <w:multiLevelType w:val="hybridMultilevel"/>
    <w:tmpl w:val="2474F6C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2DE3182E"/>
    <w:multiLevelType w:val="hybridMultilevel"/>
    <w:tmpl w:val="27EA98F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30F559B4"/>
    <w:multiLevelType w:val="hybridMultilevel"/>
    <w:tmpl w:val="4456EA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31F71414"/>
    <w:multiLevelType w:val="hybridMultilevel"/>
    <w:tmpl w:val="747C2D72"/>
    <w:lvl w:ilvl="0" w:tplc="CB8A2164">
      <w:start w:val="1"/>
      <w:numFmt w:val="lowerRoman"/>
      <w:lvlText w:val="%1."/>
      <w:lvlJc w:val="left"/>
      <w:pPr>
        <w:ind w:left="11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42" w15:restartNumberingAfterBreak="0">
    <w:nsid w:val="32FD646B"/>
    <w:multiLevelType w:val="hybridMultilevel"/>
    <w:tmpl w:val="3ED253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33F44C57"/>
    <w:multiLevelType w:val="hybridMultilevel"/>
    <w:tmpl w:val="E6889E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33FA3065"/>
    <w:multiLevelType w:val="hybridMultilevel"/>
    <w:tmpl w:val="500C6B5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347B0489"/>
    <w:multiLevelType w:val="hybridMultilevel"/>
    <w:tmpl w:val="38CEAE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35234888"/>
    <w:multiLevelType w:val="multilevel"/>
    <w:tmpl w:val="A1BE9D8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sz w:val="24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sz w:val="24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sz w:val="24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sz w:val="24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sz w:val="24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sz w:val="24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sz w:val="24"/>
      </w:rPr>
    </w:lvl>
  </w:abstractNum>
  <w:abstractNum w:abstractNumId="47" w15:restartNumberingAfterBreak="0">
    <w:nsid w:val="3ADE071D"/>
    <w:multiLevelType w:val="hybridMultilevel"/>
    <w:tmpl w:val="08B426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3C7E6AF4"/>
    <w:multiLevelType w:val="hybridMultilevel"/>
    <w:tmpl w:val="C082C3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408E4354"/>
    <w:multiLevelType w:val="hybridMultilevel"/>
    <w:tmpl w:val="772E8C7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0" w15:restartNumberingAfterBreak="0">
    <w:nsid w:val="40C21247"/>
    <w:multiLevelType w:val="hybridMultilevel"/>
    <w:tmpl w:val="BA0CEDE6"/>
    <w:lvl w:ilvl="0" w:tplc="5BDEB51E">
      <w:start w:val="7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40EA183E"/>
    <w:multiLevelType w:val="hybridMultilevel"/>
    <w:tmpl w:val="7C5C51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414F3DDC"/>
    <w:multiLevelType w:val="hybridMultilevel"/>
    <w:tmpl w:val="311A1A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427A799C"/>
    <w:multiLevelType w:val="hybridMultilevel"/>
    <w:tmpl w:val="40569D1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42864EEB"/>
    <w:multiLevelType w:val="hybridMultilevel"/>
    <w:tmpl w:val="27EA98F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44C33D8F"/>
    <w:multiLevelType w:val="hybridMultilevel"/>
    <w:tmpl w:val="C12C6CE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46266871"/>
    <w:multiLevelType w:val="hybridMultilevel"/>
    <w:tmpl w:val="03F2C826"/>
    <w:lvl w:ilvl="0" w:tplc="54C21566">
      <w:start w:val="1"/>
      <w:numFmt w:val="bullet"/>
      <w:lvlText w:val="•"/>
      <w:lvlJc w:val="left"/>
      <w:rPr>
        <w:rFonts w:ascii="Arial Unicode MS" w:eastAsia="Arial Unicode MS" w:hAnsi="Arial Unicode MS" w:cs="Arial Unicode M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4633549E"/>
    <w:multiLevelType w:val="hybridMultilevel"/>
    <w:tmpl w:val="192AC2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46892C78"/>
    <w:multiLevelType w:val="hybridMultilevel"/>
    <w:tmpl w:val="5F6E91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46D1781E"/>
    <w:multiLevelType w:val="hybridMultilevel"/>
    <w:tmpl w:val="577A7F0E"/>
    <w:lvl w:ilvl="0" w:tplc="38F2EC4A">
      <w:start w:val="1"/>
      <w:numFmt w:val="decimal"/>
      <w:lvlText w:val="%1)"/>
      <w:lvlJc w:val="right"/>
      <w:pPr>
        <w:ind w:left="644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476662EF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1" w15:restartNumberingAfterBreak="0">
    <w:nsid w:val="47694E03"/>
    <w:multiLevelType w:val="hybridMultilevel"/>
    <w:tmpl w:val="F75AE5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477B0FD7"/>
    <w:multiLevelType w:val="hybridMultilevel"/>
    <w:tmpl w:val="F5267594"/>
    <w:lvl w:ilvl="0" w:tplc="FB0EED16">
      <w:start w:val="1"/>
      <w:numFmt w:val="lowerRoman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3" w15:restartNumberingAfterBreak="0">
    <w:nsid w:val="481218B4"/>
    <w:multiLevelType w:val="hybridMultilevel"/>
    <w:tmpl w:val="C364478C"/>
    <w:lvl w:ilvl="0" w:tplc="DB4A5D20">
      <w:start w:val="1"/>
      <w:numFmt w:val="decimal"/>
      <w:lvlText w:val="(%1)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4A667907"/>
    <w:multiLevelType w:val="hybridMultilevel"/>
    <w:tmpl w:val="8E1AF598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5" w15:restartNumberingAfterBreak="0">
    <w:nsid w:val="4C4E1D8E"/>
    <w:multiLevelType w:val="multilevel"/>
    <w:tmpl w:val="EBC0BB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66" w15:restartNumberingAfterBreak="0">
    <w:nsid w:val="4C8134E3"/>
    <w:multiLevelType w:val="hybridMultilevel"/>
    <w:tmpl w:val="08E4570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4C906DE2"/>
    <w:multiLevelType w:val="hybridMultilevel"/>
    <w:tmpl w:val="94306C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4E915AF9"/>
    <w:multiLevelType w:val="hybridMultilevel"/>
    <w:tmpl w:val="CC64C7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4F0A0A3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0" w15:restartNumberingAfterBreak="0">
    <w:nsid w:val="501E477C"/>
    <w:multiLevelType w:val="hybridMultilevel"/>
    <w:tmpl w:val="80EE9E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507D1831"/>
    <w:multiLevelType w:val="hybridMultilevel"/>
    <w:tmpl w:val="6F48C0A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 w15:restartNumberingAfterBreak="0">
    <w:nsid w:val="54631F86"/>
    <w:multiLevelType w:val="hybridMultilevel"/>
    <w:tmpl w:val="2F8ED6E0"/>
    <w:lvl w:ilvl="0" w:tplc="CB8A2164">
      <w:start w:val="1"/>
      <w:numFmt w:val="lowerRoman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3" w15:restartNumberingAfterBreak="0">
    <w:nsid w:val="54E216C2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4" w15:restartNumberingAfterBreak="0">
    <w:nsid w:val="55BB2EA5"/>
    <w:multiLevelType w:val="hybridMultilevel"/>
    <w:tmpl w:val="428E9836"/>
    <w:lvl w:ilvl="0" w:tplc="92B24570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5" w15:restartNumberingAfterBreak="0">
    <w:nsid w:val="59C52E18"/>
    <w:multiLevelType w:val="hybridMultilevel"/>
    <w:tmpl w:val="22102840"/>
    <w:lvl w:ilvl="0" w:tplc="CB8A2164">
      <w:start w:val="1"/>
      <w:numFmt w:val="lowerRoman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6" w15:restartNumberingAfterBreak="0">
    <w:nsid w:val="5A2175C3"/>
    <w:multiLevelType w:val="hybridMultilevel"/>
    <w:tmpl w:val="72C0A02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 w15:restartNumberingAfterBreak="0">
    <w:nsid w:val="5B087C4E"/>
    <w:multiLevelType w:val="hybridMultilevel"/>
    <w:tmpl w:val="C1CC60A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8" w15:restartNumberingAfterBreak="0">
    <w:nsid w:val="5C880DEE"/>
    <w:multiLevelType w:val="hybridMultilevel"/>
    <w:tmpl w:val="1CF2BA1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9" w15:restartNumberingAfterBreak="0">
    <w:nsid w:val="5CE62FBB"/>
    <w:multiLevelType w:val="hybridMultilevel"/>
    <w:tmpl w:val="94E46C6A"/>
    <w:lvl w:ilvl="0" w:tplc="1A3E116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0" w15:restartNumberingAfterBreak="0">
    <w:nsid w:val="5DF41814"/>
    <w:multiLevelType w:val="hybridMultilevel"/>
    <w:tmpl w:val="6778F2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1" w15:restartNumberingAfterBreak="0">
    <w:nsid w:val="5E89098E"/>
    <w:multiLevelType w:val="hybridMultilevel"/>
    <w:tmpl w:val="85D4A7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2" w15:restartNumberingAfterBreak="0">
    <w:nsid w:val="5F743139"/>
    <w:multiLevelType w:val="hybridMultilevel"/>
    <w:tmpl w:val="45B0D2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3" w15:restartNumberingAfterBreak="0">
    <w:nsid w:val="5FF44F0C"/>
    <w:multiLevelType w:val="hybridMultilevel"/>
    <w:tmpl w:val="67AEE8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4" w15:restartNumberingAfterBreak="0">
    <w:nsid w:val="61AF5114"/>
    <w:multiLevelType w:val="hybridMultilevel"/>
    <w:tmpl w:val="94168102"/>
    <w:lvl w:ilvl="0" w:tplc="87D43E4C">
      <w:start w:val="1"/>
      <w:numFmt w:val="lowerLetter"/>
      <w:lvlText w:val="%1."/>
      <w:lvlJc w:val="left"/>
      <w:pPr>
        <w:ind w:left="1080" w:hanging="360"/>
      </w:pPr>
      <w:rPr>
        <w:rFonts w:ascii="Times New Roman" w:eastAsiaTheme="minorHAnsi" w:hAnsi="Times New Roman" w:cstheme="minorBidi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5" w15:restartNumberingAfterBreak="0">
    <w:nsid w:val="62150BC1"/>
    <w:multiLevelType w:val="hybridMultilevel"/>
    <w:tmpl w:val="3FB8C1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6" w15:restartNumberingAfterBreak="0">
    <w:nsid w:val="63796222"/>
    <w:multiLevelType w:val="hybridMultilevel"/>
    <w:tmpl w:val="F5A0AF3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7" w15:restartNumberingAfterBreak="0">
    <w:nsid w:val="63D40217"/>
    <w:multiLevelType w:val="hybridMultilevel"/>
    <w:tmpl w:val="B3542E10"/>
    <w:lvl w:ilvl="0" w:tplc="5BDEB51E">
      <w:start w:val="7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8" w15:restartNumberingAfterBreak="0">
    <w:nsid w:val="66F63DE1"/>
    <w:multiLevelType w:val="hybridMultilevel"/>
    <w:tmpl w:val="5C4AFF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9" w15:restartNumberingAfterBreak="0">
    <w:nsid w:val="6846252B"/>
    <w:multiLevelType w:val="hybridMultilevel"/>
    <w:tmpl w:val="531828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0" w15:restartNumberingAfterBreak="0">
    <w:nsid w:val="68F42724"/>
    <w:multiLevelType w:val="hybridMultilevel"/>
    <w:tmpl w:val="7EEEFBF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1" w15:restartNumberingAfterBreak="0">
    <w:nsid w:val="69814674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2" w15:restartNumberingAfterBreak="0">
    <w:nsid w:val="6BEA4C4F"/>
    <w:multiLevelType w:val="hybridMultilevel"/>
    <w:tmpl w:val="8AFA34EC"/>
    <w:lvl w:ilvl="0" w:tplc="F8325A9E">
      <w:start w:val="7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3" w15:restartNumberingAfterBreak="0">
    <w:nsid w:val="6E520701"/>
    <w:multiLevelType w:val="hybridMultilevel"/>
    <w:tmpl w:val="D752EF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4" w15:restartNumberingAfterBreak="0">
    <w:nsid w:val="6EC36CB9"/>
    <w:multiLevelType w:val="hybridMultilevel"/>
    <w:tmpl w:val="7C044D3A"/>
    <w:lvl w:ilvl="0" w:tplc="2D4E91E4">
      <w:start w:val="1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5" w15:restartNumberingAfterBreak="0">
    <w:nsid w:val="71EB098A"/>
    <w:multiLevelType w:val="hybridMultilevel"/>
    <w:tmpl w:val="3EC8F0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6" w15:restartNumberingAfterBreak="0">
    <w:nsid w:val="73833877"/>
    <w:multiLevelType w:val="hybridMultilevel"/>
    <w:tmpl w:val="BA6067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7" w15:restartNumberingAfterBreak="0">
    <w:nsid w:val="75A20AB2"/>
    <w:multiLevelType w:val="hybridMultilevel"/>
    <w:tmpl w:val="DBFE61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8" w15:restartNumberingAfterBreak="0">
    <w:nsid w:val="76ED31F3"/>
    <w:multiLevelType w:val="hybridMultilevel"/>
    <w:tmpl w:val="40569D1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9" w15:restartNumberingAfterBreak="0">
    <w:nsid w:val="7973047C"/>
    <w:multiLevelType w:val="hybridMultilevel"/>
    <w:tmpl w:val="70587C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0" w15:restartNumberingAfterBreak="0">
    <w:nsid w:val="79882BEB"/>
    <w:multiLevelType w:val="hybridMultilevel"/>
    <w:tmpl w:val="2A74F784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1" w15:restartNumberingAfterBreak="0">
    <w:nsid w:val="7AA84138"/>
    <w:multiLevelType w:val="hybridMultilevel"/>
    <w:tmpl w:val="8A6CEC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2" w15:restartNumberingAfterBreak="0">
    <w:nsid w:val="7AA96A97"/>
    <w:multiLevelType w:val="hybridMultilevel"/>
    <w:tmpl w:val="BFE8A5BC"/>
    <w:lvl w:ilvl="0" w:tplc="54C21566">
      <w:start w:val="1"/>
      <w:numFmt w:val="bullet"/>
      <w:lvlText w:val="•"/>
      <w:lvlJc w:val="left"/>
      <w:rPr>
        <w:rFonts w:ascii="Arial Unicode MS" w:eastAsia="Arial Unicode MS" w:hAnsi="Arial Unicode MS" w:cs="Arial Unicode M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3" w15:restartNumberingAfterBreak="0">
    <w:nsid w:val="7CD00E71"/>
    <w:multiLevelType w:val="hybridMultilevel"/>
    <w:tmpl w:val="FB86DB56"/>
    <w:lvl w:ilvl="0" w:tplc="7FD4871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4" w15:restartNumberingAfterBreak="0">
    <w:nsid w:val="7DB01F30"/>
    <w:multiLevelType w:val="hybridMultilevel"/>
    <w:tmpl w:val="628285A6"/>
    <w:lvl w:ilvl="0" w:tplc="5BDEB51E">
      <w:start w:val="7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5" w15:restartNumberingAfterBreak="0">
    <w:nsid w:val="7F397DB8"/>
    <w:multiLevelType w:val="hybridMultilevel"/>
    <w:tmpl w:val="5380A70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3002838">
    <w:abstractNumId w:val="71"/>
  </w:num>
  <w:num w:numId="2" w16cid:durableId="586812509">
    <w:abstractNumId w:val="25"/>
  </w:num>
  <w:num w:numId="3" w16cid:durableId="272442236">
    <w:abstractNumId w:val="92"/>
  </w:num>
  <w:num w:numId="4" w16cid:durableId="1389836072">
    <w:abstractNumId w:val="32"/>
  </w:num>
  <w:num w:numId="5" w16cid:durableId="1453943858">
    <w:abstractNumId w:val="103"/>
  </w:num>
  <w:num w:numId="6" w16cid:durableId="1288047271">
    <w:abstractNumId w:val="23"/>
  </w:num>
  <w:num w:numId="7" w16cid:durableId="679746104">
    <w:abstractNumId w:val="74"/>
  </w:num>
  <w:num w:numId="8" w16cid:durableId="443960958">
    <w:abstractNumId w:val="41"/>
  </w:num>
  <w:num w:numId="9" w16cid:durableId="1966277951">
    <w:abstractNumId w:val="62"/>
  </w:num>
  <w:num w:numId="10" w16cid:durableId="2139444787">
    <w:abstractNumId w:val="105"/>
  </w:num>
  <w:num w:numId="11" w16cid:durableId="1351031181">
    <w:abstractNumId w:val="11"/>
  </w:num>
  <w:num w:numId="12" w16cid:durableId="270666996">
    <w:abstractNumId w:val="15"/>
  </w:num>
  <w:num w:numId="13" w16cid:durableId="972641671">
    <w:abstractNumId w:val="16"/>
  </w:num>
  <w:num w:numId="14" w16cid:durableId="1419448140">
    <w:abstractNumId w:val="72"/>
  </w:num>
  <w:num w:numId="15" w16cid:durableId="13771630">
    <w:abstractNumId w:val="75"/>
  </w:num>
  <w:num w:numId="16" w16cid:durableId="1321424203">
    <w:abstractNumId w:val="77"/>
  </w:num>
  <w:num w:numId="17" w16cid:durableId="580481529">
    <w:abstractNumId w:val="10"/>
  </w:num>
  <w:num w:numId="18" w16cid:durableId="1274938744">
    <w:abstractNumId w:val="90"/>
  </w:num>
  <w:num w:numId="19" w16cid:durableId="895900216">
    <w:abstractNumId w:val="36"/>
  </w:num>
  <w:num w:numId="20" w16cid:durableId="1808666189">
    <w:abstractNumId w:val="31"/>
  </w:num>
  <w:num w:numId="21" w16cid:durableId="2135514617">
    <w:abstractNumId w:val="53"/>
  </w:num>
  <w:num w:numId="22" w16cid:durableId="1908221970">
    <w:abstractNumId w:val="98"/>
  </w:num>
  <w:num w:numId="23" w16cid:durableId="1763067241">
    <w:abstractNumId w:val="37"/>
  </w:num>
  <w:num w:numId="24" w16cid:durableId="896668197">
    <w:abstractNumId w:val="21"/>
  </w:num>
  <w:num w:numId="25" w16cid:durableId="1151368086">
    <w:abstractNumId w:val="38"/>
  </w:num>
  <w:num w:numId="26" w16cid:durableId="1906531441">
    <w:abstractNumId w:val="39"/>
  </w:num>
  <w:num w:numId="27" w16cid:durableId="515386208">
    <w:abstractNumId w:val="54"/>
  </w:num>
  <w:num w:numId="28" w16cid:durableId="1331055112">
    <w:abstractNumId w:val="84"/>
  </w:num>
  <w:num w:numId="29" w16cid:durableId="903295993">
    <w:abstractNumId w:val="80"/>
  </w:num>
  <w:num w:numId="30" w16cid:durableId="1101030179">
    <w:abstractNumId w:val="44"/>
  </w:num>
  <w:num w:numId="31" w16cid:durableId="853039279">
    <w:abstractNumId w:val="76"/>
  </w:num>
  <w:num w:numId="32" w16cid:durableId="155919351">
    <w:abstractNumId w:val="28"/>
  </w:num>
  <w:num w:numId="33" w16cid:durableId="3288729">
    <w:abstractNumId w:val="89"/>
  </w:num>
  <w:num w:numId="34" w16cid:durableId="1794246702">
    <w:abstractNumId w:val="24"/>
  </w:num>
  <w:num w:numId="35" w16cid:durableId="126866232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202593233">
    <w:abstractNumId w:val="94"/>
  </w:num>
  <w:num w:numId="37" w16cid:durableId="1719935589">
    <w:abstractNumId w:val="65"/>
  </w:num>
  <w:num w:numId="38" w16cid:durableId="267856521">
    <w:abstractNumId w:val="8"/>
  </w:num>
  <w:num w:numId="39" w16cid:durableId="720709488">
    <w:abstractNumId w:val="52"/>
  </w:num>
  <w:num w:numId="40" w16cid:durableId="1720787980">
    <w:abstractNumId w:val="67"/>
  </w:num>
  <w:num w:numId="41" w16cid:durableId="1503086554">
    <w:abstractNumId w:val="6"/>
  </w:num>
  <w:num w:numId="42" w16cid:durableId="1823424817">
    <w:abstractNumId w:val="1"/>
  </w:num>
  <w:num w:numId="43" w16cid:durableId="1772049567">
    <w:abstractNumId w:val="78"/>
  </w:num>
  <w:num w:numId="44" w16cid:durableId="429205388">
    <w:abstractNumId w:val="50"/>
  </w:num>
  <w:num w:numId="45" w16cid:durableId="55664447">
    <w:abstractNumId w:val="104"/>
  </w:num>
  <w:num w:numId="46" w16cid:durableId="1366104675">
    <w:abstractNumId w:val="42"/>
  </w:num>
  <w:num w:numId="47" w16cid:durableId="800461118">
    <w:abstractNumId w:val="49"/>
  </w:num>
  <w:num w:numId="48" w16cid:durableId="1694182698">
    <w:abstractNumId w:val="5"/>
  </w:num>
  <w:num w:numId="49" w16cid:durableId="1843660210">
    <w:abstractNumId w:val="87"/>
  </w:num>
  <w:num w:numId="50" w16cid:durableId="1607347519">
    <w:abstractNumId w:val="20"/>
  </w:num>
  <w:num w:numId="51" w16cid:durableId="1768193203">
    <w:abstractNumId w:val="30"/>
  </w:num>
  <w:num w:numId="52" w16cid:durableId="1607155158">
    <w:abstractNumId w:val="100"/>
  </w:num>
  <w:num w:numId="53" w16cid:durableId="745155528">
    <w:abstractNumId w:val="22"/>
  </w:num>
  <w:num w:numId="54" w16cid:durableId="310529012">
    <w:abstractNumId w:val="0"/>
  </w:num>
  <w:num w:numId="55" w16cid:durableId="1454400464">
    <w:abstractNumId w:val="63"/>
  </w:num>
  <w:num w:numId="56" w16cid:durableId="2146506747">
    <w:abstractNumId w:val="14"/>
  </w:num>
  <w:num w:numId="57" w16cid:durableId="2063752483">
    <w:abstractNumId w:val="4"/>
  </w:num>
  <w:num w:numId="58" w16cid:durableId="1031684055">
    <w:abstractNumId w:val="79"/>
  </w:num>
  <w:num w:numId="59" w16cid:durableId="2134975327">
    <w:abstractNumId w:val="46"/>
  </w:num>
  <w:num w:numId="60" w16cid:durableId="2106068507">
    <w:abstractNumId w:val="73"/>
  </w:num>
  <w:num w:numId="61" w16cid:durableId="1532691235">
    <w:abstractNumId w:val="9"/>
  </w:num>
  <w:num w:numId="62" w16cid:durableId="2108499764">
    <w:abstractNumId w:val="7"/>
  </w:num>
  <w:num w:numId="63" w16cid:durableId="609313424">
    <w:abstractNumId w:val="59"/>
  </w:num>
  <w:num w:numId="64" w16cid:durableId="1843659559">
    <w:abstractNumId w:val="64"/>
  </w:num>
  <w:num w:numId="65" w16cid:durableId="781920369">
    <w:abstractNumId w:val="13"/>
  </w:num>
  <w:num w:numId="66" w16cid:durableId="1048915412">
    <w:abstractNumId w:val="33"/>
  </w:num>
  <w:num w:numId="67" w16cid:durableId="1488085351">
    <w:abstractNumId w:val="18"/>
  </w:num>
  <w:num w:numId="68" w16cid:durableId="2060124632">
    <w:abstractNumId w:val="66"/>
  </w:num>
  <w:num w:numId="69" w16cid:durableId="1637292480">
    <w:abstractNumId w:val="102"/>
  </w:num>
  <w:num w:numId="70" w16cid:durableId="256451944">
    <w:abstractNumId w:val="93"/>
  </w:num>
  <w:num w:numId="71" w16cid:durableId="1112744986">
    <w:abstractNumId w:val="45"/>
  </w:num>
  <w:num w:numId="72" w16cid:durableId="677653659">
    <w:abstractNumId w:val="51"/>
  </w:num>
  <w:num w:numId="73" w16cid:durableId="1621456483">
    <w:abstractNumId w:val="85"/>
  </w:num>
  <w:num w:numId="74" w16cid:durableId="128018979">
    <w:abstractNumId w:val="58"/>
  </w:num>
  <w:num w:numId="75" w16cid:durableId="380635874">
    <w:abstractNumId w:val="26"/>
  </w:num>
  <w:num w:numId="76" w16cid:durableId="1111514854">
    <w:abstractNumId w:val="86"/>
  </w:num>
  <w:num w:numId="77" w16cid:durableId="2059208070">
    <w:abstractNumId w:val="96"/>
  </w:num>
  <w:num w:numId="78" w16cid:durableId="653336512">
    <w:abstractNumId w:val="95"/>
  </w:num>
  <w:num w:numId="79" w16cid:durableId="1273241789">
    <w:abstractNumId w:val="47"/>
  </w:num>
  <w:num w:numId="80" w16cid:durableId="532154630">
    <w:abstractNumId w:val="48"/>
  </w:num>
  <w:num w:numId="81" w16cid:durableId="1460680939">
    <w:abstractNumId w:val="83"/>
  </w:num>
  <w:num w:numId="82" w16cid:durableId="1028216952">
    <w:abstractNumId w:val="19"/>
  </w:num>
  <w:num w:numId="83" w16cid:durableId="1157113121">
    <w:abstractNumId w:val="12"/>
  </w:num>
  <w:num w:numId="84" w16cid:durableId="750346434">
    <w:abstractNumId w:val="99"/>
  </w:num>
  <w:num w:numId="85" w16cid:durableId="1031614074">
    <w:abstractNumId w:val="56"/>
  </w:num>
  <w:num w:numId="86" w16cid:durableId="1215242362">
    <w:abstractNumId w:val="27"/>
  </w:num>
  <w:num w:numId="87" w16cid:durableId="321855244">
    <w:abstractNumId w:val="29"/>
  </w:num>
  <w:num w:numId="88" w16cid:durableId="1340540474">
    <w:abstractNumId w:val="57"/>
  </w:num>
  <w:num w:numId="89" w16cid:durableId="2099253593">
    <w:abstractNumId w:val="70"/>
  </w:num>
  <w:num w:numId="90" w16cid:durableId="1068186918">
    <w:abstractNumId w:val="68"/>
  </w:num>
  <w:num w:numId="91" w16cid:durableId="481771732">
    <w:abstractNumId w:val="35"/>
  </w:num>
  <w:num w:numId="92" w16cid:durableId="900405271">
    <w:abstractNumId w:val="101"/>
  </w:num>
  <w:num w:numId="93" w16cid:durableId="1874029837">
    <w:abstractNumId w:val="82"/>
  </w:num>
  <w:num w:numId="94" w16cid:durableId="1637103660">
    <w:abstractNumId w:val="60"/>
  </w:num>
  <w:num w:numId="95" w16cid:durableId="966398589">
    <w:abstractNumId w:val="69"/>
  </w:num>
  <w:num w:numId="96" w16cid:durableId="150409255">
    <w:abstractNumId w:val="2"/>
  </w:num>
  <w:num w:numId="97" w16cid:durableId="1269780432">
    <w:abstractNumId w:val="91"/>
  </w:num>
  <w:num w:numId="98" w16cid:durableId="1044019587">
    <w:abstractNumId w:val="55"/>
  </w:num>
  <w:num w:numId="99" w16cid:durableId="1959028572">
    <w:abstractNumId w:val="34"/>
  </w:num>
  <w:num w:numId="100" w16cid:durableId="276761977">
    <w:abstractNumId w:val="88"/>
  </w:num>
  <w:num w:numId="101" w16cid:durableId="483741673">
    <w:abstractNumId w:val="81"/>
  </w:num>
  <w:num w:numId="102" w16cid:durableId="1510439980">
    <w:abstractNumId w:val="97"/>
  </w:num>
  <w:num w:numId="103" w16cid:durableId="1790515669">
    <w:abstractNumId w:val="61"/>
  </w:num>
  <w:num w:numId="104" w16cid:durableId="278071045">
    <w:abstractNumId w:val="17"/>
  </w:num>
  <w:num w:numId="105" w16cid:durableId="188420301">
    <w:abstractNumId w:val="40"/>
  </w:num>
  <w:num w:numId="106" w16cid:durableId="1196844040">
    <w:abstractNumId w:val="43"/>
  </w:num>
  <w:num w:numId="107" w16cid:durableId="1119835544">
    <w:abstractNumId w:val="3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5424" w:allStyles="0" w:customStyles="0" w:latentStyles="1" w:stylesInUse="0" w:headingStyles="1" w:numberingStyles="0" w:tableStyles="0" w:directFormattingOnRuns="0" w:directFormattingOnParagraphs="0" w:directFormattingOnNumbering="1" w:directFormattingOnTables="0" w:clearFormatting="1" w:top3HeadingStyles="0" w:visibleStyles="1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d529rra9v5tw8esstqx9xr0rsrr5ssetvxp&quot;&gt;Win Han Oo PhD-Converted&lt;record-ids&gt;&lt;item&gt;513&lt;/item&gt;&lt;item&gt;732&lt;/item&gt;&lt;item&gt;4130&lt;/item&gt;&lt;item&gt;4831&lt;/item&gt;&lt;item&gt;4832&lt;/item&gt;&lt;item&gt;4835&lt;/item&gt;&lt;item&gt;4842&lt;/item&gt;&lt;item&gt;4848&lt;/item&gt;&lt;item&gt;4849&lt;/item&gt;&lt;item&gt;4850&lt;/item&gt;&lt;item&gt;4856&lt;/item&gt;&lt;item&gt;4857&lt;/item&gt;&lt;item&gt;4858&lt;/item&gt;&lt;item&gt;4861&lt;/item&gt;&lt;item&gt;4863&lt;/item&gt;&lt;item&gt;4864&lt;/item&gt;&lt;item&gt;4869&lt;/item&gt;&lt;item&gt;4870&lt;/item&gt;&lt;item&gt;4871&lt;/item&gt;&lt;item&gt;4872&lt;/item&gt;&lt;item&gt;4878&lt;/item&gt;&lt;item&gt;4886&lt;/item&gt;&lt;item&gt;4889&lt;/item&gt;&lt;item&gt;4893&lt;/item&gt;&lt;item&gt;4996&lt;/item&gt;&lt;item&gt;4997&lt;/item&gt;&lt;item&gt;4999&lt;/item&gt;&lt;item&gt;5000&lt;/item&gt;&lt;item&gt;5008&lt;/item&gt;&lt;item&gt;5011&lt;/item&gt;&lt;item&gt;5013&lt;/item&gt;&lt;item&gt;5015&lt;/item&gt;&lt;item&gt;5029&lt;/item&gt;&lt;item&gt;5060&lt;/item&gt;&lt;item&gt;5063&lt;/item&gt;&lt;item&gt;5072&lt;/item&gt;&lt;item&gt;5073&lt;/item&gt;&lt;item&gt;5074&lt;/item&gt;&lt;item&gt;5078&lt;/item&gt;&lt;item&gt;5082&lt;/item&gt;&lt;item&gt;5088&lt;/item&gt;&lt;item&gt;5097&lt;/item&gt;&lt;item&gt;5098&lt;/item&gt;&lt;item&gt;5099&lt;/item&gt;&lt;item&gt;5101&lt;/item&gt;&lt;item&gt;5102&lt;/item&gt;&lt;item&gt;5117&lt;/item&gt;&lt;item&gt;5186&lt;/item&gt;&lt;item&gt;5189&lt;/item&gt;&lt;item&gt;5224&lt;/item&gt;&lt;item&gt;5225&lt;/item&gt;&lt;item&gt;5226&lt;/item&gt;&lt;item&gt;5227&lt;/item&gt;&lt;item&gt;5228&lt;/item&gt;&lt;item&gt;5229&lt;/item&gt;&lt;item&gt;5230&lt;/item&gt;&lt;item&gt;5232&lt;/item&gt;&lt;item&gt;5233&lt;/item&gt;&lt;/record-ids&gt;&lt;/item&gt;&lt;/Libraries&gt;"/>
  </w:docVars>
  <w:rsids>
    <w:rsidRoot w:val="000E06EB"/>
    <w:rsid w:val="00000134"/>
    <w:rsid w:val="00000824"/>
    <w:rsid w:val="00001900"/>
    <w:rsid w:val="00001A01"/>
    <w:rsid w:val="00002038"/>
    <w:rsid w:val="00002565"/>
    <w:rsid w:val="00002568"/>
    <w:rsid w:val="0000285F"/>
    <w:rsid w:val="00002F01"/>
    <w:rsid w:val="0000318B"/>
    <w:rsid w:val="00003839"/>
    <w:rsid w:val="00004819"/>
    <w:rsid w:val="00005507"/>
    <w:rsid w:val="000059CD"/>
    <w:rsid w:val="00006599"/>
    <w:rsid w:val="00006AA6"/>
    <w:rsid w:val="00007016"/>
    <w:rsid w:val="00007371"/>
    <w:rsid w:val="00007FB5"/>
    <w:rsid w:val="00010B3B"/>
    <w:rsid w:val="00010E19"/>
    <w:rsid w:val="00010F0B"/>
    <w:rsid w:val="000123DC"/>
    <w:rsid w:val="00012DD7"/>
    <w:rsid w:val="00012F32"/>
    <w:rsid w:val="00013249"/>
    <w:rsid w:val="00013C94"/>
    <w:rsid w:val="00013EE5"/>
    <w:rsid w:val="000140EA"/>
    <w:rsid w:val="000148B3"/>
    <w:rsid w:val="00014F2C"/>
    <w:rsid w:val="000164A9"/>
    <w:rsid w:val="00016F98"/>
    <w:rsid w:val="000172F2"/>
    <w:rsid w:val="00017528"/>
    <w:rsid w:val="00017FE0"/>
    <w:rsid w:val="000207A6"/>
    <w:rsid w:val="00021860"/>
    <w:rsid w:val="00021967"/>
    <w:rsid w:val="00021D1F"/>
    <w:rsid w:val="00022EF6"/>
    <w:rsid w:val="00023440"/>
    <w:rsid w:val="00023753"/>
    <w:rsid w:val="00023772"/>
    <w:rsid w:val="0002383F"/>
    <w:rsid w:val="00023EC4"/>
    <w:rsid w:val="00023F69"/>
    <w:rsid w:val="00023FE3"/>
    <w:rsid w:val="00024F60"/>
    <w:rsid w:val="00025000"/>
    <w:rsid w:val="000251DA"/>
    <w:rsid w:val="00025EBE"/>
    <w:rsid w:val="0002615C"/>
    <w:rsid w:val="00026186"/>
    <w:rsid w:val="00026941"/>
    <w:rsid w:val="00026FEC"/>
    <w:rsid w:val="00027885"/>
    <w:rsid w:val="000278B6"/>
    <w:rsid w:val="00030D66"/>
    <w:rsid w:val="00030FF9"/>
    <w:rsid w:val="00031F8C"/>
    <w:rsid w:val="00032790"/>
    <w:rsid w:val="00032F6D"/>
    <w:rsid w:val="000331E2"/>
    <w:rsid w:val="0003337C"/>
    <w:rsid w:val="00033438"/>
    <w:rsid w:val="000336DF"/>
    <w:rsid w:val="00033887"/>
    <w:rsid w:val="00033C49"/>
    <w:rsid w:val="0003617A"/>
    <w:rsid w:val="0003647E"/>
    <w:rsid w:val="00036D4D"/>
    <w:rsid w:val="00036DEA"/>
    <w:rsid w:val="00036F5C"/>
    <w:rsid w:val="0003748F"/>
    <w:rsid w:val="00037505"/>
    <w:rsid w:val="00037677"/>
    <w:rsid w:val="00037C1B"/>
    <w:rsid w:val="0004064C"/>
    <w:rsid w:val="00041470"/>
    <w:rsid w:val="00041B1B"/>
    <w:rsid w:val="00041F8F"/>
    <w:rsid w:val="000421C6"/>
    <w:rsid w:val="00042392"/>
    <w:rsid w:val="00042805"/>
    <w:rsid w:val="00042808"/>
    <w:rsid w:val="00043069"/>
    <w:rsid w:val="000432E2"/>
    <w:rsid w:val="000440F0"/>
    <w:rsid w:val="00044134"/>
    <w:rsid w:val="00044DA8"/>
    <w:rsid w:val="00045541"/>
    <w:rsid w:val="000456A6"/>
    <w:rsid w:val="00045AF5"/>
    <w:rsid w:val="00045C44"/>
    <w:rsid w:val="000501CC"/>
    <w:rsid w:val="00050321"/>
    <w:rsid w:val="000505FF"/>
    <w:rsid w:val="00050E5B"/>
    <w:rsid w:val="00051104"/>
    <w:rsid w:val="0005139B"/>
    <w:rsid w:val="000516C8"/>
    <w:rsid w:val="00052610"/>
    <w:rsid w:val="00052F8C"/>
    <w:rsid w:val="0005333E"/>
    <w:rsid w:val="000536BE"/>
    <w:rsid w:val="000537EA"/>
    <w:rsid w:val="00053BC7"/>
    <w:rsid w:val="0005413E"/>
    <w:rsid w:val="000548FF"/>
    <w:rsid w:val="00054AAF"/>
    <w:rsid w:val="00054E4B"/>
    <w:rsid w:val="000556E8"/>
    <w:rsid w:val="0005667D"/>
    <w:rsid w:val="00057AF6"/>
    <w:rsid w:val="00057E1C"/>
    <w:rsid w:val="00060380"/>
    <w:rsid w:val="00060783"/>
    <w:rsid w:val="0006079F"/>
    <w:rsid w:val="00060AB9"/>
    <w:rsid w:val="00060B55"/>
    <w:rsid w:val="00060D17"/>
    <w:rsid w:val="000610AD"/>
    <w:rsid w:val="000611BB"/>
    <w:rsid w:val="0006156A"/>
    <w:rsid w:val="000619B7"/>
    <w:rsid w:val="00061F8C"/>
    <w:rsid w:val="00062029"/>
    <w:rsid w:val="0006207F"/>
    <w:rsid w:val="000621D3"/>
    <w:rsid w:val="00062360"/>
    <w:rsid w:val="00062456"/>
    <w:rsid w:val="0006267C"/>
    <w:rsid w:val="000629E8"/>
    <w:rsid w:val="00062DA8"/>
    <w:rsid w:val="00062EC5"/>
    <w:rsid w:val="00062FBE"/>
    <w:rsid w:val="00063B80"/>
    <w:rsid w:val="0006513D"/>
    <w:rsid w:val="00065217"/>
    <w:rsid w:val="0006635D"/>
    <w:rsid w:val="000678CA"/>
    <w:rsid w:val="00067CEC"/>
    <w:rsid w:val="000700E1"/>
    <w:rsid w:val="000708E4"/>
    <w:rsid w:val="000715CC"/>
    <w:rsid w:val="00072315"/>
    <w:rsid w:val="00072DE5"/>
    <w:rsid w:val="00072FB5"/>
    <w:rsid w:val="00073012"/>
    <w:rsid w:val="00073524"/>
    <w:rsid w:val="00073787"/>
    <w:rsid w:val="00073992"/>
    <w:rsid w:val="00073FC2"/>
    <w:rsid w:val="00074659"/>
    <w:rsid w:val="000750E4"/>
    <w:rsid w:val="00075216"/>
    <w:rsid w:val="000755E9"/>
    <w:rsid w:val="0007591E"/>
    <w:rsid w:val="000759A3"/>
    <w:rsid w:val="00077B87"/>
    <w:rsid w:val="000800AC"/>
    <w:rsid w:val="00080E42"/>
    <w:rsid w:val="00081841"/>
    <w:rsid w:val="000818BA"/>
    <w:rsid w:val="00081AD9"/>
    <w:rsid w:val="00081E7F"/>
    <w:rsid w:val="00081F27"/>
    <w:rsid w:val="000825B0"/>
    <w:rsid w:val="00082864"/>
    <w:rsid w:val="0008307E"/>
    <w:rsid w:val="0008401A"/>
    <w:rsid w:val="000845A1"/>
    <w:rsid w:val="00084CAE"/>
    <w:rsid w:val="000851E1"/>
    <w:rsid w:val="000856F9"/>
    <w:rsid w:val="00085C6D"/>
    <w:rsid w:val="00085E95"/>
    <w:rsid w:val="00086E7C"/>
    <w:rsid w:val="00086FD7"/>
    <w:rsid w:val="00087DF3"/>
    <w:rsid w:val="00090569"/>
    <w:rsid w:val="000905DB"/>
    <w:rsid w:val="00090B0D"/>
    <w:rsid w:val="0009133B"/>
    <w:rsid w:val="00091974"/>
    <w:rsid w:val="000929F4"/>
    <w:rsid w:val="00093A3D"/>
    <w:rsid w:val="00094E77"/>
    <w:rsid w:val="00095683"/>
    <w:rsid w:val="000957B7"/>
    <w:rsid w:val="00095D81"/>
    <w:rsid w:val="000960FF"/>
    <w:rsid w:val="000961C4"/>
    <w:rsid w:val="000963C3"/>
    <w:rsid w:val="00096A81"/>
    <w:rsid w:val="00096E55"/>
    <w:rsid w:val="00097230"/>
    <w:rsid w:val="000A025A"/>
    <w:rsid w:val="000A10E9"/>
    <w:rsid w:val="000A1433"/>
    <w:rsid w:val="000A3949"/>
    <w:rsid w:val="000A43C6"/>
    <w:rsid w:val="000A44C7"/>
    <w:rsid w:val="000A4D7B"/>
    <w:rsid w:val="000A5217"/>
    <w:rsid w:val="000A533E"/>
    <w:rsid w:val="000A5573"/>
    <w:rsid w:val="000A5CAC"/>
    <w:rsid w:val="000A61E9"/>
    <w:rsid w:val="000A6497"/>
    <w:rsid w:val="000A695F"/>
    <w:rsid w:val="000A743A"/>
    <w:rsid w:val="000A79BD"/>
    <w:rsid w:val="000A7BBD"/>
    <w:rsid w:val="000A7DCE"/>
    <w:rsid w:val="000B0381"/>
    <w:rsid w:val="000B055D"/>
    <w:rsid w:val="000B0936"/>
    <w:rsid w:val="000B1EBF"/>
    <w:rsid w:val="000B1F43"/>
    <w:rsid w:val="000B2173"/>
    <w:rsid w:val="000B27C7"/>
    <w:rsid w:val="000B38DF"/>
    <w:rsid w:val="000B38EB"/>
    <w:rsid w:val="000B4262"/>
    <w:rsid w:val="000B489E"/>
    <w:rsid w:val="000B4BC4"/>
    <w:rsid w:val="000B4DFA"/>
    <w:rsid w:val="000B4ED1"/>
    <w:rsid w:val="000B5CB9"/>
    <w:rsid w:val="000B638C"/>
    <w:rsid w:val="000B639B"/>
    <w:rsid w:val="000B6900"/>
    <w:rsid w:val="000B6E3A"/>
    <w:rsid w:val="000B70BE"/>
    <w:rsid w:val="000B718E"/>
    <w:rsid w:val="000B719F"/>
    <w:rsid w:val="000B7CCA"/>
    <w:rsid w:val="000B7D3F"/>
    <w:rsid w:val="000C0813"/>
    <w:rsid w:val="000C0EED"/>
    <w:rsid w:val="000C114F"/>
    <w:rsid w:val="000C14A9"/>
    <w:rsid w:val="000C23DD"/>
    <w:rsid w:val="000C293A"/>
    <w:rsid w:val="000C2A5D"/>
    <w:rsid w:val="000C30FC"/>
    <w:rsid w:val="000C3F5B"/>
    <w:rsid w:val="000C43CC"/>
    <w:rsid w:val="000C5750"/>
    <w:rsid w:val="000C5758"/>
    <w:rsid w:val="000C58CC"/>
    <w:rsid w:val="000C5AB6"/>
    <w:rsid w:val="000C636B"/>
    <w:rsid w:val="000C63C4"/>
    <w:rsid w:val="000C6506"/>
    <w:rsid w:val="000C6EAB"/>
    <w:rsid w:val="000D00A3"/>
    <w:rsid w:val="000D0170"/>
    <w:rsid w:val="000D0AF0"/>
    <w:rsid w:val="000D1E93"/>
    <w:rsid w:val="000D22D2"/>
    <w:rsid w:val="000D2687"/>
    <w:rsid w:val="000D2E7F"/>
    <w:rsid w:val="000D3297"/>
    <w:rsid w:val="000D376F"/>
    <w:rsid w:val="000D3890"/>
    <w:rsid w:val="000D3B2B"/>
    <w:rsid w:val="000D3D5C"/>
    <w:rsid w:val="000D4194"/>
    <w:rsid w:val="000D50DC"/>
    <w:rsid w:val="000D5578"/>
    <w:rsid w:val="000D59E0"/>
    <w:rsid w:val="000D5F2A"/>
    <w:rsid w:val="000D62C8"/>
    <w:rsid w:val="000D637D"/>
    <w:rsid w:val="000D6620"/>
    <w:rsid w:val="000D6917"/>
    <w:rsid w:val="000D6BAD"/>
    <w:rsid w:val="000D6E25"/>
    <w:rsid w:val="000D72F8"/>
    <w:rsid w:val="000D73E5"/>
    <w:rsid w:val="000D7441"/>
    <w:rsid w:val="000D74B6"/>
    <w:rsid w:val="000D751C"/>
    <w:rsid w:val="000D7B50"/>
    <w:rsid w:val="000E0231"/>
    <w:rsid w:val="000E0334"/>
    <w:rsid w:val="000E06EB"/>
    <w:rsid w:val="000E081A"/>
    <w:rsid w:val="000E0919"/>
    <w:rsid w:val="000E0A5A"/>
    <w:rsid w:val="000E0EDE"/>
    <w:rsid w:val="000E1797"/>
    <w:rsid w:val="000E1A16"/>
    <w:rsid w:val="000E1AB7"/>
    <w:rsid w:val="000E203F"/>
    <w:rsid w:val="000E2FDB"/>
    <w:rsid w:val="000E37B6"/>
    <w:rsid w:val="000E4ADC"/>
    <w:rsid w:val="000E5FF9"/>
    <w:rsid w:val="000E66E8"/>
    <w:rsid w:val="000E75C5"/>
    <w:rsid w:val="000E7960"/>
    <w:rsid w:val="000E799E"/>
    <w:rsid w:val="000F0E41"/>
    <w:rsid w:val="000F0FA5"/>
    <w:rsid w:val="000F10A3"/>
    <w:rsid w:val="000F1961"/>
    <w:rsid w:val="000F327E"/>
    <w:rsid w:val="000F337A"/>
    <w:rsid w:val="000F3523"/>
    <w:rsid w:val="000F3912"/>
    <w:rsid w:val="000F4015"/>
    <w:rsid w:val="000F4610"/>
    <w:rsid w:val="000F4B9C"/>
    <w:rsid w:val="000F4F3D"/>
    <w:rsid w:val="000F57AC"/>
    <w:rsid w:val="000F5DC3"/>
    <w:rsid w:val="000F61EF"/>
    <w:rsid w:val="000F6734"/>
    <w:rsid w:val="000F67D4"/>
    <w:rsid w:val="000F6945"/>
    <w:rsid w:val="000F732C"/>
    <w:rsid w:val="000F75E6"/>
    <w:rsid w:val="000F76E6"/>
    <w:rsid w:val="000F7909"/>
    <w:rsid w:val="000F7DBA"/>
    <w:rsid w:val="000F7F1A"/>
    <w:rsid w:val="00100012"/>
    <w:rsid w:val="001028B6"/>
    <w:rsid w:val="00103103"/>
    <w:rsid w:val="001031A2"/>
    <w:rsid w:val="0010375A"/>
    <w:rsid w:val="00103DF6"/>
    <w:rsid w:val="001041E9"/>
    <w:rsid w:val="001044B7"/>
    <w:rsid w:val="0010477F"/>
    <w:rsid w:val="001047E1"/>
    <w:rsid w:val="00104931"/>
    <w:rsid w:val="00104973"/>
    <w:rsid w:val="00105355"/>
    <w:rsid w:val="00105416"/>
    <w:rsid w:val="0010571B"/>
    <w:rsid w:val="00105785"/>
    <w:rsid w:val="001058D6"/>
    <w:rsid w:val="001061DB"/>
    <w:rsid w:val="0010709F"/>
    <w:rsid w:val="001100E5"/>
    <w:rsid w:val="00110542"/>
    <w:rsid w:val="001105F6"/>
    <w:rsid w:val="0011097D"/>
    <w:rsid w:val="00110CBC"/>
    <w:rsid w:val="00111A3B"/>
    <w:rsid w:val="001120A1"/>
    <w:rsid w:val="00112545"/>
    <w:rsid w:val="00112B2B"/>
    <w:rsid w:val="00112B85"/>
    <w:rsid w:val="0011338E"/>
    <w:rsid w:val="0011417E"/>
    <w:rsid w:val="00114FF8"/>
    <w:rsid w:val="00115334"/>
    <w:rsid w:val="0011561B"/>
    <w:rsid w:val="00115997"/>
    <w:rsid w:val="00116165"/>
    <w:rsid w:val="001167D5"/>
    <w:rsid w:val="00116E27"/>
    <w:rsid w:val="0011730D"/>
    <w:rsid w:val="0011779C"/>
    <w:rsid w:val="00117891"/>
    <w:rsid w:val="00117A9F"/>
    <w:rsid w:val="00117FD3"/>
    <w:rsid w:val="0012016C"/>
    <w:rsid w:val="00120237"/>
    <w:rsid w:val="00120F7B"/>
    <w:rsid w:val="00120FEF"/>
    <w:rsid w:val="00121E1E"/>
    <w:rsid w:val="0012237E"/>
    <w:rsid w:val="00122AB0"/>
    <w:rsid w:val="00122F67"/>
    <w:rsid w:val="00123408"/>
    <w:rsid w:val="00123535"/>
    <w:rsid w:val="00123DA0"/>
    <w:rsid w:val="001244CD"/>
    <w:rsid w:val="001245D5"/>
    <w:rsid w:val="00124AF1"/>
    <w:rsid w:val="00124B38"/>
    <w:rsid w:val="00124E47"/>
    <w:rsid w:val="00125274"/>
    <w:rsid w:val="0012581E"/>
    <w:rsid w:val="00125DC2"/>
    <w:rsid w:val="001261DE"/>
    <w:rsid w:val="001263AD"/>
    <w:rsid w:val="001267FD"/>
    <w:rsid w:val="00126837"/>
    <w:rsid w:val="00126A78"/>
    <w:rsid w:val="00127307"/>
    <w:rsid w:val="00127E91"/>
    <w:rsid w:val="00130139"/>
    <w:rsid w:val="001307D1"/>
    <w:rsid w:val="00130D2F"/>
    <w:rsid w:val="00131CCB"/>
    <w:rsid w:val="00131EB2"/>
    <w:rsid w:val="00131F09"/>
    <w:rsid w:val="00132C95"/>
    <w:rsid w:val="0013347D"/>
    <w:rsid w:val="00133856"/>
    <w:rsid w:val="00133A8B"/>
    <w:rsid w:val="00134798"/>
    <w:rsid w:val="001349DD"/>
    <w:rsid w:val="00134AD9"/>
    <w:rsid w:val="001352E9"/>
    <w:rsid w:val="00135ACA"/>
    <w:rsid w:val="00136EFF"/>
    <w:rsid w:val="00137434"/>
    <w:rsid w:val="00137B1C"/>
    <w:rsid w:val="00140301"/>
    <w:rsid w:val="001407A8"/>
    <w:rsid w:val="00140F38"/>
    <w:rsid w:val="00140FB7"/>
    <w:rsid w:val="00141A83"/>
    <w:rsid w:val="00141B3E"/>
    <w:rsid w:val="00141DF7"/>
    <w:rsid w:val="00142133"/>
    <w:rsid w:val="0014228C"/>
    <w:rsid w:val="00142C89"/>
    <w:rsid w:val="00142E94"/>
    <w:rsid w:val="0014314A"/>
    <w:rsid w:val="00143259"/>
    <w:rsid w:val="001432CE"/>
    <w:rsid w:val="00143D6C"/>
    <w:rsid w:val="00144017"/>
    <w:rsid w:val="0014405D"/>
    <w:rsid w:val="00144665"/>
    <w:rsid w:val="0014537D"/>
    <w:rsid w:val="00145998"/>
    <w:rsid w:val="00145D4D"/>
    <w:rsid w:val="00145E24"/>
    <w:rsid w:val="00146221"/>
    <w:rsid w:val="001465BE"/>
    <w:rsid w:val="00146B86"/>
    <w:rsid w:val="00147A7A"/>
    <w:rsid w:val="0015007A"/>
    <w:rsid w:val="00151210"/>
    <w:rsid w:val="00151B59"/>
    <w:rsid w:val="00151B84"/>
    <w:rsid w:val="00151D0B"/>
    <w:rsid w:val="00152746"/>
    <w:rsid w:val="00153147"/>
    <w:rsid w:val="00153715"/>
    <w:rsid w:val="00153C24"/>
    <w:rsid w:val="00157155"/>
    <w:rsid w:val="00157195"/>
    <w:rsid w:val="001573E6"/>
    <w:rsid w:val="00160320"/>
    <w:rsid w:val="0016035C"/>
    <w:rsid w:val="0016073E"/>
    <w:rsid w:val="0016078E"/>
    <w:rsid w:val="00160BDA"/>
    <w:rsid w:val="00160DC9"/>
    <w:rsid w:val="00161322"/>
    <w:rsid w:val="00161340"/>
    <w:rsid w:val="00161748"/>
    <w:rsid w:val="00161955"/>
    <w:rsid w:val="00162629"/>
    <w:rsid w:val="00162E22"/>
    <w:rsid w:val="00163DBD"/>
    <w:rsid w:val="001647FE"/>
    <w:rsid w:val="00165CA9"/>
    <w:rsid w:val="00166A43"/>
    <w:rsid w:val="00166D9D"/>
    <w:rsid w:val="00167B86"/>
    <w:rsid w:val="00170FF0"/>
    <w:rsid w:val="00171280"/>
    <w:rsid w:val="00171E4C"/>
    <w:rsid w:val="00172267"/>
    <w:rsid w:val="00172592"/>
    <w:rsid w:val="0017295E"/>
    <w:rsid w:val="00172C47"/>
    <w:rsid w:val="00172D1E"/>
    <w:rsid w:val="00172FB1"/>
    <w:rsid w:val="00173BD5"/>
    <w:rsid w:val="00173FCC"/>
    <w:rsid w:val="00174CDA"/>
    <w:rsid w:val="00174D48"/>
    <w:rsid w:val="001758D9"/>
    <w:rsid w:val="00177F3F"/>
    <w:rsid w:val="00180653"/>
    <w:rsid w:val="0018075D"/>
    <w:rsid w:val="00180A9C"/>
    <w:rsid w:val="001815BD"/>
    <w:rsid w:val="00181A27"/>
    <w:rsid w:val="00181AA6"/>
    <w:rsid w:val="00182A8B"/>
    <w:rsid w:val="00182C3C"/>
    <w:rsid w:val="001834A1"/>
    <w:rsid w:val="00184461"/>
    <w:rsid w:val="001847C6"/>
    <w:rsid w:val="001849F3"/>
    <w:rsid w:val="0018566A"/>
    <w:rsid w:val="001867AB"/>
    <w:rsid w:val="00186990"/>
    <w:rsid w:val="00187069"/>
    <w:rsid w:val="00187187"/>
    <w:rsid w:val="0018726E"/>
    <w:rsid w:val="00187389"/>
    <w:rsid w:val="00187638"/>
    <w:rsid w:val="00187A67"/>
    <w:rsid w:val="001905E3"/>
    <w:rsid w:val="001906FE"/>
    <w:rsid w:val="00190AB0"/>
    <w:rsid w:val="00190B1F"/>
    <w:rsid w:val="00191457"/>
    <w:rsid w:val="001917B2"/>
    <w:rsid w:val="0019257D"/>
    <w:rsid w:val="00193A14"/>
    <w:rsid w:val="001942ED"/>
    <w:rsid w:val="0019530E"/>
    <w:rsid w:val="001953CB"/>
    <w:rsid w:val="001959BD"/>
    <w:rsid w:val="001968BB"/>
    <w:rsid w:val="0019690E"/>
    <w:rsid w:val="00196961"/>
    <w:rsid w:val="00196C98"/>
    <w:rsid w:val="0019703F"/>
    <w:rsid w:val="0019788E"/>
    <w:rsid w:val="001A07C5"/>
    <w:rsid w:val="001A07EE"/>
    <w:rsid w:val="001A11DA"/>
    <w:rsid w:val="001A12D1"/>
    <w:rsid w:val="001A1382"/>
    <w:rsid w:val="001A1E1F"/>
    <w:rsid w:val="001A2077"/>
    <w:rsid w:val="001A2A52"/>
    <w:rsid w:val="001A2B22"/>
    <w:rsid w:val="001A2D88"/>
    <w:rsid w:val="001A3214"/>
    <w:rsid w:val="001A326F"/>
    <w:rsid w:val="001A39F7"/>
    <w:rsid w:val="001A3ECC"/>
    <w:rsid w:val="001A40EA"/>
    <w:rsid w:val="001A42EE"/>
    <w:rsid w:val="001A48F1"/>
    <w:rsid w:val="001A494E"/>
    <w:rsid w:val="001A4DE5"/>
    <w:rsid w:val="001A4F5D"/>
    <w:rsid w:val="001A623F"/>
    <w:rsid w:val="001A6683"/>
    <w:rsid w:val="001A7628"/>
    <w:rsid w:val="001A7DED"/>
    <w:rsid w:val="001B00D1"/>
    <w:rsid w:val="001B01B9"/>
    <w:rsid w:val="001B0661"/>
    <w:rsid w:val="001B113D"/>
    <w:rsid w:val="001B118D"/>
    <w:rsid w:val="001B137D"/>
    <w:rsid w:val="001B1C39"/>
    <w:rsid w:val="001B1E49"/>
    <w:rsid w:val="001B221D"/>
    <w:rsid w:val="001B236F"/>
    <w:rsid w:val="001B2703"/>
    <w:rsid w:val="001B2F25"/>
    <w:rsid w:val="001B3353"/>
    <w:rsid w:val="001B3D09"/>
    <w:rsid w:val="001B4463"/>
    <w:rsid w:val="001B474E"/>
    <w:rsid w:val="001B5AF6"/>
    <w:rsid w:val="001B6119"/>
    <w:rsid w:val="001B6762"/>
    <w:rsid w:val="001B6B79"/>
    <w:rsid w:val="001B6C53"/>
    <w:rsid w:val="001B6FDD"/>
    <w:rsid w:val="001B742B"/>
    <w:rsid w:val="001B7B56"/>
    <w:rsid w:val="001B7D31"/>
    <w:rsid w:val="001C0602"/>
    <w:rsid w:val="001C0C82"/>
    <w:rsid w:val="001C1A79"/>
    <w:rsid w:val="001C2327"/>
    <w:rsid w:val="001C2B55"/>
    <w:rsid w:val="001C303B"/>
    <w:rsid w:val="001C309F"/>
    <w:rsid w:val="001C3EB5"/>
    <w:rsid w:val="001C4975"/>
    <w:rsid w:val="001C4A0D"/>
    <w:rsid w:val="001C4E3E"/>
    <w:rsid w:val="001C5EE5"/>
    <w:rsid w:val="001C6172"/>
    <w:rsid w:val="001C6828"/>
    <w:rsid w:val="001C6876"/>
    <w:rsid w:val="001C761D"/>
    <w:rsid w:val="001D047C"/>
    <w:rsid w:val="001D0A6E"/>
    <w:rsid w:val="001D0F43"/>
    <w:rsid w:val="001D2773"/>
    <w:rsid w:val="001D31E6"/>
    <w:rsid w:val="001D3493"/>
    <w:rsid w:val="001D37EA"/>
    <w:rsid w:val="001D5378"/>
    <w:rsid w:val="001D564C"/>
    <w:rsid w:val="001D5726"/>
    <w:rsid w:val="001D6250"/>
    <w:rsid w:val="001D72C8"/>
    <w:rsid w:val="001D7D67"/>
    <w:rsid w:val="001E023A"/>
    <w:rsid w:val="001E07A1"/>
    <w:rsid w:val="001E091D"/>
    <w:rsid w:val="001E0C1E"/>
    <w:rsid w:val="001E0C58"/>
    <w:rsid w:val="001E1B84"/>
    <w:rsid w:val="001E1EB2"/>
    <w:rsid w:val="001E23D0"/>
    <w:rsid w:val="001E2712"/>
    <w:rsid w:val="001E2780"/>
    <w:rsid w:val="001E2980"/>
    <w:rsid w:val="001E39AA"/>
    <w:rsid w:val="001E3E41"/>
    <w:rsid w:val="001E48E7"/>
    <w:rsid w:val="001E49A9"/>
    <w:rsid w:val="001E5B9C"/>
    <w:rsid w:val="001E5C15"/>
    <w:rsid w:val="001E630A"/>
    <w:rsid w:val="001E66F3"/>
    <w:rsid w:val="001E759D"/>
    <w:rsid w:val="001E7C9E"/>
    <w:rsid w:val="001F0405"/>
    <w:rsid w:val="001F050D"/>
    <w:rsid w:val="001F0588"/>
    <w:rsid w:val="001F09B5"/>
    <w:rsid w:val="001F0CCD"/>
    <w:rsid w:val="001F1A92"/>
    <w:rsid w:val="001F26EB"/>
    <w:rsid w:val="001F3415"/>
    <w:rsid w:val="001F38A0"/>
    <w:rsid w:val="001F428A"/>
    <w:rsid w:val="001F4DC8"/>
    <w:rsid w:val="001F57D9"/>
    <w:rsid w:val="001F60F2"/>
    <w:rsid w:val="001F692A"/>
    <w:rsid w:val="001F782F"/>
    <w:rsid w:val="001F78D8"/>
    <w:rsid w:val="00200066"/>
    <w:rsid w:val="0020235F"/>
    <w:rsid w:val="00204398"/>
    <w:rsid w:val="0020446E"/>
    <w:rsid w:val="002053B3"/>
    <w:rsid w:val="002053EA"/>
    <w:rsid w:val="002059A7"/>
    <w:rsid w:val="0020605E"/>
    <w:rsid w:val="00206460"/>
    <w:rsid w:val="0020702E"/>
    <w:rsid w:val="002073CF"/>
    <w:rsid w:val="0020742E"/>
    <w:rsid w:val="00207DAC"/>
    <w:rsid w:val="0021051D"/>
    <w:rsid w:val="0021138F"/>
    <w:rsid w:val="002115BD"/>
    <w:rsid w:val="00211811"/>
    <w:rsid w:val="00212102"/>
    <w:rsid w:val="0021228B"/>
    <w:rsid w:val="00212BDA"/>
    <w:rsid w:val="00213133"/>
    <w:rsid w:val="002137EF"/>
    <w:rsid w:val="00214233"/>
    <w:rsid w:val="00214348"/>
    <w:rsid w:val="0021450F"/>
    <w:rsid w:val="002148CD"/>
    <w:rsid w:val="002150EE"/>
    <w:rsid w:val="002153B6"/>
    <w:rsid w:val="002154C6"/>
    <w:rsid w:val="00215675"/>
    <w:rsid w:val="00215B9C"/>
    <w:rsid w:val="00215C4E"/>
    <w:rsid w:val="00216340"/>
    <w:rsid w:val="002166AE"/>
    <w:rsid w:val="00216A40"/>
    <w:rsid w:val="00216C01"/>
    <w:rsid w:val="00216FC8"/>
    <w:rsid w:val="00217096"/>
    <w:rsid w:val="00217BC8"/>
    <w:rsid w:val="00220AB6"/>
    <w:rsid w:val="00221555"/>
    <w:rsid w:val="0022157E"/>
    <w:rsid w:val="002215BD"/>
    <w:rsid w:val="00221E3D"/>
    <w:rsid w:val="00222073"/>
    <w:rsid w:val="0022253B"/>
    <w:rsid w:val="0022394B"/>
    <w:rsid w:val="002240E6"/>
    <w:rsid w:val="0022556D"/>
    <w:rsid w:val="00225774"/>
    <w:rsid w:val="00225AC4"/>
    <w:rsid w:val="0022748E"/>
    <w:rsid w:val="002274D2"/>
    <w:rsid w:val="0023014A"/>
    <w:rsid w:val="00230274"/>
    <w:rsid w:val="00230456"/>
    <w:rsid w:val="0023131A"/>
    <w:rsid w:val="00231355"/>
    <w:rsid w:val="002313D6"/>
    <w:rsid w:val="00231691"/>
    <w:rsid w:val="002317F3"/>
    <w:rsid w:val="0023183C"/>
    <w:rsid w:val="00232390"/>
    <w:rsid w:val="00232437"/>
    <w:rsid w:val="002327F6"/>
    <w:rsid w:val="00232AEB"/>
    <w:rsid w:val="00232D80"/>
    <w:rsid w:val="0023338B"/>
    <w:rsid w:val="00233391"/>
    <w:rsid w:val="0023397F"/>
    <w:rsid w:val="002357B6"/>
    <w:rsid w:val="00235C2C"/>
    <w:rsid w:val="00236963"/>
    <w:rsid w:val="00237212"/>
    <w:rsid w:val="002377BA"/>
    <w:rsid w:val="00237948"/>
    <w:rsid w:val="002409C2"/>
    <w:rsid w:val="00241750"/>
    <w:rsid w:val="0024193D"/>
    <w:rsid w:val="002419E6"/>
    <w:rsid w:val="00241A6D"/>
    <w:rsid w:val="002423E1"/>
    <w:rsid w:val="0024279A"/>
    <w:rsid w:val="00242EB2"/>
    <w:rsid w:val="002435FC"/>
    <w:rsid w:val="00243F83"/>
    <w:rsid w:val="0024447E"/>
    <w:rsid w:val="00244E07"/>
    <w:rsid w:val="00244F18"/>
    <w:rsid w:val="00245F0C"/>
    <w:rsid w:val="002464D5"/>
    <w:rsid w:val="0024662D"/>
    <w:rsid w:val="0024712F"/>
    <w:rsid w:val="00247596"/>
    <w:rsid w:val="00250226"/>
    <w:rsid w:val="0025066F"/>
    <w:rsid w:val="002507C0"/>
    <w:rsid w:val="00250E51"/>
    <w:rsid w:val="00251480"/>
    <w:rsid w:val="002514EA"/>
    <w:rsid w:val="002518DF"/>
    <w:rsid w:val="00252A72"/>
    <w:rsid w:val="00253664"/>
    <w:rsid w:val="00253B1E"/>
    <w:rsid w:val="002545F7"/>
    <w:rsid w:val="002547BE"/>
    <w:rsid w:val="00255031"/>
    <w:rsid w:val="0025582B"/>
    <w:rsid w:val="00255C12"/>
    <w:rsid w:val="002568FB"/>
    <w:rsid w:val="002579CE"/>
    <w:rsid w:val="00257E02"/>
    <w:rsid w:val="002601E2"/>
    <w:rsid w:val="00260D7D"/>
    <w:rsid w:val="00260DC6"/>
    <w:rsid w:val="0026109A"/>
    <w:rsid w:val="002614B3"/>
    <w:rsid w:val="00261F7B"/>
    <w:rsid w:val="00262089"/>
    <w:rsid w:val="0026236D"/>
    <w:rsid w:val="00262567"/>
    <w:rsid w:val="00262D9F"/>
    <w:rsid w:val="0026307B"/>
    <w:rsid w:val="00263654"/>
    <w:rsid w:val="002637A8"/>
    <w:rsid w:val="002639C4"/>
    <w:rsid w:val="0026476E"/>
    <w:rsid w:val="00264AD0"/>
    <w:rsid w:val="00265284"/>
    <w:rsid w:val="00265294"/>
    <w:rsid w:val="0026543B"/>
    <w:rsid w:val="00265B25"/>
    <w:rsid w:val="00265C05"/>
    <w:rsid w:val="002668D9"/>
    <w:rsid w:val="00266AB6"/>
    <w:rsid w:val="00267062"/>
    <w:rsid w:val="00270A90"/>
    <w:rsid w:val="002736A0"/>
    <w:rsid w:val="00274070"/>
    <w:rsid w:val="0027484A"/>
    <w:rsid w:val="002749B3"/>
    <w:rsid w:val="00275967"/>
    <w:rsid w:val="0027627A"/>
    <w:rsid w:val="00276972"/>
    <w:rsid w:val="00276E24"/>
    <w:rsid w:val="0027781E"/>
    <w:rsid w:val="00277EC9"/>
    <w:rsid w:val="00280C33"/>
    <w:rsid w:val="00282E1A"/>
    <w:rsid w:val="002839B1"/>
    <w:rsid w:val="00283D55"/>
    <w:rsid w:val="00284115"/>
    <w:rsid w:val="00284B91"/>
    <w:rsid w:val="00284D84"/>
    <w:rsid w:val="00285369"/>
    <w:rsid w:val="0028546B"/>
    <w:rsid w:val="002856CA"/>
    <w:rsid w:val="00285CE0"/>
    <w:rsid w:val="00285E15"/>
    <w:rsid w:val="0028620A"/>
    <w:rsid w:val="00286B50"/>
    <w:rsid w:val="002872D0"/>
    <w:rsid w:val="002878A1"/>
    <w:rsid w:val="0028794E"/>
    <w:rsid w:val="00290909"/>
    <w:rsid w:val="002917FF"/>
    <w:rsid w:val="00291BC8"/>
    <w:rsid w:val="00291FB0"/>
    <w:rsid w:val="002921F8"/>
    <w:rsid w:val="00292F98"/>
    <w:rsid w:val="0029319A"/>
    <w:rsid w:val="002936B1"/>
    <w:rsid w:val="002937AE"/>
    <w:rsid w:val="00293A03"/>
    <w:rsid w:val="002948BF"/>
    <w:rsid w:val="00294D52"/>
    <w:rsid w:val="00296030"/>
    <w:rsid w:val="002965E5"/>
    <w:rsid w:val="00296634"/>
    <w:rsid w:val="002966F4"/>
    <w:rsid w:val="00296AF2"/>
    <w:rsid w:val="0029752F"/>
    <w:rsid w:val="00297536"/>
    <w:rsid w:val="002A0EBB"/>
    <w:rsid w:val="002A1051"/>
    <w:rsid w:val="002A19A9"/>
    <w:rsid w:val="002A247D"/>
    <w:rsid w:val="002A38D5"/>
    <w:rsid w:val="002A611F"/>
    <w:rsid w:val="002A623E"/>
    <w:rsid w:val="002A64D8"/>
    <w:rsid w:val="002A67E8"/>
    <w:rsid w:val="002A7EBD"/>
    <w:rsid w:val="002A7FAC"/>
    <w:rsid w:val="002B0101"/>
    <w:rsid w:val="002B052B"/>
    <w:rsid w:val="002B0540"/>
    <w:rsid w:val="002B0562"/>
    <w:rsid w:val="002B0609"/>
    <w:rsid w:val="002B0C7D"/>
    <w:rsid w:val="002B1938"/>
    <w:rsid w:val="002B1D92"/>
    <w:rsid w:val="002B21DC"/>
    <w:rsid w:val="002B2A9A"/>
    <w:rsid w:val="002B2D5E"/>
    <w:rsid w:val="002B2F0B"/>
    <w:rsid w:val="002B3A96"/>
    <w:rsid w:val="002B3AE5"/>
    <w:rsid w:val="002B45B6"/>
    <w:rsid w:val="002B5435"/>
    <w:rsid w:val="002B5AA9"/>
    <w:rsid w:val="002B5AB2"/>
    <w:rsid w:val="002B5D1B"/>
    <w:rsid w:val="002B6374"/>
    <w:rsid w:val="002B6F1C"/>
    <w:rsid w:val="002B7322"/>
    <w:rsid w:val="002B792A"/>
    <w:rsid w:val="002B7B86"/>
    <w:rsid w:val="002C0258"/>
    <w:rsid w:val="002C1955"/>
    <w:rsid w:val="002C3D1A"/>
    <w:rsid w:val="002C4309"/>
    <w:rsid w:val="002C4D39"/>
    <w:rsid w:val="002C4EA0"/>
    <w:rsid w:val="002C504A"/>
    <w:rsid w:val="002C613A"/>
    <w:rsid w:val="002C627C"/>
    <w:rsid w:val="002C671D"/>
    <w:rsid w:val="002C673B"/>
    <w:rsid w:val="002C6AB4"/>
    <w:rsid w:val="002C6B03"/>
    <w:rsid w:val="002D0533"/>
    <w:rsid w:val="002D1568"/>
    <w:rsid w:val="002D1A19"/>
    <w:rsid w:val="002D1F8A"/>
    <w:rsid w:val="002D2244"/>
    <w:rsid w:val="002D2393"/>
    <w:rsid w:val="002D265A"/>
    <w:rsid w:val="002D2AD2"/>
    <w:rsid w:val="002D382C"/>
    <w:rsid w:val="002D3E84"/>
    <w:rsid w:val="002D3F0C"/>
    <w:rsid w:val="002D49C6"/>
    <w:rsid w:val="002D4A19"/>
    <w:rsid w:val="002D53B1"/>
    <w:rsid w:val="002D5EFB"/>
    <w:rsid w:val="002D6C8E"/>
    <w:rsid w:val="002D6E7B"/>
    <w:rsid w:val="002D73D2"/>
    <w:rsid w:val="002D786F"/>
    <w:rsid w:val="002D7AD5"/>
    <w:rsid w:val="002E0205"/>
    <w:rsid w:val="002E0231"/>
    <w:rsid w:val="002E0738"/>
    <w:rsid w:val="002E0BC6"/>
    <w:rsid w:val="002E0E7F"/>
    <w:rsid w:val="002E108B"/>
    <w:rsid w:val="002E195B"/>
    <w:rsid w:val="002E1966"/>
    <w:rsid w:val="002E233F"/>
    <w:rsid w:val="002E2544"/>
    <w:rsid w:val="002E2E8A"/>
    <w:rsid w:val="002E3168"/>
    <w:rsid w:val="002E3C9F"/>
    <w:rsid w:val="002E3CF9"/>
    <w:rsid w:val="002E4481"/>
    <w:rsid w:val="002E5338"/>
    <w:rsid w:val="002E5A65"/>
    <w:rsid w:val="002E5AF9"/>
    <w:rsid w:val="002E5D56"/>
    <w:rsid w:val="002E5DA9"/>
    <w:rsid w:val="002E62B6"/>
    <w:rsid w:val="002E6BFF"/>
    <w:rsid w:val="002E73AA"/>
    <w:rsid w:val="002E7A46"/>
    <w:rsid w:val="002E7FA7"/>
    <w:rsid w:val="002F0252"/>
    <w:rsid w:val="002F0392"/>
    <w:rsid w:val="002F127A"/>
    <w:rsid w:val="002F138E"/>
    <w:rsid w:val="002F142D"/>
    <w:rsid w:val="002F1867"/>
    <w:rsid w:val="002F1ABC"/>
    <w:rsid w:val="002F1DDB"/>
    <w:rsid w:val="002F2CFB"/>
    <w:rsid w:val="002F3B6C"/>
    <w:rsid w:val="002F4116"/>
    <w:rsid w:val="002F4362"/>
    <w:rsid w:val="002F442A"/>
    <w:rsid w:val="002F4A4F"/>
    <w:rsid w:val="002F4A81"/>
    <w:rsid w:val="002F51AC"/>
    <w:rsid w:val="002F579D"/>
    <w:rsid w:val="002F5920"/>
    <w:rsid w:val="002F5A0A"/>
    <w:rsid w:val="002F5CBB"/>
    <w:rsid w:val="002F5CCD"/>
    <w:rsid w:val="002F5DB9"/>
    <w:rsid w:val="002F64D2"/>
    <w:rsid w:val="002F7D55"/>
    <w:rsid w:val="00300361"/>
    <w:rsid w:val="003007F9"/>
    <w:rsid w:val="00300A3F"/>
    <w:rsid w:val="00303730"/>
    <w:rsid w:val="00303821"/>
    <w:rsid w:val="00303959"/>
    <w:rsid w:val="00303AD8"/>
    <w:rsid w:val="0030440F"/>
    <w:rsid w:val="00304E28"/>
    <w:rsid w:val="00304F9E"/>
    <w:rsid w:val="00305562"/>
    <w:rsid w:val="00305771"/>
    <w:rsid w:val="00305998"/>
    <w:rsid w:val="00305E47"/>
    <w:rsid w:val="00306170"/>
    <w:rsid w:val="00306295"/>
    <w:rsid w:val="003067E4"/>
    <w:rsid w:val="0030763E"/>
    <w:rsid w:val="00307828"/>
    <w:rsid w:val="003100CD"/>
    <w:rsid w:val="00310666"/>
    <w:rsid w:val="00310F16"/>
    <w:rsid w:val="003113CE"/>
    <w:rsid w:val="00312092"/>
    <w:rsid w:val="0031266E"/>
    <w:rsid w:val="00313394"/>
    <w:rsid w:val="00313951"/>
    <w:rsid w:val="003141F3"/>
    <w:rsid w:val="00314B18"/>
    <w:rsid w:val="00314B33"/>
    <w:rsid w:val="00314FF7"/>
    <w:rsid w:val="0031532A"/>
    <w:rsid w:val="003155AD"/>
    <w:rsid w:val="00315F1A"/>
    <w:rsid w:val="00315F5C"/>
    <w:rsid w:val="003160B6"/>
    <w:rsid w:val="00316C71"/>
    <w:rsid w:val="00316E77"/>
    <w:rsid w:val="0031713B"/>
    <w:rsid w:val="0032048C"/>
    <w:rsid w:val="003208B9"/>
    <w:rsid w:val="00320A0B"/>
    <w:rsid w:val="00320B81"/>
    <w:rsid w:val="00320F77"/>
    <w:rsid w:val="00321522"/>
    <w:rsid w:val="00321F37"/>
    <w:rsid w:val="003226CB"/>
    <w:rsid w:val="003228D6"/>
    <w:rsid w:val="0032365F"/>
    <w:rsid w:val="00323F99"/>
    <w:rsid w:val="0032490B"/>
    <w:rsid w:val="00324A3D"/>
    <w:rsid w:val="00324AE6"/>
    <w:rsid w:val="00324B99"/>
    <w:rsid w:val="00324E47"/>
    <w:rsid w:val="003250B4"/>
    <w:rsid w:val="00325524"/>
    <w:rsid w:val="0032619B"/>
    <w:rsid w:val="003261C8"/>
    <w:rsid w:val="0032665A"/>
    <w:rsid w:val="00326978"/>
    <w:rsid w:val="003302C4"/>
    <w:rsid w:val="0033035A"/>
    <w:rsid w:val="003304C7"/>
    <w:rsid w:val="003307EC"/>
    <w:rsid w:val="00330806"/>
    <w:rsid w:val="00330BEE"/>
    <w:rsid w:val="00330CD7"/>
    <w:rsid w:val="00331654"/>
    <w:rsid w:val="00331CDD"/>
    <w:rsid w:val="003324D3"/>
    <w:rsid w:val="00332697"/>
    <w:rsid w:val="00333400"/>
    <w:rsid w:val="00333C16"/>
    <w:rsid w:val="00333DA8"/>
    <w:rsid w:val="003340F1"/>
    <w:rsid w:val="00334CE8"/>
    <w:rsid w:val="003353D3"/>
    <w:rsid w:val="003364F1"/>
    <w:rsid w:val="00336A51"/>
    <w:rsid w:val="003372E4"/>
    <w:rsid w:val="00337D7A"/>
    <w:rsid w:val="00340090"/>
    <w:rsid w:val="003403DA"/>
    <w:rsid w:val="00340573"/>
    <w:rsid w:val="00340960"/>
    <w:rsid w:val="00341A32"/>
    <w:rsid w:val="00341CDC"/>
    <w:rsid w:val="0034275B"/>
    <w:rsid w:val="00342764"/>
    <w:rsid w:val="00342D4B"/>
    <w:rsid w:val="0034325A"/>
    <w:rsid w:val="00343484"/>
    <w:rsid w:val="00343E13"/>
    <w:rsid w:val="00344B30"/>
    <w:rsid w:val="003460F0"/>
    <w:rsid w:val="00350BD0"/>
    <w:rsid w:val="00350EF1"/>
    <w:rsid w:val="0035122B"/>
    <w:rsid w:val="00351A2C"/>
    <w:rsid w:val="00351AFD"/>
    <w:rsid w:val="00351FC9"/>
    <w:rsid w:val="00352322"/>
    <w:rsid w:val="0035286C"/>
    <w:rsid w:val="00352C35"/>
    <w:rsid w:val="00353250"/>
    <w:rsid w:val="003538B1"/>
    <w:rsid w:val="003539C9"/>
    <w:rsid w:val="003548FD"/>
    <w:rsid w:val="00355063"/>
    <w:rsid w:val="00355D0F"/>
    <w:rsid w:val="00356122"/>
    <w:rsid w:val="00356C0B"/>
    <w:rsid w:val="00356F3B"/>
    <w:rsid w:val="0036041C"/>
    <w:rsid w:val="0036094A"/>
    <w:rsid w:val="00360B68"/>
    <w:rsid w:val="00360C2D"/>
    <w:rsid w:val="00360EF8"/>
    <w:rsid w:val="00361AA1"/>
    <w:rsid w:val="00361B53"/>
    <w:rsid w:val="00363540"/>
    <w:rsid w:val="00364D2F"/>
    <w:rsid w:val="00365131"/>
    <w:rsid w:val="00365E47"/>
    <w:rsid w:val="003667CD"/>
    <w:rsid w:val="00366FC3"/>
    <w:rsid w:val="0036717D"/>
    <w:rsid w:val="00367E33"/>
    <w:rsid w:val="00370B21"/>
    <w:rsid w:val="00370C5C"/>
    <w:rsid w:val="00370E99"/>
    <w:rsid w:val="00370F61"/>
    <w:rsid w:val="003710A6"/>
    <w:rsid w:val="0037141A"/>
    <w:rsid w:val="00371603"/>
    <w:rsid w:val="00371A00"/>
    <w:rsid w:val="00372551"/>
    <w:rsid w:val="00373992"/>
    <w:rsid w:val="00374DF3"/>
    <w:rsid w:val="00375561"/>
    <w:rsid w:val="00375F5E"/>
    <w:rsid w:val="003763F4"/>
    <w:rsid w:val="00376CE9"/>
    <w:rsid w:val="00377070"/>
    <w:rsid w:val="00377187"/>
    <w:rsid w:val="00377D96"/>
    <w:rsid w:val="00380177"/>
    <w:rsid w:val="00380EDB"/>
    <w:rsid w:val="00381086"/>
    <w:rsid w:val="00381313"/>
    <w:rsid w:val="00381452"/>
    <w:rsid w:val="00382E38"/>
    <w:rsid w:val="003831A9"/>
    <w:rsid w:val="00383AFB"/>
    <w:rsid w:val="00383EB0"/>
    <w:rsid w:val="00384495"/>
    <w:rsid w:val="00384A4C"/>
    <w:rsid w:val="00384AF9"/>
    <w:rsid w:val="00384E85"/>
    <w:rsid w:val="00384F1A"/>
    <w:rsid w:val="0038539F"/>
    <w:rsid w:val="00385736"/>
    <w:rsid w:val="00385DAC"/>
    <w:rsid w:val="00385E26"/>
    <w:rsid w:val="00386A9E"/>
    <w:rsid w:val="00386B90"/>
    <w:rsid w:val="00390384"/>
    <w:rsid w:val="00390E5E"/>
    <w:rsid w:val="00391118"/>
    <w:rsid w:val="00391377"/>
    <w:rsid w:val="00391770"/>
    <w:rsid w:val="0039222E"/>
    <w:rsid w:val="00392C1B"/>
    <w:rsid w:val="00393006"/>
    <w:rsid w:val="00393065"/>
    <w:rsid w:val="00393345"/>
    <w:rsid w:val="0039393B"/>
    <w:rsid w:val="00394153"/>
    <w:rsid w:val="00394E32"/>
    <w:rsid w:val="00395854"/>
    <w:rsid w:val="00395891"/>
    <w:rsid w:val="00395A93"/>
    <w:rsid w:val="003964DE"/>
    <w:rsid w:val="0039731F"/>
    <w:rsid w:val="003A0470"/>
    <w:rsid w:val="003A193D"/>
    <w:rsid w:val="003A1A7F"/>
    <w:rsid w:val="003A2123"/>
    <w:rsid w:val="003A26FE"/>
    <w:rsid w:val="003A2E12"/>
    <w:rsid w:val="003A352C"/>
    <w:rsid w:val="003A35ED"/>
    <w:rsid w:val="003A42A8"/>
    <w:rsid w:val="003A4ABB"/>
    <w:rsid w:val="003A5763"/>
    <w:rsid w:val="003A5873"/>
    <w:rsid w:val="003A67CC"/>
    <w:rsid w:val="003A78F9"/>
    <w:rsid w:val="003B0D11"/>
    <w:rsid w:val="003B1F4A"/>
    <w:rsid w:val="003B2051"/>
    <w:rsid w:val="003B2911"/>
    <w:rsid w:val="003B2AA2"/>
    <w:rsid w:val="003B32CA"/>
    <w:rsid w:val="003B344F"/>
    <w:rsid w:val="003B38B4"/>
    <w:rsid w:val="003B5195"/>
    <w:rsid w:val="003B57EC"/>
    <w:rsid w:val="003B602C"/>
    <w:rsid w:val="003B6058"/>
    <w:rsid w:val="003B67E3"/>
    <w:rsid w:val="003B6AC7"/>
    <w:rsid w:val="003B6D98"/>
    <w:rsid w:val="003B7A3A"/>
    <w:rsid w:val="003B7ACC"/>
    <w:rsid w:val="003B7B18"/>
    <w:rsid w:val="003C061B"/>
    <w:rsid w:val="003C0A51"/>
    <w:rsid w:val="003C0C24"/>
    <w:rsid w:val="003C15DC"/>
    <w:rsid w:val="003C2429"/>
    <w:rsid w:val="003C27F0"/>
    <w:rsid w:val="003C2C81"/>
    <w:rsid w:val="003C3430"/>
    <w:rsid w:val="003C369D"/>
    <w:rsid w:val="003C3B97"/>
    <w:rsid w:val="003C3C7A"/>
    <w:rsid w:val="003C4181"/>
    <w:rsid w:val="003C4A8E"/>
    <w:rsid w:val="003C4B53"/>
    <w:rsid w:val="003C4E00"/>
    <w:rsid w:val="003C5F75"/>
    <w:rsid w:val="003C606F"/>
    <w:rsid w:val="003C6847"/>
    <w:rsid w:val="003C69E3"/>
    <w:rsid w:val="003C6EA4"/>
    <w:rsid w:val="003C70F6"/>
    <w:rsid w:val="003C7CBD"/>
    <w:rsid w:val="003D0FB7"/>
    <w:rsid w:val="003D12A8"/>
    <w:rsid w:val="003D2313"/>
    <w:rsid w:val="003D43C6"/>
    <w:rsid w:val="003D4689"/>
    <w:rsid w:val="003D56BE"/>
    <w:rsid w:val="003D5DC9"/>
    <w:rsid w:val="003D6252"/>
    <w:rsid w:val="003D64D4"/>
    <w:rsid w:val="003D6536"/>
    <w:rsid w:val="003D670A"/>
    <w:rsid w:val="003D74F2"/>
    <w:rsid w:val="003D7602"/>
    <w:rsid w:val="003D7605"/>
    <w:rsid w:val="003D765C"/>
    <w:rsid w:val="003E02E6"/>
    <w:rsid w:val="003E04AB"/>
    <w:rsid w:val="003E0B9D"/>
    <w:rsid w:val="003E0CC3"/>
    <w:rsid w:val="003E1423"/>
    <w:rsid w:val="003E19B2"/>
    <w:rsid w:val="003E1F5A"/>
    <w:rsid w:val="003E2522"/>
    <w:rsid w:val="003E2F26"/>
    <w:rsid w:val="003E308D"/>
    <w:rsid w:val="003E456C"/>
    <w:rsid w:val="003E46E2"/>
    <w:rsid w:val="003E489E"/>
    <w:rsid w:val="003E5B6E"/>
    <w:rsid w:val="003E5EBC"/>
    <w:rsid w:val="003E6176"/>
    <w:rsid w:val="003E6BAF"/>
    <w:rsid w:val="003E755C"/>
    <w:rsid w:val="003E76E4"/>
    <w:rsid w:val="003F0782"/>
    <w:rsid w:val="003F11C8"/>
    <w:rsid w:val="003F12B4"/>
    <w:rsid w:val="003F1772"/>
    <w:rsid w:val="003F1849"/>
    <w:rsid w:val="003F1B22"/>
    <w:rsid w:val="003F242F"/>
    <w:rsid w:val="003F2D4E"/>
    <w:rsid w:val="003F2D76"/>
    <w:rsid w:val="003F3620"/>
    <w:rsid w:val="003F37B4"/>
    <w:rsid w:val="003F3E10"/>
    <w:rsid w:val="003F3EEC"/>
    <w:rsid w:val="003F45A9"/>
    <w:rsid w:val="003F503C"/>
    <w:rsid w:val="003F5588"/>
    <w:rsid w:val="003F56FD"/>
    <w:rsid w:val="003F58F6"/>
    <w:rsid w:val="003F5A1D"/>
    <w:rsid w:val="003F6097"/>
    <w:rsid w:val="003F6099"/>
    <w:rsid w:val="003F61CB"/>
    <w:rsid w:val="003F64F2"/>
    <w:rsid w:val="003F7462"/>
    <w:rsid w:val="003F791F"/>
    <w:rsid w:val="003F7ECA"/>
    <w:rsid w:val="00400489"/>
    <w:rsid w:val="004005DB"/>
    <w:rsid w:val="004009FC"/>
    <w:rsid w:val="00401035"/>
    <w:rsid w:val="00402053"/>
    <w:rsid w:val="0040252F"/>
    <w:rsid w:val="004029C7"/>
    <w:rsid w:val="004033DD"/>
    <w:rsid w:val="00403D40"/>
    <w:rsid w:val="004049BD"/>
    <w:rsid w:val="00405036"/>
    <w:rsid w:val="00405118"/>
    <w:rsid w:val="0040516D"/>
    <w:rsid w:val="00405E5F"/>
    <w:rsid w:val="004060B6"/>
    <w:rsid w:val="00406657"/>
    <w:rsid w:val="0040696F"/>
    <w:rsid w:val="00406E78"/>
    <w:rsid w:val="004072C9"/>
    <w:rsid w:val="0040755A"/>
    <w:rsid w:val="004077E2"/>
    <w:rsid w:val="004105CD"/>
    <w:rsid w:val="004106A2"/>
    <w:rsid w:val="00411D88"/>
    <w:rsid w:val="00412A75"/>
    <w:rsid w:val="00412DF2"/>
    <w:rsid w:val="00414454"/>
    <w:rsid w:val="0041463D"/>
    <w:rsid w:val="00415267"/>
    <w:rsid w:val="00415416"/>
    <w:rsid w:val="00415DA9"/>
    <w:rsid w:val="00416035"/>
    <w:rsid w:val="00416873"/>
    <w:rsid w:val="00416B5D"/>
    <w:rsid w:val="00416F9E"/>
    <w:rsid w:val="004206BC"/>
    <w:rsid w:val="00421818"/>
    <w:rsid w:val="00422373"/>
    <w:rsid w:val="004223EA"/>
    <w:rsid w:val="004225EB"/>
    <w:rsid w:val="00422D9E"/>
    <w:rsid w:val="00423179"/>
    <w:rsid w:val="004232BA"/>
    <w:rsid w:val="004237C4"/>
    <w:rsid w:val="00424EF9"/>
    <w:rsid w:val="00425236"/>
    <w:rsid w:val="004252B7"/>
    <w:rsid w:val="00425707"/>
    <w:rsid w:val="004259F7"/>
    <w:rsid w:val="0042674D"/>
    <w:rsid w:val="00426C63"/>
    <w:rsid w:val="00427067"/>
    <w:rsid w:val="00427073"/>
    <w:rsid w:val="00427392"/>
    <w:rsid w:val="0042780D"/>
    <w:rsid w:val="004300A3"/>
    <w:rsid w:val="00431A85"/>
    <w:rsid w:val="0043229F"/>
    <w:rsid w:val="004323BD"/>
    <w:rsid w:val="00432553"/>
    <w:rsid w:val="00432A70"/>
    <w:rsid w:val="00432E4E"/>
    <w:rsid w:val="00433808"/>
    <w:rsid w:val="00433A1A"/>
    <w:rsid w:val="00433AE7"/>
    <w:rsid w:val="00433BC0"/>
    <w:rsid w:val="00433CC8"/>
    <w:rsid w:val="00434CD3"/>
    <w:rsid w:val="00435095"/>
    <w:rsid w:val="0043544F"/>
    <w:rsid w:val="00435776"/>
    <w:rsid w:val="00435BAF"/>
    <w:rsid w:val="00437437"/>
    <w:rsid w:val="004375F6"/>
    <w:rsid w:val="00437A28"/>
    <w:rsid w:val="004406D0"/>
    <w:rsid w:val="0044079D"/>
    <w:rsid w:val="00440872"/>
    <w:rsid w:val="00441330"/>
    <w:rsid w:val="0044209B"/>
    <w:rsid w:val="0044226B"/>
    <w:rsid w:val="0044298D"/>
    <w:rsid w:val="00442E9C"/>
    <w:rsid w:val="0044301F"/>
    <w:rsid w:val="00444228"/>
    <w:rsid w:val="004448E1"/>
    <w:rsid w:val="0044514E"/>
    <w:rsid w:val="00445156"/>
    <w:rsid w:val="0044540C"/>
    <w:rsid w:val="00445413"/>
    <w:rsid w:val="0044547D"/>
    <w:rsid w:val="00445D96"/>
    <w:rsid w:val="004467F4"/>
    <w:rsid w:val="00447509"/>
    <w:rsid w:val="00450219"/>
    <w:rsid w:val="004504B4"/>
    <w:rsid w:val="00450B4F"/>
    <w:rsid w:val="0045123C"/>
    <w:rsid w:val="00451250"/>
    <w:rsid w:val="004514E6"/>
    <w:rsid w:val="00452398"/>
    <w:rsid w:val="00453446"/>
    <w:rsid w:val="00453ABD"/>
    <w:rsid w:val="00454802"/>
    <w:rsid w:val="00454AE2"/>
    <w:rsid w:val="00455706"/>
    <w:rsid w:val="0045677E"/>
    <w:rsid w:val="00456878"/>
    <w:rsid w:val="004568DD"/>
    <w:rsid w:val="00456FFB"/>
    <w:rsid w:val="00457D26"/>
    <w:rsid w:val="00457DAD"/>
    <w:rsid w:val="004600B2"/>
    <w:rsid w:val="00460670"/>
    <w:rsid w:val="00460823"/>
    <w:rsid w:val="00460DFF"/>
    <w:rsid w:val="004612F5"/>
    <w:rsid w:val="004619FE"/>
    <w:rsid w:val="00462C42"/>
    <w:rsid w:val="00462CC9"/>
    <w:rsid w:val="004642F9"/>
    <w:rsid w:val="00465BF0"/>
    <w:rsid w:val="00465C79"/>
    <w:rsid w:val="004660DF"/>
    <w:rsid w:val="004665A1"/>
    <w:rsid w:val="00466727"/>
    <w:rsid w:val="00466B7A"/>
    <w:rsid w:val="00466D85"/>
    <w:rsid w:val="0046739E"/>
    <w:rsid w:val="004673E4"/>
    <w:rsid w:val="00467B6F"/>
    <w:rsid w:val="00467CDF"/>
    <w:rsid w:val="00467D24"/>
    <w:rsid w:val="00473740"/>
    <w:rsid w:val="00473B5F"/>
    <w:rsid w:val="00474789"/>
    <w:rsid w:val="004747BC"/>
    <w:rsid w:val="00474B58"/>
    <w:rsid w:val="00474D2C"/>
    <w:rsid w:val="00475021"/>
    <w:rsid w:val="0047515A"/>
    <w:rsid w:val="0047520A"/>
    <w:rsid w:val="00476875"/>
    <w:rsid w:val="0047740D"/>
    <w:rsid w:val="00477688"/>
    <w:rsid w:val="00477979"/>
    <w:rsid w:val="00477B4F"/>
    <w:rsid w:val="00481166"/>
    <w:rsid w:val="004814AC"/>
    <w:rsid w:val="00481E59"/>
    <w:rsid w:val="004823BA"/>
    <w:rsid w:val="00482A5D"/>
    <w:rsid w:val="00482D3C"/>
    <w:rsid w:val="00483B3D"/>
    <w:rsid w:val="00483B3E"/>
    <w:rsid w:val="00484E28"/>
    <w:rsid w:val="00485D7B"/>
    <w:rsid w:val="00485DEF"/>
    <w:rsid w:val="004860DE"/>
    <w:rsid w:val="00486519"/>
    <w:rsid w:val="004870A4"/>
    <w:rsid w:val="004871FF"/>
    <w:rsid w:val="00487F72"/>
    <w:rsid w:val="00490614"/>
    <w:rsid w:val="00490957"/>
    <w:rsid w:val="00490991"/>
    <w:rsid w:val="00490B39"/>
    <w:rsid w:val="00490C40"/>
    <w:rsid w:val="00491671"/>
    <w:rsid w:val="00491EC9"/>
    <w:rsid w:val="00491FFC"/>
    <w:rsid w:val="004922A6"/>
    <w:rsid w:val="00492B92"/>
    <w:rsid w:val="00492C06"/>
    <w:rsid w:val="004931F8"/>
    <w:rsid w:val="004933C2"/>
    <w:rsid w:val="00493BBB"/>
    <w:rsid w:val="00494466"/>
    <w:rsid w:val="00494AAA"/>
    <w:rsid w:val="0049609C"/>
    <w:rsid w:val="004967C1"/>
    <w:rsid w:val="004969D1"/>
    <w:rsid w:val="00497032"/>
    <w:rsid w:val="004A017D"/>
    <w:rsid w:val="004A0DA6"/>
    <w:rsid w:val="004A113D"/>
    <w:rsid w:val="004A1883"/>
    <w:rsid w:val="004A1F4B"/>
    <w:rsid w:val="004A212F"/>
    <w:rsid w:val="004A3194"/>
    <w:rsid w:val="004A4277"/>
    <w:rsid w:val="004A4736"/>
    <w:rsid w:val="004A478E"/>
    <w:rsid w:val="004A4828"/>
    <w:rsid w:val="004A49D5"/>
    <w:rsid w:val="004A49FA"/>
    <w:rsid w:val="004A545F"/>
    <w:rsid w:val="004A55D2"/>
    <w:rsid w:val="004A6278"/>
    <w:rsid w:val="004A6633"/>
    <w:rsid w:val="004A6828"/>
    <w:rsid w:val="004A69CF"/>
    <w:rsid w:val="004A6CCD"/>
    <w:rsid w:val="004A71A1"/>
    <w:rsid w:val="004B0379"/>
    <w:rsid w:val="004B0B85"/>
    <w:rsid w:val="004B2D41"/>
    <w:rsid w:val="004B2DEE"/>
    <w:rsid w:val="004B2F6F"/>
    <w:rsid w:val="004B33BA"/>
    <w:rsid w:val="004B425B"/>
    <w:rsid w:val="004B4382"/>
    <w:rsid w:val="004B569F"/>
    <w:rsid w:val="004B5C15"/>
    <w:rsid w:val="004B6084"/>
    <w:rsid w:val="004B61DC"/>
    <w:rsid w:val="004B65CD"/>
    <w:rsid w:val="004B669C"/>
    <w:rsid w:val="004B77F8"/>
    <w:rsid w:val="004B7B0B"/>
    <w:rsid w:val="004B7F82"/>
    <w:rsid w:val="004C0030"/>
    <w:rsid w:val="004C00F5"/>
    <w:rsid w:val="004C02F2"/>
    <w:rsid w:val="004C037B"/>
    <w:rsid w:val="004C1328"/>
    <w:rsid w:val="004C16E7"/>
    <w:rsid w:val="004C1865"/>
    <w:rsid w:val="004C1DDC"/>
    <w:rsid w:val="004C2605"/>
    <w:rsid w:val="004C3EA4"/>
    <w:rsid w:val="004C41DF"/>
    <w:rsid w:val="004C4336"/>
    <w:rsid w:val="004C4756"/>
    <w:rsid w:val="004C5706"/>
    <w:rsid w:val="004C5799"/>
    <w:rsid w:val="004C5898"/>
    <w:rsid w:val="004C59B1"/>
    <w:rsid w:val="004C5B94"/>
    <w:rsid w:val="004C5FB6"/>
    <w:rsid w:val="004C6DE4"/>
    <w:rsid w:val="004C7364"/>
    <w:rsid w:val="004C7E88"/>
    <w:rsid w:val="004D083D"/>
    <w:rsid w:val="004D0B66"/>
    <w:rsid w:val="004D1802"/>
    <w:rsid w:val="004D256C"/>
    <w:rsid w:val="004D28F3"/>
    <w:rsid w:val="004D2B02"/>
    <w:rsid w:val="004D2D19"/>
    <w:rsid w:val="004D2F3D"/>
    <w:rsid w:val="004D4140"/>
    <w:rsid w:val="004D51D6"/>
    <w:rsid w:val="004D5264"/>
    <w:rsid w:val="004D5303"/>
    <w:rsid w:val="004D5647"/>
    <w:rsid w:val="004D5D95"/>
    <w:rsid w:val="004D6BDC"/>
    <w:rsid w:val="004D6C95"/>
    <w:rsid w:val="004D7C30"/>
    <w:rsid w:val="004E0534"/>
    <w:rsid w:val="004E06ED"/>
    <w:rsid w:val="004E0BFF"/>
    <w:rsid w:val="004E0D64"/>
    <w:rsid w:val="004E19D9"/>
    <w:rsid w:val="004E2013"/>
    <w:rsid w:val="004E23AB"/>
    <w:rsid w:val="004E250D"/>
    <w:rsid w:val="004E2BC8"/>
    <w:rsid w:val="004E3022"/>
    <w:rsid w:val="004E33FA"/>
    <w:rsid w:val="004E3A79"/>
    <w:rsid w:val="004E3B86"/>
    <w:rsid w:val="004E46A4"/>
    <w:rsid w:val="004E4A3B"/>
    <w:rsid w:val="004E4C7E"/>
    <w:rsid w:val="004E505C"/>
    <w:rsid w:val="004E52B7"/>
    <w:rsid w:val="004E617F"/>
    <w:rsid w:val="004E7276"/>
    <w:rsid w:val="004F049E"/>
    <w:rsid w:val="004F0C99"/>
    <w:rsid w:val="004F0EAE"/>
    <w:rsid w:val="004F12FD"/>
    <w:rsid w:val="004F1E8B"/>
    <w:rsid w:val="004F22E7"/>
    <w:rsid w:val="004F24CB"/>
    <w:rsid w:val="004F2509"/>
    <w:rsid w:val="004F2CBA"/>
    <w:rsid w:val="004F2FC7"/>
    <w:rsid w:val="004F436C"/>
    <w:rsid w:val="004F4424"/>
    <w:rsid w:val="004F497E"/>
    <w:rsid w:val="004F5136"/>
    <w:rsid w:val="004F53E2"/>
    <w:rsid w:val="004F57B8"/>
    <w:rsid w:val="004F5B5B"/>
    <w:rsid w:val="004F60EC"/>
    <w:rsid w:val="004F65FB"/>
    <w:rsid w:val="004F69FF"/>
    <w:rsid w:val="00501BF0"/>
    <w:rsid w:val="00502154"/>
    <w:rsid w:val="00502368"/>
    <w:rsid w:val="00502EA4"/>
    <w:rsid w:val="005038FB"/>
    <w:rsid w:val="00503B19"/>
    <w:rsid w:val="0050422D"/>
    <w:rsid w:val="00504D62"/>
    <w:rsid w:val="00505CFE"/>
    <w:rsid w:val="005104A0"/>
    <w:rsid w:val="00510A92"/>
    <w:rsid w:val="00510D41"/>
    <w:rsid w:val="00510E63"/>
    <w:rsid w:val="00510EF1"/>
    <w:rsid w:val="00513287"/>
    <w:rsid w:val="00513B4E"/>
    <w:rsid w:val="00513FDE"/>
    <w:rsid w:val="0051465E"/>
    <w:rsid w:val="00514B40"/>
    <w:rsid w:val="00515AAD"/>
    <w:rsid w:val="005165F9"/>
    <w:rsid w:val="00516B05"/>
    <w:rsid w:val="005171E2"/>
    <w:rsid w:val="005173BE"/>
    <w:rsid w:val="00517C63"/>
    <w:rsid w:val="005201AC"/>
    <w:rsid w:val="00521241"/>
    <w:rsid w:val="00521692"/>
    <w:rsid w:val="0052218F"/>
    <w:rsid w:val="005221D9"/>
    <w:rsid w:val="00522AAD"/>
    <w:rsid w:val="00523021"/>
    <w:rsid w:val="005230CB"/>
    <w:rsid w:val="005239F9"/>
    <w:rsid w:val="0052425B"/>
    <w:rsid w:val="005243F1"/>
    <w:rsid w:val="00524836"/>
    <w:rsid w:val="00524921"/>
    <w:rsid w:val="00524B14"/>
    <w:rsid w:val="005253F2"/>
    <w:rsid w:val="00525C04"/>
    <w:rsid w:val="00525C85"/>
    <w:rsid w:val="00526A12"/>
    <w:rsid w:val="00526BAC"/>
    <w:rsid w:val="00527023"/>
    <w:rsid w:val="0052740B"/>
    <w:rsid w:val="0052769A"/>
    <w:rsid w:val="00527C66"/>
    <w:rsid w:val="00527CD6"/>
    <w:rsid w:val="005305F4"/>
    <w:rsid w:val="00531539"/>
    <w:rsid w:val="00531E8F"/>
    <w:rsid w:val="005327F0"/>
    <w:rsid w:val="00532BB4"/>
    <w:rsid w:val="00532C36"/>
    <w:rsid w:val="00533DCD"/>
    <w:rsid w:val="0053471E"/>
    <w:rsid w:val="005347B5"/>
    <w:rsid w:val="00535445"/>
    <w:rsid w:val="00535459"/>
    <w:rsid w:val="00536C21"/>
    <w:rsid w:val="00536D95"/>
    <w:rsid w:val="0053786F"/>
    <w:rsid w:val="00537A4F"/>
    <w:rsid w:val="00537BB5"/>
    <w:rsid w:val="00537CEF"/>
    <w:rsid w:val="00540BB3"/>
    <w:rsid w:val="00540E96"/>
    <w:rsid w:val="00541104"/>
    <w:rsid w:val="00542374"/>
    <w:rsid w:val="00542380"/>
    <w:rsid w:val="00542462"/>
    <w:rsid w:val="00542846"/>
    <w:rsid w:val="00543473"/>
    <w:rsid w:val="00543549"/>
    <w:rsid w:val="0054408E"/>
    <w:rsid w:val="00544B87"/>
    <w:rsid w:val="005452EC"/>
    <w:rsid w:val="00546757"/>
    <w:rsid w:val="00546ED3"/>
    <w:rsid w:val="00547496"/>
    <w:rsid w:val="0054784A"/>
    <w:rsid w:val="00550BD2"/>
    <w:rsid w:val="00551529"/>
    <w:rsid w:val="00552188"/>
    <w:rsid w:val="00552376"/>
    <w:rsid w:val="005524DB"/>
    <w:rsid w:val="005527B5"/>
    <w:rsid w:val="005532C0"/>
    <w:rsid w:val="00554940"/>
    <w:rsid w:val="005552CE"/>
    <w:rsid w:val="005554E6"/>
    <w:rsid w:val="00555975"/>
    <w:rsid w:val="00555E03"/>
    <w:rsid w:val="00556DAA"/>
    <w:rsid w:val="00556DD6"/>
    <w:rsid w:val="00557341"/>
    <w:rsid w:val="00557847"/>
    <w:rsid w:val="0056074E"/>
    <w:rsid w:val="005607F0"/>
    <w:rsid w:val="005609A6"/>
    <w:rsid w:val="00560D27"/>
    <w:rsid w:val="00560F72"/>
    <w:rsid w:val="00561852"/>
    <w:rsid w:val="00562267"/>
    <w:rsid w:val="00562F8A"/>
    <w:rsid w:val="00563A18"/>
    <w:rsid w:val="00563DB4"/>
    <w:rsid w:val="00563F60"/>
    <w:rsid w:val="00564D97"/>
    <w:rsid w:val="00564F92"/>
    <w:rsid w:val="005657DC"/>
    <w:rsid w:val="005660FA"/>
    <w:rsid w:val="0056620B"/>
    <w:rsid w:val="005665BF"/>
    <w:rsid w:val="00566640"/>
    <w:rsid w:val="00566683"/>
    <w:rsid w:val="00567853"/>
    <w:rsid w:val="00567E73"/>
    <w:rsid w:val="00570095"/>
    <w:rsid w:val="00570368"/>
    <w:rsid w:val="005705EC"/>
    <w:rsid w:val="005712CD"/>
    <w:rsid w:val="00571640"/>
    <w:rsid w:val="005718D2"/>
    <w:rsid w:val="00573622"/>
    <w:rsid w:val="005737A7"/>
    <w:rsid w:val="00573B23"/>
    <w:rsid w:val="00574096"/>
    <w:rsid w:val="005741B8"/>
    <w:rsid w:val="00574230"/>
    <w:rsid w:val="005745B8"/>
    <w:rsid w:val="00574769"/>
    <w:rsid w:val="00574CC3"/>
    <w:rsid w:val="0057536F"/>
    <w:rsid w:val="005758CD"/>
    <w:rsid w:val="005758D0"/>
    <w:rsid w:val="00576416"/>
    <w:rsid w:val="00576BCE"/>
    <w:rsid w:val="0057723F"/>
    <w:rsid w:val="005801F0"/>
    <w:rsid w:val="00580810"/>
    <w:rsid w:val="00580815"/>
    <w:rsid w:val="00580F3F"/>
    <w:rsid w:val="00582098"/>
    <w:rsid w:val="00582672"/>
    <w:rsid w:val="0058279D"/>
    <w:rsid w:val="0058388D"/>
    <w:rsid w:val="00583ACB"/>
    <w:rsid w:val="00583EF9"/>
    <w:rsid w:val="005844AB"/>
    <w:rsid w:val="00585099"/>
    <w:rsid w:val="00585720"/>
    <w:rsid w:val="00585A1C"/>
    <w:rsid w:val="00585B28"/>
    <w:rsid w:val="00585D4B"/>
    <w:rsid w:val="00586539"/>
    <w:rsid w:val="0058784E"/>
    <w:rsid w:val="0059135D"/>
    <w:rsid w:val="0059137E"/>
    <w:rsid w:val="005917BC"/>
    <w:rsid w:val="00592244"/>
    <w:rsid w:val="00592BA1"/>
    <w:rsid w:val="00593447"/>
    <w:rsid w:val="00594038"/>
    <w:rsid w:val="005940C8"/>
    <w:rsid w:val="00594C52"/>
    <w:rsid w:val="00594CE3"/>
    <w:rsid w:val="00595AC9"/>
    <w:rsid w:val="00595FD0"/>
    <w:rsid w:val="00596399"/>
    <w:rsid w:val="005966A9"/>
    <w:rsid w:val="00596952"/>
    <w:rsid w:val="00596ACD"/>
    <w:rsid w:val="00597FB9"/>
    <w:rsid w:val="005A088E"/>
    <w:rsid w:val="005A0D55"/>
    <w:rsid w:val="005A0F41"/>
    <w:rsid w:val="005A145E"/>
    <w:rsid w:val="005A1A42"/>
    <w:rsid w:val="005A2817"/>
    <w:rsid w:val="005A3694"/>
    <w:rsid w:val="005A3A20"/>
    <w:rsid w:val="005A3CDA"/>
    <w:rsid w:val="005A44E4"/>
    <w:rsid w:val="005A4585"/>
    <w:rsid w:val="005A45F8"/>
    <w:rsid w:val="005A4884"/>
    <w:rsid w:val="005A4936"/>
    <w:rsid w:val="005A4960"/>
    <w:rsid w:val="005A50A4"/>
    <w:rsid w:val="005A5244"/>
    <w:rsid w:val="005A53E0"/>
    <w:rsid w:val="005A5887"/>
    <w:rsid w:val="005A637D"/>
    <w:rsid w:val="005A671C"/>
    <w:rsid w:val="005A6933"/>
    <w:rsid w:val="005A7602"/>
    <w:rsid w:val="005A7623"/>
    <w:rsid w:val="005A78E5"/>
    <w:rsid w:val="005A7C74"/>
    <w:rsid w:val="005B03F3"/>
    <w:rsid w:val="005B1246"/>
    <w:rsid w:val="005B1300"/>
    <w:rsid w:val="005B1B3B"/>
    <w:rsid w:val="005B1C31"/>
    <w:rsid w:val="005B2160"/>
    <w:rsid w:val="005B25F3"/>
    <w:rsid w:val="005B2788"/>
    <w:rsid w:val="005B2803"/>
    <w:rsid w:val="005B3112"/>
    <w:rsid w:val="005B4699"/>
    <w:rsid w:val="005B4C03"/>
    <w:rsid w:val="005B552E"/>
    <w:rsid w:val="005B5B08"/>
    <w:rsid w:val="005B5D0B"/>
    <w:rsid w:val="005B5D70"/>
    <w:rsid w:val="005B660E"/>
    <w:rsid w:val="005B6665"/>
    <w:rsid w:val="005B6B30"/>
    <w:rsid w:val="005B7DC5"/>
    <w:rsid w:val="005C0B35"/>
    <w:rsid w:val="005C0D34"/>
    <w:rsid w:val="005C0EBD"/>
    <w:rsid w:val="005C2060"/>
    <w:rsid w:val="005C21EE"/>
    <w:rsid w:val="005C2608"/>
    <w:rsid w:val="005C278D"/>
    <w:rsid w:val="005C32B0"/>
    <w:rsid w:val="005C38AE"/>
    <w:rsid w:val="005C3D87"/>
    <w:rsid w:val="005C418F"/>
    <w:rsid w:val="005C4872"/>
    <w:rsid w:val="005C4A38"/>
    <w:rsid w:val="005C52A4"/>
    <w:rsid w:val="005C5FFA"/>
    <w:rsid w:val="005C6028"/>
    <w:rsid w:val="005C68B8"/>
    <w:rsid w:val="005C6CEA"/>
    <w:rsid w:val="005C6D5F"/>
    <w:rsid w:val="005C7330"/>
    <w:rsid w:val="005C7957"/>
    <w:rsid w:val="005C7B43"/>
    <w:rsid w:val="005D09FA"/>
    <w:rsid w:val="005D0E44"/>
    <w:rsid w:val="005D1308"/>
    <w:rsid w:val="005D1678"/>
    <w:rsid w:val="005D1B88"/>
    <w:rsid w:val="005D1BEB"/>
    <w:rsid w:val="005D1C8B"/>
    <w:rsid w:val="005D1E9B"/>
    <w:rsid w:val="005D2648"/>
    <w:rsid w:val="005D2A7E"/>
    <w:rsid w:val="005D36C2"/>
    <w:rsid w:val="005D38C0"/>
    <w:rsid w:val="005D3AB1"/>
    <w:rsid w:val="005D5153"/>
    <w:rsid w:val="005D5961"/>
    <w:rsid w:val="005D6500"/>
    <w:rsid w:val="005D6A6D"/>
    <w:rsid w:val="005D7DF5"/>
    <w:rsid w:val="005E00B6"/>
    <w:rsid w:val="005E0927"/>
    <w:rsid w:val="005E0F8B"/>
    <w:rsid w:val="005E2460"/>
    <w:rsid w:val="005E298C"/>
    <w:rsid w:val="005E34B2"/>
    <w:rsid w:val="005E361C"/>
    <w:rsid w:val="005E3961"/>
    <w:rsid w:val="005E4B62"/>
    <w:rsid w:val="005E54A9"/>
    <w:rsid w:val="005E5A31"/>
    <w:rsid w:val="005E5C62"/>
    <w:rsid w:val="005E6000"/>
    <w:rsid w:val="005E6326"/>
    <w:rsid w:val="005E70EF"/>
    <w:rsid w:val="005E73A0"/>
    <w:rsid w:val="005E7C93"/>
    <w:rsid w:val="005F054C"/>
    <w:rsid w:val="005F1059"/>
    <w:rsid w:val="005F16A4"/>
    <w:rsid w:val="005F1F76"/>
    <w:rsid w:val="005F2143"/>
    <w:rsid w:val="005F2348"/>
    <w:rsid w:val="005F34F2"/>
    <w:rsid w:val="005F3C41"/>
    <w:rsid w:val="005F4A0C"/>
    <w:rsid w:val="005F4C83"/>
    <w:rsid w:val="005F5380"/>
    <w:rsid w:val="005F55C7"/>
    <w:rsid w:val="005F5F59"/>
    <w:rsid w:val="005F72E8"/>
    <w:rsid w:val="005F7893"/>
    <w:rsid w:val="005F7958"/>
    <w:rsid w:val="006006B8"/>
    <w:rsid w:val="00601082"/>
    <w:rsid w:val="00601809"/>
    <w:rsid w:val="00601A50"/>
    <w:rsid w:val="00601D00"/>
    <w:rsid w:val="00601E4C"/>
    <w:rsid w:val="006025DB"/>
    <w:rsid w:val="00602648"/>
    <w:rsid w:val="00603160"/>
    <w:rsid w:val="00603453"/>
    <w:rsid w:val="00603FEA"/>
    <w:rsid w:val="006042B3"/>
    <w:rsid w:val="0060579E"/>
    <w:rsid w:val="00605901"/>
    <w:rsid w:val="00605C67"/>
    <w:rsid w:val="00605CA6"/>
    <w:rsid w:val="006064BA"/>
    <w:rsid w:val="006065BC"/>
    <w:rsid w:val="006067BA"/>
    <w:rsid w:val="00606F26"/>
    <w:rsid w:val="00606F76"/>
    <w:rsid w:val="006105DF"/>
    <w:rsid w:val="00611643"/>
    <w:rsid w:val="00611DB3"/>
    <w:rsid w:val="00612135"/>
    <w:rsid w:val="00612211"/>
    <w:rsid w:val="0061311E"/>
    <w:rsid w:val="0061382B"/>
    <w:rsid w:val="00614453"/>
    <w:rsid w:val="006152DC"/>
    <w:rsid w:val="00615F9E"/>
    <w:rsid w:val="00616184"/>
    <w:rsid w:val="006163CC"/>
    <w:rsid w:val="00616415"/>
    <w:rsid w:val="00616B55"/>
    <w:rsid w:val="00616DA6"/>
    <w:rsid w:val="006173B9"/>
    <w:rsid w:val="0061760A"/>
    <w:rsid w:val="0061796B"/>
    <w:rsid w:val="00617F84"/>
    <w:rsid w:val="006209E9"/>
    <w:rsid w:val="00620A21"/>
    <w:rsid w:val="00621D30"/>
    <w:rsid w:val="00622B47"/>
    <w:rsid w:val="00622D26"/>
    <w:rsid w:val="00623C9C"/>
    <w:rsid w:val="00624889"/>
    <w:rsid w:val="00625AA0"/>
    <w:rsid w:val="00626B5F"/>
    <w:rsid w:val="006270F8"/>
    <w:rsid w:val="00627A61"/>
    <w:rsid w:val="0063187F"/>
    <w:rsid w:val="0063212D"/>
    <w:rsid w:val="00632A84"/>
    <w:rsid w:val="00632CF9"/>
    <w:rsid w:val="00632F1B"/>
    <w:rsid w:val="0063340F"/>
    <w:rsid w:val="00633422"/>
    <w:rsid w:val="0063374E"/>
    <w:rsid w:val="00633908"/>
    <w:rsid w:val="00633C8E"/>
    <w:rsid w:val="006348A7"/>
    <w:rsid w:val="00634936"/>
    <w:rsid w:val="00634EB9"/>
    <w:rsid w:val="006366AC"/>
    <w:rsid w:val="006366FC"/>
    <w:rsid w:val="006369D1"/>
    <w:rsid w:val="00636BDA"/>
    <w:rsid w:val="00636CCF"/>
    <w:rsid w:val="00636F75"/>
    <w:rsid w:val="00637675"/>
    <w:rsid w:val="006378B1"/>
    <w:rsid w:val="00637BEA"/>
    <w:rsid w:val="00637EF3"/>
    <w:rsid w:val="00637EFD"/>
    <w:rsid w:val="00640021"/>
    <w:rsid w:val="006401DF"/>
    <w:rsid w:val="006407E1"/>
    <w:rsid w:val="006416A4"/>
    <w:rsid w:val="00641832"/>
    <w:rsid w:val="00641E0A"/>
    <w:rsid w:val="00642186"/>
    <w:rsid w:val="006426C8"/>
    <w:rsid w:val="0064474F"/>
    <w:rsid w:val="00644EF6"/>
    <w:rsid w:val="0064567C"/>
    <w:rsid w:val="006456F8"/>
    <w:rsid w:val="0064630F"/>
    <w:rsid w:val="0064669D"/>
    <w:rsid w:val="00646AEC"/>
    <w:rsid w:val="00647049"/>
    <w:rsid w:val="006470A1"/>
    <w:rsid w:val="006471D7"/>
    <w:rsid w:val="00647C28"/>
    <w:rsid w:val="006500C6"/>
    <w:rsid w:val="006508CC"/>
    <w:rsid w:val="00653925"/>
    <w:rsid w:val="00654313"/>
    <w:rsid w:val="00654566"/>
    <w:rsid w:val="00654B89"/>
    <w:rsid w:val="00654BCF"/>
    <w:rsid w:val="006559C5"/>
    <w:rsid w:val="00655D24"/>
    <w:rsid w:val="00656168"/>
    <w:rsid w:val="00656213"/>
    <w:rsid w:val="00656EC4"/>
    <w:rsid w:val="006600C3"/>
    <w:rsid w:val="006603FC"/>
    <w:rsid w:val="00660EE2"/>
    <w:rsid w:val="00661E6C"/>
    <w:rsid w:val="00662035"/>
    <w:rsid w:val="006622EB"/>
    <w:rsid w:val="00662661"/>
    <w:rsid w:val="00662BFA"/>
    <w:rsid w:val="00663B82"/>
    <w:rsid w:val="00663DB4"/>
    <w:rsid w:val="006646B8"/>
    <w:rsid w:val="006650ED"/>
    <w:rsid w:val="00665D81"/>
    <w:rsid w:val="0066704A"/>
    <w:rsid w:val="00667089"/>
    <w:rsid w:val="006702E5"/>
    <w:rsid w:val="00670CD1"/>
    <w:rsid w:val="00670F73"/>
    <w:rsid w:val="00671121"/>
    <w:rsid w:val="0067199D"/>
    <w:rsid w:val="006719AB"/>
    <w:rsid w:val="00671A97"/>
    <w:rsid w:val="006727A3"/>
    <w:rsid w:val="0067326E"/>
    <w:rsid w:val="00673B0C"/>
    <w:rsid w:val="00673D34"/>
    <w:rsid w:val="00673E4C"/>
    <w:rsid w:val="00674328"/>
    <w:rsid w:val="00674FFB"/>
    <w:rsid w:val="00675253"/>
    <w:rsid w:val="006752DF"/>
    <w:rsid w:val="0067570A"/>
    <w:rsid w:val="0068078E"/>
    <w:rsid w:val="00681020"/>
    <w:rsid w:val="006810CF"/>
    <w:rsid w:val="006813C7"/>
    <w:rsid w:val="00681746"/>
    <w:rsid w:val="006820EB"/>
    <w:rsid w:val="0068271A"/>
    <w:rsid w:val="00682E9E"/>
    <w:rsid w:val="006830AB"/>
    <w:rsid w:val="0068315F"/>
    <w:rsid w:val="00683161"/>
    <w:rsid w:val="006837E5"/>
    <w:rsid w:val="00683C19"/>
    <w:rsid w:val="00683C1B"/>
    <w:rsid w:val="00684419"/>
    <w:rsid w:val="00684C4A"/>
    <w:rsid w:val="00684E6D"/>
    <w:rsid w:val="00685496"/>
    <w:rsid w:val="006859E0"/>
    <w:rsid w:val="00685CA6"/>
    <w:rsid w:val="0068630B"/>
    <w:rsid w:val="0068643E"/>
    <w:rsid w:val="006868B5"/>
    <w:rsid w:val="00687F57"/>
    <w:rsid w:val="00690075"/>
    <w:rsid w:val="00690181"/>
    <w:rsid w:val="0069075A"/>
    <w:rsid w:val="006908A7"/>
    <w:rsid w:val="00690C3C"/>
    <w:rsid w:val="006910C9"/>
    <w:rsid w:val="006922FD"/>
    <w:rsid w:val="00692779"/>
    <w:rsid w:val="00692B32"/>
    <w:rsid w:val="00692D60"/>
    <w:rsid w:val="00692F07"/>
    <w:rsid w:val="00693989"/>
    <w:rsid w:val="0069418D"/>
    <w:rsid w:val="00694211"/>
    <w:rsid w:val="00696371"/>
    <w:rsid w:val="006973FE"/>
    <w:rsid w:val="006A0520"/>
    <w:rsid w:val="006A0933"/>
    <w:rsid w:val="006A1057"/>
    <w:rsid w:val="006A1803"/>
    <w:rsid w:val="006A1869"/>
    <w:rsid w:val="006A1FF7"/>
    <w:rsid w:val="006A2116"/>
    <w:rsid w:val="006A26EA"/>
    <w:rsid w:val="006A2AD0"/>
    <w:rsid w:val="006A2B14"/>
    <w:rsid w:val="006A2D82"/>
    <w:rsid w:val="006A2F95"/>
    <w:rsid w:val="006A30E3"/>
    <w:rsid w:val="006A3199"/>
    <w:rsid w:val="006A364A"/>
    <w:rsid w:val="006A464E"/>
    <w:rsid w:val="006A4687"/>
    <w:rsid w:val="006A5459"/>
    <w:rsid w:val="006A5E4C"/>
    <w:rsid w:val="006A5E9D"/>
    <w:rsid w:val="006A7431"/>
    <w:rsid w:val="006A79E2"/>
    <w:rsid w:val="006B04A1"/>
    <w:rsid w:val="006B0822"/>
    <w:rsid w:val="006B1337"/>
    <w:rsid w:val="006B1AF5"/>
    <w:rsid w:val="006B2563"/>
    <w:rsid w:val="006B33DE"/>
    <w:rsid w:val="006B3640"/>
    <w:rsid w:val="006B3717"/>
    <w:rsid w:val="006B3815"/>
    <w:rsid w:val="006B3980"/>
    <w:rsid w:val="006B3A45"/>
    <w:rsid w:val="006B43A6"/>
    <w:rsid w:val="006B46BD"/>
    <w:rsid w:val="006B4A93"/>
    <w:rsid w:val="006B50A9"/>
    <w:rsid w:val="006B541F"/>
    <w:rsid w:val="006B5D80"/>
    <w:rsid w:val="006B636D"/>
    <w:rsid w:val="006B6A35"/>
    <w:rsid w:val="006B6B7F"/>
    <w:rsid w:val="006B6BAE"/>
    <w:rsid w:val="006B6EE4"/>
    <w:rsid w:val="006B722D"/>
    <w:rsid w:val="006C013B"/>
    <w:rsid w:val="006C0229"/>
    <w:rsid w:val="006C07B1"/>
    <w:rsid w:val="006C09E3"/>
    <w:rsid w:val="006C0A77"/>
    <w:rsid w:val="006C131F"/>
    <w:rsid w:val="006C1BFA"/>
    <w:rsid w:val="006C225E"/>
    <w:rsid w:val="006C25D1"/>
    <w:rsid w:val="006C2A6E"/>
    <w:rsid w:val="006C2D24"/>
    <w:rsid w:val="006C3D10"/>
    <w:rsid w:val="006C449F"/>
    <w:rsid w:val="006C4EF0"/>
    <w:rsid w:val="006C5233"/>
    <w:rsid w:val="006C5597"/>
    <w:rsid w:val="006C5C57"/>
    <w:rsid w:val="006C622D"/>
    <w:rsid w:val="006C6727"/>
    <w:rsid w:val="006C68B1"/>
    <w:rsid w:val="006C6DC4"/>
    <w:rsid w:val="006C719E"/>
    <w:rsid w:val="006C78BC"/>
    <w:rsid w:val="006C7D71"/>
    <w:rsid w:val="006D0245"/>
    <w:rsid w:val="006D0391"/>
    <w:rsid w:val="006D0776"/>
    <w:rsid w:val="006D1127"/>
    <w:rsid w:val="006D1375"/>
    <w:rsid w:val="006D1499"/>
    <w:rsid w:val="006D17B9"/>
    <w:rsid w:val="006D18F4"/>
    <w:rsid w:val="006D1C3B"/>
    <w:rsid w:val="006D30A6"/>
    <w:rsid w:val="006D3CB4"/>
    <w:rsid w:val="006D46DC"/>
    <w:rsid w:val="006D4A27"/>
    <w:rsid w:val="006D582A"/>
    <w:rsid w:val="006D5AB5"/>
    <w:rsid w:val="006D64C3"/>
    <w:rsid w:val="006D702D"/>
    <w:rsid w:val="006D79A4"/>
    <w:rsid w:val="006E0B4D"/>
    <w:rsid w:val="006E0D5F"/>
    <w:rsid w:val="006E16A6"/>
    <w:rsid w:val="006E1CEA"/>
    <w:rsid w:val="006E47AB"/>
    <w:rsid w:val="006E4F6B"/>
    <w:rsid w:val="006E509D"/>
    <w:rsid w:val="006E52F0"/>
    <w:rsid w:val="006E54B2"/>
    <w:rsid w:val="006E606E"/>
    <w:rsid w:val="006E6190"/>
    <w:rsid w:val="006E6EE7"/>
    <w:rsid w:val="006E76B1"/>
    <w:rsid w:val="006E7756"/>
    <w:rsid w:val="006E7B78"/>
    <w:rsid w:val="006E7CCA"/>
    <w:rsid w:val="006F0191"/>
    <w:rsid w:val="006F03E4"/>
    <w:rsid w:val="006F041E"/>
    <w:rsid w:val="006F0F87"/>
    <w:rsid w:val="006F11FE"/>
    <w:rsid w:val="006F1BC1"/>
    <w:rsid w:val="006F2570"/>
    <w:rsid w:val="006F2AB9"/>
    <w:rsid w:val="006F33CD"/>
    <w:rsid w:val="006F3572"/>
    <w:rsid w:val="006F3626"/>
    <w:rsid w:val="006F38D2"/>
    <w:rsid w:val="006F443B"/>
    <w:rsid w:val="006F47AE"/>
    <w:rsid w:val="006F4BEF"/>
    <w:rsid w:val="006F5364"/>
    <w:rsid w:val="006F5828"/>
    <w:rsid w:val="006F5952"/>
    <w:rsid w:val="006F5994"/>
    <w:rsid w:val="006F5B77"/>
    <w:rsid w:val="006F6133"/>
    <w:rsid w:val="006F676D"/>
    <w:rsid w:val="006F67A4"/>
    <w:rsid w:val="006F6949"/>
    <w:rsid w:val="006F6A46"/>
    <w:rsid w:val="006F7337"/>
    <w:rsid w:val="006F738D"/>
    <w:rsid w:val="006F78DB"/>
    <w:rsid w:val="00701BCC"/>
    <w:rsid w:val="0070224D"/>
    <w:rsid w:val="0070225F"/>
    <w:rsid w:val="0070380D"/>
    <w:rsid w:val="00703837"/>
    <w:rsid w:val="0070387F"/>
    <w:rsid w:val="00704409"/>
    <w:rsid w:val="00704468"/>
    <w:rsid w:val="00704E97"/>
    <w:rsid w:val="007052E6"/>
    <w:rsid w:val="00705668"/>
    <w:rsid w:val="00705A43"/>
    <w:rsid w:val="00705F54"/>
    <w:rsid w:val="00706025"/>
    <w:rsid w:val="007062E8"/>
    <w:rsid w:val="0070658B"/>
    <w:rsid w:val="00706E13"/>
    <w:rsid w:val="00707CBF"/>
    <w:rsid w:val="00710062"/>
    <w:rsid w:val="007102CF"/>
    <w:rsid w:val="0071032A"/>
    <w:rsid w:val="007105F4"/>
    <w:rsid w:val="00710FAF"/>
    <w:rsid w:val="00711494"/>
    <w:rsid w:val="0071181B"/>
    <w:rsid w:val="00712BAA"/>
    <w:rsid w:val="00715EA6"/>
    <w:rsid w:val="00716BE2"/>
    <w:rsid w:val="00716C86"/>
    <w:rsid w:val="00716C94"/>
    <w:rsid w:val="00716F34"/>
    <w:rsid w:val="0071700D"/>
    <w:rsid w:val="0072042F"/>
    <w:rsid w:val="007217DA"/>
    <w:rsid w:val="00721A44"/>
    <w:rsid w:val="007224C1"/>
    <w:rsid w:val="007226D7"/>
    <w:rsid w:val="00723A37"/>
    <w:rsid w:val="00723FDD"/>
    <w:rsid w:val="00724309"/>
    <w:rsid w:val="00724394"/>
    <w:rsid w:val="00724444"/>
    <w:rsid w:val="00724ACB"/>
    <w:rsid w:val="00724F28"/>
    <w:rsid w:val="007254D2"/>
    <w:rsid w:val="00725546"/>
    <w:rsid w:val="0072578B"/>
    <w:rsid w:val="0072583B"/>
    <w:rsid w:val="00725A0B"/>
    <w:rsid w:val="00726183"/>
    <w:rsid w:val="0072690E"/>
    <w:rsid w:val="00726929"/>
    <w:rsid w:val="007269B9"/>
    <w:rsid w:val="00726F38"/>
    <w:rsid w:val="00727679"/>
    <w:rsid w:val="007276CA"/>
    <w:rsid w:val="00727823"/>
    <w:rsid w:val="00730D87"/>
    <w:rsid w:val="0073175D"/>
    <w:rsid w:val="00731B8A"/>
    <w:rsid w:val="00732000"/>
    <w:rsid w:val="00732325"/>
    <w:rsid w:val="00732779"/>
    <w:rsid w:val="007334D9"/>
    <w:rsid w:val="0073368F"/>
    <w:rsid w:val="00733E4E"/>
    <w:rsid w:val="00733EFC"/>
    <w:rsid w:val="00733FE1"/>
    <w:rsid w:val="007349C8"/>
    <w:rsid w:val="0073589C"/>
    <w:rsid w:val="0073639F"/>
    <w:rsid w:val="007364FD"/>
    <w:rsid w:val="007367A2"/>
    <w:rsid w:val="007373C6"/>
    <w:rsid w:val="0073744D"/>
    <w:rsid w:val="007403AD"/>
    <w:rsid w:val="007412D4"/>
    <w:rsid w:val="00741805"/>
    <w:rsid w:val="0074198F"/>
    <w:rsid w:val="007427C5"/>
    <w:rsid w:val="007438B9"/>
    <w:rsid w:val="0074440F"/>
    <w:rsid w:val="007444E7"/>
    <w:rsid w:val="007449B2"/>
    <w:rsid w:val="00744C7C"/>
    <w:rsid w:val="00744E37"/>
    <w:rsid w:val="00744E69"/>
    <w:rsid w:val="0074505D"/>
    <w:rsid w:val="007451DD"/>
    <w:rsid w:val="00745348"/>
    <w:rsid w:val="00750216"/>
    <w:rsid w:val="00750418"/>
    <w:rsid w:val="00750B6C"/>
    <w:rsid w:val="00750ED6"/>
    <w:rsid w:val="00750F91"/>
    <w:rsid w:val="0075131D"/>
    <w:rsid w:val="00751426"/>
    <w:rsid w:val="00751AA9"/>
    <w:rsid w:val="00751C01"/>
    <w:rsid w:val="007539E0"/>
    <w:rsid w:val="00754B7B"/>
    <w:rsid w:val="0075525A"/>
    <w:rsid w:val="00755333"/>
    <w:rsid w:val="00755744"/>
    <w:rsid w:val="00755782"/>
    <w:rsid w:val="0075638C"/>
    <w:rsid w:val="00756BC2"/>
    <w:rsid w:val="00756BD7"/>
    <w:rsid w:val="00757215"/>
    <w:rsid w:val="00757AA0"/>
    <w:rsid w:val="00757FF0"/>
    <w:rsid w:val="00760172"/>
    <w:rsid w:val="0076034F"/>
    <w:rsid w:val="007607E3"/>
    <w:rsid w:val="0076166C"/>
    <w:rsid w:val="00761920"/>
    <w:rsid w:val="00761DE1"/>
    <w:rsid w:val="00761F13"/>
    <w:rsid w:val="00762007"/>
    <w:rsid w:val="00762C0C"/>
    <w:rsid w:val="0076321E"/>
    <w:rsid w:val="007636E4"/>
    <w:rsid w:val="00763B45"/>
    <w:rsid w:val="00763DE2"/>
    <w:rsid w:val="00763FB0"/>
    <w:rsid w:val="007642F1"/>
    <w:rsid w:val="007651A0"/>
    <w:rsid w:val="00765475"/>
    <w:rsid w:val="00765B68"/>
    <w:rsid w:val="00765FC6"/>
    <w:rsid w:val="00766407"/>
    <w:rsid w:val="0076748C"/>
    <w:rsid w:val="00770C87"/>
    <w:rsid w:val="0077216A"/>
    <w:rsid w:val="00772643"/>
    <w:rsid w:val="00772719"/>
    <w:rsid w:val="00772879"/>
    <w:rsid w:val="00772A51"/>
    <w:rsid w:val="00773354"/>
    <w:rsid w:val="00773380"/>
    <w:rsid w:val="00773AB7"/>
    <w:rsid w:val="00773C39"/>
    <w:rsid w:val="00773CB4"/>
    <w:rsid w:val="00774771"/>
    <w:rsid w:val="0077478C"/>
    <w:rsid w:val="00774926"/>
    <w:rsid w:val="007750B1"/>
    <w:rsid w:val="00775D72"/>
    <w:rsid w:val="007763B2"/>
    <w:rsid w:val="0077663A"/>
    <w:rsid w:val="00777149"/>
    <w:rsid w:val="00777528"/>
    <w:rsid w:val="007805EF"/>
    <w:rsid w:val="00781C6A"/>
    <w:rsid w:val="00782419"/>
    <w:rsid w:val="00782A60"/>
    <w:rsid w:val="00782DA5"/>
    <w:rsid w:val="007831CC"/>
    <w:rsid w:val="007832AC"/>
    <w:rsid w:val="00783459"/>
    <w:rsid w:val="007837CE"/>
    <w:rsid w:val="00783D70"/>
    <w:rsid w:val="00783E58"/>
    <w:rsid w:val="00784A75"/>
    <w:rsid w:val="0078514E"/>
    <w:rsid w:val="007853BC"/>
    <w:rsid w:val="0078616F"/>
    <w:rsid w:val="0078731F"/>
    <w:rsid w:val="00787541"/>
    <w:rsid w:val="007901D0"/>
    <w:rsid w:val="0079095A"/>
    <w:rsid w:val="00790E07"/>
    <w:rsid w:val="00791363"/>
    <w:rsid w:val="00791BCC"/>
    <w:rsid w:val="00791CC5"/>
    <w:rsid w:val="007925C9"/>
    <w:rsid w:val="00792C2B"/>
    <w:rsid w:val="00793364"/>
    <w:rsid w:val="00793A33"/>
    <w:rsid w:val="00793B23"/>
    <w:rsid w:val="00793EA1"/>
    <w:rsid w:val="0079403E"/>
    <w:rsid w:val="00794072"/>
    <w:rsid w:val="0079476D"/>
    <w:rsid w:val="0079483D"/>
    <w:rsid w:val="00794CA9"/>
    <w:rsid w:val="007952C0"/>
    <w:rsid w:val="007956FD"/>
    <w:rsid w:val="00795AE2"/>
    <w:rsid w:val="00795F2C"/>
    <w:rsid w:val="00796639"/>
    <w:rsid w:val="00797F54"/>
    <w:rsid w:val="007A02CF"/>
    <w:rsid w:val="007A0589"/>
    <w:rsid w:val="007A09F8"/>
    <w:rsid w:val="007A2A67"/>
    <w:rsid w:val="007A2C5C"/>
    <w:rsid w:val="007A2E80"/>
    <w:rsid w:val="007A444A"/>
    <w:rsid w:val="007A44E0"/>
    <w:rsid w:val="007A4563"/>
    <w:rsid w:val="007A4622"/>
    <w:rsid w:val="007A4FB5"/>
    <w:rsid w:val="007A5B80"/>
    <w:rsid w:val="007A6415"/>
    <w:rsid w:val="007A641B"/>
    <w:rsid w:val="007A65FE"/>
    <w:rsid w:val="007A662D"/>
    <w:rsid w:val="007A66C3"/>
    <w:rsid w:val="007A687F"/>
    <w:rsid w:val="007A6937"/>
    <w:rsid w:val="007A696A"/>
    <w:rsid w:val="007A6989"/>
    <w:rsid w:val="007A6BB4"/>
    <w:rsid w:val="007A6C1B"/>
    <w:rsid w:val="007A6EB5"/>
    <w:rsid w:val="007B0237"/>
    <w:rsid w:val="007B0495"/>
    <w:rsid w:val="007B0A41"/>
    <w:rsid w:val="007B1AAD"/>
    <w:rsid w:val="007B1F62"/>
    <w:rsid w:val="007B23E2"/>
    <w:rsid w:val="007B2411"/>
    <w:rsid w:val="007B2F40"/>
    <w:rsid w:val="007B3939"/>
    <w:rsid w:val="007B3FF5"/>
    <w:rsid w:val="007B413C"/>
    <w:rsid w:val="007B415F"/>
    <w:rsid w:val="007B433E"/>
    <w:rsid w:val="007B5A8C"/>
    <w:rsid w:val="007B60EF"/>
    <w:rsid w:val="007B6D52"/>
    <w:rsid w:val="007C0900"/>
    <w:rsid w:val="007C1075"/>
    <w:rsid w:val="007C1DE3"/>
    <w:rsid w:val="007C1FA8"/>
    <w:rsid w:val="007C28B7"/>
    <w:rsid w:val="007C2BA2"/>
    <w:rsid w:val="007C2C9C"/>
    <w:rsid w:val="007C3AA4"/>
    <w:rsid w:val="007C3C27"/>
    <w:rsid w:val="007C456C"/>
    <w:rsid w:val="007C48A7"/>
    <w:rsid w:val="007C4B3C"/>
    <w:rsid w:val="007C5092"/>
    <w:rsid w:val="007C52AD"/>
    <w:rsid w:val="007C5F90"/>
    <w:rsid w:val="007C6277"/>
    <w:rsid w:val="007C634F"/>
    <w:rsid w:val="007C786E"/>
    <w:rsid w:val="007D046E"/>
    <w:rsid w:val="007D0702"/>
    <w:rsid w:val="007D1379"/>
    <w:rsid w:val="007D13FF"/>
    <w:rsid w:val="007D1443"/>
    <w:rsid w:val="007D1902"/>
    <w:rsid w:val="007D2407"/>
    <w:rsid w:val="007D28B0"/>
    <w:rsid w:val="007D2AFA"/>
    <w:rsid w:val="007D2BF1"/>
    <w:rsid w:val="007D3D36"/>
    <w:rsid w:val="007D3E50"/>
    <w:rsid w:val="007D3EF6"/>
    <w:rsid w:val="007D43D3"/>
    <w:rsid w:val="007D4B67"/>
    <w:rsid w:val="007D52B6"/>
    <w:rsid w:val="007D5A77"/>
    <w:rsid w:val="007D622A"/>
    <w:rsid w:val="007D625D"/>
    <w:rsid w:val="007D7237"/>
    <w:rsid w:val="007E0199"/>
    <w:rsid w:val="007E02B7"/>
    <w:rsid w:val="007E112F"/>
    <w:rsid w:val="007E1DEF"/>
    <w:rsid w:val="007E1EA3"/>
    <w:rsid w:val="007E21B1"/>
    <w:rsid w:val="007E2230"/>
    <w:rsid w:val="007E3323"/>
    <w:rsid w:val="007E4173"/>
    <w:rsid w:val="007E6DD9"/>
    <w:rsid w:val="007E73D9"/>
    <w:rsid w:val="007E7445"/>
    <w:rsid w:val="007E777C"/>
    <w:rsid w:val="007E7918"/>
    <w:rsid w:val="007E7FBE"/>
    <w:rsid w:val="007F0025"/>
    <w:rsid w:val="007F1134"/>
    <w:rsid w:val="007F18EB"/>
    <w:rsid w:val="007F38C9"/>
    <w:rsid w:val="007F4054"/>
    <w:rsid w:val="007F465A"/>
    <w:rsid w:val="007F46FF"/>
    <w:rsid w:val="007F4C8E"/>
    <w:rsid w:val="007F4E0A"/>
    <w:rsid w:val="007F5148"/>
    <w:rsid w:val="007F5170"/>
    <w:rsid w:val="007F5EBA"/>
    <w:rsid w:val="007F6ABF"/>
    <w:rsid w:val="007F6C8B"/>
    <w:rsid w:val="007F714E"/>
    <w:rsid w:val="007F791A"/>
    <w:rsid w:val="00800FC8"/>
    <w:rsid w:val="008015DE"/>
    <w:rsid w:val="0080185F"/>
    <w:rsid w:val="008022F1"/>
    <w:rsid w:val="00802CD7"/>
    <w:rsid w:val="00802D45"/>
    <w:rsid w:val="008032AD"/>
    <w:rsid w:val="00803381"/>
    <w:rsid w:val="00803CC4"/>
    <w:rsid w:val="00803F56"/>
    <w:rsid w:val="0080440D"/>
    <w:rsid w:val="008044D0"/>
    <w:rsid w:val="00804A91"/>
    <w:rsid w:val="00805016"/>
    <w:rsid w:val="00805441"/>
    <w:rsid w:val="008054E9"/>
    <w:rsid w:val="00805C2F"/>
    <w:rsid w:val="00805E3C"/>
    <w:rsid w:val="0080600C"/>
    <w:rsid w:val="00806271"/>
    <w:rsid w:val="0080641B"/>
    <w:rsid w:val="008071B4"/>
    <w:rsid w:val="0080771F"/>
    <w:rsid w:val="0081091C"/>
    <w:rsid w:val="008117F2"/>
    <w:rsid w:val="00811812"/>
    <w:rsid w:val="00811A47"/>
    <w:rsid w:val="00811C70"/>
    <w:rsid w:val="00811D46"/>
    <w:rsid w:val="008122E7"/>
    <w:rsid w:val="00812934"/>
    <w:rsid w:val="00812F5E"/>
    <w:rsid w:val="008134F0"/>
    <w:rsid w:val="0081393E"/>
    <w:rsid w:val="00814529"/>
    <w:rsid w:val="00814E71"/>
    <w:rsid w:val="00815538"/>
    <w:rsid w:val="008157B5"/>
    <w:rsid w:val="00815ADD"/>
    <w:rsid w:val="00815F1B"/>
    <w:rsid w:val="008163D1"/>
    <w:rsid w:val="0081674A"/>
    <w:rsid w:val="00816D44"/>
    <w:rsid w:val="00817CED"/>
    <w:rsid w:val="00820165"/>
    <w:rsid w:val="008203F8"/>
    <w:rsid w:val="0082102D"/>
    <w:rsid w:val="008218FE"/>
    <w:rsid w:val="00821C4A"/>
    <w:rsid w:val="008222E6"/>
    <w:rsid w:val="00824A0C"/>
    <w:rsid w:val="00824D72"/>
    <w:rsid w:val="008254AA"/>
    <w:rsid w:val="00825729"/>
    <w:rsid w:val="0082575E"/>
    <w:rsid w:val="00825800"/>
    <w:rsid w:val="008259C6"/>
    <w:rsid w:val="00825D57"/>
    <w:rsid w:val="00825E15"/>
    <w:rsid w:val="00825E46"/>
    <w:rsid w:val="00826BB5"/>
    <w:rsid w:val="00827033"/>
    <w:rsid w:val="008270D7"/>
    <w:rsid w:val="00830072"/>
    <w:rsid w:val="008300A4"/>
    <w:rsid w:val="008305C2"/>
    <w:rsid w:val="00832FDD"/>
    <w:rsid w:val="008338BC"/>
    <w:rsid w:val="00833D25"/>
    <w:rsid w:val="00833E1A"/>
    <w:rsid w:val="00834BBA"/>
    <w:rsid w:val="00834FEC"/>
    <w:rsid w:val="00835C6B"/>
    <w:rsid w:val="00835D19"/>
    <w:rsid w:val="00840D35"/>
    <w:rsid w:val="00841627"/>
    <w:rsid w:val="008424BB"/>
    <w:rsid w:val="008426F1"/>
    <w:rsid w:val="00842748"/>
    <w:rsid w:val="00842E79"/>
    <w:rsid w:val="0084303C"/>
    <w:rsid w:val="008437A9"/>
    <w:rsid w:val="008437C4"/>
    <w:rsid w:val="00844038"/>
    <w:rsid w:val="00844162"/>
    <w:rsid w:val="00845886"/>
    <w:rsid w:val="0084639A"/>
    <w:rsid w:val="008465F1"/>
    <w:rsid w:val="00846F36"/>
    <w:rsid w:val="008473AC"/>
    <w:rsid w:val="008474CE"/>
    <w:rsid w:val="00847A35"/>
    <w:rsid w:val="00847F1F"/>
    <w:rsid w:val="00850B74"/>
    <w:rsid w:val="00851086"/>
    <w:rsid w:val="00852BF9"/>
    <w:rsid w:val="0085328F"/>
    <w:rsid w:val="008543D3"/>
    <w:rsid w:val="0085488D"/>
    <w:rsid w:val="00854B28"/>
    <w:rsid w:val="008556D8"/>
    <w:rsid w:val="00855BC3"/>
    <w:rsid w:val="00855C57"/>
    <w:rsid w:val="0085659F"/>
    <w:rsid w:val="00857230"/>
    <w:rsid w:val="00857BD7"/>
    <w:rsid w:val="00857E02"/>
    <w:rsid w:val="00860276"/>
    <w:rsid w:val="008605D4"/>
    <w:rsid w:val="00860753"/>
    <w:rsid w:val="008608CB"/>
    <w:rsid w:val="00861203"/>
    <w:rsid w:val="00861576"/>
    <w:rsid w:val="0086170A"/>
    <w:rsid w:val="0086182D"/>
    <w:rsid w:val="00861C7A"/>
    <w:rsid w:val="008625FB"/>
    <w:rsid w:val="008627F0"/>
    <w:rsid w:val="00862C9D"/>
    <w:rsid w:val="00863E21"/>
    <w:rsid w:val="0086400C"/>
    <w:rsid w:val="00864109"/>
    <w:rsid w:val="0086463E"/>
    <w:rsid w:val="00864B18"/>
    <w:rsid w:val="008656E4"/>
    <w:rsid w:val="008656F0"/>
    <w:rsid w:val="00865BF9"/>
    <w:rsid w:val="0086611E"/>
    <w:rsid w:val="008663EF"/>
    <w:rsid w:val="00866580"/>
    <w:rsid w:val="0086660E"/>
    <w:rsid w:val="0086668E"/>
    <w:rsid w:val="0086697D"/>
    <w:rsid w:val="00867B96"/>
    <w:rsid w:val="008717DF"/>
    <w:rsid w:val="00871BB9"/>
    <w:rsid w:val="0087289D"/>
    <w:rsid w:val="00872989"/>
    <w:rsid w:val="008737A1"/>
    <w:rsid w:val="00873D30"/>
    <w:rsid w:val="00873E5C"/>
    <w:rsid w:val="00874077"/>
    <w:rsid w:val="0087435E"/>
    <w:rsid w:val="008743E9"/>
    <w:rsid w:val="00874707"/>
    <w:rsid w:val="0087491A"/>
    <w:rsid w:val="00874B7F"/>
    <w:rsid w:val="00875297"/>
    <w:rsid w:val="008761F1"/>
    <w:rsid w:val="00876A26"/>
    <w:rsid w:val="00876DA2"/>
    <w:rsid w:val="00876DD4"/>
    <w:rsid w:val="00877506"/>
    <w:rsid w:val="008778C7"/>
    <w:rsid w:val="00877D2B"/>
    <w:rsid w:val="008809EC"/>
    <w:rsid w:val="00880ED6"/>
    <w:rsid w:val="00881271"/>
    <w:rsid w:val="00881475"/>
    <w:rsid w:val="00881F47"/>
    <w:rsid w:val="00881FB8"/>
    <w:rsid w:val="0088213B"/>
    <w:rsid w:val="00883089"/>
    <w:rsid w:val="008832D4"/>
    <w:rsid w:val="0088333F"/>
    <w:rsid w:val="00883AB5"/>
    <w:rsid w:val="0088463E"/>
    <w:rsid w:val="008849D2"/>
    <w:rsid w:val="008855FC"/>
    <w:rsid w:val="008866A9"/>
    <w:rsid w:val="00886F45"/>
    <w:rsid w:val="00887D13"/>
    <w:rsid w:val="0089044D"/>
    <w:rsid w:val="00892326"/>
    <w:rsid w:val="00892345"/>
    <w:rsid w:val="00892728"/>
    <w:rsid w:val="00892864"/>
    <w:rsid w:val="00892A19"/>
    <w:rsid w:val="00892B3C"/>
    <w:rsid w:val="00893AEE"/>
    <w:rsid w:val="00893FDE"/>
    <w:rsid w:val="008946FA"/>
    <w:rsid w:val="0089484B"/>
    <w:rsid w:val="00894F27"/>
    <w:rsid w:val="008959CB"/>
    <w:rsid w:val="0089641F"/>
    <w:rsid w:val="00896C13"/>
    <w:rsid w:val="00897907"/>
    <w:rsid w:val="008A0852"/>
    <w:rsid w:val="008A117F"/>
    <w:rsid w:val="008A192F"/>
    <w:rsid w:val="008A19A6"/>
    <w:rsid w:val="008A1BA9"/>
    <w:rsid w:val="008A26A6"/>
    <w:rsid w:val="008A2735"/>
    <w:rsid w:val="008A3057"/>
    <w:rsid w:val="008A36D6"/>
    <w:rsid w:val="008A3843"/>
    <w:rsid w:val="008A3BF3"/>
    <w:rsid w:val="008A4521"/>
    <w:rsid w:val="008A52E8"/>
    <w:rsid w:val="008A536D"/>
    <w:rsid w:val="008A55C4"/>
    <w:rsid w:val="008A56C1"/>
    <w:rsid w:val="008A6F1E"/>
    <w:rsid w:val="008A71B6"/>
    <w:rsid w:val="008A7D22"/>
    <w:rsid w:val="008B1916"/>
    <w:rsid w:val="008B19E2"/>
    <w:rsid w:val="008B2795"/>
    <w:rsid w:val="008B4184"/>
    <w:rsid w:val="008B490B"/>
    <w:rsid w:val="008B5F39"/>
    <w:rsid w:val="008B6225"/>
    <w:rsid w:val="008B71A8"/>
    <w:rsid w:val="008B74F2"/>
    <w:rsid w:val="008C0383"/>
    <w:rsid w:val="008C0A1B"/>
    <w:rsid w:val="008C1B2F"/>
    <w:rsid w:val="008C1FC1"/>
    <w:rsid w:val="008C2AB3"/>
    <w:rsid w:val="008C2CE8"/>
    <w:rsid w:val="008C320E"/>
    <w:rsid w:val="008C3314"/>
    <w:rsid w:val="008C339C"/>
    <w:rsid w:val="008C3687"/>
    <w:rsid w:val="008C4C08"/>
    <w:rsid w:val="008C55E9"/>
    <w:rsid w:val="008C56D2"/>
    <w:rsid w:val="008C65CD"/>
    <w:rsid w:val="008C6F9E"/>
    <w:rsid w:val="008C758B"/>
    <w:rsid w:val="008C7C1C"/>
    <w:rsid w:val="008C7C90"/>
    <w:rsid w:val="008C7FAA"/>
    <w:rsid w:val="008D03D2"/>
    <w:rsid w:val="008D0F09"/>
    <w:rsid w:val="008D153E"/>
    <w:rsid w:val="008D1FD8"/>
    <w:rsid w:val="008D227E"/>
    <w:rsid w:val="008D22C5"/>
    <w:rsid w:val="008D28CB"/>
    <w:rsid w:val="008D3137"/>
    <w:rsid w:val="008D3A88"/>
    <w:rsid w:val="008D48E3"/>
    <w:rsid w:val="008D4C53"/>
    <w:rsid w:val="008D4CAB"/>
    <w:rsid w:val="008D532F"/>
    <w:rsid w:val="008D5486"/>
    <w:rsid w:val="008D5529"/>
    <w:rsid w:val="008D5B25"/>
    <w:rsid w:val="008D5FC7"/>
    <w:rsid w:val="008D6281"/>
    <w:rsid w:val="008D65DD"/>
    <w:rsid w:val="008D7362"/>
    <w:rsid w:val="008D7615"/>
    <w:rsid w:val="008D764E"/>
    <w:rsid w:val="008D7686"/>
    <w:rsid w:val="008E0749"/>
    <w:rsid w:val="008E141A"/>
    <w:rsid w:val="008E1B1F"/>
    <w:rsid w:val="008E1F8C"/>
    <w:rsid w:val="008E2439"/>
    <w:rsid w:val="008E3269"/>
    <w:rsid w:val="008E4223"/>
    <w:rsid w:val="008E443A"/>
    <w:rsid w:val="008E4594"/>
    <w:rsid w:val="008E49DC"/>
    <w:rsid w:val="008E522E"/>
    <w:rsid w:val="008E5253"/>
    <w:rsid w:val="008E597B"/>
    <w:rsid w:val="008E6407"/>
    <w:rsid w:val="008E65E4"/>
    <w:rsid w:val="008E677D"/>
    <w:rsid w:val="008E6F0A"/>
    <w:rsid w:val="008E7B97"/>
    <w:rsid w:val="008F056B"/>
    <w:rsid w:val="008F0B7E"/>
    <w:rsid w:val="008F0BB6"/>
    <w:rsid w:val="008F0E0A"/>
    <w:rsid w:val="008F16E8"/>
    <w:rsid w:val="008F16F3"/>
    <w:rsid w:val="008F17B1"/>
    <w:rsid w:val="008F1F39"/>
    <w:rsid w:val="008F309C"/>
    <w:rsid w:val="008F4608"/>
    <w:rsid w:val="008F490B"/>
    <w:rsid w:val="008F4EF7"/>
    <w:rsid w:val="008F4F34"/>
    <w:rsid w:val="008F5566"/>
    <w:rsid w:val="008F5BB9"/>
    <w:rsid w:val="008F6E2F"/>
    <w:rsid w:val="008F7F47"/>
    <w:rsid w:val="00900863"/>
    <w:rsid w:val="0090097E"/>
    <w:rsid w:val="0090121E"/>
    <w:rsid w:val="00901220"/>
    <w:rsid w:val="0090127B"/>
    <w:rsid w:val="00901436"/>
    <w:rsid w:val="00901DF6"/>
    <w:rsid w:val="009021BF"/>
    <w:rsid w:val="0090276C"/>
    <w:rsid w:val="009028DC"/>
    <w:rsid w:val="00902FEC"/>
    <w:rsid w:val="009030B2"/>
    <w:rsid w:val="009037A4"/>
    <w:rsid w:val="00903864"/>
    <w:rsid w:val="009053AF"/>
    <w:rsid w:val="009054D2"/>
    <w:rsid w:val="009054EF"/>
    <w:rsid w:val="00905973"/>
    <w:rsid w:val="009059D5"/>
    <w:rsid w:val="00905C53"/>
    <w:rsid w:val="00905FC8"/>
    <w:rsid w:val="00907028"/>
    <w:rsid w:val="0090784B"/>
    <w:rsid w:val="00907AEC"/>
    <w:rsid w:val="00907C4A"/>
    <w:rsid w:val="00910B14"/>
    <w:rsid w:val="00910CD8"/>
    <w:rsid w:val="009118D0"/>
    <w:rsid w:val="00911DE9"/>
    <w:rsid w:val="009122B6"/>
    <w:rsid w:val="009136A1"/>
    <w:rsid w:val="009139B3"/>
    <w:rsid w:val="009141DF"/>
    <w:rsid w:val="00914A33"/>
    <w:rsid w:val="00914B49"/>
    <w:rsid w:val="00914F07"/>
    <w:rsid w:val="009151CA"/>
    <w:rsid w:val="009153B7"/>
    <w:rsid w:val="00915657"/>
    <w:rsid w:val="0091577B"/>
    <w:rsid w:val="009159AB"/>
    <w:rsid w:val="00915A18"/>
    <w:rsid w:val="009170E4"/>
    <w:rsid w:val="00917685"/>
    <w:rsid w:val="009177C8"/>
    <w:rsid w:val="00917BD9"/>
    <w:rsid w:val="009203DF"/>
    <w:rsid w:val="00920C4A"/>
    <w:rsid w:val="00921272"/>
    <w:rsid w:val="00921E22"/>
    <w:rsid w:val="00922B28"/>
    <w:rsid w:val="00922EBE"/>
    <w:rsid w:val="0092361E"/>
    <w:rsid w:val="00923C45"/>
    <w:rsid w:val="00923DED"/>
    <w:rsid w:val="00924BD0"/>
    <w:rsid w:val="00925A70"/>
    <w:rsid w:val="00925DD9"/>
    <w:rsid w:val="0092602B"/>
    <w:rsid w:val="00927967"/>
    <w:rsid w:val="00927B96"/>
    <w:rsid w:val="00930812"/>
    <w:rsid w:val="009311F4"/>
    <w:rsid w:val="009317F0"/>
    <w:rsid w:val="00931BE2"/>
    <w:rsid w:val="00932E6D"/>
    <w:rsid w:val="0093361F"/>
    <w:rsid w:val="0093371F"/>
    <w:rsid w:val="009338EA"/>
    <w:rsid w:val="00934997"/>
    <w:rsid w:val="009349BC"/>
    <w:rsid w:val="00934C12"/>
    <w:rsid w:val="009350AD"/>
    <w:rsid w:val="00936670"/>
    <w:rsid w:val="00936C6B"/>
    <w:rsid w:val="00937364"/>
    <w:rsid w:val="0093775D"/>
    <w:rsid w:val="00937CF9"/>
    <w:rsid w:val="00937FD0"/>
    <w:rsid w:val="009400C5"/>
    <w:rsid w:val="009415F0"/>
    <w:rsid w:val="00941EEA"/>
    <w:rsid w:val="00941FA6"/>
    <w:rsid w:val="00942635"/>
    <w:rsid w:val="009427FC"/>
    <w:rsid w:val="00944130"/>
    <w:rsid w:val="009443E2"/>
    <w:rsid w:val="009445CA"/>
    <w:rsid w:val="00944A8F"/>
    <w:rsid w:val="00944AFB"/>
    <w:rsid w:val="00946426"/>
    <w:rsid w:val="0094688A"/>
    <w:rsid w:val="00946C80"/>
    <w:rsid w:val="00947A86"/>
    <w:rsid w:val="00947F54"/>
    <w:rsid w:val="009503EC"/>
    <w:rsid w:val="00950730"/>
    <w:rsid w:val="00950AAA"/>
    <w:rsid w:val="00950D84"/>
    <w:rsid w:val="00950DCE"/>
    <w:rsid w:val="00950F10"/>
    <w:rsid w:val="00951097"/>
    <w:rsid w:val="00951515"/>
    <w:rsid w:val="00951602"/>
    <w:rsid w:val="00952363"/>
    <w:rsid w:val="0095364A"/>
    <w:rsid w:val="009536DF"/>
    <w:rsid w:val="00953A4A"/>
    <w:rsid w:val="00954486"/>
    <w:rsid w:val="0095577A"/>
    <w:rsid w:val="00956287"/>
    <w:rsid w:val="00956FE7"/>
    <w:rsid w:val="00957279"/>
    <w:rsid w:val="00957778"/>
    <w:rsid w:val="009601AE"/>
    <w:rsid w:val="00960800"/>
    <w:rsid w:val="00961829"/>
    <w:rsid w:val="00961B8A"/>
    <w:rsid w:val="00963985"/>
    <w:rsid w:val="009639C1"/>
    <w:rsid w:val="009640B1"/>
    <w:rsid w:val="0096453F"/>
    <w:rsid w:val="00964F7A"/>
    <w:rsid w:val="00965960"/>
    <w:rsid w:val="0096638B"/>
    <w:rsid w:val="009671C1"/>
    <w:rsid w:val="00967678"/>
    <w:rsid w:val="0096795C"/>
    <w:rsid w:val="00967CA2"/>
    <w:rsid w:val="00967EEC"/>
    <w:rsid w:val="00970896"/>
    <w:rsid w:val="00970FF4"/>
    <w:rsid w:val="00971139"/>
    <w:rsid w:val="00971453"/>
    <w:rsid w:val="009718E1"/>
    <w:rsid w:val="00971F69"/>
    <w:rsid w:val="00972007"/>
    <w:rsid w:val="0097240C"/>
    <w:rsid w:val="0097284C"/>
    <w:rsid w:val="00972B6D"/>
    <w:rsid w:val="00973505"/>
    <w:rsid w:val="0097359B"/>
    <w:rsid w:val="0097389D"/>
    <w:rsid w:val="00973AC7"/>
    <w:rsid w:val="00973BA3"/>
    <w:rsid w:val="00974114"/>
    <w:rsid w:val="0097433E"/>
    <w:rsid w:val="00974559"/>
    <w:rsid w:val="00974A52"/>
    <w:rsid w:val="00974B82"/>
    <w:rsid w:val="009750D5"/>
    <w:rsid w:val="009751B2"/>
    <w:rsid w:val="0097588B"/>
    <w:rsid w:val="00977373"/>
    <w:rsid w:val="009801C5"/>
    <w:rsid w:val="00980282"/>
    <w:rsid w:val="00980F11"/>
    <w:rsid w:val="00980F6B"/>
    <w:rsid w:val="00981621"/>
    <w:rsid w:val="00982844"/>
    <w:rsid w:val="00982AA7"/>
    <w:rsid w:val="00982BF3"/>
    <w:rsid w:val="00982DFC"/>
    <w:rsid w:val="00984129"/>
    <w:rsid w:val="0098421E"/>
    <w:rsid w:val="009842F9"/>
    <w:rsid w:val="00984E08"/>
    <w:rsid w:val="00985639"/>
    <w:rsid w:val="009868A3"/>
    <w:rsid w:val="00986C42"/>
    <w:rsid w:val="00986E0B"/>
    <w:rsid w:val="00987169"/>
    <w:rsid w:val="00987273"/>
    <w:rsid w:val="009874F6"/>
    <w:rsid w:val="00987D6D"/>
    <w:rsid w:val="00990176"/>
    <w:rsid w:val="0099114F"/>
    <w:rsid w:val="009914C7"/>
    <w:rsid w:val="00991728"/>
    <w:rsid w:val="00991E8F"/>
    <w:rsid w:val="00991F3A"/>
    <w:rsid w:val="009920DD"/>
    <w:rsid w:val="00992442"/>
    <w:rsid w:val="0099251D"/>
    <w:rsid w:val="009940E1"/>
    <w:rsid w:val="00994364"/>
    <w:rsid w:val="00994997"/>
    <w:rsid w:val="00995487"/>
    <w:rsid w:val="009971D4"/>
    <w:rsid w:val="00997389"/>
    <w:rsid w:val="00997402"/>
    <w:rsid w:val="0099772A"/>
    <w:rsid w:val="0099786D"/>
    <w:rsid w:val="00997C62"/>
    <w:rsid w:val="009A05C2"/>
    <w:rsid w:val="009A1284"/>
    <w:rsid w:val="009A15BB"/>
    <w:rsid w:val="009A1BF8"/>
    <w:rsid w:val="009A295A"/>
    <w:rsid w:val="009A2F79"/>
    <w:rsid w:val="009A2F82"/>
    <w:rsid w:val="009A33FA"/>
    <w:rsid w:val="009A3601"/>
    <w:rsid w:val="009A3636"/>
    <w:rsid w:val="009A369E"/>
    <w:rsid w:val="009A45D9"/>
    <w:rsid w:val="009A4900"/>
    <w:rsid w:val="009A50F2"/>
    <w:rsid w:val="009A5985"/>
    <w:rsid w:val="009A5D2B"/>
    <w:rsid w:val="009A6199"/>
    <w:rsid w:val="009A63E1"/>
    <w:rsid w:val="009A6577"/>
    <w:rsid w:val="009A6E16"/>
    <w:rsid w:val="009A6E7F"/>
    <w:rsid w:val="009B024B"/>
    <w:rsid w:val="009B0B7B"/>
    <w:rsid w:val="009B1386"/>
    <w:rsid w:val="009B1E2A"/>
    <w:rsid w:val="009B1FA3"/>
    <w:rsid w:val="009B2C97"/>
    <w:rsid w:val="009B30A0"/>
    <w:rsid w:val="009B3472"/>
    <w:rsid w:val="009B3876"/>
    <w:rsid w:val="009B39D2"/>
    <w:rsid w:val="009B50EE"/>
    <w:rsid w:val="009B58BA"/>
    <w:rsid w:val="009B63EC"/>
    <w:rsid w:val="009B7A42"/>
    <w:rsid w:val="009B7C11"/>
    <w:rsid w:val="009C05E8"/>
    <w:rsid w:val="009C1B36"/>
    <w:rsid w:val="009C1CED"/>
    <w:rsid w:val="009C3894"/>
    <w:rsid w:val="009C3D19"/>
    <w:rsid w:val="009C3DD9"/>
    <w:rsid w:val="009C40DD"/>
    <w:rsid w:val="009C45E6"/>
    <w:rsid w:val="009C5CF1"/>
    <w:rsid w:val="009C5D09"/>
    <w:rsid w:val="009C6438"/>
    <w:rsid w:val="009C6A3F"/>
    <w:rsid w:val="009C6B70"/>
    <w:rsid w:val="009C76CF"/>
    <w:rsid w:val="009C7FEB"/>
    <w:rsid w:val="009D051B"/>
    <w:rsid w:val="009D08A4"/>
    <w:rsid w:val="009D16A3"/>
    <w:rsid w:val="009D2264"/>
    <w:rsid w:val="009D2C77"/>
    <w:rsid w:val="009D33FF"/>
    <w:rsid w:val="009D4405"/>
    <w:rsid w:val="009D497D"/>
    <w:rsid w:val="009D519A"/>
    <w:rsid w:val="009D5584"/>
    <w:rsid w:val="009D61DE"/>
    <w:rsid w:val="009D6502"/>
    <w:rsid w:val="009D6B69"/>
    <w:rsid w:val="009D74F9"/>
    <w:rsid w:val="009D79F9"/>
    <w:rsid w:val="009D7F4C"/>
    <w:rsid w:val="009E0777"/>
    <w:rsid w:val="009E0CF9"/>
    <w:rsid w:val="009E158F"/>
    <w:rsid w:val="009E167C"/>
    <w:rsid w:val="009E17CF"/>
    <w:rsid w:val="009E2016"/>
    <w:rsid w:val="009E2232"/>
    <w:rsid w:val="009E2373"/>
    <w:rsid w:val="009E3367"/>
    <w:rsid w:val="009E343F"/>
    <w:rsid w:val="009E37C8"/>
    <w:rsid w:val="009E3F73"/>
    <w:rsid w:val="009E4061"/>
    <w:rsid w:val="009E41BD"/>
    <w:rsid w:val="009E5312"/>
    <w:rsid w:val="009E6904"/>
    <w:rsid w:val="009E6BE5"/>
    <w:rsid w:val="009E6F70"/>
    <w:rsid w:val="009F020B"/>
    <w:rsid w:val="009F0C86"/>
    <w:rsid w:val="009F0F9C"/>
    <w:rsid w:val="009F171F"/>
    <w:rsid w:val="009F2040"/>
    <w:rsid w:val="009F270E"/>
    <w:rsid w:val="009F2D5D"/>
    <w:rsid w:val="009F322D"/>
    <w:rsid w:val="009F3AD1"/>
    <w:rsid w:val="009F3B2A"/>
    <w:rsid w:val="009F41BB"/>
    <w:rsid w:val="009F420D"/>
    <w:rsid w:val="009F4738"/>
    <w:rsid w:val="009F5021"/>
    <w:rsid w:val="009F5313"/>
    <w:rsid w:val="009F54CB"/>
    <w:rsid w:val="009F5555"/>
    <w:rsid w:val="009F5BDC"/>
    <w:rsid w:val="009F5D7C"/>
    <w:rsid w:val="009F65DA"/>
    <w:rsid w:val="009F7D14"/>
    <w:rsid w:val="00A0034E"/>
    <w:rsid w:val="00A00380"/>
    <w:rsid w:val="00A00CBA"/>
    <w:rsid w:val="00A01371"/>
    <w:rsid w:val="00A026AB"/>
    <w:rsid w:val="00A02715"/>
    <w:rsid w:val="00A03268"/>
    <w:rsid w:val="00A04D16"/>
    <w:rsid w:val="00A04E17"/>
    <w:rsid w:val="00A05407"/>
    <w:rsid w:val="00A055C0"/>
    <w:rsid w:val="00A05CBC"/>
    <w:rsid w:val="00A066B8"/>
    <w:rsid w:val="00A06891"/>
    <w:rsid w:val="00A076CC"/>
    <w:rsid w:val="00A07709"/>
    <w:rsid w:val="00A07C72"/>
    <w:rsid w:val="00A111CE"/>
    <w:rsid w:val="00A112CD"/>
    <w:rsid w:val="00A1133D"/>
    <w:rsid w:val="00A113F2"/>
    <w:rsid w:val="00A11BDC"/>
    <w:rsid w:val="00A12275"/>
    <w:rsid w:val="00A12D91"/>
    <w:rsid w:val="00A13DFF"/>
    <w:rsid w:val="00A146E1"/>
    <w:rsid w:val="00A1485A"/>
    <w:rsid w:val="00A149CD"/>
    <w:rsid w:val="00A1584E"/>
    <w:rsid w:val="00A158AA"/>
    <w:rsid w:val="00A15EBB"/>
    <w:rsid w:val="00A16F9C"/>
    <w:rsid w:val="00A17159"/>
    <w:rsid w:val="00A17F18"/>
    <w:rsid w:val="00A20069"/>
    <w:rsid w:val="00A20500"/>
    <w:rsid w:val="00A20926"/>
    <w:rsid w:val="00A20A3C"/>
    <w:rsid w:val="00A215AF"/>
    <w:rsid w:val="00A21AC6"/>
    <w:rsid w:val="00A23354"/>
    <w:rsid w:val="00A23811"/>
    <w:rsid w:val="00A23B25"/>
    <w:rsid w:val="00A23E77"/>
    <w:rsid w:val="00A23F16"/>
    <w:rsid w:val="00A240AA"/>
    <w:rsid w:val="00A240D1"/>
    <w:rsid w:val="00A24392"/>
    <w:rsid w:val="00A244B3"/>
    <w:rsid w:val="00A2461B"/>
    <w:rsid w:val="00A24FA1"/>
    <w:rsid w:val="00A256A5"/>
    <w:rsid w:val="00A25985"/>
    <w:rsid w:val="00A25DA4"/>
    <w:rsid w:val="00A2676A"/>
    <w:rsid w:val="00A267D5"/>
    <w:rsid w:val="00A27441"/>
    <w:rsid w:val="00A27466"/>
    <w:rsid w:val="00A274C7"/>
    <w:rsid w:val="00A2790B"/>
    <w:rsid w:val="00A30145"/>
    <w:rsid w:val="00A302BA"/>
    <w:rsid w:val="00A302C1"/>
    <w:rsid w:val="00A30B46"/>
    <w:rsid w:val="00A31651"/>
    <w:rsid w:val="00A31D91"/>
    <w:rsid w:val="00A33B4B"/>
    <w:rsid w:val="00A33E4B"/>
    <w:rsid w:val="00A33E9B"/>
    <w:rsid w:val="00A33F09"/>
    <w:rsid w:val="00A34041"/>
    <w:rsid w:val="00A3425F"/>
    <w:rsid w:val="00A3468D"/>
    <w:rsid w:val="00A35049"/>
    <w:rsid w:val="00A35EE9"/>
    <w:rsid w:val="00A35FE5"/>
    <w:rsid w:val="00A364A0"/>
    <w:rsid w:val="00A36586"/>
    <w:rsid w:val="00A3712F"/>
    <w:rsid w:val="00A37170"/>
    <w:rsid w:val="00A37360"/>
    <w:rsid w:val="00A37603"/>
    <w:rsid w:val="00A379CF"/>
    <w:rsid w:val="00A4023E"/>
    <w:rsid w:val="00A409AE"/>
    <w:rsid w:val="00A40AEB"/>
    <w:rsid w:val="00A40EB2"/>
    <w:rsid w:val="00A41D1B"/>
    <w:rsid w:val="00A41F35"/>
    <w:rsid w:val="00A42263"/>
    <w:rsid w:val="00A44598"/>
    <w:rsid w:val="00A445B4"/>
    <w:rsid w:val="00A44C23"/>
    <w:rsid w:val="00A45C16"/>
    <w:rsid w:val="00A46140"/>
    <w:rsid w:val="00A46693"/>
    <w:rsid w:val="00A46EFA"/>
    <w:rsid w:val="00A4702F"/>
    <w:rsid w:val="00A515D1"/>
    <w:rsid w:val="00A51DD0"/>
    <w:rsid w:val="00A51E7D"/>
    <w:rsid w:val="00A5240B"/>
    <w:rsid w:val="00A52505"/>
    <w:rsid w:val="00A53A7E"/>
    <w:rsid w:val="00A54891"/>
    <w:rsid w:val="00A55449"/>
    <w:rsid w:val="00A55979"/>
    <w:rsid w:val="00A55A35"/>
    <w:rsid w:val="00A56475"/>
    <w:rsid w:val="00A56D52"/>
    <w:rsid w:val="00A56E79"/>
    <w:rsid w:val="00A600BC"/>
    <w:rsid w:val="00A6044A"/>
    <w:rsid w:val="00A61989"/>
    <w:rsid w:val="00A6259B"/>
    <w:rsid w:val="00A62F6E"/>
    <w:rsid w:val="00A633E8"/>
    <w:rsid w:val="00A63AF0"/>
    <w:rsid w:val="00A63AF4"/>
    <w:rsid w:val="00A63D5D"/>
    <w:rsid w:val="00A64936"/>
    <w:rsid w:val="00A64EF9"/>
    <w:rsid w:val="00A64F41"/>
    <w:rsid w:val="00A654EE"/>
    <w:rsid w:val="00A67418"/>
    <w:rsid w:val="00A67630"/>
    <w:rsid w:val="00A676BF"/>
    <w:rsid w:val="00A67A09"/>
    <w:rsid w:val="00A67F0C"/>
    <w:rsid w:val="00A708BC"/>
    <w:rsid w:val="00A709E3"/>
    <w:rsid w:val="00A71048"/>
    <w:rsid w:val="00A71A5D"/>
    <w:rsid w:val="00A71B5C"/>
    <w:rsid w:val="00A72764"/>
    <w:rsid w:val="00A735F8"/>
    <w:rsid w:val="00A7362A"/>
    <w:rsid w:val="00A73F24"/>
    <w:rsid w:val="00A7416D"/>
    <w:rsid w:val="00A74203"/>
    <w:rsid w:val="00A74CF7"/>
    <w:rsid w:val="00A74D7D"/>
    <w:rsid w:val="00A74F7E"/>
    <w:rsid w:val="00A751D4"/>
    <w:rsid w:val="00A753A0"/>
    <w:rsid w:val="00A7602C"/>
    <w:rsid w:val="00A76541"/>
    <w:rsid w:val="00A76E32"/>
    <w:rsid w:val="00A76E90"/>
    <w:rsid w:val="00A80440"/>
    <w:rsid w:val="00A817E4"/>
    <w:rsid w:val="00A8276E"/>
    <w:rsid w:val="00A82E24"/>
    <w:rsid w:val="00A82F79"/>
    <w:rsid w:val="00A831DC"/>
    <w:rsid w:val="00A837CC"/>
    <w:rsid w:val="00A83885"/>
    <w:rsid w:val="00A83E8D"/>
    <w:rsid w:val="00A84470"/>
    <w:rsid w:val="00A8459C"/>
    <w:rsid w:val="00A84934"/>
    <w:rsid w:val="00A8624F"/>
    <w:rsid w:val="00A862B5"/>
    <w:rsid w:val="00A87218"/>
    <w:rsid w:val="00A87303"/>
    <w:rsid w:val="00A87C78"/>
    <w:rsid w:val="00A87FD1"/>
    <w:rsid w:val="00A908DC"/>
    <w:rsid w:val="00A90BB9"/>
    <w:rsid w:val="00A91CE5"/>
    <w:rsid w:val="00A92396"/>
    <w:rsid w:val="00A92430"/>
    <w:rsid w:val="00A93354"/>
    <w:rsid w:val="00A93A22"/>
    <w:rsid w:val="00A93F80"/>
    <w:rsid w:val="00A944B8"/>
    <w:rsid w:val="00A95873"/>
    <w:rsid w:val="00A95FF3"/>
    <w:rsid w:val="00A96917"/>
    <w:rsid w:val="00AA083A"/>
    <w:rsid w:val="00AA0C01"/>
    <w:rsid w:val="00AA0C9A"/>
    <w:rsid w:val="00AA1E1D"/>
    <w:rsid w:val="00AA1FE3"/>
    <w:rsid w:val="00AA213C"/>
    <w:rsid w:val="00AA2AB7"/>
    <w:rsid w:val="00AA35F1"/>
    <w:rsid w:val="00AA3C46"/>
    <w:rsid w:val="00AA45A7"/>
    <w:rsid w:val="00AA4F81"/>
    <w:rsid w:val="00AA5965"/>
    <w:rsid w:val="00AA6245"/>
    <w:rsid w:val="00AA631D"/>
    <w:rsid w:val="00AA6529"/>
    <w:rsid w:val="00AA664E"/>
    <w:rsid w:val="00AA673D"/>
    <w:rsid w:val="00AA6D42"/>
    <w:rsid w:val="00AA77CA"/>
    <w:rsid w:val="00AB022E"/>
    <w:rsid w:val="00AB0A91"/>
    <w:rsid w:val="00AB10B2"/>
    <w:rsid w:val="00AB1F29"/>
    <w:rsid w:val="00AB2291"/>
    <w:rsid w:val="00AB2AFA"/>
    <w:rsid w:val="00AB2B77"/>
    <w:rsid w:val="00AB2FF8"/>
    <w:rsid w:val="00AB3175"/>
    <w:rsid w:val="00AB31C1"/>
    <w:rsid w:val="00AB36A8"/>
    <w:rsid w:val="00AB3B05"/>
    <w:rsid w:val="00AB40EA"/>
    <w:rsid w:val="00AB4FC1"/>
    <w:rsid w:val="00AB5BA8"/>
    <w:rsid w:val="00AB5DF8"/>
    <w:rsid w:val="00AB5E47"/>
    <w:rsid w:val="00AB6339"/>
    <w:rsid w:val="00AB6BCA"/>
    <w:rsid w:val="00AB6C50"/>
    <w:rsid w:val="00AC0B74"/>
    <w:rsid w:val="00AC122A"/>
    <w:rsid w:val="00AC1442"/>
    <w:rsid w:val="00AC196E"/>
    <w:rsid w:val="00AC1B7E"/>
    <w:rsid w:val="00AC1C4F"/>
    <w:rsid w:val="00AC2480"/>
    <w:rsid w:val="00AC287A"/>
    <w:rsid w:val="00AC34E1"/>
    <w:rsid w:val="00AC3C5F"/>
    <w:rsid w:val="00AC43EB"/>
    <w:rsid w:val="00AC449B"/>
    <w:rsid w:val="00AC4808"/>
    <w:rsid w:val="00AC4A4C"/>
    <w:rsid w:val="00AC4B81"/>
    <w:rsid w:val="00AC5909"/>
    <w:rsid w:val="00AC5CF8"/>
    <w:rsid w:val="00AC72B2"/>
    <w:rsid w:val="00AC773B"/>
    <w:rsid w:val="00AD00F1"/>
    <w:rsid w:val="00AD0904"/>
    <w:rsid w:val="00AD0AE4"/>
    <w:rsid w:val="00AD147E"/>
    <w:rsid w:val="00AD208D"/>
    <w:rsid w:val="00AD261C"/>
    <w:rsid w:val="00AD27EC"/>
    <w:rsid w:val="00AD2818"/>
    <w:rsid w:val="00AD2E33"/>
    <w:rsid w:val="00AD2F9F"/>
    <w:rsid w:val="00AD429B"/>
    <w:rsid w:val="00AD4A9E"/>
    <w:rsid w:val="00AD564F"/>
    <w:rsid w:val="00AD5ADC"/>
    <w:rsid w:val="00AD657A"/>
    <w:rsid w:val="00AD6A9B"/>
    <w:rsid w:val="00AD6B2A"/>
    <w:rsid w:val="00AD7776"/>
    <w:rsid w:val="00AE0DEC"/>
    <w:rsid w:val="00AE0F6A"/>
    <w:rsid w:val="00AE1693"/>
    <w:rsid w:val="00AE1DBE"/>
    <w:rsid w:val="00AE3096"/>
    <w:rsid w:val="00AE37A4"/>
    <w:rsid w:val="00AE380C"/>
    <w:rsid w:val="00AE3917"/>
    <w:rsid w:val="00AE3C45"/>
    <w:rsid w:val="00AE4369"/>
    <w:rsid w:val="00AE448D"/>
    <w:rsid w:val="00AE4B79"/>
    <w:rsid w:val="00AE5893"/>
    <w:rsid w:val="00AE6B94"/>
    <w:rsid w:val="00AE6D7D"/>
    <w:rsid w:val="00AE7716"/>
    <w:rsid w:val="00AE7AC4"/>
    <w:rsid w:val="00AF04A1"/>
    <w:rsid w:val="00AF0B76"/>
    <w:rsid w:val="00AF26B3"/>
    <w:rsid w:val="00AF3204"/>
    <w:rsid w:val="00AF41C9"/>
    <w:rsid w:val="00AF436E"/>
    <w:rsid w:val="00AF4997"/>
    <w:rsid w:val="00AF505C"/>
    <w:rsid w:val="00AF5A1A"/>
    <w:rsid w:val="00AF5B1B"/>
    <w:rsid w:val="00AF7143"/>
    <w:rsid w:val="00AF7A0B"/>
    <w:rsid w:val="00AF7F05"/>
    <w:rsid w:val="00B000DC"/>
    <w:rsid w:val="00B008B8"/>
    <w:rsid w:val="00B00E45"/>
    <w:rsid w:val="00B00F2E"/>
    <w:rsid w:val="00B01A18"/>
    <w:rsid w:val="00B01DA2"/>
    <w:rsid w:val="00B023CB"/>
    <w:rsid w:val="00B03C19"/>
    <w:rsid w:val="00B04283"/>
    <w:rsid w:val="00B04401"/>
    <w:rsid w:val="00B04882"/>
    <w:rsid w:val="00B0574F"/>
    <w:rsid w:val="00B05A2D"/>
    <w:rsid w:val="00B0634D"/>
    <w:rsid w:val="00B064DF"/>
    <w:rsid w:val="00B06567"/>
    <w:rsid w:val="00B06940"/>
    <w:rsid w:val="00B06DD9"/>
    <w:rsid w:val="00B06FDC"/>
    <w:rsid w:val="00B07756"/>
    <w:rsid w:val="00B07D9B"/>
    <w:rsid w:val="00B103B1"/>
    <w:rsid w:val="00B11323"/>
    <w:rsid w:val="00B11831"/>
    <w:rsid w:val="00B118E5"/>
    <w:rsid w:val="00B12A2A"/>
    <w:rsid w:val="00B12FD3"/>
    <w:rsid w:val="00B130C1"/>
    <w:rsid w:val="00B1315D"/>
    <w:rsid w:val="00B135BE"/>
    <w:rsid w:val="00B1370D"/>
    <w:rsid w:val="00B13AFF"/>
    <w:rsid w:val="00B13B91"/>
    <w:rsid w:val="00B13E5F"/>
    <w:rsid w:val="00B14CCE"/>
    <w:rsid w:val="00B14ED3"/>
    <w:rsid w:val="00B1521B"/>
    <w:rsid w:val="00B15415"/>
    <w:rsid w:val="00B15D51"/>
    <w:rsid w:val="00B16CF9"/>
    <w:rsid w:val="00B173F2"/>
    <w:rsid w:val="00B20EFA"/>
    <w:rsid w:val="00B2109B"/>
    <w:rsid w:val="00B213C9"/>
    <w:rsid w:val="00B21919"/>
    <w:rsid w:val="00B21DC7"/>
    <w:rsid w:val="00B21EA0"/>
    <w:rsid w:val="00B22817"/>
    <w:rsid w:val="00B22B10"/>
    <w:rsid w:val="00B22BBF"/>
    <w:rsid w:val="00B22DBC"/>
    <w:rsid w:val="00B22E73"/>
    <w:rsid w:val="00B22FDF"/>
    <w:rsid w:val="00B23314"/>
    <w:rsid w:val="00B23647"/>
    <w:rsid w:val="00B236C4"/>
    <w:rsid w:val="00B239FD"/>
    <w:rsid w:val="00B23C99"/>
    <w:rsid w:val="00B23E7A"/>
    <w:rsid w:val="00B246CF"/>
    <w:rsid w:val="00B24B78"/>
    <w:rsid w:val="00B24C95"/>
    <w:rsid w:val="00B24D46"/>
    <w:rsid w:val="00B253E1"/>
    <w:rsid w:val="00B258F2"/>
    <w:rsid w:val="00B259DC"/>
    <w:rsid w:val="00B25C19"/>
    <w:rsid w:val="00B2692F"/>
    <w:rsid w:val="00B26E63"/>
    <w:rsid w:val="00B2781A"/>
    <w:rsid w:val="00B30275"/>
    <w:rsid w:val="00B31829"/>
    <w:rsid w:val="00B32D83"/>
    <w:rsid w:val="00B33B4E"/>
    <w:rsid w:val="00B33D48"/>
    <w:rsid w:val="00B34164"/>
    <w:rsid w:val="00B3599F"/>
    <w:rsid w:val="00B35E9B"/>
    <w:rsid w:val="00B366AA"/>
    <w:rsid w:val="00B36834"/>
    <w:rsid w:val="00B37525"/>
    <w:rsid w:val="00B376D5"/>
    <w:rsid w:val="00B40010"/>
    <w:rsid w:val="00B4018E"/>
    <w:rsid w:val="00B40238"/>
    <w:rsid w:val="00B402DC"/>
    <w:rsid w:val="00B42E16"/>
    <w:rsid w:val="00B442C1"/>
    <w:rsid w:val="00B442CA"/>
    <w:rsid w:val="00B4544E"/>
    <w:rsid w:val="00B45E18"/>
    <w:rsid w:val="00B45E7F"/>
    <w:rsid w:val="00B45F69"/>
    <w:rsid w:val="00B4654A"/>
    <w:rsid w:val="00B4664A"/>
    <w:rsid w:val="00B46A8E"/>
    <w:rsid w:val="00B46CBF"/>
    <w:rsid w:val="00B519D9"/>
    <w:rsid w:val="00B51BED"/>
    <w:rsid w:val="00B52623"/>
    <w:rsid w:val="00B52930"/>
    <w:rsid w:val="00B52E00"/>
    <w:rsid w:val="00B53462"/>
    <w:rsid w:val="00B537C1"/>
    <w:rsid w:val="00B53D17"/>
    <w:rsid w:val="00B54066"/>
    <w:rsid w:val="00B540C4"/>
    <w:rsid w:val="00B542F5"/>
    <w:rsid w:val="00B544D8"/>
    <w:rsid w:val="00B550B1"/>
    <w:rsid w:val="00B55114"/>
    <w:rsid w:val="00B565F9"/>
    <w:rsid w:val="00B57900"/>
    <w:rsid w:val="00B57A3B"/>
    <w:rsid w:val="00B57A7E"/>
    <w:rsid w:val="00B60B06"/>
    <w:rsid w:val="00B6206D"/>
    <w:rsid w:val="00B62C23"/>
    <w:rsid w:val="00B636CC"/>
    <w:rsid w:val="00B63E5A"/>
    <w:rsid w:val="00B64726"/>
    <w:rsid w:val="00B64AC0"/>
    <w:rsid w:val="00B64BFD"/>
    <w:rsid w:val="00B6520D"/>
    <w:rsid w:val="00B658F5"/>
    <w:rsid w:val="00B660CD"/>
    <w:rsid w:val="00B66266"/>
    <w:rsid w:val="00B66C9D"/>
    <w:rsid w:val="00B67317"/>
    <w:rsid w:val="00B676A3"/>
    <w:rsid w:val="00B70BE2"/>
    <w:rsid w:val="00B70EFC"/>
    <w:rsid w:val="00B7114A"/>
    <w:rsid w:val="00B71166"/>
    <w:rsid w:val="00B71FB0"/>
    <w:rsid w:val="00B71FF7"/>
    <w:rsid w:val="00B73457"/>
    <w:rsid w:val="00B73962"/>
    <w:rsid w:val="00B73D3A"/>
    <w:rsid w:val="00B74003"/>
    <w:rsid w:val="00B74DBD"/>
    <w:rsid w:val="00B7533E"/>
    <w:rsid w:val="00B7579D"/>
    <w:rsid w:val="00B76135"/>
    <w:rsid w:val="00B76BDC"/>
    <w:rsid w:val="00B77BFA"/>
    <w:rsid w:val="00B805F8"/>
    <w:rsid w:val="00B80747"/>
    <w:rsid w:val="00B81000"/>
    <w:rsid w:val="00B8127F"/>
    <w:rsid w:val="00B813FD"/>
    <w:rsid w:val="00B81872"/>
    <w:rsid w:val="00B8266B"/>
    <w:rsid w:val="00B82DB9"/>
    <w:rsid w:val="00B83212"/>
    <w:rsid w:val="00B835AF"/>
    <w:rsid w:val="00B836AF"/>
    <w:rsid w:val="00B837E5"/>
    <w:rsid w:val="00B83DAA"/>
    <w:rsid w:val="00B852E1"/>
    <w:rsid w:val="00B856DF"/>
    <w:rsid w:val="00B85C10"/>
    <w:rsid w:val="00B85FF3"/>
    <w:rsid w:val="00B86A82"/>
    <w:rsid w:val="00B8749B"/>
    <w:rsid w:val="00B875CC"/>
    <w:rsid w:val="00B87E48"/>
    <w:rsid w:val="00B87F71"/>
    <w:rsid w:val="00B87FAA"/>
    <w:rsid w:val="00B91ED9"/>
    <w:rsid w:val="00B91F33"/>
    <w:rsid w:val="00B9262C"/>
    <w:rsid w:val="00B93582"/>
    <w:rsid w:val="00B935AF"/>
    <w:rsid w:val="00B93C83"/>
    <w:rsid w:val="00B93D62"/>
    <w:rsid w:val="00B94233"/>
    <w:rsid w:val="00B9467B"/>
    <w:rsid w:val="00B94A48"/>
    <w:rsid w:val="00B951DE"/>
    <w:rsid w:val="00B95B09"/>
    <w:rsid w:val="00B96645"/>
    <w:rsid w:val="00B9730A"/>
    <w:rsid w:val="00B9791D"/>
    <w:rsid w:val="00B97C3B"/>
    <w:rsid w:val="00BA067F"/>
    <w:rsid w:val="00BA0ABF"/>
    <w:rsid w:val="00BA0C88"/>
    <w:rsid w:val="00BA0FFE"/>
    <w:rsid w:val="00BA17A6"/>
    <w:rsid w:val="00BA18D5"/>
    <w:rsid w:val="00BA19AD"/>
    <w:rsid w:val="00BA1CA0"/>
    <w:rsid w:val="00BA3066"/>
    <w:rsid w:val="00BA3C03"/>
    <w:rsid w:val="00BA3CCC"/>
    <w:rsid w:val="00BA3CF8"/>
    <w:rsid w:val="00BA47C6"/>
    <w:rsid w:val="00BA7644"/>
    <w:rsid w:val="00BA7784"/>
    <w:rsid w:val="00BA7F86"/>
    <w:rsid w:val="00BB0513"/>
    <w:rsid w:val="00BB1122"/>
    <w:rsid w:val="00BB2075"/>
    <w:rsid w:val="00BB2929"/>
    <w:rsid w:val="00BB31EE"/>
    <w:rsid w:val="00BB6723"/>
    <w:rsid w:val="00BB677F"/>
    <w:rsid w:val="00BB7512"/>
    <w:rsid w:val="00BB79B8"/>
    <w:rsid w:val="00BB7C50"/>
    <w:rsid w:val="00BC04ED"/>
    <w:rsid w:val="00BC0741"/>
    <w:rsid w:val="00BC1607"/>
    <w:rsid w:val="00BC17E9"/>
    <w:rsid w:val="00BC2096"/>
    <w:rsid w:val="00BC22E1"/>
    <w:rsid w:val="00BC2B20"/>
    <w:rsid w:val="00BC2C17"/>
    <w:rsid w:val="00BC2F57"/>
    <w:rsid w:val="00BC30CF"/>
    <w:rsid w:val="00BC346B"/>
    <w:rsid w:val="00BC35F5"/>
    <w:rsid w:val="00BC41CB"/>
    <w:rsid w:val="00BC4E1D"/>
    <w:rsid w:val="00BC5042"/>
    <w:rsid w:val="00BC5B59"/>
    <w:rsid w:val="00BC5D0C"/>
    <w:rsid w:val="00BC5E00"/>
    <w:rsid w:val="00BC5F12"/>
    <w:rsid w:val="00BC63FE"/>
    <w:rsid w:val="00BC6426"/>
    <w:rsid w:val="00BC7674"/>
    <w:rsid w:val="00BC78DF"/>
    <w:rsid w:val="00BC7916"/>
    <w:rsid w:val="00BC7C2D"/>
    <w:rsid w:val="00BC7F53"/>
    <w:rsid w:val="00BD009D"/>
    <w:rsid w:val="00BD0422"/>
    <w:rsid w:val="00BD0B71"/>
    <w:rsid w:val="00BD118F"/>
    <w:rsid w:val="00BD217E"/>
    <w:rsid w:val="00BD2707"/>
    <w:rsid w:val="00BD29AF"/>
    <w:rsid w:val="00BD2A9A"/>
    <w:rsid w:val="00BD3268"/>
    <w:rsid w:val="00BD3283"/>
    <w:rsid w:val="00BD3886"/>
    <w:rsid w:val="00BD39A2"/>
    <w:rsid w:val="00BD39AF"/>
    <w:rsid w:val="00BD4922"/>
    <w:rsid w:val="00BD498F"/>
    <w:rsid w:val="00BD6E68"/>
    <w:rsid w:val="00BD7182"/>
    <w:rsid w:val="00BD738F"/>
    <w:rsid w:val="00BD73B8"/>
    <w:rsid w:val="00BD779C"/>
    <w:rsid w:val="00BD7AAA"/>
    <w:rsid w:val="00BD7D08"/>
    <w:rsid w:val="00BE0082"/>
    <w:rsid w:val="00BE0BFD"/>
    <w:rsid w:val="00BE0DE9"/>
    <w:rsid w:val="00BE1824"/>
    <w:rsid w:val="00BE1A5A"/>
    <w:rsid w:val="00BE1E20"/>
    <w:rsid w:val="00BE2284"/>
    <w:rsid w:val="00BE2934"/>
    <w:rsid w:val="00BE2FC0"/>
    <w:rsid w:val="00BE3024"/>
    <w:rsid w:val="00BE32D7"/>
    <w:rsid w:val="00BE33B3"/>
    <w:rsid w:val="00BE4513"/>
    <w:rsid w:val="00BE49BA"/>
    <w:rsid w:val="00BE5F80"/>
    <w:rsid w:val="00BE646F"/>
    <w:rsid w:val="00BE7294"/>
    <w:rsid w:val="00BE7B56"/>
    <w:rsid w:val="00BF0EEB"/>
    <w:rsid w:val="00BF0FC5"/>
    <w:rsid w:val="00BF1812"/>
    <w:rsid w:val="00BF1F72"/>
    <w:rsid w:val="00BF248C"/>
    <w:rsid w:val="00BF27FE"/>
    <w:rsid w:val="00BF347E"/>
    <w:rsid w:val="00BF364B"/>
    <w:rsid w:val="00BF384F"/>
    <w:rsid w:val="00BF3A2D"/>
    <w:rsid w:val="00BF3B50"/>
    <w:rsid w:val="00BF3D70"/>
    <w:rsid w:val="00BF409A"/>
    <w:rsid w:val="00BF4503"/>
    <w:rsid w:val="00BF49E4"/>
    <w:rsid w:val="00BF587F"/>
    <w:rsid w:val="00BF614B"/>
    <w:rsid w:val="00BF666C"/>
    <w:rsid w:val="00BF6780"/>
    <w:rsid w:val="00BF7FD1"/>
    <w:rsid w:val="00C010E4"/>
    <w:rsid w:val="00C0165F"/>
    <w:rsid w:val="00C0178D"/>
    <w:rsid w:val="00C03007"/>
    <w:rsid w:val="00C0310F"/>
    <w:rsid w:val="00C032E6"/>
    <w:rsid w:val="00C03423"/>
    <w:rsid w:val="00C03657"/>
    <w:rsid w:val="00C043FF"/>
    <w:rsid w:val="00C046CF"/>
    <w:rsid w:val="00C04979"/>
    <w:rsid w:val="00C04E9E"/>
    <w:rsid w:val="00C055D3"/>
    <w:rsid w:val="00C05712"/>
    <w:rsid w:val="00C068F8"/>
    <w:rsid w:val="00C06B18"/>
    <w:rsid w:val="00C100F1"/>
    <w:rsid w:val="00C107D7"/>
    <w:rsid w:val="00C11369"/>
    <w:rsid w:val="00C1192B"/>
    <w:rsid w:val="00C11C37"/>
    <w:rsid w:val="00C12000"/>
    <w:rsid w:val="00C13934"/>
    <w:rsid w:val="00C13EC8"/>
    <w:rsid w:val="00C1489F"/>
    <w:rsid w:val="00C14BC0"/>
    <w:rsid w:val="00C1500B"/>
    <w:rsid w:val="00C15221"/>
    <w:rsid w:val="00C15507"/>
    <w:rsid w:val="00C156D4"/>
    <w:rsid w:val="00C158D1"/>
    <w:rsid w:val="00C15B3D"/>
    <w:rsid w:val="00C15DD1"/>
    <w:rsid w:val="00C172C1"/>
    <w:rsid w:val="00C17864"/>
    <w:rsid w:val="00C20330"/>
    <w:rsid w:val="00C20BD5"/>
    <w:rsid w:val="00C20DDF"/>
    <w:rsid w:val="00C21146"/>
    <w:rsid w:val="00C211EC"/>
    <w:rsid w:val="00C213F1"/>
    <w:rsid w:val="00C216B3"/>
    <w:rsid w:val="00C22289"/>
    <w:rsid w:val="00C22F14"/>
    <w:rsid w:val="00C230C7"/>
    <w:rsid w:val="00C233DB"/>
    <w:rsid w:val="00C23605"/>
    <w:rsid w:val="00C23BC1"/>
    <w:rsid w:val="00C24368"/>
    <w:rsid w:val="00C24475"/>
    <w:rsid w:val="00C24B02"/>
    <w:rsid w:val="00C24FAD"/>
    <w:rsid w:val="00C258A0"/>
    <w:rsid w:val="00C25E6A"/>
    <w:rsid w:val="00C25FE7"/>
    <w:rsid w:val="00C27017"/>
    <w:rsid w:val="00C27699"/>
    <w:rsid w:val="00C27BFB"/>
    <w:rsid w:val="00C30789"/>
    <w:rsid w:val="00C30D95"/>
    <w:rsid w:val="00C311A9"/>
    <w:rsid w:val="00C313C3"/>
    <w:rsid w:val="00C3190D"/>
    <w:rsid w:val="00C31B1D"/>
    <w:rsid w:val="00C33C62"/>
    <w:rsid w:val="00C33D78"/>
    <w:rsid w:val="00C34412"/>
    <w:rsid w:val="00C352BB"/>
    <w:rsid w:val="00C358B2"/>
    <w:rsid w:val="00C3612B"/>
    <w:rsid w:val="00C3662C"/>
    <w:rsid w:val="00C367EB"/>
    <w:rsid w:val="00C368A8"/>
    <w:rsid w:val="00C370F6"/>
    <w:rsid w:val="00C37592"/>
    <w:rsid w:val="00C375C5"/>
    <w:rsid w:val="00C3776C"/>
    <w:rsid w:val="00C37E72"/>
    <w:rsid w:val="00C37F65"/>
    <w:rsid w:val="00C404CD"/>
    <w:rsid w:val="00C40B8E"/>
    <w:rsid w:val="00C413E1"/>
    <w:rsid w:val="00C420F4"/>
    <w:rsid w:val="00C426E5"/>
    <w:rsid w:val="00C42872"/>
    <w:rsid w:val="00C433F1"/>
    <w:rsid w:val="00C43571"/>
    <w:rsid w:val="00C43C41"/>
    <w:rsid w:val="00C4423F"/>
    <w:rsid w:val="00C446C3"/>
    <w:rsid w:val="00C44723"/>
    <w:rsid w:val="00C44EF9"/>
    <w:rsid w:val="00C44F4A"/>
    <w:rsid w:val="00C45F76"/>
    <w:rsid w:val="00C46096"/>
    <w:rsid w:val="00C46425"/>
    <w:rsid w:val="00C466F6"/>
    <w:rsid w:val="00C46F69"/>
    <w:rsid w:val="00C47046"/>
    <w:rsid w:val="00C47758"/>
    <w:rsid w:val="00C502C1"/>
    <w:rsid w:val="00C50E66"/>
    <w:rsid w:val="00C511CA"/>
    <w:rsid w:val="00C512EE"/>
    <w:rsid w:val="00C5145B"/>
    <w:rsid w:val="00C519F3"/>
    <w:rsid w:val="00C52159"/>
    <w:rsid w:val="00C52943"/>
    <w:rsid w:val="00C52A41"/>
    <w:rsid w:val="00C53AEA"/>
    <w:rsid w:val="00C54547"/>
    <w:rsid w:val="00C553FB"/>
    <w:rsid w:val="00C5559C"/>
    <w:rsid w:val="00C55984"/>
    <w:rsid w:val="00C55B3F"/>
    <w:rsid w:val="00C56A7C"/>
    <w:rsid w:val="00C56DB7"/>
    <w:rsid w:val="00C56DC4"/>
    <w:rsid w:val="00C577B0"/>
    <w:rsid w:val="00C5794C"/>
    <w:rsid w:val="00C57CD3"/>
    <w:rsid w:val="00C60852"/>
    <w:rsid w:val="00C61CF8"/>
    <w:rsid w:val="00C61E1B"/>
    <w:rsid w:val="00C626F6"/>
    <w:rsid w:val="00C62E82"/>
    <w:rsid w:val="00C638FD"/>
    <w:rsid w:val="00C63B6A"/>
    <w:rsid w:val="00C6438D"/>
    <w:rsid w:val="00C64E6F"/>
    <w:rsid w:val="00C65411"/>
    <w:rsid w:val="00C65440"/>
    <w:rsid w:val="00C65665"/>
    <w:rsid w:val="00C65850"/>
    <w:rsid w:val="00C66D37"/>
    <w:rsid w:val="00C67099"/>
    <w:rsid w:val="00C6793B"/>
    <w:rsid w:val="00C67A3B"/>
    <w:rsid w:val="00C67C63"/>
    <w:rsid w:val="00C67CCC"/>
    <w:rsid w:val="00C67E97"/>
    <w:rsid w:val="00C67EDF"/>
    <w:rsid w:val="00C7013D"/>
    <w:rsid w:val="00C70791"/>
    <w:rsid w:val="00C70C49"/>
    <w:rsid w:val="00C71738"/>
    <w:rsid w:val="00C718DD"/>
    <w:rsid w:val="00C718FF"/>
    <w:rsid w:val="00C71B82"/>
    <w:rsid w:val="00C7248B"/>
    <w:rsid w:val="00C72F86"/>
    <w:rsid w:val="00C732E2"/>
    <w:rsid w:val="00C73428"/>
    <w:rsid w:val="00C738B1"/>
    <w:rsid w:val="00C739DC"/>
    <w:rsid w:val="00C745B6"/>
    <w:rsid w:val="00C75919"/>
    <w:rsid w:val="00C75C90"/>
    <w:rsid w:val="00C75D98"/>
    <w:rsid w:val="00C76333"/>
    <w:rsid w:val="00C76D2D"/>
    <w:rsid w:val="00C77A56"/>
    <w:rsid w:val="00C77B5F"/>
    <w:rsid w:val="00C80577"/>
    <w:rsid w:val="00C8082E"/>
    <w:rsid w:val="00C80ACE"/>
    <w:rsid w:val="00C80C79"/>
    <w:rsid w:val="00C80CBE"/>
    <w:rsid w:val="00C80FDE"/>
    <w:rsid w:val="00C81364"/>
    <w:rsid w:val="00C813CC"/>
    <w:rsid w:val="00C814DB"/>
    <w:rsid w:val="00C81616"/>
    <w:rsid w:val="00C81A59"/>
    <w:rsid w:val="00C81B0B"/>
    <w:rsid w:val="00C81FC7"/>
    <w:rsid w:val="00C820BA"/>
    <w:rsid w:val="00C82185"/>
    <w:rsid w:val="00C82627"/>
    <w:rsid w:val="00C828B6"/>
    <w:rsid w:val="00C82B42"/>
    <w:rsid w:val="00C83ACD"/>
    <w:rsid w:val="00C83BBF"/>
    <w:rsid w:val="00C83CA0"/>
    <w:rsid w:val="00C83FEA"/>
    <w:rsid w:val="00C85415"/>
    <w:rsid w:val="00C85DA1"/>
    <w:rsid w:val="00C86625"/>
    <w:rsid w:val="00C86A9D"/>
    <w:rsid w:val="00C86CBD"/>
    <w:rsid w:val="00C86D83"/>
    <w:rsid w:val="00C86F6D"/>
    <w:rsid w:val="00C8786F"/>
    <w:rsid w:val="00C87B38"/>
    <w:rsid w:val="00C87B90"/>
    <w:rsid w:val="00C91C60"/>
    <w:rsid w:val="00C92982"/>
    <w:rsid w:val="00C92D21"/>
    <w:rsid w:val="00C92F67"/>
    <w:rsid w:val="00C934BD"/>
    <w:rsid w:val="00C934F2"/>
    <w:rsid w:val="00C93867"/>
    <w:rsid w:val="00C938AD"/>
    <w:rsid w:val="00C9391F"/>
    <w:rsid w:val="00C93D0F"/>
    <w:rsid w:val="00C94835"/>
    <w:rsid w:val="00C950D4"/>
    <w:rsid w:val="00C9514F"/>
    <w:rsid w:val="00C96084"/>
    <w:rsid w:val="00C962D6"/>
    <w:rsid w:val="00C973AC"/>
    <w:rsid w:val="00C975E8"/>
    <w:rsid w:val="00C97A22"/>
    <w:rsid w:val="00CA01F5"/>
    <w:rsid w:val="00CA0FC9"/>
    <w:rsid w:val="00CA17AC"/>
    <w:rsid w:val="00CA2673"/>
    <w:rsid w:val="00CA3516"/>
    <w:rsid w:val="00CA3D0E"/>
    <w:rsid w:val="00CA4BD2"/>
    <w:rsid w:val="00CA4FF7"/>
    <w:rsid w:val="00CA57C8"/>
    <w:rsid w:val="00CA5BA1"/>
    <w:rsid w:val="00CA634B"/>
    <w:rsid w:val="00CA6A30"/>
    <w:rsid w:val="00CA6CED"/>
    <w:rsid w:val="00CA789A"/>
    <w:rsid w:val="00CA7D53"/>
    <w:rsid w:val="00CB00B1"/>
    <w:rsid w:val="00CB00CE"/>
    <w:rsid w:val="00CB0137"/>
    <w:rsid w:val="00CB05DA"/>
    <w:rsid w:val="00CB0849"/>
    <w:rsid w:val="00CB1780"/>
    <w:rsid w:val="00CB20A2"/>
    <w:rsid w:val="00CB22C0"/>
    <w:rsid w:val="00CB24E7"/>
    <w:rsid w:val="00CB336D"/>
    <w:rsid w:val="00CB39B8"/>
    <w:rsid w:val="00CB3F35"/>
    <w:rsid w:val="00CB4AD3"/>
    <w:rsid w:val="00CB5060"/>
    <w:rsid w:val="00CB51CB"/>
    <w:rsid w:val="00CB5A84"/>
    <w:rsid w:val="00CB5E31"/>
    <w:rsid w:val="00CB7843"/>
    <w:rsid w:val="00CB7D10"/>
    <w:rsid w:val="00CB7E24"/>
    <w:rsid w:val="00CC0C6C"/>
    <w:rsid w:val="00CC0D36"/>
    <w:rsid w:val="00CC1108"/>
    <w:rsid w:val="00CC1D19"/>
    <w:rsid w:val="00CC1E08"/>
    <w:rsid w:val="00CC2B5B"/>
    <w:rsid w:val="00CC3057"/>
    <w:rsid w:val="00CC3335"/>
    <w:rsid w:val="00CC3831"/>
    <w:rsid w:val="00CC3DC9"/>
    <w:rsid w:val="00CC48FB"/>
    <w:rsid w:val="00CC5C77"/>
    <w:rsid w:val="00CC61EF"/>
    <w:rsid w:val="00CC6670"/>
    <w:rsid w:val="00CC6AA8"/>
    <w:rsid w:val="00CC6B33"/>
    <w:rsid w:val="00CC6C86"/>
    <w:rsid w:val="00CC7BBE"/>
    <w:rsid w:val="00CC7E0B"/>
    <w:rsid w:val="00CD026F"/>
    <w:rsid w:val="00CD0296"/>
    <w:rsid w:val="00CD0755"/>
    <w:rsid w:val="00CD0851"/>
    <w:rsid w:val="00CD15E2"/>
    <w:rsid w:val="00CD1782"/>
    <w:rsid w:val="00CD20DF"/>
    <w:rsid w:val="00CD28F4"/>
    <w:rsid w:val="00CD2B4A"/>
    <w:rsid w:val="00CD3460"/>
    <w:rsid w:val="00CD3D9F"/>
    <w:rsid w:val="00CD472B"/>
    <w:rsid w:val="00CD48F4"/>
    <w:rsid w:val="00CD4949"/>
    <w:rsid w:val="00CD64A0"/>
    <w:rsid w:val="00CD6DE7"/>
    <w:rsid w:val="00CD7CDF"/>
    <w:rsid w:val="00CE09A5"/>
    <w:rsid w:val="00CE0B1B"/>
    <w:rsid w:val="00CE0C82"/>
    <w:rsid w:val="00CE0D45"/>
    <w:rsid w:val="00CE1028"/>
    <w:rsid w:val="00CE1ADF"/>
    <w:rsid w:val="00CE1BAB"/>
    <w:rsid w:val="00CE2016"/>
    <w:rsid w:val="00CE3558"/>
    <w:rsid w:val="00CE3D22"/>
    <w:rsid w:val="00CE4197"/>
    <w:rsid w:val="00CE431B"/>
    <w:rsid w:val="00CE48E5"/>
    <w:rsid w:val="00CE4A6C"/>
    <w:rsid w:val="00CE4FE5"/>
    <w:rsid w:val="00CE55AA"/>
    <w:rsid w:val="00CE5E74"/>
    <w:rsid w:val="00CE6F88"/>
    <w:rsid w:val="00CE705C"/>
    <w:rsid w:val="00CE70B2"/>
    <w:rsid w:val="00CE76F1"/>
    <w:rsid w:val="00CE7803"/>
    <w:rsid w:val="00CF059A"/>
    <w:rsid w:val="00CF0A7F"/>
    <w:rsid w:val="00CF1A37"/>
    <w:rsid w:val="00CF1EA7"/>
    <w:rsid w:val="00CF1EC7"/>
    <w:rsid w:val="00CF36F5"/>
    <w:rsid w:val="00CF37CF"/>
    <w:rsid w:val="00CF470A"/>
    <w:rsid w:val="00CF4861"/>
    <w:rsid w:val="00CF4BED"/>
    <w:rsid w:val="00CF5468"/>
    <w:rsid w:val="00CF5900"/>
    <w:rsid w:val="00CF61E2"/>
    <w:rsid w:val="00CF61F3"/>
    <w:rsid w:val="00CF690A"/>
    <w:rsid w:val="00CF728D"/>
    <w:rsid w:val="00CF76D5"/>
    <w:rsid w:val="00CF7BC4"/>
    <w:rsid w:val="00D00A29"/>
    <w:rsid w:val="00D00E1D"/>
    <w:rsid w:val="00D01336"/>
    <w:rsid w:val="00D024FE"/>
    <w:rsid w:val="00D0274F"/>
    <w:rsid w:val="00D02ECF"/>
    <w:rsid w:val="00D0372B"/>
    <w:rsid w:val="00D04AE7"/>
    <w:rsid w:val="00D04AEB"/>
    <w:rsid w:val="00D04BAE"/>
    <w:rsid w:val="00D04C7C"/>
    <w:rsid w:val="00D04EFC"/>
    <w:rsid w:val="00D051AF"/>
    <w:rsid w:val="00D05873"/>
    <w:rsid w:val="00D06F54"/>
    <w:rsid w:val="00D10027"/>
    <w:rsid w:val="00D10062"/>
    <w:rsid w:val="00D1054A"/>
    <w:rsid w:val="00D11448"/>
    <w:rsid w:val="00D1163D"/>
    <w:rsid w:val="00D1237A"/>
    <w:rsid w:val="00D128B9"/>
    <w:rsid w:val="00D12E7D"/>
    <w:rsid w:val="00D1385E"/>
    <w:rsid w:val="00D13D30"/>
    <w:rsid w:val="00D13D31"/>
    <w:rsid w:val="00D1415C"/>
    <w:rsid w:val="00D1483B"/>
    <w:rsid w:val="00D1563C"/>
    <w:rsid w:val="00D157D4"/>
    <w:rsid w:val="00D15EC0"/>
    <w:rsid w:val="00D16114"/>
    <w:rsid w:val="00D169A2"/>
    <w:rsid w:val="00D16AD8"/>
    <w:rsid w:val="00D16C61"/>
    <w:rsid w:val="00D16D88"/>
    <w:rsid w:val="00D16E43"/>
    <w:rsid w:val="00D1796B"/>
    <w:rsid w:val="00D17987"/>
    <w:rsid w:val="00D2242C"/>
    <w:rsid w:val="00D224FE"/>
    <w:rsid w:val="00D22A4D"/>
    <w:rsid w:val="00D231C6"/>
    <w:rsid w:val="00D238CD"/>
    <w:rsid w:val="00D240E8"/>
    <w:rsid w:val="00D244DB"/>
    <w:rsid w:val="00D24644"/>
    <w:rsid w:val="00D25924"/>
    <w:rsid w:val="00D275E5"/>
    <w:rsid w:val="00D2789A"/>
    <w:rsid w:val="00D3010E"/>
    <w:rsid w:val="00D30CF3"/>
    <w:rsid w:val="00D31516"/>
    <w:rsid w:val="00D315C2"/>
    <w:rsid w:val="00D31DEE"/>
    <w:rsid w:val="00D31E5B"/>
    <w:rsid w:val="00D31F28"/>
    <w:rsid w:val="00D32962"/>
    <w:rsid w:val="00D335E5"/>
    <w:rsid w:val="00D33CE3"/>
    <w:rsid w:val="00D33F5F"/>
    <w:rsid w:val="00D343BC"/>
    <w:rsid w:val="00D34EBA"/>
    <w:rsid w:val="00D35147"/>
    <w:rsid w:val="00D35188"/>
    <w:rsid w:val="00D35C80"/>
    <w:rsid w:val="00D365FD"/>
    <w:rsid w:val="00D3686C"/>
    <w:rsid w:val="00D36C66"/>
    <w:rsid w:val="00D3749A"/>
    <w:rsid w:val="00D401CF"/>
    <w:rsid w:val="00D40471"/>
    <w:rsid w:val="00D405C7"/>
    <w:rsid w:val="00D40A4D"/>
    <w:rsid w:val="00D40D44"/>
    <w:rsid w:val="00D41025"/>
    <w:rsid w:val="00D4137F"/>
    <w:rsid w:val="00D41698"/>
    <w:rsid w:val="00D419E4"/>
    <w:rsid w:val="00D42CF8"/>
    <w:rsid w:val="00D42EEA"/>
    <w:rsid w:val="00D43430"/>
    <w:rsid w:val="00D44061"/>
    <w:rsid w:val="00D440A5"/>
    <w:rsid w:val="00D447B5"/>
    <w:rsid w:val="00D44E8A"/>
    <w:rsid w:val="00D45392"/>
    <w:rsid w:val="00D45B65"/>
    <w:rsid w:val="00D4631F"/>
    <w:rsid w:val="00D46369"/>
    <w:rsid w:val="00D47439"/>
    <w:rsid w:val="00D503D7"/>
    <w:rsid w:val="00D509C6"/>
    <w:rsid w:val="00D50C08"/>
    <w:rsid w:val="00D51D4C"/>
    <w:rsid w:val="00D526A8"/>
    <w:rsid w:val="00D5301F"/>
    <w:rsid w:val="00D53325"/>
    <w:rsid w:val="00D53326"/>
    <w:rsid w:val="00D53437"/>
    <w:rsid w:val="00D5372A"/>
    <w:rsid w:val="00D54321"/>
    <w:rsid w:val="00D547DE"/>
    <w:rsid w:val="00D54919"/>
    <w:rsid w:val="00D54AEF"/>
    <w:rsid w:val="00D559B4"/>
    <w:rsid w:val="00D56659"/>
    <w:rsid w:val="00D571DD"/>
    <w:rsid w:val="00D579BF"/>
    <w:rsid w:val="00D57A34"/>
    <w:rsid w:val="00D60B36"/>
    <w:rsid w:val="00D61322"/>
    <w:rsid w:val="00D62537"/>
    <w:rsid w:val="00D629A0"/>
    <w:rsid w:val="00D62A54"/>
    <w:rsid w:val="00D62D5C"/>
    <w:rsid w:val="00D63144"/>
    <w:rsid w:val="00D63321"/>
    <w:rsid w:val="00D635BD"/>
    <w:rsid w:val="00D638D3"/>
    <w:rsid w:val="00D63DF9"/>
    <w:rsid w:val="00D6428F"/>
    <w:rsid w:val="00D6432D"/>
    <w:rsid w:val="00D64E3D"/>
    <w:rsid w:val="00D66D7A"/>
    <w:rsid w:val="00D67275"/>
    <w:rsid w:val="00D67BB1"/>
    <w:rsid w:val="00D70907"/>
    <w:rsid w:val="00D70B6C"/>
    <w:rsid w:val="00D71914"/>
    <w:rsid w:val="00D71AD8"/>
    <w:rsid w:val="00D720F4"/>
    <w:rsid w:val="00D721F4"/>
    <w:rsid w:val="00D72755"/>
    <w:rsid w:val="00D7287C"/>
    <w:rsid w:val="00D7299C"/>
    <w:rsid w:val="00D7358D"/>
    <w:rsid w:val="00D73CE4"/>
    <w:rsid w:val="00D73E86"/>
    <w:rsid w:val="00D743FD"/>
    <w:rsid w:val="00D74674"/>
    <w:rsid w:val="00D74B50"/>
    <w:rsid w:val="00D74E6A"/>
    <w:rsid w:val="00D7505B"/>
    <w:rsid w:val="00D7573B"/>
    <w:rsid w:val="00D7583A"/>
    <w:rsid w:val="00D759A2"/>
    <w:rsid w:val="00D75A9C"/>
    <w:rsid w:val="00D75C6D"/>
    <w:rsid w:val="00D7660D"/>
    <w:rsid w:val="00D76649"/>
    <w:rsid w:val="00D77286"/>
    <w:rsid w:val="00D775A1"/>
    <w:rsid w:val="00D77AC8"/>
    <w:rsid w:val="00D800A3"/>
    <w:rsid w:val="00D80B93"/>
    <w:rsid w:val="00D80BC7"/>
    <w:rsid w:val="00D816CB"/>
    <w:rsid w:val="00D81863"/>
    <w:rsid w:val="00D81D3F"/>
    <w:rsid w:val="00D81E85"/>
    <w:rsid w:val="00D8240C"/>
    <w:rsid w:val="00D8390C"/>
    <w:rsid w:val="00D842C2"/>
    <w:rsid w:val="00D843EB"/>
    <w:rsid w:val="00D85965"/>
    <w:rsid w:val="00D85CCB"/>
    <w:rsid w:val="00D8610F"/>
    <w:rsid w:val="00D8616E"/>
    <w:rsid w:val="00D863A6"/>
    <w:rsid w:val="00D86D6F"/>
    <w:rsid w:val="00D87886"/>
    <w:rsid w:val="00D87B58"/>
    <w:rsid w:val="00D87B62"/>
    <w:rsid w:val="00D87E4B"/>
    <w:rsid w:val="00D90132"/>
    <w:rsid w:val="00D90271"/>
    <w:rsid w:val="00D91355"/>
    <w:rsid w:val="00D91DEE"/>
    <w:rsid w:val="00D92934"/>
    <w:rsid w:val="00D930D9"/>
    <w:rsid w:val="00D93134"/>
    <w:rsid w:val="00D938D5"/>
    <w:rsid w:val="00D9460B"/>
    <w:rsid w:val="00D94BF1"/>
    <w:rsid w:val="00D94F38"/>
    <w:rsid w:val="00D9583C"/>
    <w:rsid w:val="00D96880"/>
    <w:rsid w:val="00D974D3"/>
    <w:rsid w:val="00D97720"/>
    <w:rsid w:val="00DA0A2E"/>
    <w:rsid w:val="00DA2CD5"/>
    <w:rsid w:val="00DA391B"/>
    <w:rsid w:val="00DA3B4D"/>
    <w:rsid w:val="00DA3BA8"/>
    <w:rsid w:val="00DA4516"/>
    <w:rsid w:val="00DA4E5B"/>
    <w:rsid w:val="00DA535A"/>
    <w:rsid w:val="00DA536A"/>
    <w:rsid w:val="00DA5751"/>
    <w:rsid w:val="00DA6D23"/>
    <w:rsid w:val="00DA7156"/>
    <w:rsid w:val="00DA71BA"/>
    <w:rsid w:val="00DA72E3"/>
    <w:rsid w:val="00DA7303"/>
    <w:rsid w:val="00DA79E0"/>
    <w:rsid w:val="00DA7B4F"/>
    <w:rsid w:val="00DA7DAB"/>
    <w:rsid w:val="00DB08AA"/>
    <w:rsid w:val="00DB0B18"/>
    <w:rsid w:val="00DB0B93"/>
    <w:rsid w:val="00DB113A"/>
    <w:rsid w:val="00DB1214"/>
    <w:rsid w:val="00DB1CE4"/>
    <w:rsid w:val="00DB288D"/>
    <w:rsid w:val="00DB3101"/>
    <w:rsid w:val="00DB34A6"/>
    <w:rsid w:val="00DB389D"/>
    <w:rsid w:val="00DB3E6E"/>
    <w:rsid w:val="00DB53C1"/>
    <w:rsid w:val="00DB575C"/>
    <w:rsid w:val="00DB60C5"/>
    <w:rsid w:val="00DB657B"/>
    <w:rsid w:val="00DB667A"/>
    <w:rsid w:val="00DB7CF5"/>
    <w:rsid w:val="00DC00BA"/>
    <w:rsid w:val="00DC01F0"/>
    <w:rsid w:val="00DC0B38"/>
    <w:rsid w:val="00DC0E28"/>
    <w:rsid w:val="00DC1794"/>
    <w:rsid w:val="00DC19D5"/>
    <w:rsid w:val="00DC1D94"/>
    <w:rsid w:val="00DC1F87"/>
    <w:rsid w:val="00DC26A4"/>
    <w:rsid w:val="00DC2769"/>
    <w:rsid w:val="00DC2EF8"/>
    <w:rsid w:val="00DC31EF"/>
    <w:rsid w:val="00DC3374"/>
    <w:rsid w:val="00DC3C29"/>
    <w:rsid w:val="00DC3EDF"/>
    <w:rsid w:val="00DC44C2"/>
    <w:rsid w:val="00DC5B09"/>
    <w:rsid w:val="00DC5C32"/>
    <w:rsid w:val="00DC5FF6"/>
    <w:rsid w:val="00DC6002"/>
    <w:rsid w:val="00DC6254"/>
    <w:rsid w:val="00DC6641"/>
    <w:rsid w:val="00DC6A11"/>
    <w:rsid w:val="00DC6B3E"/>
    <w:rsid w:val="00DC6C28"/>
    <w:rsid w:val="00DC73E0"/>
    <w:rsid w:val="00DC7AA8"/>
    <w:rsid w:val="00DD0528"/>
    <w:rsid w:val="00DD0B06"/>
    <w:rsid w:val="00DD183A"/>
    <w:rsid w:val="00DD1C8D"/>
    <w:rsid w:val="00DD22DD"/>
    <w:rsid w:val="00DD34A3"/>
    <w:rsid w:val="00DD393E"/>
    <w:rsid w:val="00DD3CE4"/>
    <w:rsid w:val="00DD4012"/>
    <w:rsid w:val="00DD430D"/>
    <w:rsid w:val="00DD449A"/>
    <w:rsid w:val="00DD5C5E"/>
    <w:rsid w:val="00DD65D6"/>
    <w:rsid w:val="00DD751E"/>
    <w:rsid w:val="00DD75FB"/>
    <w:rsid w:val="00DD7E3D"/>
    <w:rsid w:val="00DE009A"/>
    <w:rsid w:val="00DE013E"/>
    <w:rsid w:val="00DE0234"/>
    <w:rsid w:val="00DE1591"/>
    <w:rsid w:val="00DE1AB1"/>
    <w:rsid w:val="00DE1C40"/>
    <w:rsid w:val="00DE279E"/>
    <w:rsid w:val="00DE369A"/>
    <w:rsid w:val="00DE378B"/>
    <w:rsid w:val="00DE46F8"/>
    <w:rsid w:val="00DE492E"/>
    <w:rsid w:val="00DE4CEA"/>
    <w:rsid w:val="00DE4EE6"/>
    <w:rsid w:val="00DE51E8"/>
    <w:rsid w:val="00DE6011"/>
    <w:rsid w:val="00DE66E6"/>
    <w:rsid w:val="00DE7220"/>
    <w:rsid w:val="00DE75FF"/>
    <w:rsid w:val="00DF0830"/>
    <w:rsid w:val="00DF165A"/>
    <w:rsid w:val="00DF206E"/>
    <w:rsid w:val="00DF2603"/>
    <w:rsid w:val="00DF282F"/>
    <w:rsid w:val="00DF2DB5"/>
    <w:rsid w:val="00DF2E2B"/>
    <w:rsid w:val="00DF3136"/>
    <w:rsid w:val="00DF3272"/>
    <w:rsid w:val="00DF3449"/>
    <w:rsid w:val="00DF369B"/>
    <w:rsid w:val="00DF39B3"/>
    <w:rsid w:val="00DF3D65"/>
    <w:rsid w:val="00DF4B4E"/>
    <w:rsid w:val="00DF4C16"/>
    <w:rsid w:val="00DF5143"/>
    <w:rsid w:val="00DF5341"/>
    <w:rsid w:val="00DF5461"/>
    <w:rsid w:val="00DF56DC"/>
    <w:rsid w:val="00DF578E"/>
    <w:rsid w:val="00DF57EA"/>
    <w:rsid w:val="00DF5E2A"/>
    <w:rsid w:val="00DF60A3"/>
    <w:rsid w:val="00DF6519"/>
    <w:rsid w:val="00DF66C2"/>
    <w:rsid w:val="00DF6891"/>
    <w:rsid w:val="00DF6D8C"/>
    <w:rsid w:val="00DF75EF"/>
    <w:rsid w:val="00E00133"/>
    <w:rsid w:val="00E00808"/>
    <w:rsid w:val="00E00AEA"/>
    <w:rsid w:val="00E01541"/>
    <w:rsid w:val="00E016A6"/>
    <w:rsid w:val="00E01835"/>
    <w:rsid w:val="00E01976"/>
    <w:rsid w:val="00E01AB0"/>
    <w:rsid w:val="00E01EBE"/>
    <w:rsid w:val="00E02238"/>
    <w:rsid w:val="00E02EB1"/>
    <w:rsid w:val="00E03562"/>
    <w:rsid w:val="00E03BE3"/>
    <w:rsid w:val="00E03DED"/>
    <w:rsid w:val="00E03E73"/>
    <w:rsid w:val="00E04054"/>
    <w:rsid w:val="00E04747"/>
    <w:rsid w:val="00E051EB"/>
    <w:rsid w:val="00E0565E"/>
    <w:rsid w:val="00E05F6C"/>
    <w:rsid w:val="00E061CD"/>
    <w:rsid w:val="00E06FA9"/>
    <w:rsid w:val="00E07676"/>
    <w:rsid w:val="00E07840"/>
    <w:rsid w:val="00E07F45"/>
    <w:rsid w:val="00E10AB2"/>
    <w:rsid w:val="00E1195D"/>
    <w:rsid w:val="00E12245"/>
    <w:rsid w:val="00E125CA"/>
    <w:rsid w:val="00E12987"/>
    <w:rsid w:val="00E12E71"/>
    <w:rsid w:val="00E1481B"/>
    <w:rsid w:val="00E1529F"/>
    <w:rsid w:val="00E15514"/>
    <w:rsid w:val="00E15FB5"/>
    <w:rsid w:val="00E16432"/>
    <w:rsid w:val="00E168ED"/>
    <w:rsid w:val="00E16BB2"/>
    <w:rsid w:val="00E16BE8"/>
    <w:rsid w:val="00E171CE"/>
    <w:rsid w:val="00E1754F"/>
    <w:rsid w:val="00E17A8C"/>
    <w:rsid w:val="00E17CFF"/>
    <w:rsid w:val="00E202AC"/>
    <w:rsid w:val="00E204A5"/>
    <w:rsid w:val="00E2097D"/>
    <w:rsid w:val="00E209BF"/>
    <w:rsid w:val="00E20B6C"/>
    <w:rsid w:val="00E2239C"/>
    <w:rsid w:val="00E225CE"/>
    <w:rsid w:val="00E22D1A"/>
    <w:rsid w:val="00E23B5C"/>
    <w:rsid w:val="00E23F18"/>
    <w:rsid w:val="00E24A68"/>
    <w:rsid w:val="00E2556B"/>
    <w:rsid w:val="00E25818"/>
    <w:rsid w:val="00E25C89"/>
    <w:rsid w:val="00E266CE"/>
    <w:rsid w:val="00E267C1"/>
    <w:rsid w:val="00E26966"/>
    <w:rsid w:val="00E26976"/>
    <w:rsid w:val="00E30BA2"/>
    <w:rsid w:val="00E312DD"/>
    <w:rsid w:val="00E31FAA"/>
    <w:rsid w:val="00E32240"/>
    <w:rsid w:val="00E32E1F"/>
    <w:rsid w:val="00E35241"/>
    <w:rsid w:val="00E359B9"/>
    <w:rsid w:val="00E362C4"/>
    <w:rsid w:val="00E372F2"/>
    <w:rsid w:val="00E373CB"/>
    <w:rsid w:val="00E3789E"/>
    <w:rsid w:val="00E37BC3"/>
    <w:rsid w:val="00E40984"/>
    <w:rsid w:val="00E40F47"/>
    <w:rsid w:val="00E40FC3"/>
    <w:rsid w:val="00E41C4F"/>
    <w:rsid w:val="00E41E6B"/>
    <w:rsid w:val="00E42311"/>
    <w:rsid w:val="00E4297C"/>
    <w:rsid w:val="00E43AB2"/>
    <w:rsid w:val="00E43BEB"/>
    <w:rsid w:val="00E443C1"/>
    <w:rsid w:val="00E44BE7"/>
    <w:rsid w:val="00E44EBD"/>
    <w:rsid w:val="00E44EF9"/>
    <w:rsid w:val="00E44F79"/>
    <w:rsid w:val="00E456C8"/>
    <w:rsid w:val="00E4573D"/>
    <w:rsid w:val="00E46C69"/>
    <w:rsid w:val="00E46CA3"/>
    <w:rsid w:val="00E46DD6"/>
    <w:rsid w:val="00E4711E"/>
    <w:rsid w:val="00E473C4"/>
    <w:rsid w:val="00E50535"/>
    <w:rsid w:val="00E51019"/>
    <w:rsid w:val="00E51D80"/>
    <w:rsid w:val="00E526D7"/>
    <w:rsid w:val="00E52C43"/>
    <w:rsid w:val="00E52EC3"/>
    <w:rsid w:val="00E53C54"/>
    <w:rsid w:val="00E53D35"/>
    <w:rsid w:val="00E53D8A"/>
    <w:rsid w:val="00E55D4D"/>
    <w:rsid w:val="00E55D82"/>
    <w:rsid w:val="00E55EDC"/>
    <w:rsid w:val="00E561FD"/>
    <w:rsid w:val="00E564D2"/>
    <w:rsid w:val="00E565AF"/>
    <w:rsid w:val="00E56CBF"/>
    <w:rsid w:val="00E57399"/>
    <w:rsid w:val="00E60580"/>
    <w:rsid w:val="00E60649"/>
    <w:rsid w:val="00E607BF"/>
    <w:rsid w:val="00E613D7"/>
    <w:rsid w:val="00E619F5"/>
    <w:rsid w:val="00E61C4E"/>
    <w:rsid w:val="00E6211B"/>
    <w:rsid w:val="00E6213B"/>
    <w:rsid w:val="00E648D7"/>
    <w:rsid w:val="00E65100"/>
    <w:rsid w:val="00E65595"/>
    <w:rsid w:val="00E65674"/>
    <w:rsid w:val="00E65A96"/>
    <w:rsid w:val="00E66408"/>
    <w:rsid w:val="00E666F6"/>
    <w:rsid w:val="00E66E3C"/>
    <w:rsid w:val="00E67F41"/>
    <w:rsid w:val="00E67FBA"/>
    <w:rsid w:val="00E71801"/>
    <w:rsid w:val="00E72122"/>
    <w:rsid w:val="00E72323"/>
    <w:rsid w:val="00E725E5"/>
    <w:rsid w:val="00E72E99"/>
    <w:rsid w:val="00E737AA"/>
    <w:rsid w:val="00E73A51"/>
    <w:rsid w:val="00E73A57"/>
    <w:rsid w:val="00E73F8F"/>
    <w:rsid w:val="00E742C6"/>
    <w:rsid w:val="00E74CA5"/>
    <w:rsid w:val="00E74E1A"/>
    <w:rsid w:val="00E755DC"/>
    <w:rsid w:val="00E758D0"/>
    <w:rsid w:val="00E758F1"/>
    <w:rsid w:val="00E75CB0"/>
    <w:rsid w:val="00E7723C"/>
    <w:rsid w:val="00E80A68"/>
    <w:rsid w:val="00E81361"/>
    <w:rsid w:val="00E813AF"/>
    <w:rsid w:val="00E81D37"/>
    <w:rsid w:val="00E81D76"/>
    <w:rsid w:val="00E82E5F"/>
    <w:rsid w:val="00E82FDF"/>
    <w:rsid w:val="00E8363D"/>
    <w:rsid w:val="00E8386C"/>
    <w:rsid w:val="00E839D1"/>
    <w:rsid w:val="00E8423C"/>
    <w:rsid w:val="00E8496F"/>
    <w:rsid w:val="00E859CC"/>
    <w:rsid w:val="00E85C2B"/>
    <w:rsid w:val="00E85D00"/>
    <w:rsid w:val="00E8612C"/>
    <w:rsid w:val="00E861E7"/>
    <w:rsid w:val="00E86EC3"/>
    <w:rsid w:val="00E86F82"/>
    <w:rsid w:val="00E87100"/>
    <w:rsid w:val="00E872E1"/>
    <w:rsid w:val="00E875E8"/>
    <w:rsid w:val="00E87799"/>
    <w:rsid w:val="00E87AA2"/>
    <w:rsid w:val="00E9021E"/>
    <w:rsid w:val="00E9040E"/>
    <w:rsid w:val="00E90EA4"/>
    <w:rsid w:val="00E916A5"/>
    <w:rsid w:val="00E91DE1"/>
    <w:rsid w:val="00E92436"/>
    <w:rsid w:val="00E92A4B"/>
    <w:rsid w:val="00E93786"/>
    <w:rsid w:val="00E951AC"/>
    <w:rsid w:val="00E95635"/>
    <w:rsid w:val="00E956B0"/>
    <w:rsid w:val="00E95C67"/>
    <w:rsid w:val="00E95DF0"/>
    <w:rsid w:val="00E963A7"/>
    <w:rsid w:val="00E96595"/>
    <w:rsid w:val="00E9710D"/>
    <w:rsid w:val="00E97427"/>
    <w:rsid w:val="00E97E44"/>
    <w:rsid w:val="00EA08CD"/>
    <w:rsid w:val="00EA156E"/>
    <w:rsid w:val="00EA2343"/>
    <w:rsid w:val="00EA25F4"/>
    <w:rsid w:val="00EA2E14"/>
    <w:rsid w:val="00EA3C49"/>
    <w:rsid w:val="00EA3C6B"/>
    <w:rsid w:val="00EA4323"/>
    <w:rsid w:val="00EA4DD9"/>
    <w:rsid w:val="00EA4E8C"/>
    <w:rsid w:val="00EA6BC6"/>
    <w:rsid w:val="00EA6E6B"/>
    <w:rsid w:val="00EA79DF"/>
    <w:rsid w:val="00EB0AB2"/>
    <w:rsid w:val="00EB13BB"/>
    <w:rsid w:val="00EB1892"/>
    <w:rsid w:val="00EB1961"/>
    <w:rsid w:val="00EB22CA"/>
    <w:rsid w:val="00EB22D8"/>
    <w:rsid w:val="00EB2D09"/>
    <w:rsid w:val="00EB345D"/>
    <w:rsid w:val="00EB411B"/>
    <w:rsid w:val="00EB420C"/>
    <w:rsid w:val="00EB4859"/>
    <w:rsid w:val="00EB4894"/>
    <w:rsid w:val="00EB4CAE"/>
    <w:rsid w:val="00EB57A3"/>
    <w:rsid w:val="00EB5B0C"/>
    <w:rsid w:val="00EB5BC2"/>
    <w:rsid w:val="00EB5E2F"/>
    <w:rsid w:val="00EB6254"/>
    <w:rsid w:val="00EB63CD"/>
    <w:rsid w:val="00EB6B6D"/>
    <w:rsid w:val="00EB73C6"/>
    <w:rsid w:val="00EB797E"/>
    <w:rsid w:val="00EC0191"/>
    <w:rsid w:val="00EC0820"/>
    <w:rsid w:val="00EC12B2"/>
    <w:rsid w:val="00EC166A"/>
    <w:rsid w:val="00EC16B6"/>
    <w:rsid w:val="00EC1F67"/>
    <w:rsid w:val="00EC21A1"/>
    <w:rsid w:val="00EC290E"/>
    <w:rsid w:val="00EC2921"/>
    <w:rsid w:val="00EC2ACA"/>
    <w:rsid w:val="00EC34D8"/>
    <w:rsid w:val="00EC36CA"/>
    <w:rsid w:val="00EC3AEF"/>
    <w:rsid w:val="00EC40D9"/>
    <w:rsid w:val="00EC428A"/>
    <w:rsid w:val="00EC4B51"/>
    <w:rsid w:val="00EC4DBE"/>
    <w:rsid w:val="00EC4F43"/>
    <w:rsid w:val="00EC5297"/>
    <w:rsid w:val="00EC55D6"/>
    <w:rsid w:val="00EC65F4"/>
    <w:rsid w:val="00EC6D21"/>
    <w:rsid w:val="00EC77A6"/>
    <w:rsid w:val="00EC7DAA"/>
    <w:rsid w:val="00ED0465"/>
    <w:rsid w:val="00ED0D90"/>
    <w:rsid w:val="00ED0EB7"/>
    <w:rsid w:val="00ED1413"/>
    <w:rsid w:val="00ED1D36"/>
    <w:rsid w:val="00ED28D4"/>
    <w:rsid w:val="00ED33A7"/>
    <w:rsid w:val="00ED3DBC"/>
    <w:rsid w:val="00ED4711"/>
    <w:rsid w:val="00ED48E9"/>
    <w:rsid w:val="00ED4AC1"/>
    <w:rsid w:val="00ED4C8A"/>
    <w:rsid w:val="00ED4FFC"/>
    <w:rsid w:val="00ED5153"/>
    <w:rsid w:val="00ED579E"/>
    <w:rsid w:val="00ED5B45"/>
    <w:rsid w:val="00ED6792"/>
    <w:rsid w:val="00ED6E82"/>
    <w:rsid w:val="00ED7938"/>
    <w:rsid w:val="00ED79DF"/>
    <w:rsid w:val="00EE00D8"/>
    <w:rsid w:val="00EE0450"/>
    <w:rsid w:val="00EE05B3"/>
    <w:rsid w:val="00EE1C8E"/>
    <w:rsid w:val="00EE2A9D"/>
    <w:rsid w:val="00EE2EA5"/>
    <w:rsid w:val="00EE2EAA"/>
    <w:rsid w:val="00EE302B"/>
    <w:rsid w:val="00EE315A"/>
    <w:rsid w:val="00EE340C"/>
    <w:rsid w:val="00EE3D96"/>
    <w:rsid w:val="00EE4A73"/>
    <w:rsid w:val="00EE4E39"/>
    <w:rsid w:val="00EE4EF1"/>
    <w:rsid w:val="00EE5AE1"/>
    <w:rsid w:val="00EE5FF3"/>
    <w:rsid w:val="00EE62AB"/>
    <w:rsid w:val="00EE67CA"/>
    <w:rsid w:val="00EE6C95"/>
    <w:rsid w:val="00EE6E0C"/>
    <w:rsid w:val="00EE7E05"/>
    <w:rsid w:val="00EE7F72"/>
    <w:rsid w:val="00EF023B"/>
    <w:rsid w:val="00EF14AC"/>
    <w:rsid w:val="00EF1631"/>
    <w:rsid w:val="00EF1B00"/>
    <w:rsid w:val="00EF21BD"/>
    <w:rsid w:val="00EF2CED"/>
    <w:rsid w:val="00EF2D37"/>
    <w:rsid w:val="00EF33D3"/>
    <w:rsid w:val="00EF37A3"/>
    <w:rsid w:val="00EF3812"/>
    <w:rsid w:val="00EF38C5"/>
    <w:rsid w:val="00EF3C88"/>
    <w:rsid w:val="00EF462A"/>
    <w:rsid w:val="00EF4FEA"/>
    <w:rsid w:val="00EF5379"/>
    <w:rsid w:val="00EF596C"/>
    <w:rsid w:val="00EF5A00"/>
    <w:rsid w:val="00EF5B98"/>
    <w:rsid w:val="00EF5F09"/>
    <w:rsid w:val="00EF63A0"/>
    <w:rsid w:val="00EF659C"/>
    <w:rsid w:val="00EF6C7D"/>
    <w:rsid w:val="00EF6E42"/>
    <w:rsid w:val="00EF6EA7"/>
    <w:rsid w:val="00EF75F9"/>
    <w:rsid w:val="00EF77E6"/>
    <w:rsid w:val="00F00A4A"/>
    <w:rsid w:val="00F00F25"/>
    <w:rsid w:val="00F018F8"/>
    <w:rsid w:val="00F01BA5"/>
    <w:rsid w:val="00F01CC6"/>
    <w:rsid w:val="00F02A67"/>
    <w:rsid w:val="00F030EF"/>
    <w:rsid w:val="00F03204"/>
    <w:rsid w:val="00F032A9"/>
    <w:rsid w:val="00F03378"/>
    <w:rsid w:val="00F0379A"/>
    <w:rsid w:val="00F03CDD"/>
    <w:rsid w:val="00F04164"/>
    <w:rsid w:val="00F041B4"/>
    <w:rsid w:val="00F04297"/>
    <w:rsid w:val="00F04766"/>
    <w:rsid w:val="00F04CD5"/>
    <w:rsid w:val="00F05038"/>
    <w:rsid w:val="00F05273"/>
    <w:rsid w:val="00F05E30"/>
    <w:rsid w:val="00F06541"/>
    <w:rsid w:val="00F068CA"/>
    <w:rsid w:val="00F06D26"/>
    <w:rsid w:val="00F073AD"/>
    <w:rsid w:val="00F07703"/>
    <w:rsid w:val="00F07908"/>
    <w:rsid w:val="00F07E8B"/>
    <w:rsid w:val="00F103EF"/>
    <w:rsid w:val="00F105FB"/>
    <w:rsid w:val="00F10887"/>
    <w:rsid w:val="00F119C8"/>
    <w:rsid w:val="00F11F57"/>
    <w:rsid w:val="00F12073"/>
    <w:rsid w:val="00F12532"/>
    <w:rsid w:val="00F12980"/>
    <w:rsid w:val="00F12F0C"/>
    <w:rsid w:val="00F13B4B"/>
    <w:rsid w:val="00F1414F"/>
    <w:rsid w:val="00F14B51"/>
    <w:rsid w:val="00F15171"/>
    <w:rsid w:val="00F152B4"/>
    <w:rsid w:val="00F1546C"/>
    <w:rsid w:val="00F15663"/>
    <w:rsid w:val="00F15959"/>
    <w:rsid w:val="00F15C57"/>
    <w:rsid w:val="00F162ED"/>
    <w:rsid w:val="00F1636A"/>
    <w:rsid w:val="00F16E68"/>
    <w:rsid w:val="00F179B0"/>
    <w:rsid w:val="00F179DA"/>
    <w:rsid w:val="00F20305"/>
    <w:rsid w:val="00F20FAA"/>
    <w:rsid w:val="00F20FF0"/>
    <w:rsid w:val="00F2110D"/>
    <w:rsid w:val="00F21A72"/>
    <w:rsid w:val="00F22431"/>
    <w:rsid w:val="00F22B11"/>
    <w:rsid w:val="00F23350"/>
    <w:rsid w:val="00F23F00"/>
    <w:rsid w:val="00F241DB"/>
    <w:rsid w:val="00F24243"/>
    <w:rsid w:val="00F25380"/>
    <w:rsid w:val="00F255C7"/>
    <w:rsid w:val="00F25756"/>
    <w:rsid w:val="00F25B88"/>
    <w:rsid w:val="00F2643C"/>
    <w:rsid w:val="00F271A3"/>
    <w:rsid w:val="00F2728C"/>
    <w:rsid w:val="00F273A7"/>
    <w:rsid w:val="00F2793B"/>
    <w:rsid w:val="00F3048C"/>
    <w:rsid w:val="00F31267"/>
    <w:rsid w:val="00F31532"/>
    <w:rsid w:val="00F322F7"/>
    <w:rsid w:val="00F32694"/>
    <w:rsid w:val="00F33A7E"/>
    <w:rsid w:val="00F34376"/>
    <w:rsid w:val="00F34A27"/>
    <w:rsid w:val="00F352DF"/>
    <w:rsid w:val="00F357A5"/>
    <w:rsid w:val="00F35E6D"/>
    <w:rsid w:val="00F35F93"/>
    <w:rsid w:val="00F36591"/>
    <w:rsid w:val="00F36D09"/>
    <w:rsid w:val="00F374C9"/>
    <w:rsid w:val="00F3752E"/>
    <w:rsid w:val="00F37533"/>
    <w:rsid w:val="00F402D5"/>
    <w:rsid w:val="00F403FA"/>
    <w:rsid w:val="00F40815"/>
    <w:rsid w:val="00F40BBD"/>
    <w:rsid w:val="00F41238"/>
    <w:rsid w:val="00F42044"/>
    <w:rsid w:val="00F422C5"/>
    <w:rsid w:val="00F422D4"/>
    <w:rsid w:val="00F4260A"/>
    <w:rsid w:val="00F428E2"/>
    <w:rsid w:val="00F4470E"/>
    <w:rsid w:val="00F44D7D"/>
    <w:rsid w:val="00F4514A"/>
    <w:rsid w:val="00F45982"/>
    <w:rsid w:val="00F463C0"/>
    <w:rsid w:val="00F47588"/>
    <w:rsid w:val="00F504A1"/>
    <w:rsid w:val="00F50832"/>
    <w:rsid w:val="00F512A9"/>
    <w:rsid w:val="00F51D1C"/>
    <w:rsid w:val="00F51EBD"/>
    <w:rsid w:val="00F53B2B"/>
    <w:rsid w:val="00F54A15"/>
    <w:rsid w:val="00F55451"/>
    <w:rsid w:val="00F55B9B"/>
    <w:rsid w:val="00F56404"/>
    <w:rsid w:val="00F5640B"/>
    <w:rsid w:val="00F566F7"/>
    <w:rsid w:val="00F56B49"/>
    <w:rsid w:val="00F56E36"/>
    <w:rsid w:val="00F56E6C"/>
    <w:rsid w:val="00F57063"/>
    <w:rsid w:val="00F573F5"/>
    <w:rsid w:val="00F5791D"/>
    <w:rsid w:val="00F57D59"/>
    <w:rsid w:val="00F57E2B"/>
    <w:rsid w:val="00F608BD"/>
    <w:rsid w:val="00F60B1F"/>
    <w:rsid w:val="00F60B47"/>
    <w:rsid w:val="00F622AE"/>
    <w:rsid w:val="00F6249D"/>
    <w:rsid w:val="00F63FFF"/>
    <w:rsid w:val="00F64ED3"/>
    <w:rsid w:val="00F64F4A"/>
    <w:rsid w:val="00F65493"/>
    <w:rsid w:val="00F65B09"/>
    <w:rsid w:val="00F65BBA"/>
    <w:rsid w:val="00F665B7"/>
    <w:rsid w:val="00F6676B"/>
    <w:rsid w:val="00F700BB"/>
    <w:rsid w:val="00F7072E"/>
    <w:rsid w:val="00F70CD5"/>
    <w:rsid w:val="00F71B26"/>
    <w:rsid w:val="00F722C9"/>
    <w:rsid w:val="00F724EB"/>
    <w:rsid w:val="00F725A5"/>
    <w:rsid w:val="00F72821"/>
    <w:rsid w:val="00F72DA4"/>
    <w:rsid w:val="00F72F89"/>
    <w:rsid w:val="00F731C9"/>
    <w:rsid w:val="00F7331A"/>
    <w:rsid w:val="00F734E7"/>
    <w:rsid w:val="00F73E57"/>
    <w:rsid w:val="00F7407E"/>
    <w:rsid w:val="00F74847"/>
    <w:rsid w:val="00F75085"/>
    <w:rsid w:val="00F75676"/>
    <w:rsid w:val="00F75869"/>
    <w:rsid w:val="00F75B08"/>
    <w:rsid w:val="00F76325"/>
    <w:rsid w:val="00F7709A"/>
    <w:rsid w:val="00F771DB"/>
    <w:rsid w:val="00F77361"/>
    <w:rsid w:val="00F8053B"/>
    <w:rsid w:val="00F80653"/>
    <w:rsid w:val="00F80857"/>
    <w:rsid w:val="00F80FF9"/>
    <w:rsid w:val="00F8104C"/>
    <w:rsid w:val="00F81A29"/>
    <w:rsid w:val="00F81AFB"/>
    <w:rsid w:val="00F825E9"/>
    <w:rsid w:val="00F8265E"/>
    <w:rsid w:val="00F8286A"/>
    <w:rsid w:val="00F82C1B"/>
    <w:rsid w:val="00F8309A"/>
    <w:rsid w:val="00F836C7"/>
    <w:rsid w:val="00F836E4"/>
    <w:rsid w:val="00F83907"/>
    <w:rsid w:val="00F85348"/>
    <w:rsid w:val="00F8549F"/>
    <w:rsid w:val="00F859E8"/>
    <w:rsid w:val="00F860B0"/>
    <w:rsid w:val="00F8724E"/>
    <w:rsid w:val="00F87B08"/>
    <w:rsid w:val="00F87C48"/>
    <w:rsid w:val="00F901B4"/>
    <w:rsid w:val="00F90FD0"/>
    <w:rsid w:val="00F91654"/>
    <w:rsid w:val="00F91FE4"/>
    <w:rsid w:val="00F92393"/>
    <w:rsid w:val="00F927C6"/>
    <w:rsid w:val="00F92942"/>
    <w:rsid w:val="00F9294E"/>
    <w:rsid w:val="00F92C33"/>
    <w:rsid w:val="00F9427D"/>
    <w:rsid w:val="00F94369"/>
    <w:rsid w:val="00F946C5"/>
    <w:rsid w:val="00F94761"/>
    <w:rsid w:val="00F949C6"/>
    <w:rsid w:val="00F94F89"/>
    <w:rsid w:val="00F95FE5"/>
    <w:rsid w:val="00F96098"/>
    <w:rsid w:val="00F96362"/>
    <w:rsid w:val="00FA0393"/>
    <w:rsid w:val="00FA0A5D"/>
    <w:rsid w:val="00FA0ED0"/>
    <w:rsid w:val="00FA1395"/>
    <w:rsid w:val="00FA1A21"/>
    <w:rsid w:val="00FA24FA"/>
    <w:rsid w:val="00FA2EEE"/>
    <w:rsid w:val="00FA2F21"/>
    <w:rsid w:val="00FA3ED3"/>
    <w:rsid w:val="00FA4160"/>
    <w:rsid w:val="00FA4233"/>
    <w:rsid w:val="00FA432A"/>
    <w:rsid w:val="00FA4C48"/>
    <w:rsid w:val="00FA4E83"/>
    <w:rsid w:val="00FA50B4"/>
    <w:rsid w:val="00FA5316"/>
    <w:rsid w:val="00FA572B"/>
    <w:rsid w:val="00FA59F4"/>
    <w:rsid w:val="00FA5A8C"/>
    <w:rsid w:val="00FA6211"/>
    <w:rsid w:val="00FA78CB"/>
    <w:rsid w:val="00FA7E9B"/>
    <w:rsid w:val="00FB05AE"/>
    <w:rsid w:val="00FB09B5"/>
    <w:rsid w:val="00FB0A36"/>
    <w:rsid w:val="00FB0A7B"/>
    <w:rsid w:val="00FB16C4"/>
    <w:rsid w:val="00FB19ED"/>
    <w:rsid w:val="00FB1B83"/>
    <w:rsid w:val="00FB2AE7"/>
    <w:rsid w:val="00FB2F1B"/>
    <w:rsid w:val="00FB3840"/>
    <w:rsid w:val="00FB3B32"/>
    <w:rsid w:val="00FB3D46"/>
    <w:rsid w:val="00FB4170"/>
    <w:rsid w:val="00FB4850"/>
    <w:rsid w:val="00FB53A6"/>
    <w:rsid w:val="00FB57A0"/>
    <w:rsid w:val="00FB59C2"/>
    <w:rsid w:val="00FB5FB7"/>
    <w:rsid w:val="00FB615A"/>
    <w:rsid w:val="00FB7D55"/>
    <w:rsid w:val="00FC079F"/>
    <w:rsid w:val="00FC11A7"/>
    <w:rsid w:val="00FC25F5"/>
    <w:rsid w:val="00FC2A19"/>
    <w:rsid w:val="00FC2D99"/>
    <w:rsid w:val="00FC2E9F"/>
    <w:rsid w:val="00FC3206"/>
    <w:rsid w:val="00FC352E"/>
    <w:rsid w:val="00FC3A7A"/>
    <w:rsid w:val="00FC4544"/>
    <w:rsid w:val="00FC46D6"/>
    <w:rsid w:val="00FC4DEF"/>
    <w:rsid w:val="00FC5BA0"/>
    <w:rsid w:val="00FC60BB"/>
    <w:rsid w:val="00FC64F2"/>
    <w:rsid w:val="00FC6692"/>
    <w:rsid w:val="00FC68DD"/>
    <w:rsid w:val="00FC74E5"/>
    <w:rsid w:val="00FC7531"/>
    <w:rsid w:val="00FC7AEB"/>
    <w:rsid w:val="00FD0382"/>
    <w:rsid w:val="00FD0531"/>
    <w:rsid w:val="00FD0FEA"/>
    <w:rsid w:val="00FD1451"/>
    <w:rsid w:val="00FD1B6D"/>
    <w:rsid w:val="00FD1BC7"/>
    <w:rsid w:val="00FD1F33"/>
    <w:rsid w:val="00FD1FF1"/>
    <w:rsid w:val="00FD284A"/>
    <w:rsid w:val="00FD29F6"/>
    <w:rsid w:val="00FD2BA2"/>
    <w:rsid w:val="00FD37D1"/>
    <w:rsid w:val="00FD3B20"/>
    <w:rsid w:val="00FD401F"/>
    <w:rsid w:val="00FD44F4"/>
    <w:rsid w:val="00FD4D5E"/>
    <w:rsid w:val="00FD553B"/>
    <w:rsid w:val="00FD564F"/>
    <w:rsid w:val="00FD5C69"/>
    <w:rsid w:val="00FD64A6"/>
    <w:rsid w:val="00FD6E13"/>
    <w:rsid w:val="00FD7053"/>
    <w:rsid w:val="00FD729E"/>
    <w:rsid w:val="00FD781A"/>
    <w:rsid w:val="00FD7CD1"/>
    <w:rsid w:val="00FE1E14"/>
    <w:rsid w:val="00FE2171"/>
    <w:rsid w:val="00FE269E"/>
    <w:rsid w:val="00FE314E"/>
    <w:rsid w:val="00FE3546"/>
    <w:rsid w:val="00FE3E79"/>
    <w:rsid w:val="00FE470F"/>
    <w:rsid w:val="00FE50BE"/>
    <w:rsid w:val="00FE5FD6"/>
    <w:rsid w:val="00FE676C"/>
    <w:rsid w:val="00FE6DEA"/>
    <w:rsid w:val="00FE765E"/>
    <w:rsid w:val="00FE79BD"/>
    <w:rsid w:val="00FF0077"/>
    <w:rsid w:val="00FF1DA2"/>
    <w:rsid w:val="00FF1EE9"/>
    <w:rsid w:val="00FF21A5"/>
    <w:rsid w:val="00FF2426"/>
    <w:rsid w:val="00FF3184"/>
    <w:rsid w:val="00FF3E99"/>
    <w:rsid w:val="00FF4358"/>
    <w:rsid w:val="00FF4586"/>
    <w:rsid w:val="00FF4B69"/>
    <w:rsid w:val="00FF4DF8"/>
    <w:rsid w:val="00FF6368"/>
    <w:rsid w:val="00FF7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6D44E3A"/>
  <w15:docId w15:val="{A6E11958-36A7-4D4A-9C91-229246875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B69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3136"/>
    <w:pPr>
      <w:keepNext/>
      <w:keepLines/>
      <w:spacing w:before="480" w:after="24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BD738F"/>
    <w:pPr>
      <w:spacing w:before="200"/>
      <w:outlineLvl w:val="1"/>
    </w:pPr>
    <w:rPr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1F4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2124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E158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158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158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158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158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313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D738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81F47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2124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9E158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158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158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158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158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9E158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E158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158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E158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uiPriority w:val="22"/>
    <w:qFormat/>
    <w:rsid w:val="009E158F"/>
    <w:rPr>
      <w:b/>
      <w:bCs/>
    </w:rPr>
  </w:style>
  <w:style w:type="character" w:styleId="Emphasis">
    <w:name w:val="Emphasis"/>
    <w:uiPriority w:val="20"/>
    <w:qFormat/>
    <w:rsid w:val="009E158F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9E158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E158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E158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E158F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158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158F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9E158F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9E158F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9E158F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9E158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9E158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9E158F"/>
    <w:pPr>
      <w:outlineLvl w:val="9"/>
    </w:pPr>
  </w:style>
  <w:style w:type="table" w:styleId="TableGrid">
    <w:name w:val="Table Grid"/>
    <w:basedOn w:val="TableNormal"/>
    <w:uiPriority w:val="39"/>
    <w:rsid w:val="005703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46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6F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F20F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0F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0FA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0F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0FAA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20FAA"/>
    <w:pPr>
      <w:spacing w:after="0" w:line="240" w:lineRule="auto"/>
    </w:pPr>
    <w:rPr>
      <w:rFonts w:ascii="Times New Roman" w:hAnsi="Times New Roman"/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1847C6"/>
    <w:pPr>
      <w:tabs>
        <w:tab w:val="left" w:pos="480"/>
        <w:tab w:val="right" w:leader="dot" w:pos="9016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44665"/>
    <w:pPr>
      <w:tabs>
        <w:tab w:val="left" w:pos="851"/>
        <w:tab w:val="right" w:leader="dot" w:pos="9016"/>
      </w:tabs>
      <w:spacing w:after="100"/>
      <w:ind w:left="284"/>
    </w:pPr>
  </w:style>
  <w:style w:type="paragraph" w:styleId="TOC3">
    <w:name w:val="toc 3"/>
    <w:basedOn w:val="Normal"/>
    <w:next w:val="Normal"/>
    <w:autoRedefine/>
    <w:uiPriority w:val="39"/>
    <w:unhideWhenUsed/>
    <w:rsid w:val="006C68B1"/>
    <w:pPr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sid w:val="006C68B1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8A30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1A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1AA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61A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1AA1"/>
    <w:rPr>
      <w:rFonts w:ascii="Times New Roman" w:hAnsi="Times New Roman"/>
      <w:sz w:val="24"/>
    </w:rPr>
  </w:style>
  <w:style w:type="table" w:customStyle="1" w:styleId="LightList-Accent11">
    <w:name w:val="Light List - Accent 11"/>
    <w:basedOn w:val="TableNormal"/>
    <w:uiPriority w:val="61"/>
    <w:rsid w:val="00D720F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NormalWeb">
    <w:name w:val="Normal (Web)"/>
    <w:basedOn w:val="Normal"/>
    <w:uiPriority w:val="99"/>
    <w:unhideWhenUsed/>
    <w:rsid w:val="00A05CBC"/>
    <w:pPr>
      <w:spacing w:before="100" w:beforeAutospacing="1" w:after="100" w:afterAutospacing="1" w:line="240" w:lineRule="auto"/>
      <w:jc w:val="left"/>
    </w:pPr>
    <w:rPr>
      <w:rFonts w:eastAsiaTheme="minorEastAsia" w:cs="Times New Roman"/>
      <w:szCs w:val="24"/>
      <w:lang w:val="en-US"/>
    </w:rPr>
  </w:style>
  <w:style w:type="character" w:customStyle="1" w:styleId="TOCSectionsChar">
    <w:name w:val="TOC Sections Char"/>
    <w:basedOn w:val="DefaultParagraphFont"/>
    <w:uiPriority w:val="99"/>
    <w:rsid w:val="004D6BDC"/>
    <w:rPr>
      <w:rFonts w:ascii="Tahoma" w:hAnsi="Tahoma" w:cs="Tahoma"/>
      <w:color w:val="993300"/>
      <w:sz w:val="28"/>
      <w:lang w:val="en-US" w:eastAsia="en-US"/>
    </w:rPr>
  </w:style>
  <w:style w:type="paragraph" w:customStyle="1" w:styleId="ProposalSections">
    <w:name w:val="Proposal Sections"/>
    <w:basedOn w:val="Normal"/>
    <w:link w:val="ProposalSectionsChar"/>
    <w:uiPriority w:val="99"/>
    <w:rsid w:val="004D6BDC"/>
    <w:pPr>
      <w:spacing w:after="0" w:line="240" w:lineRule="auto"/>
      <w:jc w:val="left"/>
    </w:pPr>
    <w:rPr>
      <w:rFonts w:ascii="Verdana" w:eastAsia="Times New Roman" w:hAnsi="Verdana" w:cs="Tahoma"/>
      <w:color w:val="993300"/>
      <w:sz w:val="28"/>
      <w:szCs w:val="20"/>
      <w:lang w:val="en-US"/>
    </w:rPr>
  </w:style>
  <w:style w:type="character" w:customStyle="1" w:styleId="ProposalSectionsChar">
    <w:name w:val="Proposal Sections Char"/>
    <w:basedOn w:val="DefaultParagraphFont"/>
    <w:link w:val="ProposalSections"/>
    <w:uiPriority w:val="99"/>
    <w:locked/>
    <w:rsid w:val="004D6BDC"/>
    <w:rPr>
      <w:rFonts w:ascii="Verdana" w:eastAsia="Times New Roman" w:hAnsi="Verdana" w:cs="Tahoma"/>
      <w:color w:val="993300"/>
      <w:sz w:val="28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D10027"/>
  </w:style>
  <w:style w:type="paragraph" w:styleId="FootnoteText">
    <w:name w:val="footnote text"/>
    <w:basedOn w:val="Normal"/>
    <w:link w:val="FootnoteTextChar"/>
    <w:uiPriority w:val="99"/>
    <w:semiHidden/>
    <w:unhideWhenUsed/>
    <w:rsid w:val="00551529"/>
    <w:pPr>
      <w:jc w:val="left"/>
    </w:pPr>
    <w:rPr>
      <w:rFonts w:ascii="Calibri" w:eastAsia="Calibri" w:hAnsi="Calibri" w:cs="Times New Roman"/>
      <w:sz w:val="20"/>
      <w:szCs w:val="20"/>
      <w:lang w:val="en-GB" w:eastAsia="x-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51529"/>
    <w:rPr>
      <w:rFonts w:ascii="Calibri" w:eastAsia="Calibri" w:hAnsi="Calibri" w:cs="Times New Roman"/>
      <w:sz w:val="20"/>
      <w:szCs w:val="20"/>
      <w:lang w:val="en-GB" w:eastAsia="x-none"/>
    </w:rPr>
  </w:style>
  <w:style w:type="character" w:styleId="FootnoteReference">
    <w:name w:val="footnote reference"/>
    <w:uiPriority w:val="99"/>
    <w:semiHidden/>
    <w:unhideWhenUsed/>
    <w:rsid w:val="00551529"/>
    <w:rPr>
      <w:vertAlign w:val="superscript"/>
    </w:rPr>
  </w:style>
  <w:style w:type="character" w:customStyle="1" w:styleId="apple-style-span">
    <w:name w:val="apple-style-span"/>
    <w:basedOn w:val="DefaultParagraphFont"/>
    <w:rsid w:val="009159AB"/>
  </w:style>
  <w:style w:type="paragraph" w:customStyle="1" w:styleId="Appendixheadings">
    <w:name w:val="Appendix headings"/>
    <w:basedOn w:val="Heading2"/>
    <w:link w:val="AppendixheadingsChar"/>
    <w:qFormat/>
    <w:rsid w:val="00987169"/>
    <w:pPr>
      <w:jc w:val="center"/>
    </w:pPr>
  </w:style>
  <w:style w:type="character" w:customStyle="1" w:styleId="AppendixheadingsChar">
    <w:name w:val="Appendix headings Char"/>
    <w:basedOn w:val="Heading2Char"/>
    <w:link w:val="Appendixheadings"/>
    <w:rsid w:val="0098716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6F1BC1"/>
  </w:style>
  <w:style w:type="paragraph" w:customStyle="1" w:styleId="EndNoteBibliographyTitle">
    <w:name w:val="EndNote Bibliography Title"/>
    <w:basedOn w:val="Normal"/>
    <w:link w:val="EndNoteBibliographyTitleChar"/>
    <w:rsid w:val="00172C47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2C47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72C47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72C47"/>
    <w:rPr>
      <w:rFonts w:ascii="Times New Roman" w:hAnsi="Times New Roman" w:cs="Times New Roman"/>
      <w:noProof/>
      <w:sz w:val="24"/>
      <w:lang w:val="en-US"/>
    </w:rPr>
  </w:style>
  <w:style w:type="paragraph" w:customStyle="1" w:styleId="DecimalAligned">
    <w:name w:val="Decimal Aligned"/>
    <w:basedOn w:val="Normal"/>
    <w:uiPriority w:val="99"/>
    <w:qFormat/>
    <w:rsid w:val="007C634F"/>
    <w:pPr>
      <w:tabs>
        <w:tab w:val="decimal" w:pos="360"/>
      </w:tabs>
      <w:jc w:val="left"/>
    </w:pPr>
    <w:rPr>
      <w:rFonts w:asciiTheme="minorHAnsi" w:hAnsiTheme="minorHAnsi"/>
      <w:sz w:val="22"/>
      <w:lang w:val="en-US" w:eastAsia="ja-JP"/>
    </w:rPr>
  </w:style>
  <w:style w:type="table" w:styleId="LightShading-Accent1">
    <w:name w:val="Light Shading Accent 1"/>
    <w:basedOn w:val="TableNormal"/>
    <w:uiPriority w:val="60"/>
    <w:rsid w:val="007C634F"/>
    <w:pPr>
      <w:spacing w:after="0" w:line="240" w:lineRule="auto"/>
    </w:pPr>
    <w:rPr>
      <w:rFonts w:eastAsiaTheme="minorEastAsia"/>
      <w:color w:val="365F91" w:themeColor="accent1" w:themeShade="BF"/>
      <w:lang w:val="en-US" w:eastAsia="ja-JP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Size9table">
    <w:name w:val="Size 9 table"/>
    <w:basedOn w:val="Normal"/>
    <w:link w:val="Size9tableChar"/>
    <w:qFormat/>
    <w:rsid w:val="00536D95"/>
    <w:pPr>
      <w:spacing w:after="0" w:line="240" w:lineRule="auto"/>
      <w:jc w:val="left"/>
    </w:pPr>
    <w:rPr>
      <w:rFonts w:cs="Times New Roman"/>
      <w:sz w:val="18"/>
      <w:szCs w:val="20"/>
      <w:lang w:val="en-US"/>
    </w:rPr>
  </w:style>
  <w:style w:type="character" w:customStyle="1" w:styleId="Size9tableChar">
    <w:name w:val="Size 9 table Char"/>
    <w:basedOn w:val="DefaultParagraphFont"/>
    <w:link w:val="Size9table"/>
    <w:rsid w:val="00536D95"/>
    <w:rPr>
      <w:rFonts w:ascii="Times New Roman" w:hAnsi="Times New Roman" w:cs="Times New Roman"/>
      <w:sz w:val="18"/>
      <w:szCs w:val="20"/>
      <w:lang w:val="en-US"/>
    </w:rPr>
  </w:style>
  <w:style w:type="paragraph" w:customStyle="1" w:styleId="Whitetableheading">
    <w:name w:val="White table heading"/>
    <w:basedOn w:val="Normal"/>
    <w:link w:val="WhitetableheadingChar"/>
    <w:qFormat/>
    <w:rsid w:val="00536D95"/>
    <w:pPr>
      <w:spacing w:after="0" w:line="240" w:lineRule="auto"/>
      <w:jc w:val="left"/>
    </w:pPr>
    <w:rPr>
      <w:rFonts w:asciiTheme="minorHAnsi" w:hAnsiTheme="minorHAnsi"/>
      <w:b/>
      <w:color w:val="FFFFFF" w:themeColor="background1"/>
      <w:sz w:val="18"/>
      <w:szCs w:val="24"/>
      <w:lang w:val="en-US"/>
    </w:rPr>
  </w:style>
  <w:style w:type="character" w:customStyle="1" w:styleId="WhitetableheadingChar">
    <w:name w:val="White table heading Char"/>
    <w:basedOn w:val="DefaultParagraphFont"/>
    <w:link w:val="Whitetableheading"/>
    <w:rsid w:val="00536D95"/>
    <w:rPr>
      <w:b/>
      <w:color w:val="FFFFFF" w:themeColor="background1"/>
      <w:sz w:val="18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74559"/>
    <w:rPr>
      <w:color w:val="800080" w:themeColor="followedHyperlink"/>
      <w:u w:val="single"/>
    </w:rPr>
  </w:style>
  <w:style w:type="table" w:styleId="MediumShading1-Accent1">
    <w:name w:val="Medium Shading 1 Accent 1"/>
    <w:basedOn w:val="TableNormal"/>
    <w:uiPriority w:val="63"/>
    <w:rsid w:val="00DC0B38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BodyChar">
    <w:name w:val="Body Char"/>
    <w:basedOn w:val="DefaultParagraphFont"/>
    <w:link w:val="Body"/>
    <w:locked/>
    <w:rsid w:val="00341A32"/>
    <w:rPr>
      <w:rFonts w:ascii="Calibri" w:eastAsia="Calibri" w:hAnsi="Calibri" w:cs="Calibri"/>
      <w:color w:val="000000"/>
      <w:u w:color="000000"/>
      <w:bdr w:val="none" w:sz="0" w:space="0" w:color="auto" w:frame="1"/>
      <w:lang w:eastAsia="en-AU"/>
    </w:rPr>
  </w:style>
  <w:style w:type="paragraph" w:customStyle="1" w:styleId="Body">
    <w:name w:val="Body"/>
    <w:link w:val="BodyChar"/>
    <w:rsid w:val="00341A32"/>
    <w:rPr>
      <w:rFonts w:ascii="Calibri" w:eastAsia="Calibri" w:hAnsi="Calibri" w:cs="Calibri"/>
      <w:color w:val="000000"/>
      <w:u w:color="000000"/>
      <w:bdr w:val="none" w:sz="0" w:space="0" w:color="auto" w:frame="1"/>
      <w:lang w:eastAsia="en-AU"/>
    </w:rPr>
  </w:style>
  <w:style w:type="paragraph" w:customStyle="1" w:styleId="Default">
    <w:name w:val="Default"/>
    <w:uiPriority w:val="99"/>
    <w:rsid w:val="001B2F2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00133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9788E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44665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407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en-GB" w:eastAsia="en-GB" w:bidi="my-MM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407A8"/>
    <w:rPr>
      <w:rFonts w:ascii="Courier New" w:eastAsia="Times New Roman" w:hAnsi="Courier New" w:cs="Courier New"/>
      <w:sz w:val="20"/>
      <w:szCs w:val="20"/>
      <w:lang w:val="en-GB" w:eastAsia="en-GB" w:bidi="my-MM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22E73"/>
    <w:rPr>
      <w:color w:val="605E5C"/>
      <w:shd w:val="clear" w:color="auto" w:fill="E1DFDD"/>
    </w:rPr>
  </w:style>
  <w:style w:type="paragraph" w:customStyle="1" w:styleId="m-4741686104279580481xmsonormal">
    <w:name w:val="m_-4741686104279580481x_msonormal"/>
    <w:basedOn w:val="Normal"/>
    <w:uiPriority w:val="99"/>
    <w:rsid w:val="00026941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C1955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C37592"/>
    <w:rPr>
      <w:color w:val="605E5C"/>
      <w:shd w:val="clear" w:color="auto" w:fill="E1DFDD"/>
    </w:rPr>
  </w:style>
  <w:style w:type="table" w:styleId="GridTable2-Accent5">
    <w:name w:val="Grid Table 2 Accent 5"/>
    <w:basedOn w:val="TableNormal"/>
    <w:uiPriority w:val="47"/>
    <w:rsid w:val="002F5CCD"/>
    <w:pPr>
      <w:spacing w:after="0" w:line="240" w:lineRule="auto"/>
      <w:ind w:firstLine="720"/>
      <w:jc w:val="both"/>
    </w:pPr>
    <w:rPr>
      <w:lang w:val="en-GB"/>
    </w:r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customStyle="1" w:styleId="MessageHeaderLabel">
    <w:name w:val="Message Header Label"/>
    <w:rsid w:val="002F5CCD"/>
    <w:rPr>
      <w:b/>
      <w:caps/>
      <w:sz w:val="20"/>
    </w:rPr>
  </w:style>
  <w:style w:type="paragraph" w:styleId="TOC4">
    <w:name w:val="toc 4"/>
    <w:basedOn w:val="Normal"/>
    <w:next w:val="Normal"/>
    <w:autoRedefine/>
    <w:uiPriority w:val="39"/>
    <w:unhideWhenUsed/>
    <w:rsid w:val="002F5CCD"/>
    <w:pPr>
      <w:spacing w:after="100" w:line="259" w:lineRule="auto"/>
      <w:ind w:left="660"/>
      <w:jc w:val="left"/>
    </w:pPr>
    <w:rPr>
      <w:rFonts w:asciiTheme="minorHAnsi" w:eastAsiaTheme="minorEastAsia" w:hAnsiTheme="minorHAnsi"/>
      <w:sz w:val="22"/>
      <w:lang w:val="en-GB" w:eastAsia="en-GB" w:bidi="my-MM"/>
    </w:rPr>
  </w:style>
  <w:style w:type="paragraph" w:styleId="TOC5">
    <w:name w:val="toc 5"/>
    <w:basedOn w:val="Normal"/>
    <w:next w:val="Normal"/>
    <w:autoRedefine/>
    <w:uiPriority w:val="39"/>
    <w:unhideWhenUsed/>
    <w:rsid w:val="002F5CCD"/>
    <w:pPr>
      <w:spacing w:after="100" w:line="259" w:lineRule="auto"/>
      <w:ind w:left="880"/>
      <w:jc w:val="left"/>
    </w:pPr>
    <w:rPr>
      <w:rFonts w:asciiTheme="minorHAnsi" w:eastAsiaTheme="minorEastAsia" w:hAnsiTheme="minorHAnsi"/>
      <w:sz w:val="22"/>
      <w:lang w:val="en-GB" w:eastAsia="en-GB" w:bidi="my-MM"/>
    </w:rPr>
  </w:style>
  <w:style w:type="paragraph" w:styleId="TOC6">
    <w:name w:val="toc 6"/>
    <w:basedOn w:val="Normal"/>
    <w:next w:val="Normal"/>
    <w:autoRedefine/>
    <w:uiPriority w:val="39"/>
    <w:unhideWhenUsed/>
    <w:rsid w:val="002F5CCD"/>
    <w:pPr>
      <w:spacing w:after="100" w:line="259" w:lineRule="auto"/>
      <w:ind w:left="1100"/>
      <w:jc w:val="left"/>
    </w:pPr>
    <w:rPr>
      <w:rFonts w:asciiTheme="minorHAnsi" w:eastAsiaTheme="minorEastAsia" w:hAnsiTheme="minorHAnsi"/>
      <w:sz w:val="22"/>
      <w:lang w:val="en-GB" w:eastAsia="en-GB" w:bidi="my-MM"/>
    </w:rPr>
  </w:style>
  <w:style w:type="paragraph" w:styleId="TOC7">
    <w:name w:val="toc 7"/>
    <w:basedOn w:val="Normal"/>
    <w:next w:val="Normal"/>
    <w:autoRedefine/>
    <w:uiPriority w:val="39"/>
    <w:unhideWhenUsed/>
    <w:rsid w:val="002F5CCD"/>
    <w:pPr>
      <w:spacing w:after="100" w:line="259" w:lineRule="auto"/>
      <w:ind w:left="1320"/>
      <w:jc w:val="left"/>
    </w:pPr>
    <w:rPr>
      <w:rFonts w:asciiTheme="minorHAnsi" w:eastAsiaTheme="minorEastAsia" w:hAnsiTheme="minorHAnsi"/>
      <w:sz w:val="22"/>
      <w:lang w:val="en-GB" w:eastAsia="en-GB" w:bidi="my-MM"/>
    </w:rPr>
  </w:style>
  <w:style w:type="paragraph" w:styleId="TOC8">
    <w:name w:val="toc 8"/>
    <w:basedOn w:val="Normal"/>
    <w:next w:val="Normal"/>
    <w:autoRedefine/>
    <w:uiPriority w:val="39"/>
    <w:unhideWhenUsed/>
    <w:rsid w:val="002F5CCD"/>
    <w:pPr>
      <w:spacing w:after="100" w:line="259" w:lineRule="auto"/>
      <w:ind w:left="1540"/>
      <w:jc w:val="left"/>
    </w:pPr>
    <w:rPr>
      <w:rFonts w:asciiTheme="minorHAnsi" w:eastAsiaTheme="minorEastAsia" w:hAnsiTheme="minorHAnsi"/>
      <w:sz w:val="22"/>
      <w:lang w:val="en-GB" w:eastAsia="en-GB" w:bidi="my-MM"/>
    </w:rPr>
  </w:style>
  <w:style w:type="paragraph" w:styleId="TOC9">
    <w:name w:val="toc 9"/>
    <w:basedOn w:val="Normal"/>
    <w:next w:val="Normal"/>
    <w:autoRedefine/>
    <w:uiPriority w:val="39"/>
    <w:unhideWhenUsed/>
    <w:rsid w:val="002F5CCD"/>
    <w:pPr>
      <w:spacing w:after="100" w:line="259" w:lineRule="auto"/>
      <w:ind w:left="1760"/>
      <w:jc w:val="left"/>
    </w:pPr>
    <w:rPr>
      <w:rFonts w:asciiTheme="minorHAnsi" w:eastAsiaTheme="minorEastAsia" w:hAnsiTheme="minorHAnsi"/>
      <w:sz w:val="22"/>
      <w:lang w:val="en-GB" w:eastAsia="en-GB" w:bidi="my-MM"/>
    </w:rPr>
  </w:style>
  <w:style w:type="character" w:customStyle="1" w:styleId="measurement">
    <w:name w:val="measurement"/>
    <w:basedOn w:val="DefaultParagraphFont"/>
    <w:rsid w:val="002F5CCD"/>
  </w:style>
  <w:style w:type="character" w:customStyle="1" w:styleId="hwlinktext">
    <w:name w:val="hwlinktext"/>
    <w:basedOn w:val="DefaultParagraphFont"/>
    <w:rsid w:val="002F5CCD"/>
  </w:style>
  <w:style w:type="character" w:customStyle="1" w:styleId="A3">
    <w:name w:val="A3"/>
    <w:uiPriority w:val="99"/>
    <w:rsid w:val="002F5CCD"/>
    <w:rPr>
      <w:rFonts w:cs="Myriad Pro"/>
      <w:color w:val="211D1E"/>
      <w:sz w:val="22"/>
      <w:szCs w:val="22"/>
    </w:rPr>
  </w:style>
  <w:style w:type="character" w:customStyle="1" w:styleId="A9">
    <w:name w:val="A9"/>
    <w:uiPriority w:val="99"/>
    <w:rsid w:val="002F5CCD"/>
    <w:rPr>
      <w:rFonts w:cs="Myriad Pro"/>
      <w:color w:val="000000"/>
    </w:rPr>
  </w:style>
  <w:style w:type="paragraph" w:customStyle="1" w:styleId="Pa4">
    <w:name w:val="Pa4"/>
    <w:basedOn w:val="Default"/>
    <w:next w:val="Default"/>
    <w:uiPriority w:val="99"/>
    <w:rsid w:val="002F5CCD"/>
    <w:pPr>
      <w:spacing w:line="241" w:lineRule="atLeast"/>
    </w:pPr>
    <w:rPr>
      <w:rFonts w:ascii="Myriad Pro" w:hAnsi="Myriad Pro" w:cstheme="minorBidi"/>
      <w:color w:val="auto"/>
      <w:lang w:val="en-GB" w:bidi="my-MM"/>
    </w:rPr>
  </w:style>
  <w:style w:type="table" w:styleId="GridTable4-Accent5">
    <w:name w:val="Grid Table 4 Accent 5"/>
    <w:basedOn w:val="TableNormal"/>
    <w:uiPriority w:val="49"/>
    <w:rsid w:val="002F5CCD"/>
    <w:pPr>
      <w:spacing w:after="0" w:line="240" w:lineRule="auto"/>
    </w:pPr>
    <w:rPr>
      <w:lang w:val="en-GB" w:bidi="my-MM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customStyle="1" w:styleId="ddc-breadcrumb-item">
    <w:name w:val="ddc-breadcrumb-item"/>
    <w:basedOn w:val="Normal"/>
    <w:rsid w:val="002F5CC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GB" w:eastAsia="en-GB" w:bidi="my-MM"/>
    </w:rPr>
  </w:style>
  <w:style w:type="paragraph" w:customStyle="1" w:styleId="ddc-reviewed-by">
    <w:name w:val="ddc-reviewed-by"/>
    <w:basedOn w:val="Normal"/>
    <w:rsid w:val="002F5CC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GB" w:eastAsia="en-GB" w:bidi="my-MM"/>
    </w:rPr>
  </w:style>
  <w:style w:type="paragraph" w:customStyle="1" w:styleId="nav-more">
    <w:name w:val="nav-more"/>
    <w:basedOn w:val="Normal"/>
    <w:rsid w:val="002F5CC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GB" w:eastAsia="en-GB" w:bidi="my-MM"/>
    </w:rPr>
  </w:style>
  <w:style w:type="table" w:styleId="GridTable4-Accent6">
    <w:name w:val="Grid Table 4 Accent 6"/>
    <w:basedOn w:val="TableNormal"/>
    <w:uiPriority w:val="49"/>
    <w:rsid w:val="002F5CCD"/>
    <w:pPr>
      <w:spacing w:after="0" w:line="240" w:lineRule="auto"/>
    </w:pPr>
    <w:rPr>
      <w:lang w:val="en-GB" w:bidi="my-MM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2-Accent1">
    <w:name w:val="Grid Table 2 Accent 1"/>
    <w:basedOn w:val="TableNormal"/>
    <w:uiPriority w:val="47"/>
    <w:rsid w:val="002F5CCD"/>
    <w:pPr>
      <w:spacing w:after="0" w:line="240" w:lineRule="auto"/>
    </w:pPr>
    <w:rPr>
      <w:lang w:val="en-GB" w:bidi="my-MM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2F5CCD"/>
    <w:pPr>
      <w:spacing w:after="0" w:line="240" w:lineRule="auto"/>
    </w:pPr>
    <w:rPr>
      <w:lang w:val="en-GB" w:bidi="my-MM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2-Accent6">
    <w:name w:val="Grid Table 2 Accent 6"/>
    <w:basedOn w:val="TableNormal"/>
    <w:uiPriority w:val="47"/>
    <w:rsid w:val="002F5CCD"/>
    <w:pPr>
      <w:spacing w:after="0" w:line="240" w:lineRule="auto"/>
    </w:pPr>
    <w:rPr>
      <w:lang w:val="en-GB" w:bidi="my-MM"/>
    </w:r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2F5CCD"/>
    <w:rPr>
      <w:rFonts w:ascii="Times New Roman" w:hAnsi="Times New Roman"/>
      <w:sz w:val="24"/>
    </w:rPr>
  </w:style>
  <w:style w:type="table" w:styleId="GridTable1Light">
    <w:name w:val="Grid Table 1 Light"/>
    <w:basedOn w:val="TableNormal"/>
    <w:uiPriority w:val="46"/>
    <w:rsid w:val="002F5CCD"/>
    <w:pPr>
      <w:spacing w:after="0" w:line="240" w:lineRule="auto"/>
    </w:pPr>
    <w:rPr>
      <w:lang w:val="en-GB" w:bidi="my-MM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6Colorful">
    <w:name w:val="Grid Table 6 Colorful"/>
    <w:basedOn w:val="TableNormal"/>
    <w:uiPriority w:val="51"/>
    <w:rsid w:val="002F5CCD"/>
    <w:pPr>
      <w:spacing w:after="0" w:line="240" w:lineRule="auto"/>
    </w:pPr>
    <w:rPr>
      <w:color w:val="000000" w:themeColor="text1"/>
      <w:lang w:val="en-GB" w:bidi="my-MM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-Accent6">
    <w:name w:val="List Table 3 Accent 6"/>
    <w:basedOn w:val="TableNormal"/>
    <w:uiPriority w:val="48"/>
    <w:rsid w:val="002F5CCD"/>
    <w:pPr>
      <w:spacing w:after="0" w:line="240" w:lineRule="auto"/>
    </w:pPr>
    <w:rPr>
      <w:lang w:val="en-GB" w:bidi="my-MM"/>
    </w:r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ListTable4-Accent5">
    <w:name w:val="List Table 4 Accent 5"/>
    <w:basedOn w:val="TableNormal"/>
    <w:uiPriority w:val="49"/>
    <w:rsid w:val="002F5CCD"/>
    <w:pPr>
      <w:spacing w:after="0" w:line="240" w:lineRule="auto"/>
    </w:pPr>
    <w:rPr>
      <w:lang w:val="en-GB" w:bidi="my-MM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2F5CCD"/>
    <w:pPr>
      <w:spacing w:after="0" w:line="240" w:lineRule="auto"/>
    </w:pPr>
    <w:rPr>
      <w:lang w:val="en-GB" w:bidi="my-MM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3-Accent5">
    <w:name w:val="List Table 3 Accent 5"/>
    <w:basedOn w:val="TableNormal"/>
    <w:uiPriority w:val="48"/>
    <w:rsid w:val="002F5CCD"/>
    <w:pPr>
      <w:spacing w:after="0" w:line="240" w:lineRule="auto"/>
    </w:pPr>
    <w:rPr>
      <w:lang w:val="en-GB" w:bidi="my-MM"/>
    </w:r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1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4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9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9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7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7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3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1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6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6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9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8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4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3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3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3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8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4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6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0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9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7901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2323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40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9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1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1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8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1EB2D5-9659-4F17-AE14-3BDA48BC36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80</TotalTime>
  <Pages>24</Pages>
  <Words>3736</Words>
  <Characters>21300</Characters>
  <Application>Microsoft Office Word</Application>
  <DocSecurity>0</DocSecurity>
  <Lines>177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Burnet Institute</Company>
  <LinksUpToDate>false</LinksUpToDate>
  <CharactersWithSpaces>2498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ng Myat Thu</dc:creator>
  <cp:keywords/>
  <dc:description/>
  <cp:lastModifiedBy>Win Han Oo Oo</cp:lastModifiedBy>
  <cp:revision>152</cp:revision>
  <cp:lastPrinted>2020-03-13T03:49:00Z</cp:lastPrinted>
  <dcterms:created xsi:type="dcterms:W3CDTF">2020-10-19T02:44:00Z</dcterms:created>
  <dcterms:modified xsi:type="dcterms:W3CDTF">2024-03-21T08:3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 /&gt;&lt;format class="0" /&gt;&lt;count citations="0" publications="0" /&gt;&lt;/info&gt;PAPERS2_INFO_END</vt:lpwstr>
  </property>
</Properties>
</file>